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558" w:type="dxa"/>
        <w:jc w:val="right"/>
        <w:tblLayout w:type="fixed"/>
        <w:tblLook w:val="04A0" w:firstRow="1" w:lastRow="0" w:firstColumn="1" w:lastColumn="0" w:noHBand="0" w:noVBand="1"/>
      </w:tblPr>
      <w:tblGrid>
        <w:gridCol w:w="445"/>
        <w:gridCol w:w="2160"/>
        <w:gridCol w:w="1350"/>
        <w:gridCol w:w="900"/>
        <w:gridCol w:w="4703"/>
      </w:tblGrid>
      <w:tr w:rsidR="00614278" w:rsidRPr="00847A09" w14:paraId="2881B3B6" w14:textId="77777777" w:rsidTr="00DD14E3">
        <w:trPr>
          <w:trHeight w:val="321"/>
          <w:jc w:val="right"/>
        </w:trPr>
        <w:tc>
          <w:tcPr>
            <w:tcW w:w="445" w:type="dxa"/>
          </w:tcPr>
          <w:p w14:paraId="4341F1AC" w14:textId="77777777" w:rsidR="00614278" w:rsidRPr="00847A09" w:rsidRDefault="00614278" w:rsidP="00DD14E3">
            <w:pPr>
              <w:spacing w:line="18" w:lineRule="atLeast"/>
              <w:rPr>
                <w:b/>
                <w:bCs/>
                <w:sz w:val="18"/>
                <w:szCs w:val="18"/>
              </w:rPr>
            </w:pPr>
            <w:r w:rsidRPr="00847A09">
              <w:rPr>
                <w:b/>
                <w:bCs/>
                <w:sz w:val="18"/>
                <w:szCs w:val="18"/>
              </w:rPr>
              <w:t>#</w:t>
            </w:r>
          </w:p>
        </w:tc>
        <w:tc>
          <w:tcPr>
            <w:tcW w:w="2160" w:type="dxa"/>
          </w:tcPr>
          <w:p w14:paraId="53E12CDF" w14:textId="77777777" w:rsidR="00614278" w:rsidRPr="00847A09" w:rsidRDefault="00614278" w:rsidP="00DD14E3">
            <w:pPr>
              <w:spacing w:line="18" w:lineRule="atLeast"/>
              <w:rPr>
                <w:b/>
                <w:bCs/>
                <w:sz w:val="18"/>
                <w:szCs w:val="18"/>
              </w:rPr>
            </w:pPr>
            <w:r w:rsidRPr="00847A09">
              <w:rPr>
                <w:b/>
                <w:bCs/>
                <w:sz w:val="18"/>
                <w:szCs w:val="18"/>
              </w:rPr>
              <w:t>Citation</w:t>
            </w:r>
          </w:p>
        </w:tc>
        <w:tc>
          <w:tcPr>
            <w:tcW w:w="1350" w:type="dxa"/>
          </w:tcPr>
          <w:p w14:paraId="00835B9B" w14:textId="77777777" w:rsidR="00614278" w:rsidRPr="00847A09" w:rsidRDefault="00614278" w:rsidP="00DD14E3">
            <w:pPr>
              <w:spacing w:line="18" w:lineRule="atLeast"/>
              <w:jc w:val="center"/>
              <w:rPr>
                <w:b/>
                <w:bCs/>
                <w:sz w:val="18"/>
                <w:szCs w:val="18"/>
              </w:rPr>
            </w:pPr>
            <w:r w:rsidRPr="00847A09">
              <w:rPr>
                <w:b/>
                <w:bCs/>
                <w:sz w:val="18"/>
                <w:szCs w:val="18"/>
              </w:rPr>
              <w:t>Study Type</w:t>
            </w:r>
          </w:p>
        </w:tc>
        <w:tc>
          <w:tcPr>
            <w:tcW w:w="900" w:type="dxa"/>
          </w:tcPr>
          <w:p w14:paraId="4A5DEEB3" w14:textId="77777777" w:rsidR="00614278" w:rsidRPr="00847A09" w:rsidRDefault="00614278" w:rsidP="00DD14E3">
            <w:pPr>
              <w:spacing w:line="18" w:lineRule="atLeast"/>
              <w:jc w:val="center"/>
              <w:rPr>
                <w:b/>
                <w:bCs/>
                <w:sz w:val="18"/>
                <w:szCs w:val="18"/>
              </w:rPr>
            </w:pPr>
            <w:r w:rsidRPr="00847A09">
              <w:rPr>
                <w:b/>
                <w:bCs/>
                <w:sz w:val="18"/>
                <w:szCs w:val="18"/>
              </w:rPr>
              <w:t>Sample Size</w:t>
            </w:r>
          </w:p>
        </w:tc>
        <w:tc>
          <w:tcPr>
            <w:tcW w:w="4703" w:type="dxa"/>
          </w:tcPr>
          <w:p w14:paraId="109B1502" w14:textId="77777777" w:rsidR="00614278" w:rsidRPr="00847A09" w:rsidRDefault="00614278" w:rsidP="00DD14E3">
            <w:pPr>
              <w:spacing w:line="18" w:lineRule="atLeast"/>
              <w:rPr>
                <w:b/>
                <w:bCs/>
                <w:sz w:val="18"/>
                <w:szCs w:val="18"/>
              </w:rPr>
            </w:pPr>
            <w:r w:rsidRPr="00847A09">
              <w:rPr>
                <w:b/>
                <w:bCs/>
                <w:sz w:val="18"/>
                <w:szCs w:val="18"/>
              </w:rPr>
              <w:t>Interaction</w:t>
            </w:r>
          </w:p>
        </w:tc>
      </w:tr>
      <w:tr w:rsidR="00614278" w:rsidRPr="00847A09" w14:paraId="647F6C79" w14:textId="77777777" w:rsidTr="00DD14E3">
        <w:trPr>
          <w:trHeight w:val="321"/>
          <w:jc w:val="right"/>
        </w:trPr>
        <w:tc>
          <w:tcPr>
            <w:tcW w:w="445" w:type="dxa"/>
            <w:vAlign w:val="bottom"/>
          </w:tcPr>
          <w:p w14:paraId="12D8199F"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075BADB3" w14:textId="1C5561B1" w:rsidR="00614278" w:rsidRPr="00847A09" w:rsidRDefault="00614278" w:rsidP="00DD14E3">
            <w:pPr>
              <w:spacing w:line="18" w:lineRule="atLeast"/>
              <w:rPr>
                <w:sz w:val="18"/>
                <w:szCs w:val="18"/>
              </w:rPr>
            </w:pPr>
            <w:r w:rsidRPr="00847A09">
              <w:rPr>
                <w:sz w:val="18"/>
                <w:szCs w:val="18"/>
              </w:rPr>
              <w:fldChar w:fldCharType="begin"/>
            </w:r>
            <w:r w:rsidR="00E812A8">
              <w:rPr>
                <w:sz w:val="18"/>
                <w:szCs w:val="18"/>
              </w:rPr>
              <w:instrText xml:space="preserve"> ADDIN ZOTERO_ITEM CSL_CITATION {"citationID":"Jy66f7iO","properties":{"formattedCitation":"(Ahadzadeh et al., 2021)","plainCitation":"(Ahadzadeh et al., 2021)","noteIndex":0},"citationItems":[{"id":"qnbTpmop/sQJJlUqw","uris":["http://zotero.org/groups/4628070/items/G94LIPJL"],"itemData":{"id":860,"type":"article-journal","container-title":"Journal of medical Internet research","issue":"12","note":"publisher: JMIR Publications Inc., Toronto, Canada","page":"e28086","title":"The Mediating Influence of the Unified Theory of Acceptance and Use of Technology on the Relationship Between Internal Health Locus of Control and Mobile Health Adoption: Cross-sectional Study","volume":"23","author":[{"family":"Ahadzadeh","given":"Ashraf Sadat"},{"family":"Wu","given":"Shin Ling"},{"family":"Ong","given":"Fon Sim"},{"family":"Deng","given":"Ruolan"}],"issued":{"date-parts":[["2021"]]}}}],"schema":"https://github.com/citation-style-language/schema/raw/master/csl-citation.json"} </w:instrText>
            </w:r>
            <w:r w:rsidRPr="00847A09">
              <w:rPr>
                <w:sz w:val="18"/>
                <w:szCs w:val="18"/>
              </w:rPr>
              <w:fldChar w:fldCharType="separate"/>
            </w:r>
            <w:r w:rsidR="00E812A8">
              <w:rPr>
                <w:sz w:val="18"/>
              </w:rPr>
              <w:t>(Ahadzadeh et al., 2021)</w:t>
            </w:r>
            <w:r w:rsidRPr="00847A09">
              <w:rPr>
                <w:sz w:val="18"/>
                <w:szCs w:val="18"/>
              </w:rPr>
              <w:fldChar w:fldCharType="end"/>
            </w:r>
          </w:p>
        </w:tc>
        <w:tc>
          <w:tcPr>
            <w:tcW w:w="1350" w:type="dxa"/>
          </w:tcPr>
          <w:p w14:paraId="632363B2"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5FB4A24B" w14:textId="77777777" w:rsidR="00614278" w:rsidRPr="00847A09" w:rsidRDefault="00614278" w:rsidP="00DD14E3">
            <w:pPr>
              <w:spacing w:line="18" w:lineRule="atLeast"/>
              <w:jc w:val="center"/>
              <w:rPr>
                <w:sz w:val="18"/>
                <w:szCs w:val="18"/>
              </w:rPr>
            </w:pPr>
            <w:r w:rsidRPr="00847A09">
              <w:rPr>
                <w:sz w:val="18"/>
                <w:szCs w:val="18"/>
              </w:rPr>
              <w:t>374</w:t>
            </w:r>
          </w:p>
        </w:tc>
        <w:tc>
          <w:tcPr>
            <w:tcW w:w="4703" w:type="dxa"/>
          </w:tcPr>
          <w:p w14:paraId="2FC2F00A" w14:textId="77777777" w:rsidR="00614278" w:rsidRPr="00847A09" w:rsidRDefault="00614278" w:rsidP="00DD14E3">
            <w:pPr>
              <w:spacing w:line="18" w:lineRule="atLeast"/>
              <w:rPr>
                <w:sz w:val="18"/>
                <w:szCs w:val="18"/>
              </w:rPr>
            </w:pPr>
            <w:r w:rsidRPr="00847A09">
              <w:rPr>
                <w:sz w:val="18"/>
                <w:szCs w:val="18"/>
              </w:rPr>
              <w:t>HLOC Constructs mediate demographic characteristics and intention to adopt mHealth Interventions</w:t>
            </w:r>
          </w:p>
        </w:tc>
      </w:tr>
      <w:tr w:rsidR="00614278" w:rsidRPr="00847A09" w14:paraId="5BDFEDC3" w14:textId="77777777" w:rsidTr="00DD14E3">
        <w:trPr>
          <w:trHeight w:val="321"/>
          <w:jc w:val="right"/>
        </w:trPr>
        <w:tc>
          <w:tcPr>
            <w:tcW w:w="445" w:type="dxa"/>
            <w:vAlign w:val="bottom"/>
          </w:tcPr>
          <w:p w14:paraId="07714AAF"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204ABE31" w14:textId="482497C2" w:rsidR="00614278" w:rsidRPr="00847A09" w:rsidRDefault="00614278" w:rsidP="00DD14E3">
            <w:pPr>
              <w:spacing w:line="18" w:lineRule="atLeast"/>
              <w:rPr>
                <w:sz w:val="18"/>
                <w:szCs w:val="18"/>
              </w:rPr>
            </w:pPr>
            <w:r w:rsidRPr="00847A09">
              <w:rPr>
                <w:sz w:val="18"/>
                <w:szCs w:val="18"/>
              </w:rPr>
              <w:fldChar w:fldCharType="begin"/>
            </w:r>
            <w:r w:rsidR="00E812A8">
              <w:rPr>
                <w:sz w:val="18"/>
                <w:szCs w:val="18"/>
              </w:rPr>
              <w:instrText xml:space="preserve"> ADDIN ZOTERO_ITEM CSL_CITATION {"citationID":"tlBQTou2","properties":{"formattedCitation":"(Bennett et al., 2017)","plainCitation":"(Bennett et al., 2017)","noteIndex":0},"citationItems":[{"id":"qnbTpmop/5kmsfU88","uris":["http://zotero.org/groups/4628070/items/NLX5Q8Y7"],"itemData":{"id":862,"type":"article-journal","container-title":"Psychology, health &amp; medicine","issue":"10","note":"publisher: Taylor &amp; Francis","page":"1224–1229","title":"Internal health locus of control predicts willingness to track health behaviors online and with smartphone applications","volume":"22","author":[{"family":"Bennett","given":"Brooke L"},{"family":"Goldstein","given":"Carly M"},{"family":"Gathright","given":"Emily C"},{"family":"Hughes","given":"Joel W"},{"family":"Latner","given":"Janet D"}],"issued":{"date-parts":[["2017"]]}}}],"schema":"https://github.com/citation-style-language/schema/raw/master/csl-citation.json"} </w:instrText>
            </w:r>
            <w:r w:rsidRPr="00847A09">
              <w:rPr>
                <w:sz w:val="18"/>
                <w:szCs w:val="18"/>
              </w:rPr>
              <w:fldChar w:fldCharType="separate"/>
            </w:r>
            <w:r w:rsidR="00E812A8">
              <w:rPr>
                <w:sz w:val="18"/>
              </w:rPr>
              <w:t>(Bennett et al., 2017)</w:t>
            </w:r>
            <w:r w:rsidRPr="00847A09">
              <w:rPr>
                <w:sz w:val="18"/>
                <w:szCs w:val="18"/>
              </w:rPr>
              <w:fldChar w:fldCharType="end"/>
            </w:r>
          </w:p>
        </w:tc>
        <w:tc>
          <w:tcPr>
            <w:tcW w:w="1350" w:type="dxa"/>
          </w:tcPr>
          <w:p w14:paraId="6E6F347E"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3B3DA5AF" w14:textId="77777777" w:rsidR="00614278" w:rsidRPr="00847A09" w:rsidRDefault="00614278" w:rsidP="00DD14E3">
            <w:pPr>
              <w:spacing w:line="18" w:lineRule="atLeast"/>
              <w:jc w:val="center"/>
              <w:rPr>
                <w:sz w:val="18"/>
                <w:szCs w:val="18"/>
              </w:rPr>
            </w:pPr>
            <w:r w:rsidRPr="00847A09">
              <w:rPr>
                <w:sz w:val="18"/>
                <w:szCs w:val="18"/>
              </w:rPr>
              <w:t>276</w:t>
            </w:r>
          </w:p>
        </w:tc>
        <w:tc>
          <w:tcPr>
            <w:tcW w:w="4703" w:type="dxa"/>
          </w:tcPr>
          <w:p w14:paraId="4709F13B" w14:textId="77777777" w:rsidR="00614278" w:rsidRPr="00847A09" w:rsidRDefault="00614278" w:rsidP="00DD14E3">
            <w:pPr>
              <w:spacing w:line="18" w:lineRule="atLeast"/>
              <w:rPr>
                <w:sz w:val="18"/>
                <w:szCs w:val="18"/>
              </w:rPr>
            </w:pPr>
            <w:r w:rsidRPr="00847A09">
              <w:rPr>
                <w:sz w:val="18"/>
                <w:szCs w:val="18"/>
              </w:rPr>
              <w:t>Higher Internal LOC leads to more willingness to use health applications and online trackers.</w:t>
            </w:r>
          </w:p>
          <w:p w14:paraId="63784949" w14:textId="77777777" w:rsidR="00614278" w:rsidRPr="00847A09" w:rsidRDefault="00614278" w:rsidP="00DD14E3">
            <w:pPr>
              <w:spacing w:line="18" w:lineRule="atLeast"/>
              <w:rPr>
                <w:sz w:val="18"/>
                <w:szCs w:val="18"/>
              </w:rPr>
            </w:pPr>
          </w:p>
          <w:p w14:paraId="18A06218" w14:textId="77777777" w:rsidR="00614278" w:rsidRPr="00847A09" w:rsidRDefault="00614278" w:rsidP="00DD14E3">
            <w:pPr>
              <w:spacing w:line="18" w:lineRule="atLeast"/>
              <w:rPr>
                <w:sz w:val="18"/>
                <w:szCs w:val="18"/>
              </w:rPr>
            </w:pPr>
            <w:r w:rsidRPr="00847A09">
              <w:rPr>
                <w:sz w:val="18"/>
                <w:szCs w:val="18"/>
              </w:rPr>
              <w:t>Higher Power Others LOC leads to more willingness to use mHealth</w:t>
            </w:r>
          </w:p>
        </w:tc>
      </w:tr>
      <w:tr w:rsidR="00614278" w:rsidRPr="00847A09" w14:paraId="4E05A2AD" w14:textId="77777777" w:rsidTr="00DD14E3">
        <w:trPr>
          <w:trHeight w:val="344"/>
          <w:jc w:val="right"/>
        </w:trPr>
        <w:tc>
          <w:tcPr>
            <w:tcW w:w="445" w:type="dxa"/>
            <w:vAlign w:val="bottom"/>
          </w:tcPr>
          <w:p w14:paraId="38B130C6"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00A8FB18" w14:textId="72D00646" w:rsidR="00614278" w:rsidRPr="00847A09" w:rsidRDefault="00614278" w:rsidP="00DD14E3">
            <w:pPr>
              <w:spacing w:line="18" w:lineRule="atLeast"/>
              <w:rPr>
                <w:sz w:val="18"/>
                <w:szCs w:val="18"/>
              </w:rPr>
            </w:pPr>
            <w:r w:rsidRPr="00847A09">
              <w:rPr>
                <w:sz w:val="18"/>
                <w:szCs w:val="18"/>
              </w:rPr>
              <w:fldChar w:fldCharType="begin"/>
            </w:r>
            <w:r w:rsidR="00E812A8">
              <w:rPr>
                <w:sz w:val="18"/>
                <w:szCs w:val="18"/>
              </w:rPr>
              <w:instrText xml:space="preserve"> ADDIN ZOTERO_ITEM CSL_CITATION {"citationID":"R7ReMwlZ","properties":{"formattedCitation":"(Bianchi et al., 2022)","plainCitation":"(Bianchi et al., 2022)","noteIndex":0},"citationItems":[{"id":1570,"uris":["http://zotero.org/groups/4628070/items/JZ7RXQQ5"],"itemData":{"id":1570,"type":"article-journal","abstract":"This study investigated COVID-19 preventive behaviors in young adults, exploring the predictive roles of health locus of control and pandemic fear. A sample of 188 Italian young adults (Mage?=?22.76, SDage?=?1.95; 85% girls) completed an anonymous online survey assessing preventive behaviors, health locus of control styles (i.e. internal, chance, powerful others), and two dimensions of pandemic fear. Fear for COVID-19 consequences?but not general fear for contagion?significantly predicted prevention behaviors, and it also moderated the relationships between each health locus of control style and preventive behaviors. Our findings have relevant implications for research and social policies.","container-title":"Journal of Health Psychology","DOI":"10.1177/13591053221089722","ISSN":"1359-1053","issue":"14","journalAbbreviation":"J Health Psychol","language":"en","note":"publisher: SAGE Publications Ltd","page":"3148-3163","source":"SAGE Journals","title":"A model to understand COVID-19 preventive behaviors in young adults: Health locus of control and pandemic-related fear","title-short":"A model to understand COVID-19 preventive behaviors in young adults","volume":"27","author":[{"family":"Bianchi","given":"Dora"},{"family":"Lonigro","given":"Antonia"},{"family":"Norcia","given":"Anna Di"},{"family":"Tata","given":"Daniele Di"},{"family":"Pompili","given":"Sara"},{"family":"Zammuto","given":"Marta"},{"family":"Cannoni","given":"Eleonora"},{"family":"Longobardi","given":"Emiddia"},{"family":"Laghi","given":"Fiorenzo"}],"issued":{"date-parts":[["2022",12,1]]}}}],"schema":"https://github.com/citation-style-language/schema/raw/master/csl-citation.json"} </w:instrText>
            </w:r>
            <w:r w:rsidRPr="00847A09">
              <w:rPr>
                <w:sz w:val="18"/>
                <w:szCs w:val="18"/>
              </w:rPr>
              <w:fldChar w:fldCharType="separate"/>
            </w:r>
            <w:r w:rsidR="00E812A8">
              <w:rPr>
                <w:sz w:val="18"/>
              </w:rPr>
              <w:t>(Bianchi et al., 2022)</w:t>
            </w:r>
            <w:r w:rsidRPr="00847A09">
              <w:rPr>
                <w:sz w:val="18"/>
                <w:szCs w:val="18"/>
              </w:rPr>
              <w:fldChar w:fldCharType="end"/>
            </w:r>
          </w:p>
        </w:tc>
        <w:tc>
          <w:tcPr>
            <w:tcW w:w="1350" w:type="dxa"/>
          </w:tcPr>
          <w:p w14:paraId="6DB56F0E"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647253C9" w14:textId="77777777" w:rsidR="00614278" w:rsidRPr="00847A09" w:rsidRDefault="00614278" w:rsidP="00DD14E3">
            <w:pPr>
              <w:spacing w:line="18" w:lineRule="atLeast"/>
              <w:jc w:val="center"/>
              <w:rPr>
                <w:sz w:val="18"/>
                <w:szCs w:val="18"/>
              </w:rPr>
            </w:pPr>
            <w:r w:rsidRPr="00847A09">
              <w:rPr>
                <w:sz w:val="18"/>
                <w:szCs w:val="18"/>
              </w:rPr>
              <w:t>188</w:t>
            </w:r>
          </w:p>
        </w:tc>
        <w:tc>
          <w:tcPr>
            <w:tcW w:w="4703" w:type="dxa"/>
          </w:tcPr>
          <w:p w14:paraId="11053A63" w14:textId="77777777" w:rsidR="00614278" w:rsidRPr="00847A09" w:rsidRDefault="00614278" w:rsidP="00DD14E3">
            <w:pPr>
              <w:spacing w:line="18" w:lineRule="atLeast"/>
              <w:rPr>
                <w:sz w:val="18"/>
                <w:szCs w:val="18"/>
              </w:rPr>
            </w:pPr>
            <w:r w:rsidRPr="00847A09">
              <w:rPr>
                <w:sz w:val="18"/>
                <w:szCs w:val="18"/>
              </w:rPr>
              <w:t>Higher chance LOC leads to less preventative health behaviors (“it doesn’t matter what I do…”)</w:t>
            </w:r>
          </w:p>
          <w:p w14:paraId="109D9ED1" w14:textId="77777777" w:rsidR="00614278" w:rsidRPr="00847A09" w:rsidRDefault="00614278" w:rsidP="00DD14E3">
            <w:pPr>
              <w:spacing w:line="18" w:lineRule="atLeast"/>
              <w:rPr>
                <w:sz w:val="18"/>
                <w:szCs w:val="18"/>
              </w:rPr>
            </w:pPr>
          </w:p>
          <w:p w14:paraId="09E269E8" w14:textId="77777777" w:rsidR="00614278" w:rsidRPr="00847A09" w:rsidRDefault="00614278" w:rsidP="00DD14E3">
            <w:pPr>
              <w:spacing w:line="18" w:lineRule="atLeast"/>
              <w:rPr>
                <w:sz w:val="18"/>
                <w:szCs w:val="18"/>
              </w:rPr>
            </w:pPr>
            <w:r w:rsidRPr="00847A09">
              <w:rPr>
                <w:sz w:val="18"/>
                <w:szCs w:val="18"/>
              </w:rPr>
              <w:t>Higher powerful others HLOC leads to more preventative behaviors (Physicians, officials, authority)</w:t>
            </w:r>
          </w:p>
        </w:tc>
      </w:tr>
      <w:tr w:rsidR="00614278" w:rsidRPr="00847A09" w14:paraId="2C9928F6" w14:textId="77777777" w:rsidTr="00DD14E3">
        <w:trPr>
          <w:trHeight w:val="321"/>
          <w:jc w:val="right"/>
        </w:trPr>
        <w:tc>
          <w:tcPr>
            <w:tcW w:w="445" w:type="dxa"/>
            <w:vAlign w:val="bottom"/>
          </w:tcPr>
          <w:p w14:paraId="493EA5EE"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03708890" w14:textId="140EC977" w:rsidR="00614278" w:rsidRPr="00847A09" w:rsidRDefault="00614278" w:rsidP="00DD14E3">
            <w:pPr>
              <w:spacing w:line="18" w:lineRule="atLeast"/>
              <w:rPr>
                <w:sz w:val="18"/>
                <w:szCs w:val="18"/>
              </w:rPr>
            </w:pPr>
            <w:r w:rsidRPr="00847A09">
              <w:rPr>
                <w:sz w:val="18"/>
                <w:szCs w:val="18"/>
              </w:rPr>
              <w:fldChar w:fldCharType="begin"/>
            </w:r>
            <w:r w:rsidR="00E812A8">
              <w:rPr>
                <w:sz w:val="18"/>
                <w:szCs w:val="18"/>
              </w:rPr>
              <w:instrText xml:space="preserve"> ADDIN ZOTERO_ITEM CSL_CITATION {"citationID":"GCNMj5uF","properties":{"formattedCitation":"(Ganjoo et al., 2021)","plainCitation":"(Ganjoo et al., 2021)","noteIndex":0},"citationItems":[{"id":1565,"uris":["http://zotero.org/groups/4628070/items/KV58LVNS"],"itemData":{"id":1565,"type":"article-journal","abstract":"The COVID-19 pandemic as a global mental health crisis has affected everyone, including students. The present study aimed to determine and investigate the relationship between health locus of control and perceived stress in students of Bushehr University of Medical Sciences (southern Iran) during the outbreak of COVID-19.","container-title":"BMC Psychiatry","DOI":"10.1186/s12888-021-03543-1","ISSN":"1471-244X","issue":"1","journalAbbreviation":"BMC Psychiatry","page":"529","source":"BioMed Central","title":"Association between health locus of control and perceived stress in college student during the COVID-19 outbreak: a cross-sectional study in Iran","title-short":"Association between health locus of control and perceived stress in college student during the COVID-19 outbreak","volume":"21","author":[{"family":"Ganjoo","given":"Mahasty"},{"family":"Farhadi","given":"Akram"},{"family":"Baghbani","given":"Reza"},{"family":"Daneshi","given":"Safieh"},{"family":"Nemati","given":"Reza"}],"issued":{"date-parts":[["2021",10,26]]}}}],"schema":"https://github.com/citation-style-language/schema/raw/master/csl-citation.json"} </w:instrText>
            </w:r>
            <w:r w:rsidRPr="00847A09">
              <w:rPr>
                <w:sz w:val="18"/>
                <w:szCs w:val="18"/>
              </w:rPr>
              <w:fldChar w:fldCharType="separate"/>
            </w:r>
            <w:r w:rsidR="00E812A8">
              <w:rPr>
                <w:sz w:val="18"/>
              </w:rPr>
              <w:t>(Ganjoo et al., 2021)</w:t>
            </w:r>
            <w:r w:rsidRPr="00847A09">
              <w:rPr>
                <w:sz w:val="18"/>
                <w:szCs w:val="18"/>
              </w:rPr>
              <w:fldChar w:fldCharType="end"/>
            </w:r>
          </w:p>
        </w:tc>
        <w:tc>
          <w:tcPr>
            <w:tcW w:w="1350" w:type="dxa"/>
          </w:tcPr>
          <w:p w14:paraId="0F339B69"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49DDCD3B" w14:textId="77777777" w:rsidR="00614278" w:rsidRPr="00847A09" w:rsidRDefault="00614278" w:rsidP="00DD14E3">
            <w:pPr>
              <w:spacing w:line="18" w:lineRule="atLeast"/>
              <w:jc w:val="center"/>
              <w:rPr>
                <w:sz w:val="18"/>
                <w:szCs w:val="18"/>
              </w:rPr>
            </w:pPr>
            <w:r w:rsidRPr="00847A09">
              <w:rPr>
                <w:sz w:val="18"/>
                <w:szCs w:val="18"/>
              </w:rPr>
              <w:t>250</w:t>
            </w:r>
          </w:p>
        </w:tc>
        <w:tc>
          <w:tcPr>
            <w:tcW w:w="4703" w:type="dxa"/>
          </w:tcPr>
          <w:p w14:paraId="5D173237" w14:textId="77777777" w:rsidR="00614278" w:rsidRPr="00847A09" w:rsidRDefault="00614278" w:rsidP="00DD14E3">
            <w:pPr>
              <w:spacing w:line="18" w:lineRule="atLeast"/>
              <w:rPr>
                <w:sz w:val="18"/>
                <w:szCs w:val="18"/>
              </w:rPr>
            </w:pPr>
            <w:r w:rsidRPr="00847A09">
              <w:rPr>
                <w:sz w:val="18"/>
                <w:szCs w:val="18"/>
              </w:rPr>
              <w:t>Higher Internal LOC leads to lower perceived stress.</w:t>
            </w:r>
          </w:p>
          <w:p w14:paraId="5DEE4364" w14:textId="77777777" w:rsidR="00614278" w:rsidRPr="00847A09" w:rsidRDefault="00614278" w:rsidP="00DD14E3">
            <w:pPr>
              <w:spacing w:line="18" w:lineRule="atLeast"/>
              <w:rPr>
                <w:sz w:val="18"/>
                <w:szCs w:val="18"/>
              </w:rPr>
            </w:pPr>
          </w:p>
          <w:p w14:paraId="189C443F" w14:textId="77777777" w:rsidR="00614278" w:rsidRPr="00847A09" w:rsidRDefault="00614278" w:rsidP="00DD14E3">
            <w:pPr>
              <w:spacing w:line="18" w:lineRule="atLeast"/>
              <w:rPr>
                <w:sz w:val="18"/>
                <w:szCs w:val="18"/>
              </w:rPr>
            </w:pPr>
            <w:r w:rsidRPr="00847A09">
              <w:rPr>
                <w:sz w:val="18"/>
                <w:szCs w:val="18"/>
              </w:rPr>
              <w:t>Higher Chance and Powerful others HLOC lead</w:t>
            </w:r>
            <w:r>
              <w:rPr>
                <w:sz w:val="18"/>
                <w:szCs w:val="18"/>
              </w:rPr>
              <w:t>s</w:t>
            </w:r>
            <w:r w:rsidRPr="00847A09">
              <w:rPr>
                <w:sz w:val="18"/>
                <w:szCs w:val="18"/>
              </w:rPr>
              <w:t xml:space="preserve"> to higher perceived stress</w:t>
            </w:r>
          </w:p>
          <w:p w14:paraId="3DF2F476" w14:textId="77777777" w:rsidR="00614278" w:rsidRPr="00847A09" w:rsidRDefault="00614278" w:rsidP="00DD14E3">
            <w:pPr>
              <w:spacing w:line="18" w:lineRule="atLeast"/>
              <w:rPr>
                <w:sz w:val="18"/>
                <w:szCs w:val="18"/>
              </w:rPr>
            </w:pPr>
          </w:p>
        </w:tc>
      </w:tr>
      <w:tr w:rsidR="00614278" w:rsidRPr="00847A09" w14:paraId="75BCED18" w14:textId="77777777" w:rsidTr="00DD14E3">
        <w:trPr>
          <w:trHeight w:val="321"/>
          <w:jc w:val="right"/>
        </w:trPr>
        <w:tc>
          <w:tcPr>
            <w:tcW w:w="445" w:type="dxa"/>
            <w:vAlign w:val="bottom"/>
          </w:tcPr>
          <w:p w14:paraId="0AC533E5"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4A649974" w14:textId="647929C5" w:rsidR="00614278" w:rsidRPr="00847A09" w:rsidRDefault="00614278" w:rsidP="00DD14E3">
            <w:pPr>
              <w:spacing w:line="18" w:lineRule="atLeast"/>
              <w:rPr>
                <w:sz w:val="18"/>
                <w:szCs w:val="18"/>
              </w:rPr>
            </w:pPr>
            <w:r w:rsidRPr="00847A09">
              <w:rPr>
                <w:sz w:val="18"/>
                <w:szCs w:val="18"/>
              </w:rPr>
              <w:fldChar w:fldCharType="begin"/>
            </w:r>
            <w:r w:rsidR="00E812A8">
              <w:rPr>
                <w:sz w:val="18"/>
                <w:szCs w:val="18"/>
              </w:rPr>
              <w:instrText xml:space="preserve"> ADDIN ZOTERO_ITEM CSL_CITATION {"citationID":"px9ExXxT","properties":{"formattedCitation":"(Lee et al., 2021)","plainCitation":"(Lee et al., 2021)","noteIndex":0},"citationItems":[{"id":1568,"uris":["http://zotero.org/groups/4628070/items/KFZCC9QF"],"itemData":{"id":1568,"type":"article-journal","abstract":"This study was aimed at providing practical information to improve Korean adolescents’ wellness by empirically identifying its correlation with sports participation and having an internal health locus of control (IHLC) during the COVID-19 pandemic. This study comprised both a pilot test and a main study. We recruited 844 Korean adolescents as subjects in January 2021 to participate in an online self-reported survey. The reliability and validity of the scales used (sports participation, IHLC, and wellness) were verified through a pilot test. In the main study, we verified the differences between all variables according to adolescents’ demographic characteristics and the structural relationship of sports participation, IHLC, and wellness. Sports participation had a positive effect on IHLC (p &lt; 0.001) and wellness (p &lt; 0.001). Additionally, IHLC had a positive effect on wellness (p &lt; 0.001). In juvenile educational institutions, there is a need to develop strategies to increase wellness, sports participation, and IHLC among adolescent students, which can improve their wellness in the context of the COVID-19 pandemic.","container-title":"International Journal of Environmental Research and Public Health","DOI":"10.3390/ijerph18062950","ISSN":"1660-4601","issue":"6","language":"en","license":"http://creativecommons.org/licenses/by/3.0/","note":"number: 6\npublisher: Multidisciplinary Digital Publishing Institute","page":"2950","source":"www.mdpi.com","title":"The Relationship between Korean Adolescents’ Sports Participation, Internal Health Locus of Control, and Wellness during COVID-19","volume":"18","author":[{"family":"Lee","given":"Dae-Jung"},{"family":"So","given":"Wi-Young"},{"family":"Lee","given":"Seung-Man"}],"issued":{"date-parts":[["2021",1]]}}}],"schema":"https://github.com/citation-style-language/schema/raw/master/csl-citation.json"} </w:instrText>
            </w:r>
            <w:r w:rsidRPr="00847A09">
              <w:rPr>
                <w:sz w:val="18"/>
                <w:szCs w:val="18"/>
              </w:rPr>
              <w:fldChar w:fldCharType="separate"/>
            </w:r>
            <w:r w:rsidR="00E812A8">
              <w:rPr>
                <w:sz w:val="18"/>
              </w:rPr>
              <w:t>(Lee et al., 2021)</w:t>
            </w:r>
            <w:r w:rsidRPr="00847A09">
              <w:rPr>
                <w:sz w:val="18"/>
                <w:szCs w:val="18"/>
              </w:rPr>
              <w:fldChar w:fldCharType="end"/>
            </w:r>
          </w:p>
          <w:p w14:paraId="105FD900" w14:textId="77777777" w:rsidR="00614278" w:rsidRPr="00847A09" w:rsidRDefault="00614278" w:rsidP="00DD14E3">
            <w:pPr>
              <w:spacing w:line="18" w:lineRule="atLeast"/>
              <w:rPr>
                <w:sz w:val="18"/>
                <w:szCs w:val="18"/>
              </w:rPr>
            </w:pPr>
          </w:p>
        </w:tc>
        <w:tc>
          <w:tcPr>
            <w:tcW w:w="1350" w:type="dxa"/>
          </w:tcPr>
          <w:p w14:paraId="48149104"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580C333F" w14:textId="77777777" w:rsidR="00614278" w:rsidRPr="00847A09" w:rsidRDefault="00614278" w:rsidP="00DD14E3">
            <w:pPr>
              <w:spacing w:line="18" w:lineRule="atLeast"/>
              <w:jc w:val="center"/>
              <w:rPr>
                <w:sz w:val="18"/>
                <w:szCs w:val="18"/>
              </w:rPr>
            </w:pPr>
            <w:r w:rsidRPr="00847A09">
              <w:rPr>
                <w:sz w:val="18"/>
                <w:szCs w:val="18"/>
              </w:rPr>
              <w:t>844</w:t>
            </w:r>
          </w:p>
        </w:tc>
        <w:tc>
          <w:tcPr>
            <w:tcW w:w="4703" w:type="dxa"/>
          </w:tcPr>
          <w:p w14:paraId="6716EE32" w14:textId="77777777" w:rsidR="00614278" w:rsidRPr="00847A09" w:rsidRDefault="00614278" w:rsidP="00DD14E3">
            <w:pPr>
              <w:spacing w:line="18" w:lineRule="atLeast"/>
              <w:rPr>
                <w:sz w:val="18"/>
                <w:szCs w:val="18"/>
              </w:rPr>
            </w:pPr>
            <w:r w:rsidRPr="00847A09">
              <w:rPr>
                <w:sz w:val="18"/>
                <w:szCs w:val="18"/>
              </w:rPr>
              <w:t>Sports participation leads to higher internal LOC among adolescents</w:t>
            </w:r>
          </w:p>
        </w:tc>
      </w:tr>
      <w:tr w:rsidR="00614278" w:rsidRPr="00847A09" w14:paraId="1293B763" w14:textId="77777777" w:rsidTr="00DD14E3">
        <w:trPr>
          <w:trHeight w:val="321"/>
          <w:jc w:val="right"/>
        </w:trPr>
        <w:tc>
          <w:tcPr>
            <w:tcW w:w="445" w:type="dxa"/>
            <w:vAlign w:val="bottom"/>
          </w:tcPr>
          <w:p w14:paraId="6BE0B85D"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270DB15C" w14:textId="5CAE756B" w:rsidR="00614278" w:rsidRPr="00847A09" w:rsidRDefault="00614278" w:rsidP="00DD14E3">
            <w:pPr>
              <w:spacing w:line="18" w:lineRule="atLeast"/>
              <w:rPr>
                <w:sz w:val="18"/>
                <w:szCs w:val="18"/>
              </w:rPr>
            </w:pPr>
            <w:r w:rsidRPr="00847A09">
              <w:rPr>
                <w:sz w:val="18"/>
                <w:szCs w:val="18"/>
              </w:rPr>
              <w:fldChar w:fldCharType="begin"/>
            </w:r>
            <w:r w:rsidR="00E812A8">
              <w:rPr>
                <w:sz w:val="18"/>
                <w:szCs w:val="18"/>
              </w:rPr>
              <w:instrText xml:space="preserve"> ADDIN ZOTERO_ITEM CSL_CITATION {"citationID":"ub0QPgaV","properties":{"formattedCitation":"(Mercer et al., 2018)","plainCitation":"(Mercer et al., 2018)","noteIndex":0},"citationItems":[{"id":1557,"uris":["http://zotero.org/groups/4628070/items/I2685GPM"],"itemData":{"id":1557,"type":"article-journal","abstract":"Purpose: \n        Physical inactivity, smoking, and excessive alcohol use are well-recognized modifiable risk factors for cardiovascular disease (CVD), yet uptake of strategies to mitigate these poor health behaviors varies widely among patients with cardiovascular disease. Part of this variation may be explained by health locus of control (HLOC), defined as the extent to which individuals believe their health is a consequence of their own actions, chance, or the influence of others (eg, physicians).\n        Methods: \n        A total of 599 cardiac outpatients (30% female, 61.4 ± 9.4 y of age) completed the Multidimensional Health Locus of Control questionnaire and a structured health behavior questionnaire assessing physical activity, smoking, and alcohol use, at baseline and a 4-y follow-up. Relationships between health behaviors and HLOC were assessed cross-sectionally and longitudinally using general linear models and logistic regression models adjusting for medical and sociodemographic factors.\n        Results: \n        Higher Internal HLOC was found to be associated with higher levels of leisure time physical activity (LTPA) (β = .21, P = .0008), while lower Internal HLOC was associated with decreasing levels of alcohol consumption over time (β = .26, P = .03). Increasing Chance HLOC was related to lower levels of leisure time physical activity (β = −.15, P = .047) and increased likelihood of being a smoker (β = .10, P = .01), and increasing physician HLOC was associated with decreased likelihood of being a smoker (β = −.17, P = .01).\n        Conclusions: \n        Associations between HLOC and multiple health behaviors were observed in a large sample of cardiac outpatients. Results suggest that assessing and targeting HLOC beliefs of cardiac patients may be clinically relevant for behavior change in settings, such as in rehabilitation programs where behavior change is a goal.","container-title":"Journal of Cardiopulmonary Rehabilitation and Prevention","DOI":"10.1097/HCR.0000000000000350","ISSN":"1932-7501","issue":"6","language":"en-US","page":"394","source":"journals.lww.com","title":"Health Locus of Control Is Associated With Physical Activity and Other Health Behaviors in Cardiac Patients","volume":"38","author":[{"family":"Mercer","given":"Darren A."},{"family":"Ditto","given":"Blaine"},{"family":"Lavoie","given":"Kim L."},{"family":"Campbell","given":"Tavis"},{"family":"Arsenault","given":"André"},{"family":"Bacon","given":"Simon L."}],"issued":{"date-parts":[["2018",11]]}}}],"schema":"https://github.com/citation-style-language/schema/raw/master/csl-citation.json"} </w:instrText>
            </w:r>
            <w:r w:rsidRPr="00847A09">
              <w:rPr>
                <w:sz w:val="18"/>
                <w:szCs w:val="18"/>
              </w:rPr>
              <w:fldChar w:fldCharType="separate"/>
            </w:r>
            <w:r w:rsidR="00E812A8">
              <w:rPr>
                <w:sz w:val="18"/>
              </w:rPr>
              <w:t>(Mercer et al., 2018)</w:t>
            </w:r>
            <w:r w:rsidRPr="00847A09">
              <w:rPr>
                <w:sz w:val="18"/>
                <w:szCs w:val="18"/>
              </w:rPr>
              <w:fldChar w:fldCharType="end"/>
            </w:r>
          </w:p>
          <w:p w14:paraId="5359EDB6" w14:textId="77777777" w:rsidR="00614278" w:rsidRPr="00847A09" w:rsidRDefault="00614278" w:rsidP="00DD14E3">
            <w:pPr>
              <w:spacing w:line="18" w:lineRule="atLeast"/>
              <w:rPr>
                <w:sz w:val="18"/>
                <w:szCs w:val="18"/>
              </w:rPr>
            </w:pPr>
          </w:p>
        </w:tc>
        <w:tc>
          <w:tcPr>
            <w:tcW w:w="1350" w:type="dxa"/>
          </w:tcPr>
          <w:p w14:paraId="3C015069"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19769833" w14:textId="77777777" w:rsidR="00614278" w:rsidRPr="00847A09" w:rsidRDefault="00614278" w:rsidP="00DD14E3">
            <w:pPr>
              <w:spacing w:line="18" w:lineRule="atLeast"/>
              <w:jc w:val="center"/>
              <w:rPr>
                <w:sz w:val="18"/>
                <w:szCs w:val="18"/>
              </w:rPr>
            </w:pPr>
            <w:r w:rsidRPr="00847A09">
              <w:rPr>
                <w:sz w:val="18"/>
                <w:szCs w:val="18"/>
              </w:rPr>
              <w:t>599</w:t>
            </w:r>
          </w:p>
        </w:tc>
        <w:tc>
          <w:tcPr>
            <w:tcW w:w="4703" w:type="dxa"/>
          </w:tcPr>
          <w:p w14:paraId="75B99E03" w14:textId="77777777" w:rsidR="00614278" w:rsidRPr="00847A09" w:rsidRDefault="00614278" w:rsidP="00DD14E3">
            <w:pPr>
              <w:spacing w:line="18" w:lineRule="atLeast"/>
              <w:rPr>
                <w:sz w:val="18"/>
                <w:szCs w:val="18"/>
              </w:rPr>
            </w:pPr>
            <w:r w:rsidRPr="00847A09">
              <w:rPr>
                <w:sz w:val="18"/>
                <w:szCs w:val="18"/>
              </w:rPr>
              <w:t>Higher I LOC leads to more leisure time.</w:t>
            </w:r>
          </w:p>
          <w:p w14:paraId="6CEFCFD9" w14:textId="77777777" w:rsidR="00614278" w:rsidRPr="00847A09" w:rsidRDefault="00614278" w:rsidP="00DD14E3">
            <w:pPr>
              <w:spacing w:line="18" w:lineRule="atLeast"/>
              <w:rPr>
                <w:sz w:val="18"/>
                <w:szCs w:val="18"/>
              </w:rPr>
            </w:pPr>
          </w:p>
          <w:p w14:paraId="4705B44A" w14:textId="77777777" w:rsidR="00614278" w:rsidRPr="00847A09" w:rsidRDefault="00614278" w:rsidP="00DD14E3">
            <w:pPr>
              <w:spacing w:line="18" w:lineRule="atLeast"/>
              <w:rPr>
                <w:sz w:val="18"/>
                <w:szCs w:val="18"/>
              </w:rPr>
            </w:pPr>
            <w:r w:rsidRPr="00847A09">
              <w:rPr>
                <w:sz w:val="18"/>
                <w:szCs w:val="18"/>
              </w:rPr>
              <w:t>Lower I LOC leads to less alcohol consumption.</w:t>
            </w:r>
          </w:p>
          <w:p w14:paraId="40E2497C" w14:textId="77777777" w:rsidR="00614278" w:rsidRPr="00847A09" w:rsidRDefault="00614278" w:rsidP="00DD14E3">
            <w:pPr>
              <w:spacing w:line="18" w:lineRule="atLeast"/>
              <w:rPr>
                <w:sz w:val="18"/>
                <w:szCs w:val="18"/>
              </w:rPr>
            </w:pPr>
          </w:p>
          <w:p w14:paraId="4429E247" w14:textId="77777777" w:rsidR="00614278" w:rsidRPr="00847A09" w:rsidRDefault="00614278" w:rsidP="00DD14E3">
            <w:pPr>
              <w:spacing w:line="18" w:lineRule="atLeast"/>
              <w:rPr>
                <w:sz w:val="18"/>
                <w:szCs w:val="18"/>
              </w:rPr>
            </w:pPr>
            <w:r w:rsidRPr="00847A09">
              <w:rPr>
                <w:sz w:val="18"/>
                <w:szCs w:val="18"/>
              </w:rPr>
              <w:t>Chance HLOC leads to higher likelihood of smoking.</w:t>
            </w:r>
          </w:p>
          <w:p w14:paraId="15DA9B88" w14:textId="77777777" w:rsidR="00614278" w:rsidRPr="00847A09" w:rsidRDefault="00614278" w:rsidP="00DD14E3">
            <w:pPr>
              <w:spacing w:line="18" w:lineRule="atLeast"/>
              <w:rPr>
                <w:sz w:val="18"/>
                <w:szCs w:val="18"/>
              </w:rPr>
            </w:pPr>
          </w:p>
          <w:p w14:paraId="7E8D6CCC" w14:textId="77777777" w:rsidR="00614278" w:rsidRPr="00847A09" w:rsidRDefault="00614278" w:rsidP="00DD14E3">
            <w:pPr>
              <w:spacing w:line="18" w:lineRule="atLeast"/>
              <w:rPr>
                <w:sz w:val="18"/>
                <w:szCs w:val="18"/>
              </w:rPr>
            </w:pPr>
            <w:r w:rsidRPr="00847A09">
              <w:rPr>
                <w:sz w:val="18"/>
                <w:szCs w:val="18"/>
              </w:rPr>
              <w:t>PO LOC leads to lower likelihood of smoking</w:t>
            </w:r>
          </w:p>
        </w:tc>
      </w:tr>
      <w:tr w:rsidR="00614278" w:rsidRPr="00847A09" w14:paraId="4014423F" w14:textId="77777777" w:rsidTr="00DD14E3">
        <w:trPr>
          <w:trHeight w:val="321"/>
          <w:jc w:val="right"/>
        </w:trPr>
        <w:tc>
          <w:tcPr>
            <w:tcW w:w="445" w:type="dxa"/>
            <w:vAlign w:val="bottom"/>
          </w:tcPr>
          <w:p w14:paraId="47EF0C62" w14:textId="77777777" w:rsidR="00614278" w:rsidRPr="00847A09" w:rsidRDefault="00614278" w:rsidP="00614278">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 w:lineRule="atLeast"/>
              <w:ind w:left="266" w:hanging="266"/>
              <w:jc w:val="left"/>
              <w:rPr>
                <w:rFonts w:eastAsia="Times New Roman"/>
                <w:color w:val="222222"/>
                <w:sz w:val="18"/>
                <w:szCs w:val="18"/>
                <w:shd w:val="clear" w:color="auto" w:fill="FFFFFF"/>
              </w:rPr>
            </w:pPr>
          </w:p>
        </w:tc>
        <w:tc>
          <w:tcPr>
            <w:tcW w:w="2160" w:type="dxa"/>
          </w:tcPr>
          <w:p w14:paraId="38BAE704" w14:textId="78E5AF49" w:rsidR="00614278" w:rsidRPr="00847A09" w:rsidRDefault="00614278" w:rsidP="00DD1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dQMR8USq","properties":{"formattedCitation":"(Kesavayuth et al., 2020)","plainCitation":"(Kesavayuth et al., 2020)","noteIndex":0},"citationItems":[{"id":1555,"uris":["http://zotero.org/groups/4628070/items/UIRCPE4A"],"itemData":{"id":1555,"type":"article-journal","abstract":"In this paper we analyze the importance of individuals' locus of control for their health and healthcare use. We estimate the direct effects of locus of control. We also examine whether the effects of locus of control on health and healthcare use are explained by lifestyle choices and social capital. Our analysis reveals that individuals with an internal locus of control have better self-assessed health as well as physical and mental health. They rely less on medical care, both preventive and curative. Locus of control predicts health through different pathways, including social capital and health behaviors related to smoking, drinking and physical activity. Similar pathways can explain the link between locus of control and curative care but not necessarily preventive care. Interventions considering not only the direct but also the indirect effects of locus of control are promising avenues for promoting better health.","container-title":"Economic Modelling","issue":"C","language":"en","note":"publisher: Elsevier","page":"227-238","source":"ideas.repec.org","title":"Locus of control, health and healthcare utilization","volume":"86","author":[{"family":"Kesavayuth","given":"Dusanee"},{"family":"Poyago-Theotoky","given":"Joanna"},{"family":"Tran","given":"Dai Binh"},{"family":"Zikos","given":"Vasileios"}],"issued":{"date-parts":[["2020"]]}}}],"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Kesavayuth et al., 2020)</w:t>
            </w:r>
            <w:r w:rsidRPr="00847A09">
              <w:rPr>
                <w:rFonts w:eastAsia="Times New Roman"/>
                <w:color w:val="222222"/>
                <w:sz w:val="18"/>
                <w:szCs w:val="18"/>
                <w:shd w:val="clear" w:color="auto" w:fill="FFFFFF"/>
              </w:rPr>
              <w:fldChar w:fldCharType="end"/>
            </w:r>
          </w:p>
          <w:p w14:paraId="753D4F01" w14:textId="77777777" w:rsidR="00614278" w:rsidRPr="00847A09" w:rsidRDefault="00614278" w:rsidP="00DD14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 w:lineRule="atLeast"/>
              <w:rPr>
                <w:sz w:val="18"/>
                <w:szCs w:val="18"/>
              </w:rPr>
            </w:pPr>
          </w:p>
          <w:p w14:paraId="4C0CCF4D" w14:textId="77777777" w:rsidR="00614278" w:rsidRPr="00847A09" w:rsidRDefault="00614278" w:rsidP="00DD14E3">
            <w:pPr>
              <w:spacing w:line="18" w:lineRule="atLeast"/>
              <w:rPr>
                <w:sz w:val="18"/>
                <w:szCs w:val="18"/>
              </w:rPr>
            </w:pPr>
          </w:p>
        </w:tc>
        <w:tc>
          <w:tcPr>
            <w:tcW w:w="1350" w:type="dxa"/>
          </w:tcPr>
          <w:p w14:paraId="22799311" w14:textId="77777777" w:rsidR="00614278" w:rsidRPr="00847A09" w:rsidRDefault="00614278" w:rsidP="00DD14E3">
            <w:pPr>
              <w:spacing w:line="18" w:lineRule="atLeast"/>
              <w:jc w:val="center"/>
              <w:rPr>
                <w:sz w:val="18"/>
                <w:szCs w:val="18"/>
              </w:rPr>
            </w:pPr>
            <w:r w:rsidRPr="00847A09">
              <w:rPr>
                <w:sz w:val="18"/>
                <w:szCs w:val="18"/>
              </w:rPr>
              <w:t>Archival Data Analysis</w:t>
            </w:r>
          </w:p>
        </w:tc>
        <w:tc>
          <w:tcPr>
            <w:tcW w:w="900" w:type="dxa"/>
          </w:tcPr>
          <w:p w14:paraId="2D0BC1B4" w14:textId="77777777" w:rsidR="00614278" w:rsidRPr="00847A09" w:rsidRDefault="00614278" w:rsidP="00DD14E3">
            <w:pPr>
              <w:spacing w:line="18" w:lineRule="atLeast"/>
              <w:jc w:val="center"/>
              <w:rPr>
                <w:sz w:val="18"/>
                <w:szCs w:val="18"/>
              </w:rPr>
            </w:pPr>
            <w:r w:rsidRPr="00847A09">
              <w:rPr>
                <w:sz w:val="18"/>
                <w:szCs w:val="18"/>
              </w:rPr>
              <w:t>16,284</w:t>
            </w:r>
          </w:p>
        </w:tc>
        <w:tc>
          <w:tcPr>
            <w:tcW w:w="4703" w:type="dxa"/>
          </w:tcPr>
          <w:p w14:paraId="3712D7A7" w14:textId="77777777" w:rsidR="00614278" w:rsidRPr="00847A09" w:rsidRDefault="00614278" w:rsidP="00DD14E3">
            <w:pPr>
              <w:spacing w:line="18" w:lineRule="atLeast"/>
              <w:rPr>
                <w:sz w:val="18"/>
                <w:szCs w:val="18"/>
              </w:rPr>
            </w:pPr>
            <w:r w:rsidRPr="00847A09">
              <w:rPr>
                <w:sz w:val="18"/>
                <w:szCs w:val="18"/>
              </w:rPr>
              <w:t xml:space="preserve">Higher Internal LOC leads to better physical and mental health. </w:t>
            </w:r>
          </w:p>
          <w:p w14:paraId="68E80386" w14:textId="77777777" w:rsidR="00614278" w:rsidRPr="00847A09" w:rsidRDefault="00614278" w:rsidP="00DD14E3">
            <w:pPr>
              <w:spacing w:line="18" w:lineRule="atLeast"/>
              <w:rPr>
                <w:sz w:val="18"/>
                <w:szCs w:val="18"/>
              </w:rPr>
            </w:pPr>
          </w:p>
          <w:p w14:paraId="27DC0E10" w14:textId="77777777" w:rsidR="00614278" w:rsidRPr="00847A09" w:rsidRDefault="00614278" w:rsidP="00DD14E3">
            <w:pPr>
              <w:spacing w:line="18" w:lineRule="atLeast"/>
              <w:rPr>
                <w:sz w:val="18"/>
                <w:szCs w:val="18"/>
              </w:rPr>
            </w:pPr>
            <w:r w:rsidRPr="00847A09">
              <w:rPr>
                <w:sz w:val="18"/>
                <w:szCs w:val="18"/>
              </w:rPr>
              <w:t>Higher internal LOC leads to more social behaviors, which then leads to positive health influence (Mediation between social behaviors, HLOC, and health behavior constructs)</w:t>
            </w:r>
          </w:p>
        </w:tc>
      </w:tr>
      <w:tr w:rsidR="00614278" w:rsidRPr="00847A09" w14:paraId="073620EF" w14:textId="77777777" w:rsidTr="00DD14E3">
        <w:trPr>
          <w:trHeight w:val="321"/>
          <w:jc w:val="right"/>
        </w:trPr>
        <w:tc>
          <w:tcPr>
            <w:tcW w:w="445" w:type="dxa"/>
            <w:vAlign w:val="bottom"/>
          </w:tcPr>
          <w:p w14:paraId="643E3AD5"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4263F650" w14:textId="4928AFB8"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QaXz40ln","properties":{"formattedCitation":"(Musich et al., 2020)","plainCitation":"(Musich et al., 2020)","noteIndex":0},"citationItems":[{"id":1592,"uris":["http://zotero.org/groups/4628070/items/2HA8EX2P"],"itemData":{"id":1592,"type":"article-journal","abstract":"Our objectives were to 1) determine the prevalence of locus of control (LOC) dimensions stratified by older adult income levels; 2) characterize internal LOC attributes within income subgroups; and 3) investigate LOC associations with healthcare utilization and expenditures; self-rated health and functionality. The survey sample was identified from adults age ≥65 years with diagnosed pain conditions. Internal LOC characteristics were determined from logistic regressions; outcomes regression-adjusted. Among respondents, internal prevalence for low (N</w:instrText>
            </w:r>
            <w:r w:rsidR="00E812A8">
              <w:rPr>
                <w:rFonts w:ascii="Times New Roman" w:eastAsia="Times New Roman" w:hAnsi="Times New Roman"/>
                <w:color w:val="222222"/>
                <w:sz w:val="18"/>
                <w:szCs w:val="18"/>
                <w:shd w:val="clear" w:color="auto" w:fill="FFFFFF"/>
              </w:rPr>
              <w:instrText> </w:instrText>
            </w:r>
            <w:r w:rsidR="00E812A8">
              <w:rPr>
                <w:rFonts w:eastAsia="Times New Roman"/>
                <w:color w:val="222222"/>
                <w:sz w:val="18"/>
                <w:szCs w:val="18"/>
                <w:shd w:val="clear" w:color="auto" w:fill="FFFFFF"/>
              </w:rPr>
              <w:instrText>=</w:instrText>
            </w:r>
            <w:r w:rsidR="00E812A8">
              <w:rPr>
                <w:rFonts w:ascii="Times New Roman" w:eastAsia="Times New Roman" w:hAnsi="Times New Roman"/>
                <w:color w:val="222222"/>
                <w:sz w:val="18"/>
                <w:szCs w:val="18"/>
                <w:shd w:val="clear" w:color="auto" w:fill="FFFFFF"/>
              </w:rPr>
              <w:instrText> </w:instrText>
            </w:r>
            <w:r w:rsidR="00E812A8">
              <w:rPr>
                <w:rFonts w:eastAsia="Times New Roman"/>
                <w:color w:val="222222"/>
                <w:sz w:val="18"/>
                <w:szCs w:val="18"/>
                <w:shd w:val="clear" w:color="auto" w:fill="FFFFFF"/>
              </w:rPr>
              <w:instrText>554), medium (N</w:instrText>
            </w:r>
            <w:r w:rsidR="00E812A8">
              <w:rPr>
                <w:rFonts w:ascii="Times New Roman" w:eastAsia="Times New Roman" w:hAnsi="Times New Roman"/>
                <w:color w:val="222222"/>
                <w:sz w:val="18"/>
                <w:szCs w:val="18"/>
                <w:shd w:val="clear" w:color="auto" w:fill="FFFFFF"/>
              </w:rPr>
              <w:instrText> </w:instrText>
            </w:r>
            <w:r w:rsidR="00E812A8">
              <w:rPr>
                <w:rFonts w:eastAsia="Times New Roman"/>
                <w:color w:val="222222"/>
                <w:sz w:val="18"/>
                <w:szCs w:val="18"/>
                <w:shd w:val="clear" w:color="auto" w:fill="FFFFFF"/>
              </w:rPr>
              <w:instrText>=</w:instrText>
            </w:r>
            <w:r w:rsidR="00E812A8">
              <w:rPr>
                <w:rFonts w:ascii="Times New Roman" w:eastAsia="Times New Roman" w:hAnsi="Times New Roman"/>
                <w:color w:val="222222"/>
                <w:sz w:val="18"/>
                <w:szCs w:val="18"/>
                <w:shd w:val="clear" w:color="auto" w:fill="FFFFFF"/>
              </w:rPr>
              <w:instrText> </w:instrText>
            </w:r>
            <w:r w:rsidR="00E812A8">
              <w:rPr>
                <w:rFonts w:eastAsia="Times New Roman"/>
                <w:color w:val="222222"/>
                <w:sz w:val="18"/>
                <w:szCs w:val="18"/>
                <w:shd w:val="clear" w:color="auto" w:fill="FFFFFF"/>
              </w:rPr>
              <w:instrText>1,394) and high income (N</w:instrText>
            </w:r>
            <w:r w:rsidR="00E812A8">
              <w:rPr>
                <w:rFonts w:ascii="Times New Roman" w:eastAsia="Times New Roman" w:hAnsi="Times New Roman"/>
                <w:color w:val="222222"/>
                <w:sz w:val="18"/>
                <w:szCs w:val="18"/>
                <w:shd w:val="clear" w:color="auto" w:fill="FFFFFF"/>
              </w:rPr>
              <w:instrText> </w:instrText>
            </w:r>
            <w:r w:rsidR="00E812A8">
              <w:rPr>
                <w:rFonts w:eastAsia="Times New Roman"/>
                <w:color w:val="222222"/>
                <w:sz w:val="18"/>
                <w:szCs w:val="18"/>
                <w:shd w:val="clear" w:color="auto" w:fill="FFFFFF"/>
              </w:rPr>
              <w:instrText>=</w:instrText>
            </w:r>
            <w:r w:rsidR="00E812A8">
              <w:rPr>
                <w:rFonts w:ascii="Times New Roman" w:eastAsia="Times New Roman" w:hAnsi="Times New Roman"/>
                <w:color w:val="222222"/>
                <w:sz w:val="18"/>
                <w:szCs w:val="18"/>
                <w:shd w:val="clear" w:color="auto" w:fill="FFFFFF"/>
              </w:rPr>
              <w:instrText> </w:instrText>
            </w:r>
            <w:r w:rsidR="00E812A8">
              <w:rPr>
                <w:rFonts w:eastAsia="Times New Roman"/>
                <w:color w:val="222222"/>
                <w:sz w:val="18"/>
                <w:szCs w:val="18"/>
                <w:shd w:val="clear" w:color="auto" w:fill="FFFFFF"/>
              </w:rPr>
              <w:instrText xml:space="preserve">2040) was 27%, 30% and 30%, respectively. Internal was associated with high resilience, less stress, exercise and less opioid use across income levels. Lower-income internal was additionally associated with diverse social networks, physical therapy and less drug use. Those with high internal generally had lower healthcare utilization and expenditures; better self-rated health and functionality. Internal LOC is a powerful positive resource associated with better health outcomes, especially influential for lower income.","container-title":"Geriatric Nursing","DOI":"10.1016/j.gerinurse.2019.10.008","ISSN":"0197-4572","issue":"3","journalAbbreviation":"Geriatric Nursing","language":"en","page":"274-281","source":"ScienceDirect","title":"The impact of internal locus of control on healthcare utilization, expenditures, and health status across older adult income levels","volume":"41","author":[{"family":"Musich","given":"Shirley"},{"family":"Wang","given":"Shaohung S."},{"family":"Slindee","given":"Luke"},{"family":"Kraemer","given":"Sandra"},{"family":"Yeh","given":"Charlotte S."}],"issued":{"date-parts":[["2020",5,1]]}}}],"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Musich et al., 2020)</w:t>
            </w:r>
            <w:r w:rsidRPr="00847A09">
              <w:rPr>
                <w:rFonts w:eastAsia="Times New Roman"/>
                <w:color w:val="222222"/>
                <w:sz w:val="18"/>
                <w:szCs w:val="18"/>
                <w:shd w:val="clear" w:color="auto" w:fill="FFFFFF"/>
              </w:rPr>
              <w:fldChar w:fldCharType="end"/>
            </w:r>
          </w:p>
        </w:tc>
        <w:tc>
          <w:tcPr>
            <w:tcW w:w="1350" w:type="dxa"/>
          </w:tcPr>
          <w:p w14:paraId="0FED3B59"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1B0A8878" w14:textId="77777777" w:rsidR="00614278" w:rsidRPr="00847A09" w:rsidRDefault="00614278" w:rsidP="00DD14E3">
            <w:pPr>
              <w:spacing w:line="18" w:lineRule="atLeast"/>
              <w:jc w:val="center"/>
              <w:rPr>
                <w:sz w:val="18"/>
                <w:szCs w:val="18"/>
              </w:rPr>
            </w:pPr>
            <w:r w:rsidRPr="00847A09">
              <w:rPr>
                <w:sz w:val="18"/>
                <w:szCs w:val="18"/>
              </w:rPr>
              <w:t>3934</w:t>
            </w:r>
          </w:p>
        </w:tc>
        <w:tc>
          <w:tcPr>
            <w:tcW w:w="4703" w:type="dxa"/>
          </w:tcPr>
          <w:p w14:paraId="7E2233D7" w14:textId="77777777" w:rsidR="00614278" w:rsidRPr="00847A09" w:rsidRDefault="00614278" w:rsidP="00DD14E3">
            <w:pPr>
              <w:spacing w:line="18" w:lineRule="atLeast"/>
              <w:rPr>
                <w:sz w:val="18"/>
                <w:szCs w:val="18"/>
              </w:rPr>
            </w:pPr>
            <w:r w:rsidRPr="00847A09">
              <w:rPr>
                <w:sz w:val="18"/>
                <w:szCs w:val="18"/>
              </w:rPr>
              <w:t>Higher Internal LOC leads to better healthcare outcomes across income levels.</w:t>
            </w:r>
          </w:p>
          <w:p w14:paraId="012BAD8E" w14:textId="77777777" w:rsidR="00614278" w:rsidRPr="00847A09" w:rsidRDefault="00614278" w:rsidP="00DD14E3">
            <w:pPr>
              <w:spacing w:line="18" w:lineRule="atLeast"/>
              <w:rPr>
                <w:sz w:val="18"/>
                <w:szCs w:val="18"/>
              </w:rPr>
            </w:pPr>
          </w:p>
          <w:p w14:paraId="03ADCA06" w14:textId="77777777" w:rsidR="00614278" w:rsidRPr="00847A09" w:rsidRDefault="00614278" w:rsidP="00DD14E3">
            <w:pPr>
              <w:spacing w:line="18" w:lineRule="atLeast"/>
              <w:rPr>
                <w:sz w:val="18"/>
                <w:szCs w:val="18"/>
              </w:rPr>
            </w:pPr>
            <w:r w:rsidRPr="00847A09">
              <w:rPr>
                <w:sz w:val="18"/>
                <w:szCs w:val="18"/>
              </w:rPr>
              <w:t>Social contact leads to better healthcare behaviors across income levels</w:t>
            </w:r>
          </w:p>
          <w:p w14:paraId="3D2C0CD1" w14:textId="77777777" w:rsidR="00614278" w:rsidRPr="00847A09" w:rsidRDefault="00614278" w:rsidP="00DD14E3">
            <w:pPr>
              <w:spacing w:line="18" w:lineRule="atLeast"/>
              <w:rPr>
                <w:sz w:val="18"/>
                <w:szCs w:val="18"/>
              </w:rPr>
            </w:pPr>
          </w:p>
          <w:p w14:paraId="5DF47B96" w14:textId="77777777" w:rsidR="00614278" w:rsidRPr="00847A09" w:rsidRDefault="00614278" w:rsidP="00DD14E3">
            <w:pPr>
              <w:spacing w:line="18" w:lineRule="atLeast"/>
              <w:rPr>
                <w:sz w:val="18"/>
                <w:szCs w:val="18"/>
              </w:rPr>
            </w:pPr>
            <w:r w:rsidRPr="00847A09">
              <w:rPr>
                <w:sz w:val="18"/>
                <w:szCs w:val="18"/>
              </w:rPr>
              <w:t>Health information-seeking behavior is linked to higher Internal LOC</w:t>
            </w:r>
          </w:p>
        </w:tc>
      </w:tr>
      <w:tr w:rsidR="00614278" w:rsidRPr="00847A09" w14:paraId="50A6AD20" w14:textId="77777777" w:rsidTr="00DD14E3">
        <w:trPr>
          <w:trHeight w:val="321"/>
          <w:jc w:val="right"/>
        </w:trPr>
        <w:tc>
          <w:tcPr>
            <w:tcW w:w="445" w:type="dxa"/>
            <w:vAlign w:val="bottom"/>
          </w:tcPr>
          <w:p w14:paraId="429A1278"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2BC34E6D" w14:textId="11E8EEAE"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hWt4wD9J","properties":{"formattedCitation":"(Shin &amp; Lee, 2021)","plainCitation":"(Shin &amp; Lee, 2021)","noteIndex":0},"citationItems":[{"id":1591,"uris":["http://zotero.org/groups/4628070/items/DH37A7CX"],"itemData":{"id":1591,"type":"article-journal","abstract":"The purpose of this study was to confirm the relationship between internal health locus of control, mental health problems, and subjective well-being in adults during the prolonged COVID-19 pandemic. In particular, the mediating effect of mental health problems on the relationship between internal health locus of control and subjective well-being was examined. A cross-sectional descriptive design was conducted via online survey. The participants were 600 adults over 20 years of age living in South Korea. The collected data were analyzed using hierarchical regression analysis and SPSS Process Macro (Model 4). As a result of the study, the internal health locus of control had a significant negative effect on mental health problems. In addition, in the process of the internal health locus of control affecting subjective well-being, the mediating effect of mental health problems was significantly shown. In the period of an infectious disease pandemic such as COVID-19, it is necessary to establish a strong internal health locus of control of individuals and to promote monitoring and treatment introduction for those with a low internal health locus of control. In addition, it was discussed that controlling mental health problems can improve subjective well-being, which is life satisfaction and happiness.","container-title":"Healthcare","DOI":"10.3390/healthcare9111588","ISSN":"2227-9032","issue":"11","language":"en","license":"http://creativecommons.org/licenses/by/3.0/","note":"number: 11\npublisher: Multidisciplinary Digital Publishing Institute","page":"1588","source":"www.mdpi.com","title":"Relationships among the Internal Health Locus of Control, Mental Health Problems, and Subjective Well-Being of Adults in South Korea","volume":"9","author":[{"family":"Shin","given":"Sunhwa"},{"family":"Lee","given":"Eunhye"}],"issued":{"date-parts":[["2021",11]]}}}],"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Shin &amp; Lee, 2021)</w:t>
            </w:r>
            <w:r w:rsidRPr="00847A09">
              <w:rPr>
                <w:rFonts w:eastAsia="Times New Roman"/>
                <w:color w:val="222222"/>
                <w:sz w:val="18"/>
                <w:szCs w:val="18"/>
                <w:shd w:val="clear" w:color="auto" w:fill="FFFFFF"/>
              </w:rPr>
              <w:fldChar w:fldCharType="end"/>
            </w:r>
          </w:p>
        </w:tc>
        <w:tc>
          <w:tcPr>
            <w:tcW w:w="1350" w:type="dxa"/>
          </w:tcPr>
          <w:p w14:paraId="7EA47459"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061088D9" w14:textId="77777777" w:rsidR="00614278" w:rsidRPr="00847A09" w:rsidRDefault="00614278" w:rsidP="00DD14E3">
            <w:pPr>
              <w:spacing w:line="18" w:lineRule="atLeast"/>
              <w:jc w:val="center"/>
              <w:rPr>
                <w:sz w:val="18"/>
                <w:szCs w:val="18"/>
              </w:rPr>
            </w:pPr>
            <w:r w:rsidRPr="00847A09">
              <w:rPr>
                <w:sz w:val="18"/>
                <w:szCs w:val="18"/>
              </w:rPr>
              <w:t>600</w:t>
            </w:r>
          </w:p>
        </w:tc>
        <w:tc>
          <w:tcPr>
            <w:tcW w:w="4703" w:type="dxa"/>
          </w:tcPr>
          <w:p w14:paraId="435EB2BE" w14:textId="77777777" w:rsidR="00614278" w:rsidRPr="00847A09" w:rsidRDefault="00614278" w:rsidP="00DD14E3">
            <w:pPr>
              <w:spacing w:line="18" w:lineRule="atLeast"/>
              <w:rPr>
                <w:sz w:val="18"/>
                <w:szCs w:val="18"/>
              </w:rPr>
            </w:pPr>
            <w:r w:rsidRPr="00847A09">
              <w:rPr>
                <w:sz w:val="18"/>
                <w:szCs w:val="18"/>
              </w:rPr>
              <w:t>Higher Internal LOC leads to lower propensity of mental problems.</w:t>
            </w:r>
          </w:p>
          <w:p w14:paraId="22FBE88F" w14:textId="77777777" w:rsidR="00614278" w:rsidRPr="00847A09" w:rsidRDefault="00614278" w:rsidP="00DD14E3">
            <w:pPr>
              <w:spacing w:line="18" w:lineRule="atLeast"/>
              <w:rPr>
                <w:sz w:val="18"/>
                <w:szCs w:val="18"/>
              </w:rPr>
            </w:pPr>
          </w:p>
          <w:p w14:paraId="35157F01" w14:textId="77777777" w:rsidR="00614278" w:rsidRPr="00847A09" w:rsidRDefault="00614278" w:rsidP="00DD14E3">
            <w:pPr>
              <w:spacing w:line="18" w:lineRule="atLeast"/>
              <w:rPr>
                <w:sz w:val="18"/>
                <w:szCs w:val="18"/>
              </w:rPr>
            </w:pPr>
            <w:r w:rsidRPr="00847A09">
              <w:rPr>
                <w:sz w:val="18"/>
                <w:szCs w:val="18"/>
              </w:rPr>
              <w:t>Mental health issues mediate the effect</w:t>
            </w:r>
          </w:p>
          <w:p w14:paraId="14B62707" w14:textId="77777777" w:rsidR="00614278" w:rsidRPr="00847A09" w:rsidRDefault="00614278" w:rsidP="00DD14E3">
            <w:pPr>
              <w:spacing w:line="18" w:lineRule="atLeast"/>
              <w:rPr>
                <w:sz w:val="18"/>
                <w:szCs w:val="18"/>
              </w:rPr>
            </w:pPr>
          </w:p>
          <w:p w14:paraId="2B03ECF8" w14:textId="77777777" w:rsidR="00614278" w:rsidRPr="00847A09" w:rsidRDefault="00614278" w:rsidP="00DD14E3">
            <w:pPr>
              <w:spacing w:line="18" w:lineRule="atLeast"/>
              <w:rPr>
                <w:sz w:val="18"/>
                <w:szCs w:val="18"/>
              </w:rPr>
            </w:pPr>
            <w:r w:rsidRPr="00847A09">
              <w:rPr>
                <w:sz w:val="18"/>
                <w:szCs w:val="18"/>
              </w:rPr>
              <w:t>Additional factors such as age, marriage status, income, and religion can play a factor in mental-well being</w:t>
            </w:r>
          </w:p>
        </w:tc>
      </w:tr>
      <w:tr w:rsidR="00614278" w:rsidRPr="00847A09" w14:paraId="1F6873B2" w14:textId="77777777" w:rsidTr="00DD14E3">
        <w:trPr>
          <w:trHeight w:val="321"/>
          <w:jc w:val="right"/>
        </w:trPr>
        <w:tc>
          <w:tcPr>
            <w:tcW w:w="445" w:type="dxa"/>
            <w:vAlign w:val="bottom"/>
          </w:tcPr>
          <w:p w14:paraId="254C85F5"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03BBDFF9" w14:textId="27601F07"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7zSeTeEj","properties":{"formattedCitation":"(Imeri et al., 2022)","plainCitation":"(Imeri et al., 2022)","noteIndex":0},"citationItems":[{"id":1590,"uris":["http://zotero.org/groups/4628070/items/DI65MP64"],"itemData":{"id":1590,"type":"article-journal","abstract":"ObjectivesThis study aimed to examine (1) the association between patient activation (PA), health locus of control (HLOC), sociodemographic and clinical factors, and (2) the effect of HLOC dimensions, sociodemographic and clinical factors on PA.MethodsThree hundred U.S. adults, with at least one chronic condition (CC) were recruited through Amazon Mechanical Turk and completed an online survey which included sociodemographic questions, the Patient Activation Measure? - 10, and the Multidimensional Locus of Control (MHLC) - Form B. Statistical analyses, including descriptive, correlation, and multiple linear regression, were conducted using IBM SPSS v25.ResultsOf the 300 participants, more than half were male (66.3%), White (70.7%), with at least a college degree (76.0%), and employed full-time (79.0%). The average PA score was 68.8?±?14.5. Multiple linear regression indicated that participants who reported they were Black, retired, with a greater number of CCs, and with higher scores in Chance MHLC had higher PA, while participants with higher scores in Internal MHLC, were unemployed and reported to have been affected by COVID-19-related worry or fear to manage their CC, had lower PA.DiscussionHLOC dimensions should be addressed concurrently with PA for patients with CCs, thus adding to a more patient-centered clinical approach.","container-title":"Chronic Illness","DOI":"10.1177/17423953211067431","ISSN":"1742-3953","language":"en","note":"publisher: SAGE Publications","page":"17423953211067431","source":"SAGE Journals","title":"A survey study of adults with chronic conditions: Examining the correlation between patient activation and health locus of control","title-short":"A survey study of adults with chronic conditions","author":[{"family":"Imeri","given":"Hyllore"},{"family":"Holmes","given":"Erin"},{"family":"Desselle","given":"Shane"},{"family":"Rosenthal","given":"Meagen"},{"family":"Barnard","given":"Marie"}],"issued":{"date-parts":[["2022",1,4]]}}}],"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Imeri et al., 2022)</w:t>
            </w:r>
            <w:r w:rsidRPr="00847A09">
              <w:rPr>
                <w:rFonts w:eastAsia="Times New Roman"/>
                <w:color w:val="222222"/>
                <w:sz w:val="18"/>
                <w:szCs w:val="18"/>
                <w:shd w:val="clear" w:color="auto" w:fill="FFFFFF"/>
              </w:rPr>
              <w:fldChar w:fldCharType="end"/>
            </w:r>
          </w:p>
        </w:tc>
        <w:tc>
          <w:tcPr>
            <w:tcW w:w="1350" w:type="dxa"/>
          </w:tcPr>
          <w:p w14:paraId="598C105F"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6D5D0033" w14:textId="77777777" w:rsidR="00614278" w:rsidRPr="00847A09" w:rsidRDefault="00614278" w:rsidP="00DD14E3">
            <w:pPr>
              <w:spacing w:line="18" w:lineRule="atLeast"/>
              <w:jc w:val="center"/>
              <w:rPr>
                <w:sz w:val="18"/>
                <w:szCs w:val="18"/>
              </w:rPr>
            </w:pPr>
            <w:r w:rsidRPr="00847A09">
              <w:rPr>
                <w:sz w:val="18"/>
                <w:szCs w:val="18"/>
              </w:rPr>
              <w:t>300</w:t>
            </w:r>
          </w:p>
        </w:tc>
        <w:tc>
          <w:tcPr>
            <w:tcW w:w="4703" w:type="dxa"/>
          </w:tcPr>
          <w:p w14:paraId="23DD8FC0" w14:textId="77777777" w:rsidR="00614278" w:rsidRPr="00847A09" w:rsidRDefault="00614278" w:rsidP="00DD14E3">
            <w:pPr>
              <w:spacing w:line="18" w:lineRule="atLeast"/>
              <w:rPr>
                <w:sz w:val="18"/>
                <w:szCs w:val="18"/>
              </w:rPr>
            </w:pPr>
            <w:r w:rsidRPr="00847A09">
              <w:rPr>
                <w:sz w:val="18"/>
                <w:szCs w:val="18"/>
              </w:rPr>
              <w:t>Patients with chronic conditions tend to have higher Chance LOC</w:t>
            </w:r>
          </w:p>
          <w:p w14:paraId="05E08FE5" w14:textId="77777777" w:rsidR="00614278" w:rsidRPr="00847A09" w:rsidRDefault="00614278" w:rsidP="00DD14E3">
            <w:pPr>
              <w:spacing w:line="18" w:lineRule="atLeast"/>
              <w:rPr>
                <w:sz w:val="18"/>
                <w:szCs w:val="18"/>
              </w:rPr>
            </w:pPr>
          </w:p>
          <w:p w14:paraId="12FD0130" w14:textId="77777777" w:rsidR="00614278" w:rsidRPr="00847A09" w:rsidRDefault="00614278" w:rsidP="00DD14E3">
            <w:pPr>
              <w:spacing w:line="18" w:lineRule="atLeast"/>
              <w:rPr>
                <w:sz w:val="18"/>
                <w:szCs w:val="18"/>
              </w:rPr>
            </w:pPr>
            <w:r w:rsidRPr="00847A09">
              <w:rPr>
                <w:sz w:val="18"/>
                <w:szCs w:val="18"/>
              </w:rPr>
              <w:t>High Powerful others LOC and activation is negative.</w:t>
            </w:r>
          </w:p>
          <w:p w14:paraId="0F233C5F" w14:textId="77777777" w:rsidR="00614278" w:rsidRPr="00847A09" w:rsidRDefault="00614278" w:rsidP="00DD14E3">
            <w:pPr>
              <w:spacing w:line="18" w:lineRule="atLeast"/>
              <w:rPr>
                <w:sz w:val="18"/>
                <w:szCs w:val="18"/>
              </w:rPr>
            </w:pPr>
          </w:p>
          <w:p w14:paraId="55CFC940" w14:textId="77777777" w:rsidR="00614278" w:rsidRPr="00847A09" w:rsidRDefault="00614278" w:rsidP="00DD14E3">
            <w:pPr>
              <w:spacing w:line="18" w:lineRule="atLeast"/>
              <w:rPr>
                <w:sz w:val="18"/>
                <w:szCs w:val="18"/>
              </w:rPr>
            </w:pPr>
            <w:r w:rsidRPr="00847A09">
              <w:rPr>
                <w:sz w:val="18"/>
                <w:szCs w:val="18"/>
              </w:rPr>
              <w:t>Internal HLOC and activation is negative relationship</w:t>
            </w:r>
          </w:p>
        </w:tc>
      </w:tr>
      <w:tr w:rsidR="00614278" w:rsidRPr="00847A09" w14:paraId="0ED08614" w14:textId="77777777" w:rsidTr="00DD14E3">
        <w:trPr>
          <w:trHeight w:val="321"/>
          <w:jc w:val="right"/>
        </w:trPr>
        <w:tc>
          <w:tcPr>
            <w:tcW w:w="445" w:type="dxa"/>
            <w:vAlign w:val="bottom"/>
          </w:tcPr>
          <w:p w14:paraId="052B262B"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6364036E" w14:textId="731AF9DF"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wG7oPVVG","properties":{"formattedCitation":"(Duplaga &amp; Grysztar, 2021)","plainCitation":"(Duplaga &amp; Grysztar, 2021)","noteIndex":0},"citationItems":[{"id":1589,"uris":["http://zotero.org/groups/4628070/items/5EA7HN76"],"itemData":{"id":1589,"type":"article-journal","abstract":"Nutritional behaviors remain an essential part of a healthy lifestyle. It seems obvious that unfavorable health behaviors adopted in adolescence are maintained late in adulthood and may have a profound effect on health status. The main aim of this study was to assess the association between nutritional behaviors and health literacy (HL), health locus of control (HLC), and socioeconomic variables in secondary school pupils from a voivodship (the main unit of territorial division) in southern Poland. The analysis was based on dataTable from a paper-and-pencil survey taken by 2223 pupils from schools selected as the result of cluster sampling. The survey questionnaire encompassed a set of five items asking about dietary patterns and the consumption of fruit and vegetables as well as fast food, a European Health Literacy Project Questionnaire consisting of 47 items, the Multidimensional Health Locus of Control (MHLC) scale, and items asking about sociodemographic and economic variables. Uni- and multivariate logistic regression models have been developed to assess the predictors of indicator nutrition behaviors. The adjusted models revealed that internal HLC was not significantly associated with any of analyzed nutritional behaviors. “Powerful other HLC” and “Chance HLC” (dimension of external HLC) were significant predictors of the selected dietary patterns. Furthermore, higher HL was associated with higher consumption of fruit and vegetables [odds ratio, 95% confidence interval (OR, 95% CI)]: 1.02 (1.01–1.04) and with lower consumption of fast food (OR, 95% CI, 0.98, 0.95–0.999). There was a significant relationship between gender, the size of the household, self-assessed economic situation, expenditures on mobile phones, and weekly duration of Internet use and selected nutrition behaviors. In conclusion, developed regression models confirmed a significant relationship between HL and the types of consumed food, but not with dieting patterns. Contrary to earlier studies, internal HLC was not associated with nutrition behaviors. In our study, boys showed more favorable nutritional behaviors than girls. More intense use of the Internet was associated with less beneficial nutritional behaviors. This study brings important results that should have an impact on health promotion interventions addressed to adolescents in southern Poland.","container-title":"Nutrients","DOI":"10.3390/nu13124323","ISSN":"2072-6643","issue":"12","language":"en","license":"http://creativecommons.org/licenses/by/3.0/","note":"number: 12\npublisher: Multidisciplinary Digital Publishing Institute","page":"4323","source":"www.mdpi.com","title":"Nutritional Behaviors, Health Literacy, and Health Locus of Control of Secondary Schoolers in Southern Poland: A Cross-Sectional Study","title-short":"Nutritional Behaviors, Health Literacy, and Health Locus of Control of Secondary Schoolers in Southern Poland","volume":"13","author":[{"family":"Duplaga","given":"Mariusz"},{"family":"Grysztar","given":"Marcin"}],"issued":{"date-parts":[["2021",12]]}}}],"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Duplaga &amp; Grysztar, 2021)</w:t>
            </w:r>
            <w:r w:rsidRPr="00847A09">
              <w:rPr>
                <w:rFonts w:eastAsia="Times New Roman"/>
                <w:color w:val="222222"/>
                <w:sz w:val="18"/>
                <w:szCs w:val="18"/>
                <w:shd w:val="clear" w:color="auto" w:fill="FFFFFF"/>
              </w:rPr>
              <w:fldChar w:fldCharType="end"/>
            </w:r>
          </w:p>
        </w:tc>
        <w:tc>
          <w:tcPr>
            <w:tcW w:w="1350" w:type="dxa"/>
          </w:tcPr>
          <w:p w14:paraId="0EE47B90"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6E650CAA" w14:textId="77777777" w:rsidR="00614278" w:rsidRPr="00847A09" w:rsidRDefault="00614278" w:rsidP="00DD14E3">
            <w:pPr>
              <w:spacing w:line="18" w:lineRule="atLeast"/>
              <w:jc w:val="center"/>
              <w:rPr>
                <w:sz w:val="18"/>
                <w:szCs w:val="18"/>
              </w:rPr>
            </w:pPr>
            <w:r w:rsidRPr="00847A09">
              <w:rPr>
                <w:sz w:val="18"/>
                <w:szCs w:val="18"/>
              </w:rPr>
              <w:t>2223</w:t>
            </w:r>
          </w:p>
        </w:tc>
        <w:tc>
          <w:tcPr>
            <w:tcW w:w="4703" w:type="dxa"/>
          </w:tcPr>
          <w:p w14:paraId="35A3CF4B" w14:textId="77777777" w:rsidR="00614278" w:rsidRPr="00847A09" w:rsidRDefault="00614278" w:rsidP="00DD14E3">
            <w:pPr>
              <w:spacing w:line="18" w:lineRule="atLeast"/>
              <w:rPr>
                <w:sz w:val="18"/>
                <w:szCs w:val="18"/>
              </w:rPr>
            </w:pPr>
            <w:r w:rsidRPr="00847A09">
              <w:rPr>
                <w:sz w:val="18"/>
                <w:szCs w:val="18"/>
              </w:rPr>
              <w:t>Higher health locus leads to less consumption of unhealthy foods, more consumption of healthy foods.</w:t>
            </w:r>
          </w:p>
          <w:p w14:paraId="68543B8C" w14:textId="77777777" w:rsidR="00614278" w:rsidRPr="00847A09" w:rsidRDefault="00614278" w:rsidP="00DD14E3">
            <w:pPr>
              <w:spacing w:line="18" w:lineRule="atLeast"/>
              <w:rPr>
                <w:sz w:val="18"/>
                <w:szCs w:val="18"/>
              </w:rPr>
            </w:pPr>
          </w:p>
          <w:p w14:paraId="027D58C2" w14:textId="77777777" w:rsidR="00614278" w:rsidRPr="00847A09" w:rsidRDefault="00614278" w:rsidP="00DD14E3">
            <w:pPr>
              <w:spacing w:line="18" w:lineRule="atLeast"/>
              <w:rPr>
                <w:sz w:val="18"/>
                <w:szCs w:val="18"/>
              </w:rPr>
            </w:pPr>
            <w:r w:rsidRPr="00847A09">
              <w:rPr>
                <w:sz w:val="18"/>
                <w:szCs w:val="18"/>
              </w:rPr>
              <w:t>Higher Powerful Others LOC led to more beneficial dietary patterns (parents as likely powerful others)</w:t>
            </w:r>
          </w:p>
          <w:p w14:paraId="1DC2B75C" w14:textId="77777777" w:rsidR="00614278" w:rsidRPr="00847A09" w:rsidRDefault="00614278" w:rsidP="00DD14E3">
            <w:pPr>
              <w:spacing w:line="18" w:lineRule="atLeast"/>
              <w:rPr>
                <w:sz w:val="18"/>
                <w:szCs w:val="18"/>
              </w:rPr>
            </w:pPr>
          </w:p>
          <w:p w14:paraId="520116B2" w14:textId="77777777" w:rsidR="00614278" w:rsidRPr="00847A09" w:rsidRDefault="00614278" w:rsidP="00DD14E3">
            <w:pPr>
              <w:spacing w:line="18" w:lineRule="atLeast"/>
              <w:rPr>
                <w:sz w:val="18"/>
                <w:szCs w:val="18"/>
              </w:rPr>
            </w:pPr>
            <w:r w:rsidRPr="00847A09">
              <w:rPr>
                <w:sz w:val="18"/>
                <w:szCs w:val="18"/>
              </w:rPr>
              <w:t>Higher Chance LOC leads to less beneficial dietary patterns</w:t>
            </w:r>
          </w:p>
        </w:tc>
      </w:tr>
      <w:tr w:rsidR="00614278" w:rsidRPr="00847A09" w14:paraId="7BB80A5F" w14:textId="77777777" w:rsidTr="00DD14E3">
        <w:trPr>
          <w:trHeight w:val="321"/>
          <w:jc w:val="right"/>
        </w:trPr>
        <w:tc>
          <w:tcPr>
            <w:tcW w:w="445" w:type="dxa"/>
            <w:vAlign w:val="bottom"/>
          </w:tcPr>
          <w:p w14:paraId="70B477D1"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566582DD" w14:textId="2FACA8F5"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Rv0CoIMa","properties":{"formattedCitation":"(Wang et al., 2022)","plainCitation":"(Wang et al., 2022)","noteIndex":0},"citationItems":[{"id":1588,"uris":["http://zotero.org/groups/4628070/items/5AEQYTZ9"],"itemData":{"id":1588,"type":"article-journal","abstract":"Aims To explore the role of self-efficacy (SE) in the effect of patient empowerment on self-management behaviours among patients with chronic illness and to investigate the moderating effect of three types of health locus of control (HLC) in this moderated mediation model. Design Cross-sectional design. Methods Data were collected in a general tertiary hospital, and a sample of 254 patients was recruited between August and October 2020. The effect of moderation and mediation was tested by the PROCESS macro (Model 4 and Model 8) for SPSS 25.0 by Hayes using 5000 bootstrap samples. Results Self-efficacy significantly mediated the relationship between patient empowerment and self-management behaviour with a 95% confidence interval excluding zero. The chance HLC demonstrated a moderating effect, and the interaction effect on SE and self-management behaviour was significant. Conclusion Patient empowerment may improve confidence and adherence to self-management among people with chronic illness, and such benefits were conditional on the HLC of patients. Impact This study addresses the relationship between patient empowerment and self-management behaviour in patients with different personality characteristics. This result indicated that classifying the type of HLC may enable the identification of subgroups of patients who may subsequently benefit from patient empowerment. In a patient-centred programme, nurses and other healthcare professionals correctly identifying patients’ HLC type and understanding the implications and then providing appropriate health care plans for patients with different health beliefs may be useful to tailor the decision-making process.","container-title":"Journal of Advanced Nursing","DOI":"10.1111/jan.15077","ISSN":"1365-2648","issue":"4","language":"en","note":"_eprint: https://onlinelibrary.wiley.com/doi/pdf/10.1111/jan.15077","page":"1055-1065","source":"Wiley Online Library","title":"Patient empowerment and self-management behaviour of chronic disease patients: A moderated mediation model of self-efficacy and health locus of control","title-short":"Patient empowerment and self-management behaviour of chronic disease patients","volume":"78","author":[{"family":"Wang","given":"Run"},{"family":"Zhou","given":"Chunlan"},{"family":"Wu","given":"Yanni"},{"family":"Sun","given":"Meihua"},{"family":"Yang","given":"Lixiao"},{"family":"Ye","given":"Xiaoling"},{"family":"Zhang","given":"Mi"}],"issued":{"date-parts":[["2022"]]}}}],"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Wang et al., 2022)</w:t>
            </w:r>
            <w:r w:rsidRPr="00847A09">
              <w:rPr>
                <w:rFonts w:eastAsia="Times New Roman"/>
                <w:color w:val="222222"/>
                <w:sz w:val="18"/>
                <w:szCs w:val="18"/>
                <w:shd w:val="clear" w:color="auto" w:fill="FFFFFF"/>
              </w:rPr>
              <w:fldChar w:fldCharType="end"/>
            </w:r>
          </w:p>
        </w:tc>
        <w:tc>
          <w:tcPr>
            <w:tcW w:w="1350" w:type="dxa"/>
          </w:tcPr>
          <w:p w14:paraId="0F5A2E62"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11B20DC4" w14:textId="77777777" w:rsidR="00614278" w:rsidRPr="00847A09" w:rsidRDefault="00614278" w:rsidP="00DD14E3">
            <w:pPr>
              <w:spacing w:line="18" w:lineRule="atLeast"/>
              <w:jc w:val="center"/>
              <w:rPr>
                <w:sz w:val="18"/>
                <w:szCs w:val="18"/>
              </w:rPr>
            </w:pPr>
            <w:r w:rsidRPr="00847A09">
              <w:rPr>
                <w:sz w:val="18"/>
                <w:szCs w:val="18"/>
              </w:rPr>
              <w:t>254</w:t>
            </w:r>
          </w:p>
        </w:tc>
        <w:tc>
          <w:tcPr>
            <w:tcW w:w="4703" w:type="dxa"/>
          </w:tcPr>
          <w:p w14:paraId="76C6D976" w14:textId="77777777" w:rsidR="00614278" w:rsidRPr="00847A09" w:rsidRDefault="00614278" w:rsidP="00DD14E3">
            <w:pPr>
              <w:spacing w:line="18" w:lineRule="atLeast"/>
              <w:rPr>
                <w:sz w:val="18"/>
                <w:szCs w:val="18"/>
              </w:rPr>
            </w:pPr>
            <w:r w:rsidRPr="00847A09">
              <w:rPr>
                <w:sz w:val="18"/>
                <w:szCs w:val="18"/>
              </w:rPr>
              <w:t>Chance LOC has a moderating effect on patient Self-efficacy and self-management behavior.</w:t>
            </w:r>
          </w:p>
          <w:p w14:paraId="45918C16" w14:textId="77777777" w:rsidR="00614278" w:rsidRPr="00847A09" w:rsidRDefault="00614278" w:rsidP="00DD14E3">
            <w:pPr>
              <w:spacing w:line="18" w:lineRule="atLeast"/>
              <w:rPr>
                <w:sz w:val="18"/>
                <w:szCs w:val="18"/>
              </w:rPr>
            </w:pPr>
            <w:r w:rsidRPr="00847A09">
              <w:rPr>
                <w:sz w:val="18"/>
                <w:szCs w:val="18"/>
              </w:rPr>
              <w:t>High self-efficacy leads to more self-management</w:t>
            </w:r>
          </w:p>
        </w:tc>
      </w:tr>
      <w:tr w:rsidR="00614278" w:rsidRPr="00847A09" w14:paraId="49074889" w14:textId="77777777" w:rsidTr="00DD14E3">
        <w:trPr>
          <w:trHeight w:val="321"/>
          <w:jc w:val="right"/>
        </w:trPr>
        <w:tc>
          <w:tcPr>
            <w:tcW w:w="445" w:type="dxa"/>
            <w:vAlign w:val="bottom"/>
          </w:tcPr>
          <w:p w14:paraId="5E72CB4E"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74EE65A5" w14:textId="3A1C724D"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tbkOgVpS","properties":{"formattedCitation":"(Mehta &amp; Narayanan, 2021)","plainCitation":"(Mehta &amp; Narayanan, 2021)","noteIndex":0},"citationItems":[{"id":1587,"uris":["http://zotero.org/groups/4628070/items/JGLDLER3"],"itemData":{"id":1587,"type":"article-journal","abstract":"Emotional reactivity was conceptualized as a problematic reaction to events and emotional dysregulation in individuals. Heightened emotional reactivity was positively associated with poor differentiation of self and poor mental health indicators like maladjustment, psychological stress and depression. However, the present study looks at both positive and negative aspects of emotional reactivity to find associations between emotional reactivity and health locus of control. Using a correlational design and drawing upon a sample of 170 university students (N=170; M=85, F=85) between the ages of 18-25 years, the study used the Perth Emotional Reactivity Scale and the Multidimensional Health Locus of Control Scale. The data was analyzed using a correlation and regression analysis. Results show that positive emotional reactivity positively correlates and also predicts internal health locus of control. The study also found that negative emotional reactivity positively correlates with, and predicts chance and powerful others health locus of control. Findings bear significance in the context of the novel coronavirus to improve adherence to health promoting behaviors like social distancing, wearing masks and handwashing. The study also throws light on the role of psychologists in psycho educating the masses about the virus and in designing intervention programs to improve health behaviors and adherence of people.","page":"47-56","source":"ResearchGate","title":"The Relationship of Emotional Reactivity with Health Locus of Control","volume":"16","author":[{"family":"Mehta","given":"Raunak"},{"family":"Narayanan","given":"Mini"}],"issued":{"date-parts":[["2021",10,6]]}}}],"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Mehta &amp; Narayanan, 2021)</w:t>
            </w:r>
            <w:r w:rsidRPr="00847A09">
              <w:rPr>
                <w:rFonts w:eastAsia="Times New Roman"/>
                <w:color w:val="222222"/>
                <w:sz w:val="18"/>
                <w:szCs w:val="18"/>
                <w:shd w:val="clear" w:color="auto" w:fill="FFFFFF"/>
              </w:rPr>
              <w:fldChar w:fldCharType="end"/>
            </w:r>
          </w:p>
        </w:tc>
        <w:tc>
          <w:tcPr>
            <w:tcW w:w="1350" w:type="dxa"/>
          </w:tcPr>
          <w:p w14:paraId="78BE63DF"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3B0A68A9" w14:textId="77777777" w:rsidR="00614278" w:rsidRPr="00847A09" w:rsidRDefault="00614278" w:rsidP="00DD14E3">
            <w:pPr>
              <w:spacing w:line="18" w:lineRule="atLeast"/>
              <w:jc w:val="center"/>
              <w:rPr>
                <w:sz w:val="18"/>
                <w:szCs w:val="18"/>
              </w:rPr>
            </w:pPr>
            <w:r w:rsidRPr="00847A09">
              <w:rPr>
                <w:sz w:val="18"/>
                <w:szCs w:val="18"/>
              </w:rPr>
              <w:t>170</w:t>
            </w:r>
          </w:p>
        </w:tc>
        <w:tc>
          <w:tcPr>
            <w:tcW w:w="4703" w:type="dxa"/>
          </w:tcPr>
          <w:p w14:paraId="195DDE9C" w14:textId="77777777" w:rsidR="00614278" w:rsidRPr="00847A09" w:rsidRDefault="00614278" w:rsidP="00DD14E3">
            <w:pPr>
              <w:spacing w:line="18" w:lineRule="atLeast"/>
              <w:rPr>
                <w:sz w:val="18"/>
                <w:szCs w:val="18"/>
              </w:rPr>
            </w:pPr>
            <w:r w:rsidRPr="00847A09">
              <w:rPr>
                <w:sz w:val="18"/>
                <w:szCs w:val="18"/>
              </w:rPr>
              <w:t>Positive emotional reactivity is predictive of higher internal LOC</w:t>
            </w:r>
          </w:p>
          <w:p w14:paraId="4131B786" w14:textId="77777777" w:rsidR="00614278" w:rsidRPr="00847A09" w:rsidRDefault="00614278" w:rsidP="00DD14E3">
            <w:pPr>
              <w:spacing w:line="18" w:lineRule="atLeast"/>
              <w:rPr>
                <w:sz w:val="18"/>
                <w:szCs w:val="18"/>
              </w:rPr>
            </w:pPr>
          </w:p>
          <w:p w14:paraId="2B5A7A01" w14:textId="77777777" w:rsidR="00614278" w:rsidRPr="00847A09" w:rsidRDefault="00614278" w:rsidP="00DD14E3">
            <w:pPr>
              <w:spacing w:line="18" w:lineRule="atLeast"/>
              <w:rPr>
                <w:sz w:val="18"/>
                <w:szCs w:val="18"/>
              </w:rPr>
            </w:pPr>
            <w:r w:rsidRPr="00847A09">
              <w:rPr>
                <w:sz w:val="18"/>
                <w:szCs w:val="18"/>
              </w:rPr>
              <w:t>Negative emotional reactivity is predictive of higher Chance and Power Others LOC</w:t>
            </w:r>
          </w:p>
        </w:tc>
      </w:tr>
      <w:tr w:rsidR="00614278" w:rsidRPr="00847A09" w14:paraId="5FE39266" w14:textId="77777777" w:rsidTr="00DD14E3">
        <w:trPr>
          <w:trHeight w:val="321"/>
          <w:jc w:val="right"/>
        </w:trPr>
        <w:tc>
          <w:tcPr>
            <w:tcW w:w="445" w:type="dxa"/>
            <w:vAlign w:val="bottom"/>
          </w:tcPr>
          <w:p w14:paraId="3776973F"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5B951FCE" w14:textId="1864BBCB"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kw9Y4zcw","properties":{"formattedCitation":"(Marton et al., 2021)","plainCitation":"(Marton et al., 2021)","noteIndex":0},"citationItems":[{"id":1586,"uris":["http://zotero.org/groups/4628070/items/3VQL5PXB"],"itemData":{"id":1586,"type":"article-journal","abstract":"Health locus of control (HLOC) may influence people’s behavior regarding their health as well as their desires to be involved in the medical decision-making. Our study aimed to examine HLOC’s relations with people’s control preferences about the medical decision-making. A total of 153 people filled out the self-administered version of the Control Preference Scale and the Multidimensional Health Locus of Control Scale – form C. The most preferred role is the collaborative one. However, HLOC explained heterogeneity in people’s control preferences: lower scores in external HLOC were related to a greater preference for the active and the collaborative role. From the personalized medicine perspective, an accurate evaluation of the patient’s HLOC could help tailoring the decision-making process within the clinical context.","container-title":"Psychology, Health &amp; Medicine","DOI":"10.1080/13548506.2020.1748211","ISSN":"1354-8506","issue":"2","note":"publisher: Taylor &amp; Francis\n_eprint: https://doi.org/10.1080/13548506.2020.1748211\nPMID: 32323553","page":"260-266","source":"Taylor and Francis+NEJM","title":"Patients’ health locus of control and preferences about the role that they want to play in the medical decision-making process","volume":"26","author":[{"family":"Marton","given":"Giulia"},{"family":"Pizzoli","given":"Silvia Francesca Maria"},{"family":"Vergani","given":"Laura"},{"family":"Mazzocco","given":"Ketti"},{"family":"Monzani","given":"Dario"},{"family":"Bailo","given":"Luca"},{"family":"Pancani","given":"Luca"},{"family":"Pravettoni","given":"Gabriella"}],"issued":{"date-parts":[["2021",2,7]]}}}],"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Marton et al., 2021)</w:t>
            </w:r>
            <w:r w:rsidRPr="00847A09">
              <w:rPr>
                <w:rFonts w:eastAsia="Times New Roman"/>
                <w:color w:val="222222"/>
                <w:sz w:val="18"/>
                <w:szCs w:val="18"/>
                <w:shd w:val="clear" w:color="auto" w:fill="FFFFFF"/>
              </w:rPr>
              <w:fldChar w:fldCharType="end"/>
            </w:r>
          </w:p>
        </w:tc>
        <w:tc>
          <w:tcPr>
            <w:tcW w:w="1350" w:type="dxa"/>
          </w:tcPr>
          <w:p w14:paraId="02F20C77"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1AD4D08E" w14:textId="77777777" w:rsidR="00614278" w:rsidRPr="00847A09" w:rsidRDefault="00614278" w:rsidP="00DD14E3">
            <w:pPr>
              <w:spacing w:line="18" w:lineRule="atLeast"/>
              <w:jc w:val="center"/>
              <w:rPr>
                <w:sz w:val="18"/>
                <w:szCs w:val="18"/>
              </w:rPr>
            </w:pPr>
            <w:r w:rsidRPr="00847A09">
              <w:rPr>
                <w:sz w:val="18"/>
                <w:szCs w:val="18"/>
              </w:rPr>
              <w:t>153</w:t>
            </w:r>
          </w:p>
        </w:tc>
        <w:tc>
          <w:tcPr>
            <w:tcW w:w="4703" w:type="dxa"/>
          </w:tcPr>
          <w:p w14:paraId="71518837" w14:textId="77777777" w:rsidR="00614278" w:rsidRPr="00847A09" w:rsidRDefault="00614278" w:rsidP="00DD14E3">
            <w:pPr>
              <w:spacing w:line="18" w:lineRule="atLeast"/>
              <w:rPr>
                <w:sz w:val="18"/>
                <w:szCs w:val="18"/>
              </w:rPr>
            </w:pPr>
            <w:r w:rsidRPr="00847A09">
              <w:rPr>
                <w:sz w:val="18"/>
                <w:szCs w:val="18"/>
              </w:rPr>
              <w:t>Doctors are a power other when operationalizing Powerful Others LOC</w:t>
            </w:r>
          </w:p>
        </w:tc>
      </w:tr>
      <w:tr w:rsidR="00614278" w:rsidRPr="00847A09" w14:paraId="614E0C2B" w14:textId="77777777" w:rsidTr="00DD14E3">
        <w:trPr>
          <w:trHeight w:val="321"/>
          <w:jc w:val="right"/>
        </w:trPr>
        <w:tc>
          <w:tcPr>
            <w:tcW w:w="445" w:type="dxa"/>
            <w:vAlign w:val="bottom"/>
          </w:tcPr>
          <w:p w14:paraId="38744CF7"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60B96783" w14:textId="49CAD7B0" w:rsidR="00614278" w:rsidRPr="00847A09" w:rsidRDefault="00614278" w:rsidP="00DD14E3">
            <w:pPr>
              <w:spacing w:line="18" w:lineRule="atLeast"/>
              <w:rPr>
                <w:sz w:val="18"/>
                <w:szCs w:val="18"/>
              </w:rPr>
            </w:pPr>
            <w:r w:rsidRPr="00847A09">
              <w:rPr>
                <w:sz w:val="18"/>
                <w:szCs w:val="18"/>
              </w:rPr>
              <w:fldChar w:fldCharType="begin"/>
            </w:r>
            <w:r w:rsidR="00E812A8">
              <w:rPr>
                <w:sz w:val="18"/>
                <w:szCs w:val="18"/>
              </w:rPr>
              <w:instrText xml:space="preserve"> ADDIN ZOTERO_ITEM CSL_CITATION {"citationID":"yBMSwuXn","properties":{"formattedCitation":"(Schreitm\\uc0\\u252{}ller &amp; Loerbroks, 2020)","plainCitation":"(Schreitmüller &amp; Loerbroks, 2020)","noteIndex":0},"citationItems":[{"id":1554,"uris":["http://zotero.org/groups/4628070/items/XXBPZ7JR"],"itemData":{"id":1554,"type":"article-journal","abstract":"Objective: This study sought to identify psychological resources, which are associated with improved asthma outcomes. Methods: A total of 205 patients who reported physician-diagnosed asthma were surveyed between September 2017 and March 2018. Psychological resources included self-efficacy (i.e. the belief in one’s capabilities to organize and execute required behavior [SE]; assessed by the Short Scale for Measuring General Self-Efficacy Beliefs), and internal and external locus of control (i.e. one’s beliefs about whether a given event is the result of one’s behavior or of forces outside one’s control [LoC]; Scale for Internal External Locus of Control-4). Outcome variables included asthma control (Asthma Control Test), asthma-related quality of life (QoL; Asthma Quality of Life QuestionnaireSydney) and patient needs (Patient Needs in Asthma Treatment Questionnaire). Associations were estimated by linear regressions. Results: We observed that higher self-efficacy and internal LoC scores, but lower scores on the external LoC subscale were associated with improved asthma control (SE: b ¼ 0.19, p ¼ 0.01; internal LoC: b ¼ 0.17, p ¼ 0.02; external LoC: b ¼ À0.18, p ¼ 0.01), better asthma-related QoL (SE: b ¼ À0.38, p &lt; 0.01; internal LoC: b ¼ À0.40, p &lt; 0.01; external LoC: b ¼ 0.46, p &lt; 0.01) and less unmet needs (SE: b ¼ À0.16, p ¼ 0.02; internal LoC: b ¼ À0.18, p &lt; .01; external LoC: b ¼ 0.32, p &lt; 0.01). Conclusions: Our study provides novel evidence on psychological resources among patients with asthma, which are associated with improved asthma outcomes.","container-title":"Journal of Asthma","DOI":"10.1080/02770903.2018.1556687","ISSN":"0277-0903, 1532-4303","issue":"2","journalAbbreviation":"Journal of Asthma","language":"en","page":"196-204","source":"DOI.org (Crossref)","title":"The role of self-efficacy and locus of control in asthma-related needs and outcomes: a cross-sectional study","title-short":"The role of self-efficacy and locus of control in asthma-related needs and outcomes","volume":"57","author":[{"family":"Schreitmüller","given":"Julia"},{"family":"Loerbroks","given":"Adrian"}],"issued":{"date-parts":[["2020",2,1]]}}}],"schema":"https://github.com/citation-style-language/schema/raw/master/csl-citation.json"} </w:instrText>
            </w:r>
            <w:r w:rsidRPr="00847A09">
              <w:rPr>
                <w:sz w:val="18"/>
                <w:szCs w:val="18"/>
              </w:rPr>
              <w:fldChar w:fldCharType="separate"/>
            </w:r>
            <w:r w:rsidR="00E812A8" w:rsidRPr="00E812A8">
              <w:rPr>
                <w:sz w:val="18"/>
              </w:rPr>
              <w:t>(Schreitmüller &amp; Loerbroks, 2020)</w:t>
            </w:r>
            <w:r w:rsidRPr="00847A09">
              <w:rPr>
                <w:sz w:val="18"/>
                <w:szCs w:val="18"/>
              </w:rPr>
              <w:fldChar w:fldCharType="end"/>
            </w:r>
          </w:p>
        </w:tc>
        <w:tc>
          <w:tcPr>
            <w:tcW w:w="1350" w:type="dxa"/>
          </w:tcPr>
          <w:p w14:paraId="43C4E6E1"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73DA1ADB" w14:textId="77777777" w:rsidR="00614278" w:rsidRPr="00847A09" w:rsidRDefault="00614278" w:rsidP="00DD14E3">
            <w:pPr>
              <w:spacing w:line="18" w:lineRule="atLeast"/>
              <w:jc w:val="center"/>
              <w:rPr>
                <w:sz w:val="18"/>
                <w:szCs w:val="18"/>
              </w:rPr>
            </w:pPr>
            <w:r w:rsidRPr="00847A09">
              <w:rPr>
                <w:sz w:val="18"/>
                <w:szCs w:val="18"/>
              </w:rPr>
              <w:t>205</w:t>
            </w:r>
          </w:p>
        </w:tc>
        <w:tc>
          <w:tcPr>
            <w:tcW w:w="4703" w:type="dxa"/>
          </w:tcPr>
          <w:p w14:paraId="11452A97" w14:textId="77777777" w:rsidR="00614278" w:rsidRPr="00847A09" w:rsidRDefault="00614278" w:rsidP="00DD14E3">
            <w:pPr>
              <w:spacing w:line="18" w:lineRule="atLeast"/>
              <w:rPr>
                <w:sz w:val="18"/>
                <w:szCs w:val="18"/>
              </w:rPr>
            </w:pPr>
            <w:r w:rsidRPr="00847A09">
              <w:rPr>
                <w:sz w:val="18"/>
                <w:szCs w:val="18"/>
              </w:rPr>
              <w:t>Higher Self-efficacy and Internal LOC is associated with better asthma control.</w:t>
            </w:r>
          </w:p>
          <w:p w14:paraId="257F8D0B" w14:textId="77777777" w:rsidR="00614278" w:rsidRPr="00847A09" w:rsidRDefault="00614278" w:rsidP="00DD14E3">
            <w:pPr>
              <w:spacing w:line="18" w:lineRule="atLeast"/>
              <w:rPr>
                <w:sz w:val="18"/>
                <w:szCs w:val="18"/>
              </w:rPr>
            </w:pPr>
          </w:p>
          <w:p w14:paraId="29529C97" w14:textId="77777777" w:rsidR="00614278" w:rsidRPr="00847A09" w:rsidRDefault="00614278" w:rsidP="00DD14E3">
            <w:pPr>
              <w:spacing w:line="18" w:lineRule="atLeast"/>
              <w:rPr>
                <w:sz w:val="18"/>
                <w:szCs w:val="18"/>
              </w:rPr>
            </w:pPr>
            <w:r w:rsidRPr="00847A09">
              <w:rPr>
                <w:sz w:val="18"/>
                <w:szCs w:val="18"/>
              </w:rPr>
              <w:t>Higher External LOC beliefs were associated with poorer asthma control</w:t>
            </w:r>
          </w:p>
        </w:tc>
      </w:tr>
      <w:tr w:rsidR="00614278" w:rsidRPr="00847A09" w14:paraId="658FD637" w14:textId="77777777" w:rsidTr="00DD14E3">
        <w:trPr>
          <w:trHeight w:val="321"/>
          <w:jc w:val="right"/>
        </w:trPr>
        <w:tc>
          <w:tcPr>
            <w:tcW w:w="445" w:type="dxa"/>
            <w:vAlign w:val="bottom"/>
          </w:tcPr>
          <w:p w14:paraId="0A35BA1F"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4A31EB56" w14:textId="7DB7DEAE"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2ItxNxHH","properties":{"formattedCitation":"(Boyd &amp; Wilcox, 2020)","plainCitation":"(Boyd &amp; Wilcox, 2020)","noteIndex":0},"citationItems":[{"id":1585,"uris":["http://zotero.org/groups/4628070/items/IP4NXCUL"],"itemData":{"id":1585,"type":"article-journal","abstract":"For many people, the influence of believing in a higher power can elicit powerful effects. This study examined the relationship between God control, health locus of control, and frequency of religious attendance within 838 college students through online surveys. Regression analysis showed that chance and external locus of control and frequency of religious attendance were significant and positive predictors of God Locus of Health Control. The association of powerful others external locus of control and God Locus of Health Control differed by race (stronger in non-Whites than Whites) and somewhat by gender (stronger in women than men). For some people, the role of a supreme being, or God, should be considered when designing programs for improving health behaviors.","container-title":"Journal of Health Psychology","DOI":"10.1177/1359105317739099","ISSN":"1359-1053","issue":"7","journalAbbreviation":"J Health Psychol","language":"en","note":"publisher: SAGE Publications Ltd","page":"931-940","source":"SAGE Journals","title":"Examining the relationship between health locus of control and God Locus of Health Control: Is God an internal or external source?","title-short":"Examining the relationship between health locus of control and God Locus of Health Control","volume":"25","author":[{"family":"Boyd","given":"Joni M"},{"family":"Wilcox","given":"Sara"}],"issued":{"date-parts":[["2020",6,1]]}}}],"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Boyd &amp; Wilcox, 2020)</w:t>
            </w:r>
            <w:r w:rsidRPr="00847A09">
              <w:rPr>
                <w:rFonts w:eastAsia="Times New Roman"/>
                <w:color w:val="222222"/>
                <w:sz w:val="18"/>
                <w:szCs w:val="18"/>
                <w:shd w:val="clear" w:color="auto" w:fill="FFFFFF"/>
              </w:rPr>
              <w:fldChar w:fldCharType="end"/>
            </w:r>
          </w:p>
        </w:tc>
        <w:tc>
          <w:tcPr>
            <w:tcW w:w="1350" w:type="dxa"/>
          </w:tcPr>
          <w:p w14:paraId="781E254B"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3789B365" w14:textId="77777777" w:rsidR="00614278" w:rsidRPr="00847A09" w:rsidRDefault="00614278" w:rsidP="00DD14E3">
            <w:pPr>
              <w:spacing w:line="18" w:lineRule="atLeast"/>
              <w:jc w:val="center"/>
              <w:rPr>
                <w:sz w:val="18"/>
                <w:szCs w:val="18"/>
              </w:rPr>
            </w:pPr>
            <w:r w:rsidRPr="00847A09">
              <w:rPr>
                <w:sz w:val="18"/>
                <w:szCs w:val="18"/>
              </w:rPr>
              <w:t>838</w:t>
            </w:r>
          </w:p>
        </w:tc>
        <w:tc>
          <w:tcPr>
            <w:tcW w:w="4703" w:type="dxa"/>
          </w:tcPr>
          <w:p w14:paraId="38B3FAFD" w14:textId="77777777" w:rsidR="00614278" w:rsidRPr="00847A09" w:rsidRDefault="00614278" w:rsidP="00DD14E3">
            <w:pPr>
              <w:spacing w:line="18" w:lineRule="atLeast"/>
              <w:rPr>
                <w:sz w:val="18"/>
                <w:szCs w:val="18"/>
              </w:rPr>
            </w:pPr>
            <w:r w:rsidRPr="00847A09">
              <w:rPr>
                <w:sz w:val="18"/>
                <w:szCs w:val="18"/>
              </w:rPr>
              <w:t>Exploration of belief in God as a LOC</w:t>
            </w:r>
          </w:p>
          <w:p w14:paraId="6BB098D2" w14:textId="77777777" w:rsidR="00614278" w:rsidRPr="00847A09" w:rsidRDefault="00614278" w:rsidP="00DD14E3">
            <w:pPr>
              <w:spacing w:line="18" w:lineRule="atLeast"/>
              <w:rPr>
                <w:sz w:val="18"/>
                <w:szCs w:val="18"/>
              </w:rPr>
            </w:pPr>
          </w:p>
          <w:p w14:paraId="70E3931E" w14:textId="77777777" w:rsidR="00614278" w:rsidRPr="00847A09" w:rsidRDefault="00614278" w:rsidP="00DD14E3">
            <w:pPr>
              <w:spacing w:line="18" w:lineRule="atLeast"/>
              <w:rPr>
                <w:sz w:val="18"/>
                <w:szCs w:val="18"/>
              </w:rPr>
            </w:pPr>
            <w:r w:rsidRPr="00847A09">
              <w:rPr>
                <w:sz w:val="18"/>
                <w:szCs w:val="18"/>
              </w:rPr>
              <w:t>Positive relationship between GLOC, Chance LOC, and PO LOC</w:t>
            </w:r>
          </w:p>
        </w:tc>
      </w:tr>
      <w:tr w:rsidR="00614278" w:rsidRPr="00847A09" w14:paraId="7ED970BF" w14:textId="77777777" w:rsidTr="00DD14E3">
        <w:trPr>
          <w:trHeight w:val="321"/>
          <w:jc w:val="right"/>
        </w:trPr>
        <w:tc>
          <w:tcPr>
            <w:tcW w:w="445" w:type="dxa"/>
            <w:vAlign w:val="bottom"/>
          </w:tcPr>
          <w:p w14:paraId="5A19E09C" w14:textId="77777777" w:rsidR="00614278" w:rsidRPr="00847A09" w:rsidRDefault="00614278" w:rsidP="00614278">
            <w:pPr>
              <w:pStyle w:val="ListParagraph"/>
              <w:numPr>
                <w:ilvl w:val="0"/>
                <w:numId w:val="2"/>
              </w:numPr>
              <w:spacing w:line="18" w:lineRule="atLeast"/>
              <w:ind w:left="266" w:hanging="266"/>
              <w:jc w:val="left"/>
              <w:rPr>
                <w:rFonts w:eastAsia="Times New Roman"/>
                <w:color w:val="222222"/>
                <w:sz w:val="18"/>
                <w:szCs w:val="18"/>
                <w:shd w:val="clear" w:color="auto" w:fill="FFFFFF"/>
              </w:rPr>
            </w:pPr>
          </w:p>
        </w:tc>
        <w:tc>
          <w:tcPr>
            <w:tcW w:w="2160" w:type="dxa"/>
          </w:tcPr>
          <w:p w14:paraId="2DCA9857" w14:textId="7849AC1A" w:rsidR="00614278" w:rsidRPr="00847A09" w:rsidRDefault="00614278" w:rsidP="00DD14E3">
            <w:pPr>
              <w:spacing w:line="18" w:lineRule="atLeast"/>
              <w:rPr>
                <w:rFonts w:eastAsia="Times New Roman"/>
                <w:color w:val="222222"/>
                <w:sz w:val="18"/>
                <w:szCs w:val="18"/>
                <w:shd w:val="clear" w:color="auto" w:fill="FFFFFF"/>
              </w:rPr>
            </w:pPr>
            <w:r w:rsidRPr="00847A09">
              <w:rPr>
                <w:rFonts w:eastAsia="Times New Roman"/>
                <w:color w:val="222222"/>
                <w:sz w:val="18"/>
                <w:szCs w:val="18"/>
                <w:shd w:val="clear" w:color="auto" w:fill="FFFFFF"/>
              </w:rPr>
              <w:fldChar w:fldCharType="begin"/>
            </w:r>
            <w:r w:rsidR="00E812A8">
              <w:rPr>
                <w:rFonts w:eastAsia="Times New Roman"/>
                <w:color w:val="222222"/>
                <w:sz w:val="18"/>
                <w:szCs w:val="18"/>
                <w:shd w:val="clear" w:color="auto" w:fill="FFFFFF"/>
              </w:rPr>
              <w:instrText xml:space="preserve"> ADDIN ZOTERO_ITEM CSL_CITATION {"citationID":"eRmkP7m7","properties":{"formattedCitation":"(Aviad-Wilchek, 2021)","plainCitation":"(Aviad-Wilchek, 2021)","noteIndex":0},"citationItems":[{"id":1584,"uris":["http://zotero.org/groups/4628070/items/2CJEHYQN"],"itemData":{"id":1584,"type":"article-journal","abstract":"Suicide and suicidal tendencies are extremely common in individuals with mental illness. The objective of this study was to construct a salutogenic model for the prevention of suicidality in mentally ill patients, based on two variables: locus of control and meaning of life. The study examined the relationship between internal locus of control and suicidal tendency, and whether the meaning of life variable mediates this relationship. Participants were 59 men and women coping with mental illness, and 65 normative men and women, who formed a comparison group. Study results show that there is indeed a negative correlation between locus of control and suicidal tendency, with the meaning of life variable mediating between them, both in the normative population and in the group of patients with mental illness, suggesting that these variables can serve as a basis for a salutogenic model for the prevention of suicidality. The study recommends using the salutogenic model to help reduce the suicidal tendency of patients with mental illness.","container-title":"Current Psychology","DOI":"10.1007/s12144-018-0122-2","ISSN":"1936-4733","issue":"2","journalAbbreviation":"Curr Psychol","language":"en","page":"465-474","source":"Springer Link","title":"Locus of control and the meaning of life as a salutogenic model that reduces suicidal tendencies in patients with mental illness","volume":"40","author":[{"family":"Aviad-Wilchek","given":"Yael"}],"issued":{"date-parts":[["2021",2,1]]}}}],"schema":"https://github.com/citation-style-language/schema/raw/master/csl-citation.json"} </w:instrText>
            </w:r>
            <w:r w:rsidRPr="00847A09">
              <w:rPr>
                <w:rFonts w:eastAsia="Times New Roman"/>
                <w:color w:val="222222"/>
                <w:sz w:val="18"/>
                <w:szCs w:val="18"/>
                <w:shd w:val="clear" w:color="auto" w:fill="FFFFFF"/>
              </w:rPr>
              <w:fldChar w:fldCharType="separate"/>
            </w:r>
            <w:r w:rsidR="00E812A8">
              <w:rPr>
                <w:sz w:val="18"/>
              </w:rPr>
              <w:t>(Aviad-Wilchek, 2021)</w:t>
            </w:r>
            <w:r w:rsidRPr="00847A09">
              <w:rPr>
                <w:rFonts w:eastAsia="Times New Roman"/>
                <w:color w:val="222222"/>
                <w:sz w:val="18"/>
                <w:szCs w:val="18"/>
                <w:shd w:val="clear" w:color="auto" w:fill="FFFFFF"/>
              </w:rPr>
              <w:fldChar w:fldCharType="end"/>
            </w:r>
          </w:p>
        </w:tc>
        <w:tc>
          <w:tcPr>
            <w:tcW w:w="1350" w:type="dxa"/>
          </w:tcPr>
          <w:p w14:paraId="50430903"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36BD95E7" w14:textId="77777777" w:rsidR="00614278" w:rsidRPr="00847A09" w:rsidRDefault="00614278" w:rsidP="00DD14E3">
            <w:pPr>
              <w:spacing w:line="18" w:lineRule="atLeast"/>
              <w:jc w:val="center"/>
              <w:rPr>
                <w:sz w:val="18"/>
                <w:szCs w:val="18"/>
              </w:rPr>
            </w:pPr>
            <w:r w:rsidRPr="00847A09">
              <w:rPr>
                <w:sz w:val="18"/>
                <w:szCs w:val="18"/>
              </w:rPr>
              <w:t>124</w:t>
            </w:r>
          </w:p>
        </w:tc>
        <w:tc>
          <w:tcPr>
            <w:tcW w:w="4703" w:type="dxa"/>
          </w:tcPr>
          <w:p w14:paraId="222C8248" w14:textId="77777777" w:rsidR="00614278" w:rsidRPr="00847A09" w:rsidRDefault="00614278" w:rsidP="00DD14E3">
            <w:pPr>
              <w:spacing w:line="18" w:lineRule="atLeast"/>
              <w:rPr>
                <w:sz w:val="18"/>
                <w:szCs w:val="18"/>
              </w:rPr>
            </w:pPr>
            <w:r w:rsidRPr="00847A09">
              <w:rPr>
                <w:sz w:val="18"/>
                <w:szCs w:val="18"/>
              </w:rPr>
              <w:t>Higher Internal LOC &gt; Less suicidal tendencies</w:t>
            </w:r>
          </w:p>
          <w:p w14:paraId="208EC2F3" w14:textId="77777777" w:rsidR="00614278" w:rsidRPr="00847A09" w:rsidRDefault="00614278" w:rsidP="00DD14E3">
            <w:pPr>
              <w:spacing w:line="18" w:lineRule="atLeast"/>
              <w:rPr>
                <w:sz w:val="18"/>
                <w:szCs w:val="18"/>
              </w:rPr>
            </w:pPr>
          </w:p>
          <w:p w14:paraId="1FD99FFF" w14:textId="77777777" w:rsidR="00614278" w:rsidRPr="00847A09" w:rsidRDefault="00614278" w:rsidP="00DD14E3">
            <w:pPr>
              <w:spacing w:line="18" w:lineRule="atLeast"/>
              <w:rPr>
                <w:sz w:val="18"/>
                <w:szCs w:val="18"/>
              </w:rPr>
            </w:pPr>
            <w:r w:rsidRPr="00847A09">
              <w:rPr>
                <w:sz w:val="18"/>
                <w:szCs w:val="18"/>
              </w:rPr>
              <w:t>Higher Internal LOC &gt; Higher meaning of life</w:t>
            </w:r>
          </w:p>
          <w:p w14:paraId="7ADBCA8E" w14:textId="77777777" w:rsidR="00614278" w:rsidRPr="00847A09" w:rsidRDefault="00614278" w:rsidP="00DD14E3">
            <w:pPr>
              <w:spacing w:line="18" w:lineRule="atLeast"/>
              <w:rPr>
                <w:sz w:val="18"/>
                <w:szCs w:val="18"/>
              </w:rPr>
            </w:pPr>
          </w:p>
          <w:p w14:paraId="5CF6B061" w14:textId="77777777" w:rsidR="00614278" w:rsidRPr="00847A09" w:rsidRDefault="00614278" w:rsidP="00DD14E3">
            <w:pPr>
              <w:spacing w:line="18" w:lineRule="atLeast"/>
              <w:rPr>
                <w:sz w:val="18"/>
                <w:szCs w:val="18"/>
              </w:rPr>
            </w:pPr>
            <w:r w:rsidRPr="00847A09">
              <w:rPr>
                <w:sz w:val="18"/>
                <w:szCs w:val="18"/>
              </w:rPr>
              <w:t>Mental illness &gt; more external LOC, lower meaning of life, higher suicidal tendency</w:t>
            </w:r>
          </w:p>
        </w:tc>
      </w:tr>
      <w:tr w:rsidR="00614278" w:rsidRPr="00847A09" w14:paraId="58DE9ED9" w14:textId="77777777" w:rsidTr="00DD14E3">
        <w:trPr>
          <w:trHeight w:val="321"/>
          <w:jc w:val="right"/>
        </w:trPr>
        <w:tc>
          <w:tcPr>
            <w:tcW w:w="445" w:type="dxa"/>
            <w:vAlign w:val="bottom"/>
          </w:tcPr>
          <w:p w14:paraId="76C744B9" w14:textId="77777777" w:rsidR="00614278" w:rsidRPr="00847A09" w:rsidRDefault="00614278" w:rsidP="00614278">
            <w:pPr>
              <w:pStyle w:val="ListParagraph"/>
              <w:numPr>
                <w:ilvl w:val="0"/>
                <w:numId w:val="2"/>
              </w:numPr>
              <w:spacing w:line="18" w:lineRule="atLeast"/>
              <w:ind w:left="266" w:hanging="266"/>
              <w:jc w:val="left"/>
              <w:rPr>
                <w:color w:val="222222"/>
                <w:sz w:val="18"/>
                <w:szCs w:val="18"/>
                <w:shd w:val="clear" w:color="auto" w:fill="FFFFFF"/>
              </w:rPr>
            </w:pPr>
          </w:p>
        </w:tc>
        <w:tc>
          <w:tcPr>
            <w:tcW w:w="2160" w:type="dxa"/>
          </w:tcPr>
          <w:p w14:paraId="55A45847" w14:textId="7AAE5FA0" w:rsidR="00614278" w:rsidRPr="00847A09" w:rsidRDefault="00614278" w:rsidP="00DD14E3">
            <w:pPr>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qvuT41gN","properties":{"formattedCitation":"(Wrightson &amp; Wardle, 1997)","plainCitation":"(Wrightson &amp; Wardle, 1997)","noteIndex":0},"citationItems":[{"id":1581,"uris":["http://zotero.org/groups/4628070/items</w:instrText>
            </w:r>
            <w:r w:rsidR="00E812A8">
              <w:rPr>
                <w:rFonts w:hint="eastAsia"/>
                <w:color w:val="222222"/>
                <w:sz w:val="18"/>
                <w:szCs w:val="18"/>
                <w:shd w:val="clear" w:color="auto" w:fill="FFFFFF"/>
              </w:rPr>
              <w:instrText>/9VPSM7VD"],"itemData":{"id":1581,"type":"article-journal","abstract":"Objective. To compare health locus of control scores in women from different ethnic backgrounds. Method. One</w:instrText>
            </w:r>
            <w:r w:rsidR="00E812A8">
              <w:rPr>
                <w:rFonts w:hint="eastAsia"/>
                <w:color w:val="222222"/>
                <w:sz w:val="18"/>
                <w:szCs w:val="18"/>
                <w:shd w:val="clear" w:color="auto" w:fill="FFFFFF"/>
              </w:rPr>
              <w:instrText>‐</w:instrText>
            </w:r>
            <w:r w:rsidR="00E812A8">
              <w:rPr>
                <w:rFonts w:hint="eastAsia"/>
                <w:color w:val="222222"/>
                <w:sz w:val="18"/>
                <w:szCs w:val="18"/>
                <w:shd w:val="clear" w:color="auto" w:fill="FFFFFF"/>
              </w:rPr>
              <w:instrText>hundred and twenty</w:instrText>
            </w:r>
            <w:r w:rsidR="00E812A8">
              <w:rPr>
                <w:rFonts w:hint="eastAsia"/>
                <w:color w:val="222222"/>
                <w:sz w:val="18"/>
                <w:szCs w:val="18"/>
                <w:shd w:val="clear" w:color="auto" w:fill="FFFFFF"/>
              </w:rPr>
              <w:instrText>‐</w:instrText>
            </w:r>
            <w:r w:rsidR="00E812A8">
              <w:rPr>
                <w:rFonts w:hint="eastAsia"/>
                <w:color w:val="222222"/>
                <w:sz w:val="18"/>
                <w:szCs w:val="18"/>
                <w:shd w:val="clear" w:color="auto" w:fill="FFFFFF"/>
              </w:rPr>
              <w:instrText>eight Caucasian, South Asian and Afro</w:instrText>
            </w:r>
            <w:r w:rsidR="00E812A8">
              <w:rPr>
                <w:rFonts w:hint="eastAsia"/>
                <w:color w:val="222222"/>
                <w:sz w:val="18"/>
                <w:szCs w:val="18"/>
                <w:shd w:val="clear" w:color="auto" w:fill="FFFFFF"/>
              </w:rPr>
              <w:instrText>‐</w:instrText>
            </w:r>
            <w:r w:rsidR="00E812A8">
              <w:rPr>
                <w:rFonts w:hint="eastAsia"/>
                <w:color w:val="222222"/>
                <w:sz w:val="18"/>
                <w:szCs w:val="18"/>
                <w:shd w:val="clear" w:color="auto" w:fill="FFFFFF"/>
              </w:rPr>
              <w:instrText>Caribbean women co</w:instrText>
            </w:r>
            <w:r w:rsidR="00E812A8">
              <w:rPr>
                <w:color w:val="222222"/>
                <w:sz w:val="18"/>
                <w:szCs w:val="18"/>
                <w:shd w:val="clear" w:color="auto" w:fill="FFFFFF"/>
              </w:rPr>
              <w:instrText xml:space="preserve">mpleted written or orally presented versions of the multidimensional health locus of control scale, as well as ratings of religiousness, health status and occupational status. Results. South Asian women scored higher on ‘chance’ and ‘powerful others’ locus of control as predicted. They also had higher scores on internality. The ethnic differences persisted after controlling for occupation and health status. High religiousness among the South Asians appeared to explain some, but not all, of their higher scores. Conclusion. South Asians may differ from British Caucasians in relation to their beliefs about internal and external influences on health.","container-title":"Ethnicity &amp; Health","DOI":"10.1080/13557858.1997.9961811","ISSN":"1355-7858","issue":"1-2","note":"publisher: Taylor &amp; Francis\n_eprint: https://doi.org/10.1080/13557858.1997.9961811\nPMID: 9395585","page":"13-20","source":"Taylor and Francis+NEJM","title":"Cultural variation in health locus of control","volume":"2","author":[{"family":"Wrightson","given":"K. J."},{"family":"Wardle","given":"J."}],"issued":{"date-parts":[["1997",3,1]]}}}],"schema":"https://github.com/citation-style-language/schema/raw/master/csl-citation.json"} </w:instrText>
            </w:r>
            <w:r w:rsidRPr="00847A09">
              <w:rPr>
                <w:color w:val="222222"/>
                <w:sz w:val="18"/>
                <w:szCs w:val="18"/>
                <w:shd w:val="clear" w:color="auto" w:fill="FFFFFF"/>
              </w:rPr>
              <w:fldChar w:fldCharType="separate"/>
            </w:r>
            <w:r w:rsidR="00E812A8">
              <w:rPr>
                <w:sz w:val="18"/>
              </w:rPr>
              <w:t>(Wrightson &amp; Wardle, 1997)</w:t>
            </w:r>
            <w:r w:rsidRPr="00847A09">
              <w:rPr>
                <w:color w:val="222222"/>
                <w:sz w:val="18"/>
                <w:szCs w:val="18"/>
                <w:shd w:val="clear" w:color="auto" w:fill="FFFFFF"/>
              </w:rPr>
              <w:fldChar w:fldCharType="end"/>
            </w:r>
          </w:p>
        </w:tc>
        <w:tc>
          <w:tcPr>
            <w:tcW w:w="1350" w:type="dxa"/>
          </w:tcPr>
          <w:p w14:paraId="1CDB8B5D"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2D7E3405" w14:textId="77777777" w:rsidR="00614278" w:rsidRPr="00847A09" w:rsidRDefault="00614278" w:rsidP="00DD14E3">
            <w:pPr>
              <w:spacing w:line="18" w:lineRule="atLeast"/>
              <w:jc w:val="center"/>
              <w:rPr>
                <w:sz w:val="18"/>
                <w:szCs w:val="18"/>
              </w:rPr>
            </w:pPr>
            <w:r w:rsidRPr="00847A09">
              <w:rPr>
                <w:sz w:val="18"/>
                <w:szCs w:val="18"/>
              </w:rPr>
              <w:t>128</w:t>
            </w:r>
          </w:p>
        </w:tc>
        <w:tc>
          <w:tcPr>
            <w:tcW w:w="4703" w:type="dxa"/>
          </w:tcPr>
          <w:p w14:paraId="5D9E775C" w14:textId="77777777" w:rsidR="00614278" w:rsidRPr="00847A09" w:rsidRDefault="00614278" w:rsidP="00DD14E3">
            <w:pPr>
              <w:spacing w:line="18" w:lineRule="atLeast"/>
              <w:rPr>
                <w:sz w:val="18"/>
                <w:szCs w:val="18"/>
              </w:rPr>
            </w:pPr>
            <w:r w:rsidRPr="00847A09">
              <w:rPr>
                <w:sz w:val="18"/>
                <w:szCs w:val="18"/>
              </w:rPr>
              <w:t>Exploration of cultural differences in HLOC constructs.</w:t>
            </w:r>
          </w:p>
          <w:p w14:paraId="2355F292" w14:textId="77777777" w:rsidR="00614278" w:rsidRPr="00847A09" w:rsidRDefault="00614278" w:rsidP="00DD14E3">
            <w:pPr>
              <w:spacing w:line="18" w:lineRule="atLeast"/>
              <w:rPr>
                <w:sz w:val="18"/>
                <w:szCs w:val="18"/>
              </w:rPr>
            </w:pPr>
          </w:p>
          <w:p w14:paraId="33477EF7" w14:textId="77777777" w:rsidR="00614278" w:rsidRPr="00847A09" w:rsidRDefault="00614278" w:rsidP="00DD14E3">
            <w:pPr>
              <w:spacing w:line="18" w:lineRule="atLeast"/>
              <w:rPr>
                <w:sz w:val="18"/>
                <w:szCs w:val="18"/>
              </w:rPr>
            </w:pPr>
            <w:r w:rsidRPr="00847A09">
              <w:rPr>
                <w:sz w:val="18"/>
                <w:szCs w:val="18"/>
              </w:rPr>
              <w:t>South Asian females scored higher on Chance LOC and PO LOC</w:t>
            </w:r>
          </w:p>
        </w:tc>
      </w:tr>
      <w:tr w:rsidR="00614278" w:rsidRPr="00847A09" w14:paraId="473657C6" w14:textId="77777777" w:rsidTr="00DD14E3">
        <w:trPr>
          <w:trHeight w:val="321"/>
          <w:jc w:val="right"/>
        </w:trPr>
        <w:tc>
          <w:tcPr>
            <w:tcW w:w="445" w:type="dxa"/>
            <w:vAlign w:val="bottom"/>
          </w:tcPr>
          <w:p w14:paraId="6F80D1DB" w14:textId="77777777" w:rsidR="00614278" w:rsidRPr="00847A09" w:rsidRDefault="00614278" w:rsidP="00614278">
            <w:pPr>
              <w:pStyle w:val="ListParagraph"/>
              <w:numPr>
                <w:ilvl w:val="0"/>
                <w:numId w:val="2"/>
              </w:numPr>
              <w:spacing w:line="18" w:lineRule="atLeast"/>
              <w:ind w:left="266" w:hanging="266"/>
              <w:jc w:val="left"/>
              <w:rPr>
                <w:color w:val="222222"/>
                <w:sz w:val="18"/>
                <w:szCs w:val="18"/>
                <w:shd w:val="clear" w:color="auto" w:fill="FFFFFF"/>
              </w:rPr>
            </w:pPr>
          </w:p>
        </w:tc>
        <w:tc>
          <w:tcPr>
            <w:tcW w:w="2160" w:type="dxa"/>
          </w:tcPr>
          <w:p w14:paraId="3BFFB565" w14:textId="32E50B9A" w:rsidR="00614278" w:rsidRPr="00847A09" w:rsidRDefault="00614278" w:rsidP="00DD14E3">
            <w:pPr>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l7dNQLFt","properties":{"formattedCitation":"(Reknes et al., 2019)","plainCitation":"(Reknes et al., 2019)","noteIndex":0},"citationItems":[{"id":1582,"uris":["http://zotero.org/groups/4628070/items/HZ9JU6BE"],"itemData":{"id":1582,"type":"article-journal","abstract":"Workplace bullying is regarded as one of the most devastating stressors at work for those targeted, and the bullying-mental health relationship is well-documented in the literature, even under lower levels of exposure. However, less is known about when and for whom these negative behaviors have more effect. Perceived control over outcomes in life (i.e., internal locus of control) has normally been related to good health and well-being, while relying on chance and/or powerful others (i.e., external locus of control) have been related to stress and poor health. In situations with reduced individual control like bullying, however, these mechanisms may act differently. Hence, the aim of the present study was to investigate whether internal and external locus of control, respectively, moderates the bullying-mental health relationship. Data were gathered in 2014–2015 from 1474 Russian employees (44% response rate), and analyzed using Mplus and SEM modeling. Included measurement scales were the Negative Acts Questionnaire-Revised, the General Health Questionnaire-12, and Levenson’s Locus of Control scale. Although the prevalence of high intensity bullying was low, the results showed the expected positive relationship between exposure to bullying behaviors and psychological strain. Furthermore, this relationship was moderated by locus of control. In line with our expectations, internal locus of control did not have the generally assumed positive effect on strain when exposed to bullying behaviors. On the other hand, external locus of control seems relatively beneficial when facing bullying behaviors. The results of this study thus support that exposure to bullying and its associated behaviors are unique stressors where personal characteristics seem to play a different role than normally expected when facing other kinds of stressors.","container-title":"Frontiers in Psychology","ISSN":"1664-1078","source":"Frontiers","title":"Locus of Control Moderates the Relationship Between Exposure to Bullying Behaviors and Psychological Strain","URL":"https://www.frontiersin.org/articles/10.3389/fpsyg.2019.01323","volume":"10","author":[{"family":"Reknes","given":"Iselin"},{"family":"Visockaite","given":"Gintare"},{"family":"Liefooghe","given":"Andreas"},{"family":"Lovakov","given":"Andrey"},{"family":"Einarsen","given":"Ståle V."}],"accessed":{"date-parts":[["2023",1,2]]},"issued":{"date-parts":[["2019"]]}}}],"schema":"https://github.com/citation-style-language/schema/raw/master/csl-citation.json"} </w:instrText>
            </w:r>
            <w:r w:rsidRPr="00847A09">
              <w:rPr>
                <w:color w:val="222222"/>
                <w:sz w:val="18"/>
                <w:szCs w:val="18"/>
                <w:shd w:val="clear" w:color="auto" w:fill="FFFFFF"/>
              </w:rPr>
              <w:fldChar w:fldCharType="separate"/>
            </w:r>
            <w:r w:rsidR="00E812A8">
              <w:rPr>
                <w:sz w:val="18"/>
              </w:rPr>
              <w:t>(Reknes et al., 2019)</w:t>
            </w:r>
            <w:r w:rsidRPr="00847A09">
              <w:rPr>
                <w:color w:val="222222"/>
                <w:sz w:val="18"/>
                <w:szCs w:val="18"/>
                <w:shd w:val="clear" w:color="auto" w:fill="FFFFFF"/>
              </w:rPr>
              <w:fldChar w:fldCharType="end"/>
            </w:r>
          </w:p>
        </w:tc>
        <w:tc>
          <w:tcPr>
            <w:tcW w:w="1350" w:type="dxa"/>
          </w:tcPr>
          <w:p w14:paraId="5BDEC0AD" w14:textId="77777777" w:rsidR="00614278" w:rsidRPr="00847A09" w:rsidRDefault="00614278" w:rsidP="00DD14E3">
            <w:pPr>
              <w:spacing w:line="18" w:lineRule="atLeast"/>
              <w:jc w:val="center"/>
              <w:rPr>
                <w:sz w:val="18"/>
                <w:szCs w:val="18"/>
              </w:rPr>
            </w:pPr>
            <w:r w:rsidRPr="00847A09">
              <w:rPr>
                <w:sz w:val="18"/>
                <w:szCs w:val="18"/>
              </w:rPr>
              <w:t>Archival Data Analysis</w:t>
            </w:r>
          </w:p>
        </w:tc>
        <w:tc>
          <w:tcPr>
            <w:tcW w:w="900" w:type="dxa"/>
          </w:tcPr>
          <w:p w14:paraId="0B9296A6" w14:textId="77777777" w:rsidR="00614278" w:rsidRPr="00847A09" w:rsidRDefault="00614278" w:rsidP="00DD14E3">
            <w:pPr>
              <w:spacing w:line="18" w:lineRule="atLeast"/>
              <w:jc w:val="center"/>
              <w:rPr>
                <w:sz w:val="18"/>
                <w:szCs w:val="18"/>
              </w:rPr>
            </w:pPr>
            <w:r w:rsidRPr="00847A09">
              <w:rPr>
                <w:sz w:val="18"/>
                <w:szCs w:val="18"/>
              </w:rPr>
              <w:t>1474</w:t>
            </w:r>
          </w:p>
        </w:tc>
        <w:tc>
          <w:tcPr>
            <w:tcW w:w="4703" w:type="dxa"/>
          </w:tcPr>
          <w:p w14:paraId="11AA2411" w14:textId="77777777" w:rsidR="00614278" w:rsidRPr="00847A09" w:rsidRDefault="00614278" w:rsidP="00DD14E3">
            <w:pPr>
              <w:spacing w:line="18" w:lineRule="atLeast"/>
              <w:rPr>
                <w:sz w:val="18"/>
                <w:szCs w:val="18"/>
              </w:rPr>
            </w:pPr>
            <w:r w:rsidRPr="00847A09">
              <w:rPr>
                <w:sz w:val="18"/>
                <w:szCs w:val="18"/>
              </w:rPr>
              <w:t>Higher external LOC moderates bullying behaviors and mental strain, higher external LOC decreases mental strain from bullying</w:t>
            </w:r>
          </w:p>
        </w:tc>
      </w:tr>
      <w:tr w:rsidR="00614278" w:rsidRPr="00847A09" w14:paraId="06151CB1" w14:textId="77777777" w:rsidTr="00DD14E3">
        <w:trPr>
          <w:trHeight w:val="321"/>
          <w:jc w:val="right"/>
        </w:trPr>
        <w:tc>
          <w:tcPr>
            <w:tcW w:w="445" w:type="dxa"/>
            <w:vAlign w:val="bottom"/>
          </w:tcPr>
          <w:p w14:paraId="0AD2183B" w14:textId="77777777" w:rsidR="00614278" w:rsidRPr="00847A09" w:rsidRDefault="00614278" w:rsidP="00614278">
            <w:pPr>
              <w:pStyle w:val="ListParagraph"/>
              <w:numPr>
                <w:ilvl w:val="0"/>
                <w:numId w:val="2"/>
              </w:numPr>
              <w:spacing w:line="18" w:lineRule="atLeast"/>
              <w:ind w:left="266" w:hanging="266"/>
              <w:jc w:val="left"/>
              <w:rPr>
                <w:color w:val="222222"/>
                <w:sz w:val="18"/>
                <w:szCs w:val="18"/>
                <w:shd w:val="clear" w:color="auto" w:fill="FFFFFF"/>
              </w:rPr>
            </w:pPr>
          </w:p>
        </w:tc>
        <w:tc>
          <w:tcPr>
            <w:tcW w:w="2160" w:type="dxa"/>
          </w:tcPr>
          <w:p w14:paraId="38F845FB" w14:textId="2C359619" w:rsidR="00614278" w:rsidRPr="00847A09" w:rsidRDefault="00614278" w:rsidP="00DD14E3">
            <w:pPr>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9ramrs0c","properties":{"formattedCitation":"(Olagoke et al., 2021)","plainCitation":"(Olagoke et al., 2021)","noteIndex":0},"citationItems":[{"id":1578,"uris":["http://zotero.org/groups/4628070/items/FQQTV4G4"],"itemData":{"id":1578,"type":"article-journal","abstract":"The urgency to develop a vaccine against the 2019 coronavirus (COVID-19) has waxed stronger in speed, scale, and scope. However, wisdom dictates that we take a vantage position and start to examine the demographic predictors of COVID-19 vaccine hesitancy. The objective of this study was to examine the role of health locus of control (HLOC) in the relationship between religiosity and COVID-19 vaccination intention. In a cross-sectional survey (N = 501), we found a significantly negative association between religiosity and COVID-19 vaccination intention. This relationship was partially mediated by external HLOC. Collaborative efforts with religious institutions may influence COVID-19 vaccine uptake.","container-title":"Journal of Religion and Health","DOI":"10.1007/s10943-020-01090-9","ISSN":"1573-6571","issue":"1","journalAbbreviation":"J Relig Health","language":"en","page":"65-80","source":"Springer Link","title":"Intention to Vaccinate Against the Novel 2019 Coronavirus Disease: The Role of Health Locus of Control and Religiosity","title-short":"Intention to Vaccinate Against the Novel 2019 Coronavirus Disease","volume":"60","author":[{"family":"Olagoke","given":"Ayokunle A."},{"family":"Olagoke","given":"Olakanmi O."},{"family":"Hughes","given":"Ashley M."}],"issued":{"date-parts":[["2021",2,1]]}}}],"schema":"https://github.com/citation-style-language/schema/raw/master/csl-citation.json"} </w:instrText>
            </w:r>
            <w:r w:rsidRPr="00847A09">
              <w:rPr>
                <w:color w:val="222222"/>
                <w:sz w:val="18"/>
                <w:szCs w:val="18"/>
                <w:shd w:val="clear" w:color="auto" w:fill="FFFFFF"/>
              </w:rPr>
              <w:fldChar w:fldCharType="separate"/>
            </w:r>
            <w:r w:rsidR="00E812A8">
              <w:rPr>
                <w:sz w:val="18"/>
              </w:rPr>
              <w:t>(Olagoke et al., 2021)</w:t>
            </w:r>
            <w:r w:rsidRPr="00847A09">
              <w:rPr>
                <w:color w:val="222222"/>
                <w:sz w:val="18"/>
                <w:szCs w:val="18"/>
                <w:shd w:val="clear" w:color="auto" w:fill="FFFFFF"/>
              </w:rPr>
              <w:fldChar w:fldCharType="end"/>
            </w:r>
          </w:p>
        </w:tc>
        <w:tc>
          <w:tcPr>
            <w:tcW w:w="1350" w:type="dxa"/>
          </w:tcPr>
          <w:p w14:paraId="27A19104"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7C451054" w14:textId="77777777" w:rsidR="00614278" w:rsidRPr="00847A09" w:rsidRDefault="00614278" w:rsidP="00DD14E3">
            <w:pPr>
              <w:spacing w:line="18" w:lineRule="atLeast"/>
              <w:jc w:val="center"/>
              <w:rPr>
                <w:sz w:val="18"/>
                <w:szCs w:val="18"/>
              </w:rPr>
            </w:pPr>
            <w:r w:rsidRPr="00847A09">
              <w:rPr>
                <w:sz w:val="18"/>
                <w:szCs w:val="18"/>
              </w:rPr>
              <w:t>501</w:t>
            </w:r>
          </w:p>
        </w:tc>
        <w:tc>
          <w:tcPr>
            <w:tcW w:w="4703" w:type="dxa"/>
          </w:tcPr>
          <w:p w14:paraId="00906A78" w14:textId="77777777" w:rsidR="00614278" w:rsidRPr="00847A09" w:rsidRDefault="00614278" w:rsidP="00DD14E3">
            <w:pPr>
              <w:spacing w:line="18" w:lineRule="atLeast"/>
              <w:rPr>
                <w:sz w:val="18"/>
                <w:szCs w:val="18"/>
              </w:rPr>
            </w:pPr>
            <w:r w:rsidRPr="00847A09">
              <w:rPr>
                <w:sz w:val="18"/>
                <w:szCs w:val="18"/>
              </w:rPr>
              <w:t>Religion and faith is positively correlated with trust in informal sources of information</w:t>
            </w:r>
          </w:p>
          <w:p w14:paraId="3F512C20" w14:textId="77777777" w:rsidR="00614278" w:rsidRPr="00847A09" w:rsidRDefault="00614278" w:rsidP="00DD14E3">
            <w:pPr>
              <w:spacing w:line="18" w:lineRule="atLeast"/>
              <w:rPr>
                <w:sz w:val="18"/>
                <w:szCs w:val="18"/>
              </w:rPr>
            </w:pPr>
          </w:p>
          <w:p w14:paraId="281699C0" w14:textId="77777777" w:rsidR="00614278" w:rsidRPr="00847A09" w:rsidRDefault="00614278" w:rsidP="00DD14E3">
            <w:pPr>
              <w:spacing w:line="18" w:lineRule="atLeast"/>
              <w:rPr>
                <w:sz w:val="18"/>
                <w:szCs w:val="18"/>
              </w:rPr>
            </w:pPr>
            <w:r w:rsidRPr="00847A09">
              <w:rPr>
                <w:sz w:val="18"/>
                <w:szCs w:val="18"/>
              </w:rPr>
              <w:t xml:space="preserve">Higher religiosity has a negative association with intention to vaccinate </w:t>
            </w:r>
          </w:p>
        </w:tc>
      </w:tr>
      <w:tr w:rsidR="00614278" w:rsidRPr="00847A09" w14:paraId="5B7CE5E1" w14:textId="77777777" w:rsidTr="00DD14E3">
        <w:trPr>
          <w:trHeight w:val="321"/>
          <w:jc w:val="right"/>
        </w:trPr>
        <w:tc>
          <w:tcPr>
            <w:tcW w:w="445" w:type="dxa"/>
            <w:vAlign w:val="bottom"/>
          </w:tcPr>
          <w:p w14:paraId="72FA5FC8" w14:textId="77777777" w:rsidR="00614278" w:rsidRPr="00847A09" w:rsidRDefault="00614278" w:rsidP="00614278">
            <w:pPr>
              <w:pStyle w:val="ListParagraph"/>
              <w:numPr>
                <w:ilvl w:val="0"/>
                <w:numId w:val="2"/>
              </w:numPr>
              <w:spacing w:line="18" w:lineRule="atLeast"/>
              <w:ind w:left="266" w:hanging="266"/>
              <w:jc w:val="left"/>
              <w:rPr>
                <w:color w:val="222222"/>
                <w:sz w:val="18"/>
                <w:szCs w:val="18"/>
                <w:shd w:val="clear" w:color="auto" w:fill="FFFFFF"/>
              </w:rPr>
            </w:pPr>
          </w:p>
        </w:tc>
        <w:tc>
          <w:tcPr>
            <w:tcW w:w="2160" w:type="dxa"/>
          </w:tcPr>
          <w:p w14:paraId="0A395F51" w14:textId="6C68D290" w:rsidR="00614278" w:rsidRPr="00847A09" w:rsidRDefault="00614278" w:rsidP="00DD14E3">
            <w:pPr>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q5TH6BFr","properties":{"formattedCitation":"(Mahmoud et al., 2022)","plainCitation":"(Mahmoud et al., 2022)","noteIndex":0},"citationItems":[{"id":1577,"uris":["http://zotero.org/groups/4628070/items/WPVIFDLE"],"itemData":{"id":1577,"type":"article-journal","abstract":"We develop and test an integrated model to understand how individual differences based on internal or external locus of control influence the effects of COVID-19 perceptions on job insecurity, anxiety, alienation, job satisfaction, customer orientation, organisational citizenship behaviour (OCB), and turnover intention among customer service employees within hospitality organisations in the Middle East and North African (MENA) region. The investigation utilises variance-based structural equation modelling to evaluate a sample of 847 subject responses. We found that externally controlled employees are more likely to develop negative emotions resulting from pandemic-triggered job insecurity as well as poorer customer orientation and engagement in OCB due to worsened job satisfaction than those internally controlled. Wholistically, COVID-19 perceptions tend to indirectly hit externally controlled employees’ anxiety, customer orientation, and OCB more intensely than those with internal locus of control.","container-title":"European Management Review","DOI":"10.1111/emre.12494","ISSN":"1740-4762","issue":"2","language":"en","note":"_eprint: https://onlinelibrary.wiley.com/doi/pdf/10.1111/emre.12494","page":"313-332","source":"Wiley Online Library","title":"Locus of control as a moderator of the effects of COVID-19 perceptions on job insecurity, psychosocial, organisational, and job outcomes for MENA region hospitality employees","volume":"19","author":[{"family":"Mahmoud","given":"Ali B."},{"family":"Reisel","given":"William D."},{"family":"Fuxman","given":"Leonora"},{"family":"Hack-Polay","given":"Dieu"}],"issued":{"date-parts":[["2022"]]}}}],"schema":"https://github.com/citation-style-language/schema/raw/master/csl-citation.json"} </w:instrText>
            </w:r>
            <w:r w:rsidRPr="00847A09">
              <w:rPr>
                <w:color w:val="222222"/>
                <w:sz w:val="18"/>
                <w:szCs w:val="18"/>
                <w:shd w:val="clear" w:color="auto" w:fill="FFFFFF"/>
              </w:rPr>
              <w:fldChar w:fldCharType="separate"/>
            </w:r>
            <w:r w:rsidR="00E812A8">
              <w:rPr>
                <w:sz w:val="18"/>
              </w:rPr>
              <w:t>(Mahmoud et al., 2022)</w:t>
            </w:r>
            <w:r w:rsidRPr="00847A09">
              <w:rPr>
                <w:color w:val="222222"/>
                <w:sz w:val="18"/>
                <w:szCs w:val="18"/>
                <w:shd w:val="clear" w:color="auto" w:fill="FFFFFF"/>
              </w:rPr>
              <w:fldChar w:fldCharType="end"/>
            </w:r>
          </w:p>
        </w:tc>
        <w:tc>
          <w:tcPr>
            <w:tcW w:w="1350" w:type="dxa"/>
          </w:tcPr>
          <w:p w14:paraId="560A49DE"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63C0A044" w14:textId="77777777" w:rsidR="00614278" w:rsidRPr="00847A09" w:rsidRDefault="00614278" w:rsidP="00DD14E3">
            <w:pPr>
              <w:spacing w:line="18" w:lineRule="atLeast"/>
              <w:jc w:val="center"/>
              <w:rPr>
                <w:sz w:val="18"/>
                <w:szCs w:val="18"/>
              </w:rPr>
            </w:pPr>
            <w:r w:rsidRPr="00847A09">
              <w:rPr>
                <w:sz w:val="18"/>
                <w:szCs w:val="18"/>
              </w:rPr>
              <w:t>847</w:t>
            </w:r>
          </w:p>
        </w:tc>
        <w:tc>
          <w:tcPr>
            <w:tcW w:w="4703" w:type="dxa"/>
          </w:tcPr>
          <w:p w14:paraId="6FD129A4" w14:textId="77777777" w:rsidR="00614278" w:rsidRPr="00847A09" w:rsidRDefault="00614278" w:rsidP="00DD14E3">
            <w:pPr>
              <w:spacing w:line="18" w:lineRule="atLeast"/>
              <w:rPr>
                <w:sz w:val="18"/>
                <w:szCs w:val="18"/>
              </w:rPr>
            </w:pPr>
            <w:r w:rsidRPr="00847A09">
              <w:rPr>
                <w:sz w:val="18"/>
                <w:szCs w:val="18"/>
              </w:rPr>
              <w:t>HLOC moderates between anxiety and alienation in job-related stresses.</w:t>
            </w:r>
          </w:p>
          <w:p w14:paraId="463769B8" w14:textId="77777777" w:rsidR="00614278" w:rsidRPr="00847A09" w:rsidRDefault="00614278" w:rsidP="00DD14E3">
            <w:pPr>
              <w:spacing w:line="18" w:lineRule="atLeast"/>
              <w:rPr>
                <w:sz w:val="18"/>
                <w:szCs w:val="18"/>
              </w:rPr>
            </w:pPr>
          </w:p>
          <w:p w14:paraId="56DF9C52" w14:textId="77777777" w:rsidR="00614278" w:rsidRPr="00847A09" w:rsidRDefault="00614278" w:rsidP="00DD14E3">
            <w:pPr>
              <w:spacing w:line="18" w:lineRule="atLeast"/>
              <w:rPr>
                <w:sz w:val="18"/>
                <w:szCs w:val="18"/>
              </w:rPr>
            </w:pPr>
            <w:r w:rsidRPr="00847A09">
              <w:rPr>
                <w:sz w:val="18"/>
                <w:szCs w:val="18"/>
              </w:rPr>
              <w:lastRenderedPageBreak/>
              <w:t>Not directly related to health behaviors, more on psychology and stress</w:t>
            </w:r>
          </w:p>
        </w:tc>
      </w:tr>
      <w:tr w:rsidR="00614278" w:rsidRPr="00847A09" w14:paraId="796E0CD7" w14:textId="77777777" w:rsidTr="00DD14E3">
        <w:trPr>
          <w:trHeight w:val="321"/>
          <w:jc w:val="right"/>
        </w:trPr>
        <w:tc>
          <w:tcPr>
            <w:tcW w:w="445" w:type="dxa"/>
            <w:vAlign w:val="bottom"/>
          </w:tcPr>
          <w:p w14:paraId="618BDEC0" w14:textId="77777777" w:rsidR="00614278" w:rsidRPr="00847A09" w:rsidRDefault="00614278" w:rsidP="00614278">
            <w:pPr>
              <w:pStyle w:val="ListParagraph"/>
              <w:numPr>
                <w:ilvl w:val="0"/>
                <w:numId w:val="2"/>
              </w:numPr>
              <w:spacing w:line="18" w:lineRule="atLeast"/>
              <w:ind w:left="266" w:hanging="266"/>
              <w:jc w:val="left"/>
              <w:rPr>
                <w:color w:val="222222"/>
                <w:sz w:val="18"/>
                <w:szCs w:val="18"/>
                <w:shd w:val="clear" w:color="auto" w:fill="FFFFFF"/>
              </w:rPr>
            </w:pPr>
          </w:p>
        </w:tc>
        <w:tc>
          <w:tcPr>
            <w:tcW w:w="2160" w:type="dxa"/>
          </w:tcPr>
          <w:p w14:paraId="4DED48CF" w14:textId="4DA97BCA" w:rsidR="00614278" w:rsidRPr="0009447A" w:rsidRDefault="00614278" w:rsidP="00DD14E3">
            <w:pPr>
              <w:spacing w:line="18" w:lineRule="atLeast"/>
              <w:rPr>
                <w:color w:val="222222"/>
                <w:sz w:val="18"/>
                <w:szCs w:val="18"/>
                <w:shd w:val="clear" w:color="auto" w:fill="FFFFFF"/>
              </w:rPr>
            </w:pPr>
            <w:r w:rsidRPr="0009447A">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sgJftQeg","properties":{"formattedCitation":"(Helmer et al., 2012)","plainCitation":"(Helmer et al., 2012)","noteIndex":0},"citationItems":[{"id":2020,"uris":["http://zotero.org/groups/4628070/items/G2EPAJ4D"],"itemData":{"id":2020,"type":"article-journal","abstract":"Health control beliefs were postulated to be associated with health behaviour. However, the results of studies assessing these associations suggest that they might not be universal. Among young adults associations have been reported, but the evidence is limited. The objective of this analysis was to re-examine these associations in a sample of university students in Germany.","container-title":"BMC Research Notes","DOI":"10.1186/1756-0500-5-703","ISSN":"1756-0500","issue":"1","journalAbbreviation":"BMC Research Notes","page":"703","source":"BioMed Central","title":"Health-related locus of control and health behaviour among university students in North Rhine Westphalia, Germany","volume":"5","author":[{"family":"Helmer","given":"Stefanie M."},{"family":"Krämer","given":"Alexander"},{"family":"Mikolajczyk","given":"Rafael T."}],"issued":{"date-parts":[["2012",12,29]]}}}],"schema":"https://github.com/citation-style-language/schema/raw/master/csl-citation.json"} </w:instrText>
            </w:r>
            <w:r w:rsidRPr="0009447A">
              <w:rPr>
                <w:color w:val="222222"/>
                <w:sz w:val="18"/>
                <w:szCs w:val="18"/>
                <w:shd w:val="clear" w:color="auto" w:fill="FFFFFF"/>
              </w:rPr>
              <w:fldChar w:fldCharType="separate"/>
            </w:r>
            <w:r w:rsidR="00E812A8">
              <w:rPr>
                <w:sz w:val="18"/>
              </w:rPr>
              <w:t>(Helmer et al., 2012)</w:t>
            </w:r>
            <w:r w:rsidRPr="0009447A">
              <w:rPr>
                <w:color w:val="222222"/>
                <w:sz w:val="18"/>
                <w:szCs w:val="18"/>
                <w:shd w:val="clear" w:color="auto" w:fill="FFFFFF"/>
              </w:rPr>
              <w:fldChar w:fldCharType="end"/>
            </w:r>
          </w:p>
        </w:tc>
        <w:tc>
          <w:tcPr>
            <w:tcW w:w="1350" w:type="dxa"/>
          </w:tcPr>
          <w:p w14:paraId="230F1DF8"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15FD74BC" w14:textId="77777777" w:rsidR="00614278" w:rsidRPr="00847A09" w:rsidRDefault="00614278" w:rsidP="00DD14E3">
            <w:pPr>
              <w:spacing w:line="18" w:lineRule="atLeast"/>
              <w:jc w:val="center"/>
              <w:rPr>
                <w:sz w:val="18"/>
                <w:szCs w:val="18"/>
              </w:rPr>
            </w:pPr>
            <w:r>
              <w:rPr>
                <w:sz w:val="18"/>
                <w:szCs w:val="18"/>
              </w:rPr>
              <w:t>3,306</w:t>
            </w:r>
          </w:p>
        </w:tc>
        <w:tc>
          <w:tcPr>
            <w:tcW w:w="4703" w:type="dxa"/>
          </w:tcPr>
          <w:p w14:paraId="37740845" w14:textId="77777777" w:rsidR="00614278" w:rsidRPr="00847A09" w:rsidRDefault="00614278" w:rsidP="00DD14E3">
            <w:pPr>
              <w:spacing w:line="18" w:lineRule="atLeast"/>
              <w:rPr>
                <w:sz w:val="18"/>
                <w:szCs w:val="18"/>
              </w:rPr>
            </w:pPr>
            <w:r>
              <w:rPr>
                <w:sz w:val="18"/>
                <w:szCs w:val="18"/>
              </w:rPr>
              <w:t>Direct relationships between higher I-HLOC and preventive health behaviors such as exercise and dieting. Higher PO HLOC directed to physicians increased  doctor-prescribed behaviors</w:t>
            </w:r>
          </w:p>
        </w:tc>
      </w:tr>
      <w:tr w:rsidR="00614278" w:rsidRPr="00847A09" w14:paraId="1A9F48FC" w14:textId="77777777" w:rsidTr="00DD14E3">
        <w:trPr>
          <w:trHeight w:val="321"/>
          <w:jc w:val="right"/>
        </w:trPr>
        <w:tc>
          <w:tcPr>
            <w:tcW w:w="445" w:type="dxa"/>
            <w:vAlign w:val="bottom"/>
          </w:tcPr>
          <w:p w14:paraId="0DEF82C7" w14:textId="77777777" w:rsidR="00614278" w:rsidRPr="00847A09" w:rsidRDefault="00614278" w:rsidP="00614278">
            <w:pPr>
              <w:pStyle w:val="ListParagraph"/>
              <w:numPr>
                <w:ilvl w:val="0"/>
                <w:numId w:val="2"/>
              </w:numPr>
              <w:spacing w:line="18" w:lineRule="atLeast"/>
              <w:ind w:left="266" w:hanging="266"/>
              <w:jc w:val="left"/>
              <w:rPr>
                <w:rStyle w:val="s25"/>
                <w:rFonts w:eastAsia="Times New Roman"/>
                <w:sz w:val="18"/>
                <w:szCs w:val="18"/>
              </w:rPr>
            </w:pPr>
          </w:p>
        </w:tc>
        <w:tc>
          <w:tcPr>
            <w:tcW w:w="2160" w:type="dxa"/>
          </w:tcPr>
          <w:p w14:paraId="3878CAB6" w14:textId="4199BBC4" w:rsidR="00614278" w:rsidRPr="0009447A" w:rsidRDefault="00614278" w:rsidP="00DD14E3">
            <w:pPr>
              <w:spacing w:line="18" w:lineRule="atLeast"/>
              <w:rPr>
                <w:rStyle w:val="s25"/>
                <w:rFonts w:eastAsia="Times New Roman"/>
                <w:sz w:val="18"/>
                <w:szCs w:val="18"/>
              </w:rPr>
            </w:pPr>
            <w:r w:rsidRPr="0009447A">
              <w:rPr>
                <w:rStyle w:val="s25"/>
                <w:rFonts w:eastAsia="Times New Roman"/>
                <w:sz w:val="18"/>
                <w:szCs w:val="18"/>
              </w:rPr>
              <w:fldChar w:fldCharType="begin"/>
            </w:r>
            <w:r w:rsidR="00E812A8">
              <w:rPr>
                <w:rStyle w:val="s25"/>
                <w:rFonts w:eastAsia="Times New Roman"/>
                <w:sz w:val="18"/>
                <w:szCs w:val="18"/>
              </w:rPr>
              <w:instrText xml:space="preserve"> ADDIN ZOTERO_ITEM CSL_CITATION {"citationID":"ns68ZKeT","properties":{"formattedCitation":"(Amit Aharon et al., 2018)","plainCitation":"(Amit Aharon et al., 2018)","noteIndex":0},"citationItems":[{"id":"qnbTpmop/dfPBaLhZ","uris":["http://zotero.org/groups/4628070/items/EQKIW9LY"],"itemData":{"id":1154,"type":"article-journal","container-title":"Human vaccines &amp; immunotherapeutics","issue":"7","note":"publisher: Taylor &amp; Francis","page":"1618–1625","title":"A path analysis model suggesting the association between health locus of control and compliance with childhood vaccinations","volume":"14","author":[{"family":"Amit Aharon","given":"Anat"},{"family":"Nehama","given":"Haim"},{"family":"Rishpon","given":"Shmuel"},{"family":"Baron-Epel","given":"Orna"}],"issued":{"date-parts":[["2018"]]}}}],"schema":"https://github.com/citation-style-language/schema/raw/master/csl-citation.json"} </w:instrText>
            </w:r>
            <w:r w:rsidRPr="0009447A">
              <w:rPr>
                <w:rStyle w:val="s25"/>
                <w:rFonts w:eastAsia="Times New Roman"/>
                <w:sz w:val="18"/>
                <w:szCs w:val="18"/>
              </w:rPr>
              <w:fldChar w:fldCharType="separate"/>
            </w:r>
            <w:r w:rsidR="00E812A8">
              <w:rPr>
                <w:sz w:val="18"/>
              </w:rPr>
              <w:t>(Amit Aharon et al., 2018)</w:t>
            </w:r>
            <w:r w:rsidRPr="0009447A">
              <w:rPr>
                <w:rStyle w:val="s25"/>
                <w:rFonts w:eastAsia="Times New Roman"/>
                <w:sz w:val="18"/>
                <w:szCs w:val="18"/>
              </w:rPr>
              <w:fldChar w:fldCharType="end"/>
            </w:r>
          </w:p>
        </w:tc>
        <w:tc>
          <w:tcPr>
            <w:tcW w:w="1350" w:type="dxa"/>
          </w:tcPr>
          <w:p w14:paraId="0D05675C"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235AF397" w14:textId="77777777" w:rsidR="00614278" w:rsidRPr="00847A09" w:rsidRDefault="00614278" w:rsidP="00DD14E3">
            <w:pPr>
              <w:spacing w:line="18" w:lineRule="atLeast"/>
              <w:jc w:val="center"/>
              <w:rPr>
                <w:sz w:val="18"/>
                <w:szCs w:val="18"/>
              </w:rPr>
            </w:pPr>
            <w:r w:rsidRPr="00847A09">
              <w:rPr>
                <w:sz w:val="18"/>
                <w:szCs w:val="18"/>
              </w:rPr>
              <w:t>731</w:t>
            </w:r>
          </w:p>
        </w:tc>
        <w:tc>
          <w:tcPr>
            <w:tcW w:w="4703" w:type="dxa"/>
          </w:tcPr>
          <w:p w14:paraId="733FA00D" w14:textId="77777777" w:rsidR="00614278" w:rsidRPr="00847A09" w:rsidRDefault="00614278" w:rsidP="00DD14E3">
            <w:pPr>
              <w:spacing w:line="18" w:lineRule="atLeast"/>
              <w:rPr>
                <w:sz w:val="18"/>
                <w:szCs w:val="18"/>
              </w:rPr>
            </w:pPr>
            <w:r w:rsidRPr="00847A09">
              <w:rPr>
                <w:sz w:val="18"/>
                <w:szCs w:val="18"/>
              </w:rPr>
              <w:t>High PO-HLOC &gt; vaccination compliance</w:t>
            </w:r>
          </w:p>
          <w:p w14:paraId="6AEBF567" w14:textId="77777777" w:rsidR="00614278" w:rsidRPr="00847A09" w:rsidRDefault="00614278" w:rsidP="00DD14E3">
            <w:pPr>
              <w:spacing w:line="18" w:lineRule="atLeast"/>
              <w:rPr>
                <w:sz w:val="18"/>
                <w:szCs w:val="18"/>
              </w:rPr>
            </w:pPr>
          </w:p>
          <w:p w14:paraId="793252CC" w14:textId="77777777" w:rsidR="00614278" w:rsidRPr="00847A09" w:rsidRDefault="00614278" w:rsidP="00DD14E3">
            <w:pPr>
              <w:spacing w:line="18" w:lineRule="atLeast"/>
              <w:rPr>
                <w:sz w:val="18"/>
                <w:szCs w:val="18"/>
              </w:rPr>
            </w:pPr>
            <w:r w:rsidRPr="00847A09">
              <w:rPr>
                <w:sz w:val="18"/>
                <w:szCs w:val="18"/>
              </w:rPr>
              <w:t>High I-HLOC and C-HLOC &gt; indirect associations regarding vaccines</w:t>
            </w:r>
          </w:p>
        </w:tc>
      </w:tr>
      <w:tr w:rsidR="00614278" w:rsidRPr="00847A09" w14:paraId="3370A71E" w14:textId="77777777" w:rsidTr="00DD14E3">
        <w:trPr>
          <w:trHeight w:val="321"/>
          <w:jc w:val="right"/>
        </w:trPr>
        <w:tc>
          <w:tcPr>
            <w:tcW w:w="445" w:type="dxa"/>
            <w:vAlign w:val="bottom"/>
          </w:tcPr>
          <w:p w14:paraId="6BBF9C2C" w14:textId="77777777" w:rsidR="00614278" w:rsidRPr="00847A09" w:rsidRDefault="00614278" w:rsidP="00614278">
            <w:pPr>
              <w:pStyle w:val="ListParagraph"/>
              <w:numPr>
                <w:ilvl w:val="0"/>
                <w:numId w:val="2"/>
              </w:numPr>
              <w:spacing w:line="18" w:lineRule="atLeast"/>
              <w:ind w:left="266" w:hanging="266"/>
              <w:jc w:val="left"/>
              <w:rPr>
                <w:rStyle w:val="s25"/>
                <w:rFonts w:eastAsia="Times New Roman"/>
                <w:sz w:val="18"/>
                <w:szCs w:val="18"/>
              </w:rPr>
            </w:pPr>
          </w:p>
        </w:tc>
        <w:tc>
          <w:tcPr>
            <w:tcW w:w="2160" w:type="dxa"/>
          </w:tcPr>
          <w:p w14:paraId="30D73FC4" w14:textId="550736F8" w:rsidR="00614278" w:rsidRPr="0009447A" w:rsidRDefault="00614278" w:rsidP="00DD14E3">
            <w:pPr>
              <w:spacing w:line="18" w:lineRule="atLeast"/>
              <w:rPr>
                <w:rStyle w:val="s25"/>
                <w:rFonts w:eastAsia="Times New Roman"/>
                <w:sz w:val="18"/>
                <w:szCs w:val="18"/>
              </w:rPr>
            </w:pPr>
            <w:r w:rsidRPr="0009447A">
              <w:rPr>
                <w:rStyle w:val="s25"/>
                <w:rFonts w:eastAsia="Times New Roman"/>
                <w:sz w:val="18"/>
                <w:szCs w:val="18"/>
              </w:rPr>
              <w:fldChar w:fldCharType="begin"/>
            </w:r>
            <w:r w:rsidR="00E812A8">
              <w:rPr>
                <w:rStyle w:val="s25"/>
                <w:rFonts w:eastAsia="Times New Roman"/>
                <w:sz w:val="18"/>
                <w:szCs w:val="18"/>
              </w:rPr>
              <w:instrText xml:space="preserve"> ADDIN ZOTERO_ITEM CSL_CITATION {"citationID":"WxEJ7nen","properties":{"formattedCitation":"(Morishita et al., 2017)","plainCitation":"(Morishita et al., 2017)","noteIndex":0},"citationItems":[{"id":2018,"uris":["http://zotero.org/groups/4628070/items/DGSJ9W3Y"],"itemData":{"id":2018,"type":"article-journal","abstract":"ObjectivesIn this study, we attempted to evaluate the ability of self-care among elderly patients with diabetes mellitus and its association with the health locus of control and social support.MethodsParticipants comprised 173 community-dwelling outpatients with type-2 diabetes, aged over 50 years (M±SD: 67±9 years). Data on self-care ability, health locus of control, and social support were collected using self-administered questionnaires and by structured interviews, and were analyzed by structural equation modeling to verify the interrelationships between variables.ResultsElderly patients (≥65 years, n=109) exhibited significantly higher scores on the self-care ability scale than middle-aged patients (ConclusionsThese results suggest that the health locus of control and social support are important considerations when providing health guidance or counseling to improve the self-care ability among elderly patients with diabetes mellitus.","container-title":"Nihon eiseigaku zasshi Japanese journal of hygiene","DOI":"10.1265/jjh.72.77","ISSN":"1882-6482","issue":"1","journalAbbreviation":"Nihon Eiseigaku Zasshi","language":"jpn","note":"PMID: 28154365","page":"77-86","source":"Europe PMC","title":"Ability for Self-Care among Elderly Patients with Diabetes Mellitus and Its Association with Health Locus of Control and Social Support","volume":"72","author":[{"family":"Morishita","given":"Mika"},{"family":"Hattori","given":"Sonomi"},{"family":"Miyai","given":"Nobuyuki"}],"issued":{"date-parts":[["2017",1,1]]}}}],"schema":"https://github.com/citation-style-language/schema/raw/master/csl-citation.json"} </w:instrText>
            </w:r>
            <w:r w:rsidRPr="0009447A">
              <w:rPr>
                <w:rStyle w:val="s25"/>
                <w:rFonts w:eastAsia="Times New Roman"/>
                <w:sz w:val="18"/>
                <w:szCs w:val="18"/>
              </w:rPr>
              <w:fldChar w:fldCharType="separate"/>
            </w:r>
            <w:r w:rsidR="00E812A8">
              <w:rPr>
                <w:sz w:val="18"/>
              </w:rPr>
              <w:t>(Morishita et al., 2017)</w:t>
            </w:r>
            <w:r w:rsidRPr="0009447A">
              <w:rPr>
                <w:rStyle w:val="s25"/>
                <w:rFonts w:eastAsia="Times New Roman"/>
                <w:sz w:val="18"/>
                <w:szCs w:val="18"/>
              </w:rPr>
              <w:fldChar w:fldCharType="end"/>
            </w:r>
          </w:p>
        </w:tc>
        <w:tc>
          <w:tcPr>
            <w:tcW w:w="1350" w:type="dxa"/>
          </w:tcPr>
          <w:p w14:paraId="4CB61EBD"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01C61F04" w14:textId="77777777" w:rsidR="00614278" w:rsidRPr="00847A09" w:rsidRDefault="00614278" w:rsidP="00DD14E3">
            <w:pPr>
              <w:spacing w:line="18" w:lineRule="atLeast"/>
              <w:jc w:val="center"/>
              <w:rPr>
                <w:sz w:val="18"/>
                <w:szCs w:val="18"/>
              </w:rPr>
            </w:pPr>
            <w:r>
              <w:rPr>
                <w:sz w:val="18"/>
                <w:szCs w:val="18"/>
              </w:rPr>
              <w:t>173</w:t>
            </w:r>
          </w:p>
        </w:tc>
        <w:tc>
          <w:tcPr>
            <w:tcW w:w="4703" w:type="dxa"/>
          </w:tcPr>
          <w:p w14:paraId="28A09494" w14:textId="77777777" w:rsidR="00614278" w:rsidRPr="00847A09" w:rsidRDefault="00614278" w:rsidP="00DD14E3">
            <w:pPr>
              <w:spacing w:line="18" w:lineRule="atLeast"/>
              <w:rPr>
                <w:sz w:val="18"/>
                <w:szCs w:val="18"/>
              </w:rPr>
            </w:pPr>
            <w:r>
              <w:rPr>
                <w:sz w:val="18"/>
                <w:szCs w:val="18"/>
              </w:rPr>
              <w:t xml:space="preserve">External HLOC constructs accounted for higher rates of self-care amongst elderly patients. External HLOC sources included family members and spirituality. </w:t>
            </w:r>
          </w:p>
        </w:tc>
      </w:tr>
      <w:tr w:rsidR="00614278" w:rsidRPr="00847A09" w14:paraId="50962FFD" w14:textId="77777777" w:rsidTr="00DD14E3">
        <w:trPr>
          <w:trHeight w:val="321"/>
          <w:jc w:val="right"/>
        </w:trPr>
        <w:tc>
          <w:tcPr>
            <w:tcW w:w="445" w:type="dxa"/>
            <w:vAlign w:val="bottom"/>
          </w:tcPr>
          <w:p w14:paraId="03C800F8" w14:textId="77777777" w:rsidR="00614278" w:rsidRPr="00847A09" w:rsidRDefault="00614278" w:rsidP="00614278">
            <w:pPr>
              <w:pStyle w:val="ListParagraph"/>
              <w:numPr>
                <w:ilvl w:val="0"/>
                <w:numId w:val="2"/>
              </w:numPr>
              <w:spacing w:line="18" w:lineRule="atLeast"/>
              <w:ind w:left="266" w:hanging="266"/>
              <w:jc w:val="left"/>
              <w:rPr>
                <w:rStyle w:val="s25"/>
                <w:rFonts w:eastAsia="Times New Roman"/>
                <w:sz w:val="18"/>
                <w:szCs w:val="18"/>
              </w:rPr>
            </w:pPr>
          </w:p>
        </w:tc>
        <w:tc>
          <w:tcPr>
            <w:tcW w:w="2160" w:type="dxa"/>
          </w:tcPr>
          <w:p w14:paraId="2AD9E01E" w14:textId="06BFA05F" w:rsidR="00614278" w:rsidRPr="00847A09" w:rsidRDefault="00614278" w:rsidP="00DD14E3">
            <w:pPr>
              <w:spacing w:line="18" w:lineRule="atLeast"/>
              <w:rPr>
                <w:rStyle w:val="s25"/>
                <w:rFonts w:eastAsia="Times New Roman"/>
                <w:sz w:val="18"/>
                <w:szCs w:val="18"/>
              </w:rPr>
            </w:pPr>
            <w:r w:rsidRPr="00847A09">
              <w:rPr>
                <w:rStyle w:val="s25"/>
                <w:rFonts w:eastAsia="Times New Roman"/>
                <w:sz w:val="18"/>
                <w:szCs w:val="18"/>
              </w:rPr>
              <w:fldChar w:fldCharType="begin"/>
            </w:r>
            <w:r w:rsidR="00E812A8">
              <w:rPr>
                <w:rStyle w:val="s25"/>
                <w:rFonts w:eastAsia="Times New Roman"/>
                <w:sz w:val="18"/>
                <w:szCs w:val="18"/>
              </w:rPr>
              <w:instrText xml:space="preserve"> ADDIN ZOTERO_ITEM CSL_CITATION {"citationID":"1ZMZSNxb","properties":{"formattedCitation":"(Chandra &amp; Yagnik, 2022)","plainCitation":"(Chandra &amp; Yagnik, 2022)","noteIndex":0},"citationItems":[{"id":"qnbTpmop/5b2uluka","uris":["http://zotero.org/groups/4628070/items/KI2NW8EJ"],"itemData":{"id":870,"type":"article-journal","container-title":"South Asian Journal of Human Resources Management","note":"publisher: SAGE Publications Sage India: New Delhi, India","page":"23220937221076245","title":"Experience of Perceived Stress and Impact of Health Locus of Control During COVID-19 Pandemic: Investigating Entrepreneurs and Corporate Employees","author":[{"family":"Chandra","given":"Yamini"},{"family":"Yagnik","given":"Jignasu"}],"issued":{"date-parts":[["2022"]]}}}],"schema":"https://github.com/citation-style-language/schema/raw/master/csl-citation.json"} </w:instrText>
            </w:r>
            <w:r w:rsidRPr="00847A09">
              <w:rPr>
                <w:rStyle w:val="s25"/>
                <w:rFonts w:eastAsia="Times New Roman"/>
                <w:sz w:val="18"/>
                <w:szCs w:val="18"/>
              </w:rPr>
              <w:fldChar w:fldCharType="separate"/>
            </w:r>
            <w:r w:rsidR="00E812A8">
              <w:rPr>
                <w:sz w:val="18"/>
              </w:rPr>
              <w:t>(Chandra &amp; Yagnik, 2022)</w:t>
            </w:r>
            <w:r w:rsidRPr="00847A09">
              <w:rPr>
                <w:rStyle w:val="s25"/>
                <w:rFonts w:eastAsia="Times New Roman"/>
                <w:sz w:val="18"/>
                <w:szCs w:val="18"/>
              </w:rPr>
              <w:fldChar w:fldCharType="end"/>
            </w:r>
          </w:p>
        </w:tc>
        <w:tc>
          <w:tcPr>
            <w:tcW w:w="1350" w:type="dxa"/>
          </w:tcPr>
          <w:p w14:paraId="0377B751" w14:textId="77777777" w:rsidR="00614278" w:rsidRPr="00847A09" w:rsidRDefault="00614278" w:rsidP="00DD14E3">
            <w:pPr>
              <w:spacing w:line="18" w:lineRule="atLeast"/>
              <w:jc w:val="center"/>
              <w:rPr>
                <w:sz w:val="18"/>
                <w:szCs w:val="18"/>
              </w:rPr>
            </w:pPr>
            <w:r>
              <w:rPr>
                <w:sz w:val="18"/>
                <w:szCs w:val="18"/>
              </w:rPr>
              <w:t>E</w:t>
            </w:r>
            <w:r w:rsidRPr="00847A09">
              <w:rPr>
                <w:sz w:val="18"/>
                <w:szCs w:val="18"/>
              </w:rPr>
              <w:t>xperiment</w:t>
            </w:r>
          </w:p>
        </w:tc>
        <w:tc>
          <w:tcPr>
            <w:tcW w:w="900" w:type="dxa"/>
          </w:tcPr>
          <w:p w14:paraId="22C05ECB" w14:textId="77777777" w:rsidR="00614278" w:rsidRPr="00847A09" w:rsidRDefault="00614278" w:rsidP="00DD14E3">
            <w:pPr>
              <w:spacing w:line="18" w:lineRule="atLeast"/>
              <w:jc w:val="center"/>
              <w:rPr>
                <w:sz w:val="18"/>
                <w:szCs w:val="18"/>
              </w:rPr>
            </w:pPr>
          </w:p>
        </w:tc>
        <w:tc>
          <w:tcPr>
            <w:tcW w:w="4703" w:type="dxa"/>
          </w:tcPr>
          <w:p w14:paraId="49014658" w14:textId="77777777" w:rsidR="00614278" w:rsidRPr="00847A09" w:rsidRDefault="00614278" w:rsidP="00DD14E3">
            <w:pPr>
              <w:spacing w:line="18" w:lineRule="atLeast"/>
              <w:rPr>
                <w:sz w:val="18"/>
                <w:szCs w:val="18"/>
              </w:rPr>
            </w:pPr>
            <w:r w:rsidRPr="00847A09">
              <w:rPr>
                <w:sz w:val="18"/>
                <w:szCs w:val="18"/>
              </w:rPr>
              <w:t>HLOC &lt;&gt; Stress</w:t>
            </w:r>
          </w:p>
          <w:p w14:paraId="50F48B70" w14:textId="77777777" w:rsidR="00614278" w:rsidRPr="00847A09" w:rsidRDefault="00614278" w:rsidP="00DD14E3">
            <w:pPr>
              <w:spacing w:line="18" w:lineRule="atLeast"/>
              <w:rPr>
                <w:sz w:val="18"/>
                <w:szCs w:val="18"/>
                <w:lang w:eastAsia="ko-KR"/>
              </w:rPr>
            </w:pPr>
          </w:p>
        </w:tc>
      </w:tr>
      <w:tr w:rsidR="00614278" w:rsidRPr="00847A09" w14:paraId="43EDD482" w14:textId="77777777" w:rsidTr="00DD14E3">
        <w:trPr>
          <w:trHeight w:val="321"/>
          <w:jc w:val="right"/>
        </w:trPr>
        <w:tc>
          <w:tcPr>
            <w:tcW w:w="445" w:type="dxa"/>
            <w:vAlign w:val="bottom"/>
          </w:tcPr>
          <w:p w14:paraId="2CBBD0C2" w14:textId="77777777" w:rsidR="00614278" w:rsidRPr="00847A09" w:rsidRDefault="00614278" w:rsidP="00614278">
            <w:pPr>
              <w:pStyle w:val="ListParagraph"/>
              <w:numPr>
                <w:ilvl w:val="0"/>
                <w:numId w:val="2"/>
              </w:numPr>
              <w:spacing w:line="18" w:lineRule="atLeast"/>
              <w:ind w:left="266" w:hanging="266"/>
              <w:jc w:val="left"/>
              <w:rPr>
                <w:rStyle w:val="s39"/>
                <w:rFonts w:eastAsia="Times New Roman"/>
                <w:sz w:val="18"/>
                <w:szCs w:val="18"/>
              </w:rPr>
            </w:pPr>
          </w:p>
        </w:tc>
        <w:tc>
          <w:tcPr>
            <w:tcW w:w="2160" w:type="dxa"/>
          </w:tcPr>
          <w:p w14:paraId="3C445FC5" w14:textId="3DCA1014" w:rsidR="00614278" w:rsidRPr="00847A09" w:rsidRDefault="00614278" w:rsidP="00DD14E3">
            <w:pPr>
              <w:spacing w:line="18" w:lineRule="atLeast"/>
              <w:rPr>
                <w:rStyle w:val="s25"/>
                <w:rFonts w:eastAsia="Times New Roman"/>
                <w:sz w:val="18"/>
                <w:szCs w:val="18"/>
              </w:rPr>
            </w:pPr>
            <w:r w:rsidRPr="00847A09">
              <w:rPr>
                <w:rStyle w:val="s39"/>
                <w:rFonts w:eastAsia="Times New Roman"/>
                <w:sz w:val="18"/>
                <w:szCs w:val="18"/>
              </w:rPr>
              <w:fldChar w:fldCharType="begin"/>
            </w:r>
            <w:r w:rsidR="00E812A8">
              <w:rPr>
                <w:rStyle w:val="s39"/>
                <w:rFonts w:eastAsia="Times New Roman"/>
                <w:sz w:val="18"/>
                <w:szCs w:val="18"/>
              </w:rPr>
              <w:instrText xml:space="preserve"> ADDIN ZOTERO_ITEM CSL_CITATION {"citationID":"exWro2VI","properties":{"formattedCitation":"(Hillen et al., 2014)","plainCitation":"(Hillen et al., 2014)","noteIndex":0},"citationItems":[{"id":"qnbTpmop/PACPYnJD","uris":["http://zotero.org/groups/4628070/items/KZ8YKRH2"],"itemData":{"id":856,"type":"article-journal","container-title":"Journal of psychosomatic research","issue":"3","note":"publisher: Elsevier","page":"221–226","title":"How attachment style and locus of control influence patients' trust in their oncologist","volume":"76","author":[{"family":"Hillen","given":"Marij A"},{"family":"Haes","given":"Hanneke CJM","non-dropping-particle":"de"},{"family":"Stalpers","given":"Lukas JA"},{"family":"Klinkenbijl","given":"Jean HG"},{"family":"Eddes","given":"Eric-Hans"},{"family":"Verdam","given":"Mathilde GE"},{"family":"Smets","given":"Ellen MA"}],"issued":{"date-parts":[["2014"]]}}}],"schema":"https://github.com/citation-style-language/schema/raw/master/csl-citation.json"} </w:instrText>
            </w:r>
            <w:r w:rsidRPr="00847A09">
              <w:rPr>
                <w:rStyle w:val="s39"/>
                <w:rFonts w:eastAsia="Times New Roman"/>
                <w:sz w:val="18"/>
                <w:szCs w:val="18"/>
              </w:rPr>
              <w:fldChar w:fldCharType="separate"/>
            </w:r>
            <w:r w:rsidR="00E812A8">
              <w:rPr>
                <w:sz w:val="18"/>
              </w:rPr>
              <w:t>(Hillen et al., 2014)</w:t>
            </w:r>
            <w:r w:rsidRPr="00847A09">
              <w:rPr>
                <w:rStyle w:val="s39"/>
                <w:rFonts w:eastAsia="Times New Roman"/>
                <w:sz w:val="18"/>
                <w:szCs w:val="18"/>
              </w:rPr>
              <w:fldChar w:fldCharType="end"/>
            </w:r>
          </w:p>
        </w:tc>
        <w:tc>
          <w:tcPr>
            <w:tcW w:w="1350" w:type="dxa"/>
          </w:tcPr>
          <w:p w14:paraId="261AD25F" w14:textId="77777777" w:rsidR="00614278" w:rsidRPr="00847A09" w:rsidRDefault="00614278" w:rsidP="00DD14E3">
            <w:pPr>
              <w:spacing w:line="18" w:lineRule="atLeast"/>
              <w:jc w:val="center"/>
              <w:rPr>
                <w:sz w:val="18"/>
                <w:szCs w:val="18"/>
              </w:rPr>
            </w:pPr>
            <w:r>
              <w:rPr>
                <w:sz w:val="18"/>
                <w:szCs w:val="18"/>
              </w:rPr>
              <w:t>Survey</w:t>
            </w:r>
          </w:p>
        </w:tc>
        <w:tc>
          <w:tcPr>
            <w:tcW w:w="900" w:type="dxa"/>
          </w:tcPr>
          <w:p w14:paraId="6E055D20" w14:textId="77777777" w:rsidR="00614278" w:rsidRPr="00847A09" w:rsidRDefault="00614278" w:rsidP="00DD14E3">
            <w:pPr>
              <w:spacing w:line="18" w:lineRule="atLeast"/>
              <w:jc w:val="center"/>
              <w:rPr>
                <w:sz w:val="18"/>
                <w:szCs w:val="18"/>
              </w:rPr>
            </w:pPr>
            <w:r w:rsidRPr="00847A09">
              <w:rPr>
                <w:sz w:val="18"/>
                <w:szCs w:val="18"/>
              </w:rPr>
              <w:t>345</w:t>
            </w:r>
          </w:p>
        </w:tc>
        <w:tc>
          <w:tcPr>
            <w:tcW w:w="4703" w:type="dxa"/>
          </w:tcPr>
          <w:p w14:paraId="5ED293ED" w14:textId="77777777" w:rsidR="00614278" w:rsidRPr="00847A09" w:rsidRDefault="00614278" w:rsidP="00DD14E3">
            <w:pPr>
              <w:spacing w:line="18" w:lineRule="atLeast"/>
              <w:rPr>
                <w:sz w:val="18"/>
                <w:szCs w:val="18"/>
              </w:rPr>
            </w:pPr>
            <w:r w:rsidRPr="00847A09">
              <w:rPr>
                <w:sz w:val="18"/>
                <w:szCs w:val="18"/>
              </w:rPr>
              <w:t>Higher E-HLOC &gt; more trust</w:t>
            </w:r>
          </w:p>
          <w:p w14:paraId="4F81DC50" w14:textId="77777777" w:rsidR="00614278" w:rsidRPr="00847A09" w:rsidRDefault="00614278" w:rsidP="00DD14E3">
            <w:pPr>
              <w:spacing w:line="18" w:lineRule="atLeast"/>
              <w:rPr>
                <w:sz w:val="18"/>
                <w:szCs w:val="18"/>
              </w:rPr>
            </w:pPr>
          </w:p>
        </w:tc>
      </w:tr>
      <w:tr w:rsidR="00614278" w:rsidRPr="00847A09" w14:paraId="6BE15B30" w14:textId="77777777" w:rsidTr="00DD14E3">
        <w:trPr>
          <w:trHeight w:val="321"/>
          <w:jc w:val="right"/>
        </w:trPr>
        <w:tc>
          <w:tcPr>
            <w:tcW w:w="445" w:type="dxa"/>
            <w:vAlign w:val="bottom"/>
          </w:tcPr>
          <w:p w14:paraId="15FE6B33"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5C63538D" w14:textId="5495101C"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RBAh0cyj","properties":{"formattedCitation":"(Akanni &amp; Koleoso, 2022)","plainCitation":"(Akanni &amp; Koleoso, 2022)","noteIndex":0},"citationItems":[{"id":1642,"uris":["http://zotero.org/groups/4628070/items/NRTKEK5W"],"itemData":{"id":1642,"type":"article-journal","abstract":"&lt;em&gt;Gale&lt;/em&gt; Academic OneFile includes Self-esteem, locus of control and religiosity in predic by Oluyemi Akanni and Olaide Koleoso. Click to explore.","container-title":"Journal of Clinical and Scientific Research","ISSN":"22775706","issue":"1","language":"English","note":"publisher: Medknow Publications and Media Pvt. Ltd.","page":"28-28","source":"go.gale.com","title":"Self-esteem, locus of control and religiosity in predicting death anxiety among students in a Nigerian tertiary institution.","volume":"11","author":[{"family":"Akanni","given":"Oluyemi"},{"family":"Koleoso","given":"Olaide"}],"issued":{"date-parts":[["2022",1,1]]}}}],"schema":"https://github.com/citation-style-language/schema/raw/master/csl-citation.json"} </w:instrText>
            </w:r>
            <w:r w:rsidRPr="00847A09">
              <w:rPr>
                <w:sz w:val="18"/>
                <w:szCs w:val="18"/>
              </w:rPr>
              <w:fldChar w:fldCharType="separate"/>
            </w:r>
            <w:r w:rsidR="00E812A8">
              <w:rPr>
                <w:sz w:val="18"/>
              </w:rPr>
              <w:t>(Akanni &amp; Koleoso, 2022)</w:t>
            </w:r>
            <w:r w:rsidRPr="00847A09">
              <w:rPr>
                <w:sz w:val="18"/>
                <w:szCs w:val="18"/>
              </w:rPr>
              <w:fldChar w:fldCharType="end"/>
            </w:r>
          </w:p>
        </w:tc>
        <w:tc>
          <w:tcPr>
            <w:tcW w:w="1350" w:type="dxa"/>
          </w:tcPr>
          <w:p w14:paraId="698921C2"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4CE11200" w14:textId="77777777" w:rsidR="00614278" w:rsidRPr="00847A09" w:rsidRDefault="00614278" w:rsidP="00DD14E3">
            <w:pPr>
              <w:spacing w:line="18" w:lineRule="atLeast"/>
              <w:jc w:val="center"/>
              <w:rPr>
                <w:sz w:val="18"/>
                <w:szCs w:val="18"/>
              </w:rPr>
            </w:pPr>
            <w:r w:rsidRPr="00847A09">
              <w:rPr>
                <w:sz w:val="18"/>
                <w:szCs w:val="18"/>
              </w:rPr>
              <w:t>317</w:t>
            </w:r>
          </w:p>
        </w:tc>
        <w:tc>
          <w:tcPr>
            <w:tcW w:w="4703" w:type="dxa"/>
          </w:tcPr>
          <w:p w14:paraId="717C73DF" w14:textId="77777777" w:rsidR="00614278" w:rsidRPr="00847A09" w:rsidRDefault="00614278" w:rsidP="00DD14E3">
            <w:pPr>
              <w:spacing w:line="18" w:lineRule="atLeast"/>
              <w:rPr>
                <w:sz w:val="18"/>
                <w:szCs w:val="18"/>
              </w:rPr>
            </w:pPr>
            <w:r w:rsidRPr="00847A09">
              <w:rPr>
                <w:sz w:val="18"/>
                <w:szCs w:val="18"/>
              </w:rPr>
              <w:t>Students, mean age 23.8.</w:t>
            </w:r>
          </w:p>
          <w:p w14:paraId="4E76251A" w14:textId="77777777" w:rsidR="00614278" w:rsidRPr="00847A09" w:rsidRDefault="00614278" w:rsidP="00DD14E3">
            <w:pPr>
              <w:spacing w:line="18" w:lineRule="atLeast"/>
              <w:rPr>
                <w:sz w:val="18"/>
                <w:szCs w:val="18"/>
              </w:rPr>
            </w:pPr>
            <w:r w:rsidRPr="00847A09">
              <w:rPr>
                <w:sz w:val="18"/>
                <w:szCs w:val="18"/>
              </w:rPr>
              <w:t>External LOC affects death-related anxiety.</w:t>
            </w:r>
          </w:p>
          <w:p w14:paraId="257A3049" w14:textId="77777777" w:rsidR="00614278" w:rsidRPr="00847A09" w:rsidRDefault="00614278" w:rsidP="00DD14E3">
            <w:pPr>
              <w:spacing w:line="18" w:lineRule="atLeast"/>
              <w:rPr>
                <w:sz w:val="18"/>
                <w:szCs w:val="18"/>
              </w:rPr>
            </w:pPr>
          </w:p>
          <w:p w14:paraId="5B9B3231" w14:textId="77777777" w:rsidR="00614278" w:rsidRPr="00847A09" w:rsidRDefault="00614278" w:rsidP="00DD14E3">
            <w:pPr>
              <w:spacing w:line="18" w:lineRule="atLeast"/>
              <w:rPr>
                <w:sz w:val="18"/>
                <w:szCs w:val="18"/>
              </w:rPr>
            </w:pPr>
            <w:r w:rsidRPr="00847A09">
              <w:rPr>
                <w:sz w:val="18"/>
                <w:szCs w:val="18"/>
              </w:rPr>
              <w:t>Death is observed as uncontrollable, higher external LOC leads to less stress regarding the uncontrollable nature of death</w:t>
            </w:r>
          </w:p>
        </w:tc>
      </w:tr>
      <w:tr w:rsidR="00614278" w:rsidRPr="00847A09" w14:paraId="4386C745" w14:textId="77777777" w:rsidTr="00DD14E3">
        <w:trPr>
          <w:trHeight w:val="321"/>
          <w:jc w:val="right"/>
        </w:trPr>
        <w:tc>
          <w:tcPr>
            <w:tcW w:w="445" w:type="dxa"/>
            <w:vAlign w:val="bottom"/>
          </w:tcPr>
          <w:p w14:paraId="3F743507"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6823194B" w14:textId="0637B668"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EigT5tNo","properties":{"formattedCitation":"(Brown et al., 2017)","plainCitation":"(Brown et al., 2017)","noteIndex":0},"citationItems":[{"id":1631,"uris":["http://zotero.org/groups/4628070/items/YGSFDRGU"],"itemData":{"id":1631,"type":"article-journal","abstract":"The purpose of this study is to evaluate if locus of control (LOC) predicts various quality of life (QOL) and mental well-being measures among terminally ill cancer patients at the time of palliative care consult.","container-title":"Supportive Care in Cancer","DOI":"10.1007/s00520-017-3605-z","ISSN":"1433-7339","issue":"6","journalAbbreviation":"Support Care Cancer","language":"en","page":"1985-1991","source":"Springer Link","title":"Nothing left to chance? The impact of locus of control on physical and mental quality of life in terminal cancer patients","title-short":"Nothing left to chance?","volume":"25","author":[{"family":"Brown","given":"Alaina J."},{"family":"Thaker","given":"Premal H."},{"family":"Sun","given":"Charlotte C."},{"family":"Urbauer","given":"Diana L."},{"family":"Bruera","given":"Eduardo"},{"family":"Bodurka","given":"Diane C."},{"family":"Ramondetta","given":"Lois M."}],"issued":{"date-parts":[["2017",6,1]]}}}],"schema":"https://github.com/citation-style-language/schema/raw/master/csl-citation.json"} </w:instrText>
            </w:r>
            <w:r w:rsidRPr="00847A09">
              <w:rPr>
                <w:sz w:val="18"/>
                <w:szCs w:val="18"/>
              </w:rPr>
              <w:fldChar w:fldCharType="separate"/>
            </w:r>
            <w:r w:rsidR="00E812A8">
              <w:rPr>
                <w:sz w:val="18"/>
              </w:rPr>
              <w:t>(Brown et al., 2017)</w:t>
            </w:r>
            <w:r w:rsidRPr="00847A09">
              <w:rPr>
                <w:sz w:val="18"/>
                <w:szCs w:val="18"/>
              </w:rPr>
              <w:fldChar w:fldCharType="end"/>
            </w:r>
          </w:p>
        </w:tc>
        <w:tc>
          <w:tcPr>
            <w:tcW w:w="1350" w:type="dxa"/>
          </w:tcPr>
          <w:p w14:paraId="258E4497"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5DEA0F5F" w14:textId="77777777" w:rsidR="00614278" w:rsidRPr="00847A09" w:rsidRDefault="00614278" w:rsidP="00DD14E3">
            <w:pPr>
              <w:spacing w:line="18" w:lineRule="atLeast"/>
              <w:jc w:val="center"/>
              <w:rPr>
                <w:sz w:val="18"/>
                <w:szCs w:val="18"/>
              </w:rPr>
            </w:pPr>
            <w:r w:rsidRPr="00847A09">
              <w:rPr>
                <w:sz w:val="18"/>
                <w:szCs w:val="18"/>
              </w:rPr>
              <w:t>100</w:t>
            </w:r>
          </w:p>
        </w:tc>
        <w:tc>
          <w:tcPr>
            <w:tcW w:w="4703" w:type="dxa"/>
          </w:tcPr>
          <w:p w14:paraId="775CAA64" w14:textId="77777777" w:rsidR="00614278" w:rsidRPr="00847A09" w:rsidRDefault="00614278" w:rsidP="00DD14E3">
            <w:pPr>
              <w:spacing w:line="18" w:lineRule="atLeast"/>
              <w:rPr>
                <w:sz w:val="18"/>
                <w:szCs w:val="18"/>
              </w:rPr>
            </w:pPr>
            <w:r w:rsidRPr="00847A09">
              <w:rPr>
                <w:sz w:val="18"/>
                <w:szCs w:val="18"/>
              </w:rPr>
              <w:t>Multi-metric study on terminally ill cancer patients</w:t>
            </w:r>
          </w:p>
          <w:p w14:paraId="3901BA56" w14:textId="77777777" w:rsidR="00614278" w:rsidRPr="00847A09" w:rsidRDefault="00614278" w:rsidP="00DD14E3">
            <w:pPr>
              <w:spacing w:line="18" w:lineRule="atLeast"/>
              <w:rPr>
                <w:sz w:val="18"/>
                <w:szCs w:val="18"/>
              </w:rPr>
            </w:pPr>
          </w:p>
          <w:p w14:paraId="12564066" w14:textId="77777777" w:rsidR="00614278" w:rsidRPr="00847A09" w:rsidRDefault="00614278" w:rsidP="00DD14E3">
            <w:pPr>
              <w:spacing w:line="18" w:lineRule="atLeast"/>
              <w:rPr>
                <w:sz w:val="18"/>
                <w:szCs w:val="18"/>
              </w:rPr>
            </w:pPr>
            <w:r w:rsidRPr="00847A09">
              <w:rPr>
                <w:sz w:val="18"/>
                <w:szCs w:val="18"/>
              </w:rPr>
              <w:t>Higher internal LOC can lead to more adverse health outcomes (physical and mental) at end of life.</w:t>
            </w:r>
          </w:p>
          <w:p w14:paraId="11F143A7" w14:textId="77777777" w:rsidR="00614278" w:rsidRPr="00847A09" w:rsidRDefault="00614278" w:rsidP="00DD14E3">
            <w:pPr>
              <w:spacing w:line="18" w:lineRule="atLeast"/>
              <w:rPr>
                <w:sz w:val="18"/>
                <w:szCs w:val="18"/>
              </w:rPr>
            </w:pPr>
          </w:p>
          <w:p w14:paraId="6FBD12CA" w14:textId="77777777" w:rsidR="00614278" w:rsidRPr="00847A09" w:rsidRDefault="00614278" w:rsidP="00DD14E3">
            <w:pPr>
              <w:spacing w:line="18" w:lineRule="atLeast"/>
              <w:rPr>
                <w:sz w:val="18"/>
                <w:szCs w:val="18"/>
              </w:rPr>
            </w:pPr>
            <w:r w:rsidRPr="00847A09">
              <w:rPr>
                <w:sz w:val="18"/>
                <w:szCs w:val="18"/>
              </w:rPr>
              <w:t>Observation: higher internal LOC is challenging in a terminal state, less control over life and inevitability of death</w:t>
            </w:r>
          </w:p>
        </w:tc>
      </w:tr>
      <w:tr w:rsidR="00614278" w:rsidRPr="00847A09" w14:paraId="6FC01470" w14:textId="77777777" w:rsidTr="00DD14E3">
        <w:trPr>
          <w:trHeight w:val="321"/>
          <w:jc w:val="right"/>
        </w:trPr>
        <w:tc>
          <w:tcPr>
            <w:tcW w:w="445" w:type="dxa"/>
            <w:vAlign w:val="bottom"/>
          </w:tcPr>
          <w:p w14:paraId="24976D85"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60515DC8" w14:textId="5367805B"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I5jFrBV4","properties":{"formattedCitation":"(Halse et al., 2021)","plainCitation":"(Halse et al., 2021)","noteIndex":0},"citationItems":[{"id":1639,"uris":["http://zotero.org/groups/4628070/items/GTNU364H"],"itemData":{"id":1639,"type":"article-journal","abstract":"&lt;b&gt;&lt;i&gt;Introduction:&lt;/i&gt;&lt;/b&gt; Knowledge of how perceptions of personal control change over time may provide valuable insights into how people cope with having dementia. The present study aimed to examine change in locus of control over a 12-month period in persons with dementia. &lt;b&gt;&lt;i&gt;Method:&lt;/i&gt;&lt;/b&gt; The study included 52 participants with dementia. Locus of control was measured with the Locus of Control of Behavior Scale (LoCB), with higher scores </w:instrText>
            </w:r>
            <w:r w:rsidR="00E812A8">
              <w:rPr>
                <w:rFonts w:hint="eastAsia"/>
                <w:sz w:val="18"/>
                <w:szCs w:val="18"/>
              </w:rPr>
              <w:instrText xml:space="preserve">indicating a more external locus of control, interpreted as perceiving less personal control. A </w:instrText>
            </w:r>
            <w:r w:rsidR="00E812A8">
              <w:rPr>
                <w:rFonts w:hint="eastAsia"/>
                <w:sz w:val="18"/>
                <w:szCs w:val="18"/>
              </w:rPr>
              <w:instrText>≥</w:instrText>
            </w:r>
            <w:r w:rsidR="00E812A8">
              <w:rPr>
                <w:rFonts w:hint="eastAsia"/>
                <w:sz w:val="18"/>
                <w:szCs w:val="18"/>
              </w:rPr>
              <w:instrText>5% change on the LoCB was considered clinically meaningful. We recorded sociodemographic characteristics and assessed dementia severity, cognition, ability to</w:instrText>
            </w:r>
            <w:r w:rsidR="00E812A8">
              <w:rPr>
                <w:sz w:val="18"/>
                <w:szCs w:val="18"/>
              </w:rPr>
              <w:instrText xml:space="preserve"> function independently in daily activities and physical self-maintenance, depressive symptomatology, and number of prescribed medications. Analyses were performed to examine differences between those with increases (more external) or decreases (less external) in the LoCB score after 12 months and to examine associations between baseline variables and change in the LoCB score. &lt;b&gt;&lt;i&gt;Results:&lt;/i&gt;&lt;/b&gt; The mean LoCB score for the total sample did not change after 12 months (baseline mean 29.33 vs. follow-up </w:instrText>
            </w:r>
            <w:r w:rsidR="00E812A8">
              <w:rPr>
                <w:rFonts w:hint="eastAsia"/>
                <w:sz w:val="18"/>
                <w:szCs w:val="18"/>
              </w:rPr>
              <w:instrText xml:space="preserve">mean 30.33, &lt;i&gt;p&lt;/i&gt; = 0.553); however, 2 subgroups emerged. Using the </w:instrText>
            </w:r>
            <w:r w:rsidR="00E812A8">
              <w:rPr>
                <w:rFonts w:hint="eastAsia"/>
                <w:sz w:val="18"/>
                <w:szCs w:val="18"/>
              </w:rPr>
              <w:instrText>≥</w:instrText>
            </w:r>
            <w:r w:rsidR="00E812A8">
              <w:rPr>
                <w:rFonts w:hint="eastAsia"/>
                <w:sz w:val="18"/>
                <w:szCs w:val="18"/>
              </w:rPr>
              <w:instrText>5% cutoff revealed that the LoCB score changed for 92.3% of the sample, becoming less external (lower LoCB) for 21 participants and more external (higher LoCB) for 27 participants. At</w:instrText>
            </w:r>
            <w:r w:rsidR="00E812A8">
              <w:rPr>
                <w:sz w:val="18"/>
                <w:szCs w:val="18"/>
              </w:rPr>
              <w:instrText xml:space="preserve"> baseline, the mean LoBC score was higher in the group that became less external (33.81 vs. 24.56), &lt;i&gt;p&lt;/i&gt; = 0.006, while this was reverse at follow-up (23.57 vs. 34.41), &lt;i&gt;p&lt;/i&gt; = 0.001. Dementia severity and dependence in physical self-maintenance increased during the 12 months in both groups. Among those becoming more external, we also found a decline in cognition (&lt;i&gt;p&lt;/i&gt; = 0.002), an increase in dependence in daily activities (&lt;i&gt;p&lt;/i&gt; = 0.003), an increase in the use of prescribed medication, and a decrease in depressive symptomatology (&lt;i&gt;p&lt;/i&gt; = 0.003). The baseline LoCB score was the only variable associated with 12-month change in LoCB scores (&lt;i&gt;p&lt;/i&gt; = 0.001). &lt;b&gt;&lt;i&gt;Conclusion:&lt;/i&gt;&lt;/b&gt; Most participants showed a clinically meaningful change in locus of control after 12 months. Those with more signs of dementia progression reported a decrease in personal control but also a decrease in depressive symptoms. These findings are interesting for our understanding of coping but must be replicated with a larger sample.","container-title":"Dementia and Geriatric Cognitive Disorders Extra","DOI":"10.1159/000520248","ISSN":", 1664-5464","issue":"3","journalAbbreviation":"DEE","language":"english","note":"publisher: Karger Publishers\nPMID: 35082825","page":"298-305","source":"www.karger.com","title":"One-Year Change in Locus of Control among People with Dementia","volume":"11","author":[{"family":"Halse","given":"Ingeborg"},{"family":"Bjørkløf","given":"Guro Hanevold"},{"family":"Engedal","given":"Knut"},{"family":"Selbæk","given":"Geir"},{"family":"Barca","given":"Maria Lage"}],"issued":{"date-parts":[["2021"]]}}}],"schema":"https://github.com/citation-style-language/schema/raw/master/csl-citation.json"} </w:instrText>
            </w:r>
            <w:r w:rsidRPr="00847A09">
              <w:rPr>
                <w:sz w:val="18"/>
                <w:szCs w:val="18"/>
              </w:rPr>
              <w:fldChar w:fldCharType="separate"/>
            </w:r>
            <w:r w:rsidR="00E812A8">
              <w:rPr>
                <w:sz w:val="18"/>
              </w:rPr>
              <w:t>(Halse et al., 2021)</w:t>
            </w:r>
            <w:r w:rsidRPr="00847A09">
              <w:rPr>
                <w:sz w:val="18"/>
                <w:szCs w:val="18"/>
              </w:rPr>
              <w:fldChar w:fldCharType="end"/>
            </w:r>
          </w:p>
        </w:tc>
        <w:tc>
          <w:tcPr>
            <w:tcW w:w="1350" w:type="dxa"/>
          </w:tcPr>
          <w:p w14:paraId="2C87B306" w14:textId="77777777" w:rsidR="00614278" w:rsidRPr="00847A09" w:rsidRDefault="00614278" w:rsidP="00DD14E3">
            <w:pPr>
              <w:spacing w:line="18" w:lineRule="atLeast"/>
              <w:jc w:val="center"/>
              <w:rPr>
                <w:sz w:val="18"/>
                <w:szCs w:val="18"/>
              </w:rPr>
            </w:pPr>
            <w:r w:rsidRPr="00847A09">
              <w:rPr>
                <w:sz w:val="18"/>
                <w:szCs w:val="18"/>
              </w:rPr>
              <w:t xml:space="preserve">Survey </w:t>
            </w:r>
            <w:r>
              <w:rPr>
                <w:sz w:val="18"/>
                <w:szCs w:val="18"/>
              </w:rPr>
              <w:t>and Experiment</w:t>
            </w:r>
          </w:p>
        </w:tc>
        <w:tc>
          <w:tcPr>
            <w:tcW w:w="900" w:type="dxa"/>
          </w:tcPr>
          <w:p w14:paraId="6CEBC033" w14:textId="77777777" w:rsidR="00614278" w:rsidRPr="00847A09" w:rsidRDefault="00614278" w:rsidP="00DD14E3">
            <w:pPr>
              <w:spacing w:line="18" w:lineRule="atLeast"/>
              <w:jc w:val="center"/>
              <w:rPr>
                <w:sz w:val="18"/>
                <w:szCs w:val="18"/>
              </w:rPr>
            </w:pPr>
            <w:r w:rsidRPr="00847A09">
              <w:rPr>
                <w:sz w:val="18"/>
                <w:szCs w:val="18"/>
              </w:rPr>
              <w:t>52</w:t>
            </w:r>
          </w:p>
        </w:tc>
        <w:tc>
          <w:tcPr>
            <w:tcW w:w="4703" w:type="dxa"/>
          </w:tcPr>
          <w:p w14:paraId="2B394842" w14:textId="77777777" w:rsidR="00614278" w:rsidRPr="00847A09" w:rsidRDefault="00614278" w:rsidP="00DD14E3">
            <w:pPr>
              <w:spacing w:line="18" w:lineRule="atLeast"/>
              <w:rPr>
                <w:sz w:val="18"/>
                <w:szCs w:val="18"/>
              </w:rPr>
            </w:pPr>
            <w:r w:rsidRPr="00847A09">
              <w:rPr>
                <w:sz w:val="18"/>
                <w:szCs w:val="18"/>
              </w:rPr>
              <w:t>Dementia patients, 12-month study</w:t>
            </w:r>
          </w:p>
          <w:p w14:paraId="4F95DCD3" w14:textId="77777777" w:rsidR="00614278" w:rsidRPr="00847A09" w:rsidRDefault="00614278" w:rsidP="00DD14E3">
            <w:pPr>
              <w:spacing w:line="18" w:lineRule="atLeast"/>
              <w:rPr>
                <w:sz w:val="18"/>
                <w:szCs w:val="18"/>
              </w:rPr>
            </w:pPr>
          </w:p>
          <w:p w14:paraId="4345641E" w14:textId="77777777" w:rsidR="00614278" w:rsidRPr="00847A09" w:rsidRDefault="00614278" w:rsidP="00DD14E3">
            <w:pPr>
              <w:spacing w:line="18" w:lineRule="atLeast"/>
              <w:rPr>
                <w:sz w:val="18"/>
                <w:szCs w:val="18"/>
              </w:rPr>
            </w:pPr>
            <w:r w:rsidRPr="00847A09">
              <w:rPr>
                <w:sz w:val="18"/>
                <w:szCs w:val="18"/>
              </w:rPr>
              <w:t>All patients progressed in dementia during duration of study.</w:t>
            </w:r>
          </w:p>
          <w:p w14:paraId="581EA817" w14:textId="77777777" w:rsidR="00614278" w:rsidRPr="00847A09" w:rsidRDefault="00614278" w:rsidP="00DD14E3">
            <w:pPr>
              <w:spacing w:line="18" w:lineRule="atLeast"/>
              <w:rPr>
                <w:sz w:val="18"/>
                <w:szCs w:val="18"/>
              </w:rPr>
            </w:pPr>
          </w:p>
          <w:p w14:paraId="2B23685A" w14:textId="77777777" w:rsidR="00614278" w:rsidRPr="00847A09" w:rsidRDefault="00614278" w:rsidP="00DD14E3">
            <w:pPr>
              <w:spacing w:line="18" w:lineRule="atLeast"/>
              <w:rPr>
                <w:sz w:val="18"/>
                <w:szCs w:val="18"/>
              </w:rPr>
            </w:pPr>
            <w:r w:rsidRPr="00847A09">
              <w:rPr>
                <w:sz w:val="18"/>
                <w:szCs w:val="18"/>
              </w:rPr>
              <w:t>LOC became more external as symptoms progressed.</w:t>
            </w:r>
          </w:p>
          <w:p w14:paraId="0867110D" w14:textId="77777777" w:rsidR="00614278" w:rsidRPr="00847A09" w:rsidRDefault="00614278" w:rsidP="00DD14E3">
            <w:pPr>
              <w:spacing w:line="18" w:lineRule="atLeast"/>
              <w:rPr>
                <w:sz w:val="18"/>
                <w:szCs w:val="18"/>
              </w:rPr>
            </w:pPr>
          </w:p>
          <w:p w14:paraId="7505D6B8" w14:textId="77777777" w:rsidR="00614278" w:rsidRPr="00847A09" w:rsidRDefault="00614278" w:rsidP="00DD14E3">
            <w:pPr>
              <w:spacing w:line="18" w:lineRule="atLeast"/>
              <w:rPr>
                <w:sz w:val="18"/>
                <w:szCs w:val="18"/>
              </w:rPr>
            </w:pPr>
            <w:r w:rsidRPr="00847A09">
              <w:rPr>
                <w:sz w:val="18"/>
                <w:szCs w:val="18"/>
              </w:rPr>
              <w:t>However, higher external LOC was observed with lower patient depression.</w:t>
            </w:r>
          </w:p>
          <w:p w14:paraId="7C0B371E" w14:textId="77777777" w:rsidR="00614278" w:rsidRPr="00847A09" w:rsidRDefault="00614278" w:rsidP="00DD14E3">
            <w:pPr>
              <w:spacing w:line="18" w:lineRule="atLeast"/>
              <w:rPr>
                <w:sz w:val="18"/>
                <w:szCs w:val="18"/>
              </w:rPr>
            </w:pPr>
          </w:p>
          <w:p w14:paraId="554E77DA" w14:textId="77777777" w:rsidR="00614278" w:rsidRPr="00847A09" w:rsidRDefault="00614278" w:rsidP="00DD14E3">
            <w:pPr>
              <w:spacing w:line="18" w:lineRule="atLeast"/>
              <w:rPr>
                <w:sz w:val="18"/>
                <w:szCs w:val="18"/>
              </w:rPr>
            </w:pPr>
            <w:r w:rsidRPr="00847A09">
              <w:rPr>
                <w:sz w:val="18"/>
                <w:szCs w:val="18"/>
              </w:rPr>
              <w:t>External LOC could be linked to acceptance of a chronic condition.</w:t>
            </w:r>
          </w:p>
          <w:p w14:paraId="3E58CD13" w14:textId="77777777" w:rsidR="00614278" w:rsidRPr="00847A09" w:rsidRDefault="00614278" w:rsidP="00DD14E3">
            <w:pPr>
              <w:spacing w:line="18" w:lineRule="atLeast"/>
              <w:rPr>
                <w:sz w:val="18"/>
                <w:szCs w:val="18"/>
              </w:rPr>
            </w:pPr>
          </w:p>
        </w:tc>
      </w:tr>
      <w:tr w:rsidR="00614278" w:rsidRPr="00847A09" w14:paraId="196AE7C4" w14:textId="77777777" w:rsidTr="00DD14E3">
        <w:trPr>
          <w:trHeight w:val="321"/>
          <w:jc w:val="right"/>
        </w:trPr>
        <w:tc>
          <w:tcPr>
            <w:tcW w:w="445" w:type="dxa"/>
            <w:vAlign w:val="bottom"/>
          </w:tcPr>
          <w:p w14:paraId="36DCF1EB"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55398722" w14:textId="65FE38F2"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uXAyZYdq","properties":{"formattedCitation":"(Kaynak et al., 2022)","plainCitation":"(Kaynak et al., 2022)","noteIndex":0},"citationItems":[{"id":1648,"uris":["http://zotero.org/groups/4628070/items/DPFZ9PBK"],"itemData":{"id":1648,"type":"article-journal","abstract":"The Reinforcement Sensitivity Theory, first proposed by Gray and later revised, describes three motivational systems: Behavioral Inhibition System (BIS), Behavioral Activation System (BAS), and Fight-Flight-Freeze System (FFFS). Studies have shown that high BIS and FFFS activation are positively related to anxiety symptoms, yet the relationship between BAS and anxiety remains unclear. Research data have also suggested that anxiety symptoms occur with the loss of perceived control. Thus, although studies on the direct effect of locus of control (LOC) on trait anxiety have accumulated for many years, the issue of how LOC may mediate the relationship between BIS/BAS/FFFS sensitivity and anxiety has not been addressed. This study aimed to explore the mediating role of LOC orientation on trait anxiety among young adults in association with these three motivational systems. Cross-sectional data were obtained from 422 volunteers. The BIS/BAS Scale, Trait Anxiety Inventory, and Rotter?s Internal-External LOC Scale were applied. A series of mediation analyses were performed to estimate total, indirect, and direct effects. The results showed that BIS and FFFS positively predicted trait anxiety. In addition, LOC positively predicted trait anxiety and BIS. The results of the mediation analyses indicated that LOC functioned as a partial mediator between BIS and trait anxiety. This finding revealed that a high BIS level, one of the motivational systems, was associated with external LOC, which in turn contributed to reporting high trait anxiety in young adults. Hence, BIS and external LOC orientation could be suggested as risk factors for trait anxiety. As the external LOC orientation of individuals with high punishment sensitivity increased, their trait anxiety levels also increased. Therefore, it was suggested that it might be useful to be aware that LOC orientations of individuals with BIS sensitivity may pose a risk for trait anxiety.","container-title":"Psychological Reports","DOI":"10.1177/00332941221139707","ISSN":"0033-2941","journalAbbreviation":"Psychol Rep","language":"en","note":"publisher: SAGE Publications Inc","page":"00332941221139707","source":"SAGE Journals","title":"Locus of Control as a Mediator of the Relationships Between Motivational Systems and Trait Anxiety","author":[{"family":"Kaynak","given":"Hande"},{"family":"Turan","given":"Aysu"},{"family":"Demir","given":"Yağmur"}],"issued":{"date-parts":[["2022",11,15]]}}}],"schema":"https://github.com/citation-style-language/schema/raw/master/csl-citation.json"} </w:instrText>
            </w:r>
            <w:r w:rsidRPr="00847A09">
              <w:rPr>
                <w:sz w:val="18"/>
                <w:szCs w:val="18"/>
              </w:rPr>
              <w:fldChar w:fldCharType="separate"/>
            </w:r>
            <w:r w:rsidR="00E812A8">
              <w:rPr>
                <w:sz w:val="18"/>
              </w:rPr>
              <w:t>(Kaynak et al., 2022)</w:t>
            </w:r>
            <w:r w:rsidRPr="00847A09">
              <w:rPr>
                <w:sz w:val="18"/>
                <w:szCs w:val="18"/>
              </w:rPr>
              <w:fldChar w:fldCharType="end"/>
            </w:r>
          </w:p>
        </w:tc>
        <w:tc>
          <w:tcPr>
            <w:tcW w:w="1350" w:type="dxa"/>
          </w:tcPr>
          <w:p w14:paraId="1B01F720"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35723CF3" w14:textId="77777777" w:rsidR="00614278" w:rsidRPr="00847A09" w:rsidRDefault="00614278" w:rsidP="00DD14E3">
            <w:pPr>
              <w:spacing w:line="18" w:lineRule="atLeast"/>
              <w:jc w:val="center"/>
              <w:rPr>
                <w:sz w:val="18"/>
                <w:szCs w:val="18"/>
              </w:rPr>
            </w:pPr>
            <w:r w:rsidRPr="00847A09">
              <w:rPr>
                <w:sz w:val="18"/>
                <w:szCs w:val="18"/>
              </w:rPr>
              <w:t>422</w:t>
            </w:r>
          </w:p>
        </w:tc>
        <w:tc>
          <w:tcPr>
            <w:tcW w:w="4703" w:type="dxa"/>
          </w:tcPr>
          <w:p w14:paraId="7A990433" w14:textId="77777777" w:rsidR="00614278" w:rsidRPr="00847A09" w:rsidRDefault="00614278" w:rsidP="00DD14E3">
            <w:pPr>
              <w:spacing w:line="18" w:lineRule="atLeast"/>
              <w:rPr>
                <w:sz w:val="18"/>
                <w:szCs w:val="18"/>
              </w:rPr>
            </w:pPr>
            <w:r w:rsidRPr="00847A09">
              <w:rPr>
                <w:sz w:val="18"/>
                <w:szCs w:val="18"/>
              </w:rPr>
              <w:t>Study on trait anxiety, behavioral inhibitions, and LOC</w:t>
            </w:r>
          </w:p>
          <w:p w14:paraId="5B431522" w14:textId="77777777" w:rsidR="00614278" w:rsidRPr="00847A09" w:rsidRDefault="00614278" w:rsidP="00DD14E3">
            <w:pPr>
              <w:spacing w:line="18" w:lineRule="atLeast"/>
              <w:rPr>
                <w:sz w:val="18"/>
                <w:szCs w:val="18"/>
              </w:rPr>
            </w:pPr>
          </w:p>
          <w:p w14:paraId="378E95E4" w14:textId="77777777" w:rsidR="00614278" w:rsidRPr="00847A09" w:rsidRDefault="00614278" w:rsidP="00DD14E3">
            <w:pPr>
              <w:spacing w:line="18" w:lineRule="atLeast"/>
              <w:rPr>
                <w:sz w:val="18"/>
                <w:szCs w:val="18"/>
              </w:rPr>
            </w:pPr>
            <w:r w:rsidRPr="00847A09">
              <w:rPr>
                <w:sz w:val="18"/>
                <w:szCs w:val="18"/>
              </w:rPr>
              <w:t>LOC predicts trait anxiety and behavioral inhibitions.</w:t>
            </w:r>
          </w:p>
          <w:p w14:paraId="74190BD0" w14:textId="77777777" w:rsidR="00614278" w:rsidRPr="00847A09" w:rsidRDefault="00614278" w:rsidP="00DD14E3">
            <w:pPr>
              <w:spacing w:line="18" w:lineRule="atLeast"/>
              <w:rPr>
                <w:sz w:val="18"/>
                <w:szCs w:val="18"/>
              </w:rPr>
            </w:pPr>
          </w:p>
          <w:p w14:paraId="7FE72F68" w14:textId="77777777" w:rsidR="00614278" w:rsidRPr="00847A09" w:rsidRDefault="00614278" w:rsidP="00DD14E3">
            <w:pPr>
              <w:spacing w:line="18" w:lineRule="atLeast"/>
              <w:rPr>
                <w:sz w:val="18"/>
                <w:szCs w:val="18"/>
              </w:rPr>
            </w:pPr>
            <w:r w:rsidRPr="00847A09">
              <w:rPr>
                <w:sz w:val="18"/>
                <w:szCs w:val="18"/>
              </w:rPr>
              <w:t>Lower behavioral inhibitions is linked to external LOC</w:t>
            </w:r>
          </w:p>
          <w:p w14:paraId="6312AAEE" w14:textId="77777777" w:rsidR="00614278" w:rsidRPr="00847A09" w:rsidRDefault="00614278" w:rsidP="00DD14E3">
            <w:pPr>
              <w:spacing w:line="18" w:lineRule="atLeast"/>
              <w:rPr>
                <w:sz w:val="18"/>
                <w:szCs w:val="18"/>
              </w:rPr>
            </w:pPr>
          </w:p>
          <w:p w14:paraId="5E3459EE" w14:textId="77777777" w:rsidR="00614278" w:rsidRPr="00847A09" w:rsidRDefault="00614278" w:rsidP="00DD14E3">
            <w:pPr>
              <w:spacing w:line="18" w:lineRule="atLeast"/>
              <w:rPr>
                <w:sz w:val="18"/>
                <w:szCs w:val="18"/>
              </w:rPr>
            </w:pPr>
            <w:r w:rsidRPr="00847A09">
              <w:rPr>
                <w:sz w:val="18"/>
                <w:szCs w:val="18"/>
              </w:rPr>
              <w:t>External LOC is linked to higher anxiety levels (lack of personal control)</w:t>
            </w:r>
          </w:p>
        </w:tc>
      </w:tr>
      <w:tr w:rsidR="00614278" w:rsidRPr="00847A09" w14:paraId="3A354723" w14:textId="77777777" w:rsidTr="00DD14E3">
        <w:trPr>
          <w:trHeight w:val="321"/>
          <w:jc w:val="right"/>
        </w:trPr>
        <w:tc>
          <w:tcPr>
            <w:tcW w:w="445" w:type="dxa"/>
            <w:vAlign w:val="bottom"/>
          </w:tcPr>
          <w:p w14:paraId="3549F7B0"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71AFD83A" w14:textId="35AB6548"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mxYKY8CL","properties":{"formattedCitation":"(Krampe et al., 2021)","plainCitation":"(Krampe et al., 2021)","noteIndex":0},"citationItems":[{"id":1633,"uris":["http://zotero.org/groups/4628070/items/9XPS9W8H"],"itemData":{"id":1633,"type":"article-journal","abstract":"An internal locus of control (LoC I) refers to the belief that the outcome of events in one’s life is contingent upon one’s actions, whereas an external locus of control (LoC E) describes the belief that chance and powerful others control one’s life. This study investigated whether LoC I and LoC E moderated the relationship between COVID-19 stress and general mental distress in the general population during the early months of the COVID-19 pandemic.","container-title":"BMC Psychiatry","DOI":"10.1186/s12888-021-03418-5","ISSN":"1471-244X","issue":"1","journalAbbreviation":"BMC Psychiatry","page":"437","source":"BioMed Central","title":"Locus of control moderates the association of COVID-19 stress and general mental distress: results of a Norwegian and a German-speaking cross-sectional survey","title-short":"Locus of control moderates the association of COVID-19 stress and general mental distress","volume":"21","author":[{"family":"Krampe","given":"Henning"},{"family":"Danbolt","given":"Lars Johan"},{"family":"Haver","given":"Annie"},{"family":"Stålsett","given":"Gry"},{"family":"Schnell","given":"Tatjana"}],"issued":{"date-parts":[["2021",9,6]]}}}],"schema":"https://github.com/citation-style-language/schema/raw/master/csl-citation.json"} </w:instrText>
            </w:r>
            <w:r w:rsidRPr="00847A09">
              <w:rPr>
                <w:sz w:val="18"/>
                <w:szCs w:val="18"/>
              </w:rPr>
              <w:fldChar w:fldCharType="separate"/>
            </w:r>
            <w:r w:rsidR="00E812A8">
              <w:rPr>
                <w:sz w:val="18"/>
              </w:rPr>
              <w:t>(Krampe et al., 2021)</w:t>
            </w:r>
            <w:r w:rsidRPr="00847A09">
              <w:rPr>
                <w:sz w:val="18"/>
                <w:szCs w:val="18"/>
              </w:rPr>
              <w:fldChar w:fldCharType="end"/>
            </w:r>
          </w:p>
        </w:tc>
        <w:tc>
          <w:tcPr>
            <w:tcW w:w="1350" w:type="dxa"/>
          </w:tcPr>
          <w:p w14:paraId="0207193E" w14:textId="77777777" w:rsidR="00614278" w:rsidRPr="00847A09" w:rsidRDefault="00614278" w:rsidP="00DD14E3">
            <w:pPr>
              <w:spacing w:line="18" w:lineRule="atLeast"/>
              <w:jc w:val="center"/>
              <w:rPr>
                <w:sz w:val="18"/>
                <w:szCs w:val="18"/>
              </w:rPr>
            </w:pPr>
            <w:r w:rsidRPr="00847A09">
              <w:rPr>
                <w:sz w:val="18"/>
                <w:szCs w:val="18"/>
              </w:rPr>
              <w:t>Multiple Survey</w:t>
            </w:r>
          </w:p>
        </w:tc>
        <w:tc>
          <w:tcPr>
            <w:tcW w:w="900" w:type="dxa"/>
          </w:tcPr>
          <w:p w14:paraId="65600FDA" w14:textId="77777777" w:rsidR="00614278" w:rsidRPr="00847A09" w:rsidRDefault="00614278" w:rsidP="00DD14E3">
            <w:pPr>
              <w:spacing w:line="18" w:lineRule="atLeast"/>
              <w:jc w:val="center"/>
              <w:rPr>
                <w:sz w:val="18"/>
                <w:szCs w:val="18"/>
              </w:rPr>
            </w:pPr>
            <w:r w:rsidRPr="00847A09">
              <w:rPr>
                <w:sz w:val="18"/>
                <w:szCs w:val="18"/>
              </w:rPr>
              <w:t>2752</w:t>
            </w:r>
          </w:p>
        </w:tc>
        <w:tc>
          <w:tcPr>
            <w:tcW w:w="4703" w:type="dxa"/>
          </w:tcPr>
          <w:p w14:paraId="314CFE1B" w14:textId="77777777" w:rsidR="00614278" w:rsidRPr="00847A09" w:rsidRDefault="00614278" w:rsidP="00DD14E3">
            <w:pPr>
              <w:spacing w:line="18" w:lineRule="atLeast"/>
              <w:rPr>
                <w:sz w:val="18"/>
                <w:szCs w:val="18"/>
              </w:rPr>
            </w:pPr>
            <w:r w:rsidRPr="00847A09">
              <w:rPr>
                <w:sz w:val="18"/>
                <w:szCs w:val="18"/>
              </w:rPr>
              <w:t>Norwegian and German sampling</w:t>
            </w:r>
          </w:p>
          <w:p w14:paraId="71BD2F77" w14:textId="77777777" w:rsidR="00614278" w:rsidRPr="00847A09" w:rsidRDefault="00614278" w:rsidP="00DD14E3">
            <w:pPr>
              <w:spacing w:line="18" w:lineRule="atLeast"/>
              <w:rPr>
                <w:sz w:val="18"/>
                <w:szCs w:val="18"/>
              </w:rPr>
            </w:pPr>
          </w:p>
          <w:p w14:paraId="01D2EA63" w14:textId="77777777" w:rsidR="00614278" w:rsidRPr="00847A09" w:rsidRDefault="00614278" w:rsidP="00DD14E3">
            <w:pPr>
              <w:spacing w:line="18" w:lineRule="atLeast"/>
              <w:rPr>
                <w:sz w:val="18"/>
                <w:szCs w:val="18"/>
              </w:rPr>
            </w:pPr>
            <w:r w:rsidRPr="00847A09">
              <w:rPr>
                <w:sz w:val="18"/>
                <w:szCs w:val="18"/>
              </w:rPr>
              <w:t>LOC plus COVID-19 related stress and general mental stress</w:t>
            </w:r>
          </w:p>
          <w:p w14:paraId="137678B6" w14:textId="77777777" w:rsidR="00614278" w:rsidRPr="00847A09" w:rsidRDefault="00614278" w:rsidP="00DD14E3">
            <w:pPr>
              <w:spacing w:line="18" w:lineRule="atLeast"/>
              <w:rPr>
                <w:sz w:val="18"/>
                <w:szCs w:val="18"/>
              </w:rPr>
            </w:pPr>
          </w:p>
          <w:p w14:paraId="4301A00E" w14:textId="77777777" w:rsidR="00614278" w:rsidRPr="00847A09" w:rsidRDefault="00614278" w:rsidP="00DD14E3">
            <w:pPr>
              <w:spacing w:line="18" w:lineRule="atLeast"/>
              <w:rPr>
                <w:sz w:val="18"/>
                <w:szCs w:val="18"/>
              </w:rPr>
            </w:pPr>
            <w:r w:rsidRPr="00847A09">
              <w:rPr>
                <w:sz w:val="18"/>
                <w:szCs w:val="18"/>
              </w:rPr>
              <w:t>Internal LOC decreased relationship between COVID-19 Stress and general stress (Moderating effect)</w:t>
            </w:r>
          </w:p>
          <w:p w14:paraId="306623EF" w14:textId="77777777" w:rsidR="00614278" w:rsidRPr="00847A09" w:rsidRDefault="00614278" w:rsidP="00DD14E3">
            <w:pPr>
              <w:spacing w:line="18" w:lineRule="atLeast"/>
              <w:rPr>
                <w:sz w:val="18"/>
                <w:szCs w:val="18"/>
              </w:rPr>
            </w:pPr>
          </w:p>
          <w:p w14:paraId="597D6269" w14:textId="77777777" w:rsidR="00614278" w:rsidRPr="00847A09" w:rsidRDefault="00614278" w:rsidP="00DD14E3">
            <w:pPr>
              <w:spacing w:line="18" w:lineRule="atLeast"/>
              <w:rPr>
                <w:sz w:val="18"/>
                <w:szCs w:val="18"/>
              </w:rPr>
            </w:pPr>
            <w:r w:rsidRPr="00847A09">
              <w:rPr>
                <w:sz w:val="18"/>
                <w:szCs w:val="18"/>
              </w:rPr>
              <w:t xml:space="preserve">External LOC increase relationship, also as moderator </w:t>
            </w:r>
          </w:p>
        </w:tc>
      </w:tr>
      <w:tr w:rsidR="00614278" w:rsidRPr="00847A09" w14:paraId="267B66EB" w14:textId="77777777" w:rsidTr="00DD14E3">
        <w:trPr>
          <w:trHeight w:val="321"/>
          <w:jc w:val="right"/>
        </w:trPr>
        <w:tc>
          <w:tcPr>
            <w:tcW w:w="445" w:type="dxa"/>
            <w:vAlign w:val="bottom"/>
          </w:tcPr>
          <w:p w14:paraId="28F6E042"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220615F3" w14:textId="0055B5DD"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qA8x1qGT","properties":{"formattedCitation":"(Lima et al., 2022)","plainCitation":"(Lima et al., 2022)","noteIndex":0},"citationItems":[{"id":1636,"uris":["http://zotero.org/groups/4628070/items/V65Y5MD9"],"itemData":{"id":1636,"type":"article-journal","abstract":"Objective To investigate the mediator role of locus of control on the relationship between the Big Five personality traits and the manifestation of depression symptoms in cancer outpatients. Method Participants consisted of 220 cancer outpatients (138 women and 82 men), evaluated individually at the hospital waiting room. The measures applied were as follows: The NEO-Five Factor Inventory (NEO-FFI), Multidimensional Health Locus of Control (MHLC) Scale and Hospital Anxiety and Depression Scale (HADS). Results The factor structure of NEO-FFI was reexamined. A moderated mediation model was found for the powerful others external locus of control (LOC), depression symptoms and extraversion and conscientiousness traits across sex. Conclusions Extraverted individuals can seek for others' support and use their attachments to find someone to guide them; conscientious patients can rely on their physician and follow every rule and orientation demanded, temporarily delegating to others the responsibility for their lives. All these strategies can help to decrease symptoms of depression. The perception of control can be taught, and it may be specifically relevant for mental health and in the performance of health behaviours.","container-title":"Clinical Psychology &amp; Psychotherapy","DOI":"10.1002/cpp.2604","ISSN":"1099-0879","issue":"2","language":"en","note":"_eprint: https://onlinelibrary.wiley.com/doi/pdf/10.1002/cpp.2604","page":"489-500","source":"Wiley Online Library","title":"Locus of control, personality and depression symptoms in cancer: Testing a moderated mediation model","title-short":"Locus of control, personality and depression symptoms in cancer","volume":"29","author":[{"family":"Lima","given":"Manuela Polidoro"},{"family":"Moret-Tatay","given":"Carmen"},{"family":"Irigaray","given":"Tatiana Quarti"}],"issued":{"date-parts":[["2022"]]}}}],"schema":"https://github.com/citation-style-language/schema/raw/master/csl-citation.json"} </w:instrText>
            </w:r>
            <w:r w:rsidRPr="00847A09">
              <w:rPr>
                <w:sz w:val="18"/>
                <w:szCs w:val="18"/>
              </w:rPr>
              <w:fldChar w:fldCharType="separate"/>
            </w:r>
            <w:r w:rsidR="00E812A8">
              <w:rPr>
                <w:sz w:val="18"/>
              </w:rPr>
              <w:t>(Lima et al., 2022)</w:t>
            </w:r>
            <w:r w:rsidRPr="00847A09">
              <w:rPr>
                <w:sz w:val="18"/>
                <w:szCs w:val="18"/>
              </w:rPr>
              <w:fldChar w:fldCharType="end"/>
            </w:r>
          </w:p>
        </w:tc>
        <w:tc>
          <w:tcPr>
            <w:tcW w:w="1350" w:type="dxa"/>
          </w:tcPr>
          <w:p w14:paraId="5E84DA2D"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29B2D474" w14:textId="77777777" w:rsidR="00614278" w:rsidRPr="00847A09" w:rsidRDefault="00614278" w:rsidP="00DD14E3">
            <w:pPr>
              <w:spacing w:line="18" w:lineRule="atLeast"/>
              <w:jc w:val="center"/>
              <w:rPr>
                <w:sz w:val="18"/>
                <w:szCs w:val="18"/>
              </w:rPr>
            </w:pPr>
            <w:r w:rsidRPr="00847A09">
              <w:rPr>
                <w:sz w:val="18"/>
                <w:szCs w:val="18"/>
              </w:rPr>
              <w:t>220</w:t>
            </w:r>
          </w:p>
        </w:tc>
        <w:tc>
          <w:tcPr>
            <w:tcW w:w="4703" w:type="dxa"/>
          </w:tcPr>
          <w:p w14:paraId="4C8D3364" w14:textId="77777777" w:rsidR="00614278" w:rsidRPr="00847A09" w:rsidRDefault="00614278" w:rsidP="00DD14E3">
            <w:pPr>
              <w:spacing w:line="18" w:lineRule="atLeast"/>
              <w:rPr>
                <w:sz w:val="18"/>
                <w:szCs w:val="18"/>
              </w:rPr>
            </w:pPr>
            <w:r w:rsidRPr="00847A09">
              <w:rPr>
                <w:sz w:val="18"/>
                <w:szCs w:val="18"/>
              </w:rPr>
              <w:t>Cancer outpatients</w:t>
            </w:r>
          </w:p>
          <w:p w14:paraId="5FF96795" w14:textId="77777777" w:rsidR="00614278" w:rsidRPr="00847A09" w:rsidRDefault="00614278" w:rsidP="00DD14E3">
            <w:pPr>
              <w:spacing w:line="18" w:lineRule="atLeast"/>
              <w:rPr>
                <w:sz w:val="18"/>
                <w:szCs w:val="18"/>
              </w:rPr>
            </w:pPr>
          </w:p>
          <w:p w14:paraId="7E079A50" w14:textId="77777777" w:rsidR="00614278" w:rsidRPr="00847A09" w:rsidRDefault="00614278" w:rsidP="00DD14E3">
            <w:pPr>
              <w:spacing w:line="18" w:lineRule="atLeast"/>
              <w:rPr>
                <w:sz w:val="18"/>
                <w:szCs w:val="18"/>
              </w:rPr>
            </w:pPr>
            <w:r w:rsidRPr="00847A09">
              <w:rPr>
                <w:sz w:val="18"/>
                <w:szCs w:val="18"/>
              </w:rPr>
              <w:t>PO LOC mediates between big-5 personality traits and depression symptoms.</w:t>
            </w:r>
          </w:p>
          <w:p w14:paraId="04B7F171" w14:textId="77777777" w:rsidR="00614278" w:rsidRPr="00847A09" w:rsidRDefault="00614278" w:rsidP="00DD14E3">
            <w:pPr>
              <w:spacing w:line="18" w:lineRule="atLeast"/>
              <w:rPr>
                <w:sz w:val="18"/>
                <w:szCs w:val="18"/>
              </w:rPr>
            </w:pPr>
          </w:p>
          <w:p w14:paraId="1FB631A0" w14:textId="77777777" w:rsidR="00614278" w:rsidRPr="00847A09" w:rsidRDefault="00614278" w:rsidP="00DD14E3">
            <w:pPr>
              <w:spacing w:line="18" w:lineRule="atLeast"/>
              <w:rPr>
                <w:sz w:val="18"/>
                <w:szCs w:val="18"/>
              </w:rPr>
            </w:pPr>
            <w:r w:rsidRPr="00847A09">
              <w:rPr>
                <w:sz w:val="18"/>
                <w:szCs w:val="18"/>
              </w:rPr>
              <w:t>Extroversion leads to external support and Conscientiousness leads to more reliance on physician recommendations.</w:t>
            </w:r>
          </w:p>
          <w:p w14:paraId="2B9A9C18" w14:textId="77777777" w:rsidR="00614278" w:rsidRPr="00847A09" w:rsidRDefault="00614278" w:rsidP="00DD14E3">
            <w:pPr>
              <w:spacing w:line="18" w:lineRule="atLeast"/>
              <w:rPr>
                <w:sz w:val="18"/>
                <w:szCs w:val="18"/>
              </w:rPr>
            </w:pPr>
          </w:p>
          <w:p w14:paraId="65631DCE" w14:textId="77777777" w:rsidR="00614278" w:rsidRPr="00847A09" w:rsidRDefault="00614278" w:rsidP="00DD14E3">
            <w:pPr>
              <w:spacing w:line="18" w:lineRule="atLeast"/>
              <w:rPr>
                <w:sz w:val="18"/>
                <w:szCs w:val="18"/>
              </w:rPr>
            </w:pPr>
            <w:r w:rsidRPr="00847A09">
              <w:rPr>
                <w:sz w:val="18"/>
                <w:szCs w:val="18"/>
              </w:rPr>
              <w:t>Both linked to PO LOC, both have positive effects on patient well-being</w:t>
            </w:r>
          </w:p>
        </w:tc>
      </w:tr>
      <w:tr w:rsidR="00614278" w:rsidRPr="00847A09" w14:paraId="715C6EE3" w14:textId="77777777" w:rsidTr="00DD14E3">
        <w:trPr>
          <w:trHeight w:val="321"/>
          <w:jc w:val="right"/>
        </w:trPr>
        <w:tc>
          <w:tcPr>
            <w:tcW w:w="445" w:type="dxa"/>
            <w:vAlign w:val="bottom"/>
          </w:tcPr>
          <w:p w14:paraId="6727FB3E"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03DE6A5F" w14:textId="2C5E2C4E"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PvriAFjP","properties":{"formattedCitation":"(Micheletto et al., 2022)","plainCitation":"(Micheletto et al., 2022)","noteIndex":0},"citationItems":[{"id":1646,"uris":["http://zotero.org/groups/4628070/items/A56S9MZM"],"itemData":{"id":1646,"type":"article-journal","abstract":"The COVID-19 crisis led to changes in different areas of workers’ lives, as well as repercussions in stress management, social relationships, and perception of personal and professional growth. Considering this, well-being in the workplace is crucial to carrying out effective activities and performance, and it is also essential to verifying the impact of the pandemic on the current situation of workers’ overall well-being. The study investigates the mediation of Personal Growth (PG) between two personal resources at work, Internal Locus (LOCI) and Optimism (OPT), on the Pemberton Happiness Index (PHI), an important multi-faceted indicator of well-being. This study was conducted on respondents performing professions (n = 666), both before (2019, n = 410) and during the pandemic (2020, n = 256). The relationships were tested simultaneously using a multi-group structural equation model (MPLUS7). The estimated model shows that personal resources at work increase PG (LOCI mostly during the pandemic; OPT mostly before the pandemic); OPT directly increases PHI; PG increases PHI (mostly before the pandemic); and personal resources increase through PG and PHI (LOCI more during the pandemic; OPT more before the pandemic). The study is cross-sectional, as it was not possible to compare the same workers over two years. The research offers ideas for activation of training programs, support and development of individual resources, and personal growth aimed at improving well-being and the work experience for workers.","container-title":"Social Sciences","DOI":"10.3390/socsci11120559","ISSN":"2076-0760","issue":"12","language":"en","license":"http://creativecommons.org/licenses/by/3.0/","note":"number: 12\npublisher: Multidisciplinary Digital Publishing Institute","page":"559","source":"www.mdpi.com","title":"The Impact of Optimism and Internal Locus of Control on Workers’ Well-Being, A Multi-Group Model Analysis before and during the COVID-19 Pandemic","volume":"11","author":[{"family":"Micheletto","given":"Valeria"},{"family":"Zito","given":"Margherita"},{"family":"Bustreo","given":"Massimo"},{"family":"Gabrielli","given":"Giorgio"},{"family":"Circi","given":"Riccardo"},{"family":"Russo","given":"Vincenzo"}],"issued":{"date-parts":[["2022",12]]}}}],"schema":"https://github.com/citation-style-language/schema/raw/master/csl-citation.json"} </w:instrText>
            </w:r>
            <w:r w:rsidRPr="00847A09">
              <w:rPr>
                <w:sz w:val="18"/>
                <w:szCs w:val="18"/>
              </w:rPr>
              <w:fldChar w:fldCharType="separate"/>
            </w:r>
            <w:r w:rsidR="00E812A8">
              <w:rPr>
                <w:sz w:val="18"/>
              </w:rPr>
              <w:t>(Micheletto et al., 2022)</w:t>
            </w:r>
            <w:r w:rsidRPr="00847A09">
              <w:rPr>
                <w:sz w:val="18"/>
                <w:szCs w:val="18"/>
              </w:rPr>
              <w:fldChar w:fldCharType="end"/>
            </w:r>
          </w:p>
        </w:tc>
        <w:tc>
          <w:tcPr>
            <w:tcW w:w="1350" w:type="dxa"/>
          </w:tcPr>
          <w:p w14:paraId="06A360C2"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44C3A654" w14:textId="77777777" w:rsidR="00614278" w:rsidRPr="00847A09" w:rsidRDefault="00614278" w:rsidP="00DD14E3">
            <w:pPr>
              <w:spacing w:line="18" w:lineRule="atLeast"/>
              <w:jc w:val="center"/>
              <w:rPr>
                <w:sz w:val="18"/>
                <w:szCs w:val="18"/>
              </w:rPr>
            </w:pPr>
            <w:r w:rsidRPr="00847A09">
              <w:rPr>
                <w:sz w:val="18"/>
                <w:szCs w:val="18"/>
              </w:rPr>
              <w:t>666</w:t>
            </w:r>
          </w:p>
        </w:tc>
        <w:tc>
          <w:tcPr>
            <w:tcW w:w="4703" w:type="dxa"/>
          </w:tcPr>
          <w:p w14:paraId="20D0B2AB" w14:textId="77777777" w:rsidR="00614278" w:rsidRPr="00847A09" w:rsidRDefault="00614278" w:rsidP="00DD14E3">
            <w:pPr>
              <w:spacing w:line="18" w:lineRule="atLeast"/>
              <w:rPr>
                <w:sz w:val="18"/>
                <w:szCs w:val="18"/>
              </w:rPr>
            </w:pPr>
            <w:r w:rsidRPr="00847A09">
              <w:rPr>
                <w:sz w:val="18"/>
                <w:szCs w:val="18"/>
              </w:rPr>
              <w:t>Cross-sectional study over 2 years before and during covid pandemic</w:t>
            </w:r>
          </w:p>
          <w:p w14:paraId="01630EE9" w14:textId="77777777" w:rsidR="00614278" w:rsidRPr="00847A09" w:rsidRDefault="00614278" w:rsidP="00DD14E3">
            <w:pPr>
              <w:spacing w:line="18" w:lineRule="atLeast"/>
              <w:rPr>
                <w:sz w:val="18"/>
                <w:szCs w:val="18"/>
              </w:rPr>
            </w:pPr>
          </w:p>
          <w:p w14:paraId="503FAA61" w14:textId="77777777" w:rsidR="00614278" w:rsidRPr="00847A09" w:rsidRDefault="00614278" w:rsidP="00DD14E3">
            <w:pPr>
              <w:spacing w:line="18" w:lineRule="atLeast"/>
              <w:rPr>
                <w:sz w:val="18"/>
                <w:szCs w:val="18"/>
              </w:rPr>
            </w:pPr>
            <w:r w:rsidRPr="00847A09">
              <w:rPr>
                <w:sz w:val="18"/>
                <w:szCs w:val="18"/>
              </w:rPr>
              <w:t>Study on personal growth, I LOC, and optimism</w:t>
            </w:r>
          </w:p>
          <w:p w14:paraId="35782BC0" w14:textId="77777777" w:rsidR="00614278" w:rsidRPr="00847A09" w:rsidRDefault="00614278" w:rsidP="00DD14E3">
            <w:pPr>
              <w:spacing w:line="18" w:lineRule="atLeast"/>
              <w:rPr>
                <w:sz w:val="18"/>
                <w:szCs w:val="18"/>
              </w:rPr>
            </w:pPr>
          </w:p>
          <w:p w14:paraId="5E3321E4" w14:textId="77777777" w:rsidR="00614278" w:rsidRPr="00847A09" w:rsidRDefault="00614278" w:rsidP="00DD14E3">
            <w:pPr>
              <w:spacing w:line="18" w:lineRule="atLeast"/>
              <w:rPr>
                <w:sz w:val="18"/>
                <w:szCs w:val="18"/>
              </w:rPr>
            </w:pPr>
            <w:r w:rsidRPr="00847A09">
              <w:rPr>
                <w:sz w:val="18"/>
                <w:szCs w:val="18"/>
              </w:rPr>
              <w:t>Internal LOC has direct and positive association with personal growth.</w:t>
            </w:r>
          </w:p>
          <w:p w14:paraId="6AA80A0F" w14:textId="77777777" w:rsidR="00614278" w:rsidRPr="00847A09" w:rsidRDefault="00614278" w:rsidP="00DD14E3">
            <w:pPr>
              <w:spacing w:line="18" w:lineRule="atLeast"/>
              <w:rPr>
                <w:sz w:val="18"/>
                <w:szCs w:val="18"/>
              </w:rPr>
            </w:pPr>
          </w:p>
          <w:p w14:paraId="4B96C04F" w14:textId="77777777" w:rsidR="00614278" w:rsidRPr="00847A09" w:rsidRDefault="00614278" w:rsidP="00DD14E3">
            <w:pPr>
              <w:spacing w:line="18" w:lineRule="atLeast"/>
              <w:rPr>
                <w:sz w:val="18"/>
                <w:szCs w:val="18"/>
              </w:rPr>
            </w:pPr>
            <w:r w:rsidRPr="00847A09">
              <w:rPr>
                <w:sz w:val="18"/>
                <w:szCs w:val="18"/>
              </w:rPr>
              <w:t>Internal LOC has an indirect effect (mediated by personal growth) with happiness</w:t>
            </w:r>
          </w:p>
        </w:tc>
      </w:tr>
      <w:tr w:rsidR="00614278" w:rsidRPr="00847A09" w14:paraId="6C0FBD6B" w14:textId="77777777" w:rsidTr="00DD14E3">
        <w:trPr>
          <w:trHeight w:val="321"/>
          <w:jc w:val="right"/>
        </w:trPr>
        <w:tc>
          <w:tcPr>
            <w:tcW w:w="445" w:type="dxa"/>
            <w:vAlign w:val="bottom"/>
          </w:tcPr>
          <w:p w14:paraId="0216F2A7"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4567B1A1" w14:textId="67CC10E7"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S3tnmYCD","properties":{"formattedCitation":"(Mori et al., 2022)","plainCitation":"(Mori et al., 2022)","noteIndex":0},"citationItems":[{"id":1650,"uris":["http://zotero.org/groups/4628070/items/IUGK8UPC"],"itemData":{"id":1650,"type":"article-journal","abstract":"Previous studies have indicated that social capital and locus of control influence mental health. Accordingly, we investigated the effect of social capital and locus of control on perceived physical and mental health in the general Japanese population during the COVID-19 pandemic. In order to conduct a cross-sectional study, in 2021, three thousand citizens were randomly selected from the Chitose City Resident Register according to ten strata of sex and age classes between 30 years and 79 years. Because thirteen persons moved away from the city, the survey was conducted for the remaining 2987 citizens. A total of 1430 citizens (712 males, 718 females) responded to the survey with their written informed consent (response rate, 47.9%). As a result, social capital measured three dimensions, namely social support, social participation, and trust and reciprocity, and internal locus of control was significantly inversely associated with it, but external locus of control was significantly positively associated with impaired physical and mental health in male and female subjects after adjustment of lifestyle habits and lifestyle change affected by the pandemic. Strengthening social capital and internal locus of control, and weakening external locus of control, may improve physical and mental health, even if the pandemic would bring about distress. Further longitudinal study is needed to examine the causal relationship among them.","container-title":"International Journal of Environmental Research and Public Health","DOI":"10.3390/ijerph19159415","ISSN":"1660-4601","issue":"15","language":"en","license":"http://creativecommons.org/licenses/by/3.0/","note":"number: 15\npublisher: Multidisciplinary Digital Publishing Institute","page":"9415","source":"www.mdpi.com","title":"Association of Social Capital and Locus of Control with Perceived Health during the COVID-19 Pandemic in Japan","volume":"19","author":[{"family":"Mori","given":"Mitsuru"},{"family":"Seko","given":"Toshiaki"},{"family":"Ogawa","given":"Shunichi"}],"issued":{"date-parts":[["2022",1]]}}}],"schema":"https://github.com/citation-style-language/schema/raw/master/csl-citation.json"} </w:instrText>
            </w:r>
            <w:r w:rsidRPr="00847A09">
              <w:rPr>
                <w:sz w:val="18"/>
                <w:szCs w:val="18"/>
              </w:rPr>
              <w:fldChar w:fldCharType="separate"/>
            </w:r>
            <w:r w:rsidR="00E812A8">
              <w:rPr>
                <w:sz w:val="18"/>
              </w:rPr>
              <w:t>(Mori et al., 2022)</w:t>
            </w:r>
            <w:r w:rsidRPr="00847A09">
              <w:rPr>
                <w:sz w:val="18"/>
                <w:szCs w:val="18"/>
              </w:rPr>
              <w:fldChar w:fldCharType="end"/>
            </w:r>
          </w:p>
        </w:tc>
        <w:tc>
          <w:tcPr>
            <w:tcW w:w="1350" w:type="dxa"/>
          </w:tcPr>
          <w:p w14:paraId="361659D6"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12814A40" w14:textId="77777777" w:rsidR="00614278" w:rsidRPr="00847A09" w:rsidRDefault="00614278" w:rsidP="00DD14E3">
            <w:pPr>
              <w:spacing w:line="18" w:lineRule="atLeast"/>
              <w:jc w:val="center"/>
              <w:rPr>
                <w:sz w:val="18"/>
                <w:szCs w:val="18"/>
              </w:rPr>
            </w:pPr>
            <w:r w:rsidRPr="00847A09">
              <w:rPr>
                <w:sz w:val="18"/>
                <w:szCs w:val="18"/>
              </w:rPr>
              <w:t>1430</w:t>
            </w:r>
          </w:p>
        </w:tc>
        <w:tc>
          <w:tcPr>
            <w:tcW w:w="4703" w:type="dxa"/>
          </w:tcPr>
          <w:p w14:paraId="050A351F" w14:textId="77777777" w:rsidR="00614278" w:rsidRPr="00847A09" w:rsidRDefault="00614278" w:rsidP="00DD14E3">
            <w:pPr>
              <w:spacing w:line="18" w:lineRule="atLeast"/>
              <w:rPr>
                <w:sz w:val="18"/>
                <w:szCs w:val="18"/>
              </w:rPr>
            </w:pPr>
            <w:r w:rsidRPr="00847A09">
              <w:rPr>
                <w:sz w:val="18"/>
                <w:szCs w:val="18"/>
              </w:rPr>
              <w:t>Japanese residents, stress during COVID-19 and LOC</w:t>
            </w:r>
          </w:p>
          <w:p w14:paraId="73A49EC1" w14:textId="77777777" w:rsidR="00614278" w:rsidRPr="00847A09" w:rsidRDefault="00614278" w:rsidP="00DD14E3">
            <w:pPr>
              <w:spacing w:line="18" w:lineRule="atLeast"/>
              <w:rPr>
                <w:sz w:val="18"/>
                <w:szCs w:val="18"/>
              </w:rPr>
            </w:pPr>
          </w:p>
          <w:p w14:paraId="0D6B50AC" w14:textId="77777777" w:rsidR="00614278" w:rsidRPr="00847A09" w:rsidRDefault="00614278" w:rsidP="00DD14E3">
            <w:pPr>
              <w:spacing w:line="18" w:lineRule="atLeast"/>
              <w:rPr>
                <w:sz w:val="18"/>
                <w:szCs w:val="18"/>
              </w:rPr>
            </w:pPr>
            <w:r w:rsidRPr="00847A09">
              <w:rPr>
                <w:sz w:val="18"/>
                <w:szCs w:val="18"/>
              </w:rPr>
              <w:t>Higher Internal LOC led to decreased stress.</w:t>
            </w:r>
          </w:p>
          <w:p w14:paraId="69028204" w14:textId="77777777" w:rsidR="00614278" w:rsidRPr="00847A09" w:rsidRDefault="00614278" w:rsidP="00DD14E3">
            <w:pPr>
              <w:spacing w:line="18" w:lineRule="atLeast"/>
              <w:rPr>
                <w:sz w:val="18"/>
                <w:szCs w:val="18"/>
              </w:rPr>
            </w:pPr>
          </w:p>
          <w:p w14:paraId="2042C1C0" w14:textId="77777777" w:rsidR="00614278" w:rsidRPr="00847A09" w:rsidRDefault="00614278" w:rsidP="00DD14E3">
            <w:pPr>
              <w:spacing w:line="18" w:lineRule="atLeast"/>
              <w:rPr>
                <w:sz w:val="18"/>
                <w:szCs w:val="18"/>
              </w:rPr>
            </w:pPr>
            <w:r w:rsidRPr="00847A09">
              <w:rPr>
                <w:sz w:val="18"/>
                <w:szCs w:val="18"/>
              </w:rPr>
              <w:t>External LOC led to increased stress after lifestyle changes from the pandemic.</w:t>
            </w:r>
          </w:p>
          <w:p w14:paraId="3C0FA49D" w14:textId="77777777" w:rsidR="00614278" w:rsidRPr="00847A09" w:rsidRDefault="00614278" w:rsidP="00DD14E3">
            <w:pPr>
              <w:spacing w:line="18" w:lineRule="atLeast"/>
              <w:rPr>
                <w:sz w:val="18"/>
                <w:szCs w:val="18"/>
              </w:rPr>
            </w:pPr>
          </w:p>
          <w:p w14:paraId="3F2AE7E9" w14:textId="77777777" w:rsidR="00614278" w:rsidRPr="00847A09" w:rsidRDefault="00614278" w:rsidP="00DD14E3">
            <w:pPr>
              <w:spacing w:line="18" w:lineRule="atLeast"/>
              <w:rPr>
                <w:sz w:val="18"/>
                <w:szCs w:val="18"/>
              </w:rPr>
            </w:pPr>
            <w:r w:rsidRPr="00847A09">
              <w:rPr>
                <w:sz w:val="18"/>
                <w:szCs w:val="18"/>
              </w:rPr>
              <w:t>Increasing Internal LOC and decreasing External LOC can lead to less stress in COVID context</w:t>
            </w:r>
          </w:p>
        </w:tc>
      </w:tr>
      <w:tr w:rsidR="00614278" w:rsidRPr="00847A09" w14:paraId="17593DF4" w14:textId="77777777" w:rsidTr="00DD14E3">
        <w:trPr>
          <w:trHeight w:val="321"/>
          <w:jc w:val="right"/>
        </w:trPr>
        <w:tc>
          <w:tcPr>
            <w:tcW w:w="445" w:type="dxa"/>
            <w:vAlign w:val="bottom"/>
          </w:tcPr>
          <w:p w14:paraId="32E2A1AA"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3B60D0E6" w14:textId="1BBB5E92" w:rsidR="00614278" w:rsidRPr="00847A09" w:rsidRDefault="00614278" w:rsidP="00DD14E3">
            <w:pPr>
              <w:pStyle w:val="Bibliography"/>
              <w:spacing w:line="18" w:lineRule="atLeast"/>
              <w:rPr>
                <w:sz w:val="18"/>
                <w:szCs w:val="18"/>
                <w:highlight w:val="yellow"/>
              </w:rPr>
            </w:pPr>
            <w:r w:rsidRPr="00161B92">
              <w:rPr>
                <w:sz w:val="18"/>
                <w:szCs w:val="18"/>
              </w:rPr>
              <w:fldChar w:fldCharType="begin"/>
            </w:r>
            <w:r w:rsidR="00E812A8">
              <w:rPr>
                <w:sz w:val="18"/>
                <w:szCs w:val="18"/>
              </w:rPr>
              <w:instrText xml:space="preserve"> ADDIN ZOTERO_ITEM CSL_CITATION {"citationID":"0pcaiJaR","properties":{"formattedCitation":"(Sharif, 2017)","plainCitation":"(Sharif, 2017)","noteIndex":0},"citationItems":[{"id":"qnbTpmop/SdC2Kpk3","uris":["http://zotero.org/groups/4628070/items/KSMT5WHA"],"itemData":{"id":863,"type":"article-journal","container-title":"European Journal of Oncology Nursing","note":"publisher: Elsevier","page":"28–35","title":"Locus of control, quality of life, anxiety, and depression among Malaysian breast cancer patients: The mediating role of uncertainty","volume":"27","author":[{"family":"Sharif","given":"Saeed Pahlevan"}],"issued":{"date-parts":[["2017"]]}}}],"schema":"https://github.com/citation-style-language/schema/raw/master/csl-citation.json"} </w:instrText>
            </w:r>
            <w:r w:rsidRPr="00161B92">
              <w:rPr>
                <w:sz w:val="18"/>
                <w:szCs w:val="18"/>
              </w:rPr>
              <w:fldChar w:fldCharType="separate"/>
            </w:r>
            <w:r w:rsidR="00E812A8">
              <w:rPr>
                <w:sz w:val="18"/>
              </w:rPr>
              <w:t>(Sharif, 2017)</w:t>
            </w:r>
            <w:r w:rsidRPr="00161B92">
              <w:rPr>
                <w:sz w:val="18"/>
                <w:szCs w:val="18"/>
              </w:rPr>
              <w:fldChar w:fldCharType="end"/>
            </w:r>
          </w:p>
        </w:tc>
        <w:tc>
          <w:tcPr>
            <w:tcW w:w="1350" w:type="dxa"/>
          </w:tcPr>
          <w:p w14:paraId="0C3ACEBD"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4719F191" w14:textId="77777777" w:rsidR="00614278" w:rsidRPr="00847A09" w:rsidRDefault="00614278" w:rsidP="00DD14E3">
            <w:pPr>
              <w:spacing w:line="18" w:lineRule="atLeast"/>
              <w:jc w:val="center"/>
              <w:rPr>
                <w:sz w:val="18"/>
                <w:szCs w:val="18"/>
              </w:rPr>
            </w:pPr>
            <w:r w:rsidRPr="00847A09">
              <w:rPr>
                <w:sz w:val="18"/>
                <w:szCs w:val="18"/>
              </w:rPr>
              <w:t>118</w:t>
            </w:r>
          </w:p>
        </w:tc>
        <w:tc>
          <w:tcPr>
            <w:tcW w:w="4703" w:type="dxa"/>
          </w:tcPr>
          <w:p w14:paraId="49551766" w14:textId="77777777" w:rsidR="00614278" w:rsidRPr="00847A09" w:rsidRDefault="00614278" w:rsidP="00DD14E3">
            <w:pPr>
              <w:spacing w:line="18" w:lineRule="atLeast"/>
              <w:rPr>
                <w:sz w:val="18"/>
                <w:szCs w:val="18"/>
              </w:rPr>
            </w:pPr>
            <w:r w:rsidRPr="00847A09">
              <w:rPr>
                <w:sz w:val="18"/>
                <w:szCs w:val="18"/>
              </w:rPr>
              <w:t>Breast cancer patients</w:t>
            </w:r>
          </w:p>
          <w:p w14:paraId="606F8815" w14:textId="77777777" w:rsidR="00614278" w:rsidRPr="00847A09" w:rsidRDefault="00614278" w:rsidP="00DD14E3">
            <w:pPr>
              <w:spacing w:line="18" w:lineRule="atLeast"/>
              <w:rPr>
                <w:sz w:val="18"/>
                <w:szCs w:val="18"/>
              </w:rPr>
            </w:pPr>
          </w:p>
          <w:p w14:paraId="31C47A47" w14:textId="77777777" w:rsidR="00614278" w:rsidRPr="00847A09" w:rsidRDefault="00614278" w:rsidP="00DD14E3">
            <w:pPr>
              <w:spacing w:line="18" w:lineRule="atLeast"/>
              <w:rPr>
                <w:sz w:val="18"/>
                <w:szCs w:val="18"/>
              </w:rPr>
            </w:pPr>
            <w:r w:rsidRPr="00847A09">
              <w:rPr>
                <w:sz w:val="18"/>
                <w:szCs w:val="18"/>
              </w:rPr>
              <w:t>Locus of control, anxiety, uncertainty, depression</w:t>
            </w:r>
          </w:p>
          <w:p w14:paraId="5993B7CE" w14:textId="77777777" w:rsidR="00614278" w:rsidRPr="00847A09" w:rsidRDefault="00614278" w:rsidP="00DD14E3">
            <w:pPr>
              <w:spacing w:line="18" w:lineRule="atLeast"/>
              <w:rPr>
                <w:sz w:val="18"/>
                <w:szCs w:val="18"/>
              </w:rPr>
            </w:pPr>
          </w:p>
          <w:p w14:paraId="12FF34A7" w14:textId="77777777" w:rsidR="00614278" w:rsidRPr="00847A09" w:rsidRDefault="00614278" w:rsidP="00DD14E3">
            <w:pPr>
              <w:spacing w:line="18" w:lineRule="atLeast"/>
              <w:rPr>
                <w:sz w:val="18"/>
                <w:szCs w:val="18"/>
              </w:rPr>
            </w:pPr>
            <w:r w:rsidRPr="00847A09">
              <w:rPr>
                <w:sz w:val="18"/>
                <w:szCs w:val="18"/>
              </w:rPr>
              <w:t>Higher internal LOC and lower external LOC leads to higher quality of life, lower anxiety, and lower depression.</w:t>
            </w:r>
          </w:p>
          <w:p w14:paraId="6393A3D6" w14:textId="77777777" w:rsidR="00614278" w:rsidRPr="00847A09" w:rsidRDefault="00614278" w:rsidP="00DD14E3">
            <w:pPr>
              <w:spacing w:line="18" w:lineRule="atLeast"/>
              <w:rPr>
                <w:sz w:val="18"/>
                <w:szCs w:val="18"/>
              </w:rPr>
            </w:pPr>
          </w:p>
          <w:p w14:paraId="32013949" w14:textId="77777777" w:rsidR="00614278" w:rsidRPr="00847A09" w:rsidRDefault="00614278" w:rsidP="00DD14E3">
            <w:pPr>
              <w:spacing w:line="18" w:lineRule="atLeast"/>
              <w:rPr>
                <w:sz w:val="18"/>
                <w:szCs w:val="18"/>
              </w:rPr>
            </w:pPr>
            <w:r w:rsidRPr="00847A09">
              <w:rPr>
                <w:sz w:val="18"/>
                <w:szCs w:val="18"/>
              </w:rPr>
              <w:t>Uncertainty mediates between LOC and quality of life (weak relationship)</w:t>
            </w:r>
          </w:p>
          <w:p w14:paraId="73FF789D" w14:textId="77777777" w:rsidR="00614278" w:rsidRPr="00847A09" w:rsidRDefault="00614278" w:rsidP="00DD14E3">
            <w:pPr>
              <w:spacing w:line="18" w:lineRule="atLeast"/>
              <w:rPr>
                <w:sz w:val="18"/>
                <w:szCs w:val="18"/>
              </w:rPr>
            </w:pPr>
          </w:p>
          <w:p w14:paraId="2AC309BC" w14:textId="77777777" w:rsidR="00614278" w:rsidRPr="00847A09" w:rsidRDefault="00614278" w:rsidP="00DD14E3">
            <w:pPr>
              <w:spacing w:line="18" w:lineRule="atLeast"/>
              <w:rPr>
                <w:sz w:val="18"/>
                <w:szCs w:val="18"/>
              </w:rPr>
            </w:pPr>
            <w:r w:rsidRPr="00847A09">
              <w:rPr>
                <w:sz w:val="18"/>
                <w:szCs w:val="18"/>
              </w:rPr>
              <w:t>Note: Findings are reversed for terminally ill patients, may indicate that while there is hope of recovery higher internal LOC leads to better mental state</w:t>
            </w:r>
          </w:p>
        </w:tc>
      </w:tr>
      <w:tr w:rsidR="00614278" w:rsidRPr="00847A09" w14:paraId="76C2282D" w14:textId="77777777" w:rsidTr="00DD14E3">
        <w:trPr>
          <w:trHeight w:val="321"/>
          <w:jc w:val="right"/>
        </w:trPr>
        <w:tc>
          <w:tcPr>
            <w:tcW w:w="445" w:type="dxa"/>
            <w:vAlign w:val="bottom"/>
          </w:tcPr>
          <w:p w14:paraId="55AA6626"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051D959A" w14:textId="27CA1B05"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HhBCcE0g","properties":{"formattedCitation":"(Tsiouli et al., 2014)","plainCitation":"(Tsiouli et al., 2014)","noteIndex":0},"citationItems":[{"id":1652,"uris":["http://zotero.org/groups/4628070/items/9PB66SQ6"],"itemData":{"id":1652,"type":"article-journal","abstract":"Background\nParents of children and adolescents with diabetes type 1 (DT1) usually experience high stress levels, as they have to cope with multiple demands in their everyday life. Different complex interventions have been implemented, which sometimes have led to opposite results.\nObjective\nThe purpose of this study was to assess stress levels in parents of children and adolescents with DT1 and to evaluate the effectiveness of a stress management program (progressive muscle relaxation combined with diaphragmatic breathing) in reducing perceived and parenting stress, increasing internal locus of control, promoting healthy lifestyle, and normalizing cortisol levels.\nStudy Design\nRandomized controlled trial.\nMethods\nA total of 44 parents were randomly assigned to the intervention group (performing relaxation for eight weeks, n = 19) and control group (n = 25). Pre–post measurements included cortisol levels, lifestyle characteristics, perceived stress, perception of health, and parenting stress.\nResults\nA statistically significant decrease in perceived stress (from 27.21 to 19.00, P = .001), as well as in parenting stress (from 85.79 to 73.68, P = .003), was observed in the intervention group. A statistically significant difference was found in perceived stress between the two groups after the intervention (Dmean = 6.64, P = .010). No significant difference was revealed between or within the groups in cortisol levels. Significant improvement was reported by the subjects of the intervention group in various lifestyle parameters.\nConclusions\nRelaxation techniques seem to have a positive impact on stress and on various lifestyle factors in parents of children and adolescents with DT1. Future research on long-term benefits of an intervention program comprising of various relaxation schemes is warranted.","container-title":"EXPLORE","DOI":"10.1016/j.explore.2013.12.004","ISSN":"1550-8307","issue":"2","journalAbbreviation":"EXPLORE","language":"en","page":"88-98","source":"ScienceDirect","title":"Short-Term Impact of a Stress Management and Health Promotion Program on Perceived Stress, Parental Stress, Health Locus of Control, and Cortisol Levels in Parents of Children and Adolescents With Diabetes Type 1: A Pilot Randomized Controlled Trial","title-short":"Short-Term Impact of a Stress Management and Health Promotion Program on Perceived Stress, Parental Stress, Health Locus of Control, and Cortisol Levels in Parents of Children and Adolescents With Diabetes Type 1","volume":"10","author":[{"family":"Tsiouli","given":"Eleni"},{"family":"Pavlopoulos","given":"Vassilis"},{"family":"Alexopoulos","given":"Evangelos C."},{"family":"Chrousos","given":"George"},{"family":"Darviri","given":"Christina"}],"issued":{"date-parts":[["2014",3,1]]}}}],"schema":"https://github.com/citation-style-language/schema/raw/master/csl-citation.json"} </w:instrText>
            </w:r>
            <w:r w:rsidRPr="00847A09">
              <w:rPr>
                <w:sz w:val="18"/>
                <w:szCs w:val="18"/>
              </w:rPr>
              <w:fldChar w:fldCharType="separate"/>
            </w:r>
            <w:r w:rsidR="00E812A8">
              <w:rPr>
                <w:sz w:val="18"/>
              </w:rPr>
              <w:t>(Tsiouli et al., 2014)</w:t>
            </w:r>
            <w:r w:rsidRPr="00847A09">
              <w:rPr>
                <w:sz w:val="18"/>
                <w:szCs w:val="18"/>
              </w:rPr>
              <w:fldChar w:fldCharType="end"/>
            </w:r>
          </w:p>
        </w:tc>
        <w:tc>
          <w:tcPr>
            <w:tcW w:w="1350" w:type="dxa"/>
          </w:tcPr>
          <w:p w14:paraId="5B00E798" w14:textId="77777777" w:rsidR="00614278" w:rsidRPr="00847A09" w:rsidRDefault="00614278" w:rsidP="00DD14E3">
            <w:pPr>
              <w:spacing w:line="18" w:lineRule="atLeast"/>
              <w:jc w:val="center"/>
              <w:rPr>
                <w:sz w:val="18"/>
                <w:szCs w:val="18"/>
              </w:rPr>
            </w:pPr>
            <w:r w:rsidRPr="00847A09">
              <w:rPr>
                <w:sz w:val="18"/>
                <w:szCs w:val="18"/>
              </w:rPr>
              <w:t xml:space="preserve">Randomized </w:t>
            </w:r>
            <w:r>
              <w:rPr>
                <w:sz w:val="18"/>
                <w:szCs w:val="18"/>
              </w:rPr>
              <w:t>C</w:t>
            </w:r>
            <w:r w:rsidRPr="00847A09">
              <w:rPr>
                <w:sz w:val="18"/>
                <w:szCs w:val="18"/>
              </w:rPr>
              <w:t xml:space="preserve">ontrol </w:t>
            </w:r>
            <w:r>
              <w:rPr>
                <w:sz w:val="18"/>
                <w:szCs w:val="18"/>
              </w:rPr>
              <w:t>T</w:t>
            </w:r>
            <w:r w:rsidRPr="00847A09">
              <w:rPr>
                <w:sz w:val="18"/>
                <w:szCs w:val="18"/>
              </w:rPr>
              <w:t>rial</w:t>
            </w:r>
          </w:p>
        </w:tc>
        <w:tc>
          <w:tcPr>
            <w:tcW w:w="900" w:type="dxa"/>
          </w:tcPr>
          <w:p w14:paraId="4CC1AA54" w14:textId="77777777" w:rsidR="00614278" w:rsidRPr="00847A09" w:rsidRDefault="00614278" w:rsidP="00DD14E3">
            <w:pPr>
              <w:spacing w:line="18" w:lineRule="atLeast"/>
              <w:jc w:val="center"/>
              <w:rPr>
                <w:sz w:val="18"/>
                <w:szCs w:val="18"/>
              </w:rPr>
            </w:pPr>
            <w:r w:rsidRPr="00847A09">
              <w:rPr>
                <w:sz w:val="18"/>
                <w:szCs w:val="18"/>
              </w:rPr>
              <w:t>44</w:t>
            </w:r>
          </w:p>
        </w:tc>
        <w:tc>
          <w:tcPr>
            <w:tcW w:w="4703" w:type="dxa"/>
          </w:tcPr>
          <w:p w14:paraId="3CB038E0" w14:textId="77777777" w:rsidR="00614278" w:rsidRPr="00847A09" w:rsidRDefault="00614278" w:rsidP="00DD14E3">
            <w:pPr>
              <w:spacing w:line="18" w:lineRule="atLeast"/>
              <w:rPr>
                <w:sz w:val="18"/>
                <w:szCs w:val="18"/>
              </w:rPr>
            </w:pPr>
            <w:r w:rsidRPr="00847A09">
              <w:rPr>
                <w:sz w:val="18"/>
                <w:szCs w:val="18"/>
              </w:rPr>
              <w:t>Parenting stress, perceived stress, relaxation techniques</w:t>
            </w:r>
          </w:p>
          <w:p w14:paraId="4F82B37A" w14:textId="77777777" w:rsidR="00614278" w:rsidRPr="00847A09" w:rsidRDefault="00614278" w:rsidP="00DD14E3">
            <w:pPr>
              <w:spacing w:line="18" w:lineRule="atLeast"/>
              <w:rPr>
                <w:sz w:val="18"/>
                <w:szCs w:val="18"/>
              </w:rPr>
            </w:pPr>
          </w:p>
          <w:p w14:paraId="642C41CF" w14:textId="77777777" w:rsidR="00614278" w:rsidRPr="00847A09" w:rsidRDefault="00614278" w:rsidP="00DD14E3">
            <w:pPr>
              <w:spacing w:line="18" w:lineRule="atLeast"/>
              <w:rPr>
                <w:sz w:val="18"/>
                <w:szCs w:val="18"/>
              </w:rPr>
            </w:pPr>
            <w:r w:rsidRPr="00847A09">
              <w:rPr>
                <w:sz w:val="18"/>
                <w:szCs w:val="18"/>
              </w:rPr>
              <w:t>8-week trial 19 intervention group (relaxation exercises) 25 control group</w:t>
            </w:r>
          </w:p>
          <w:p w14:paraId="10E59105" w14:textId="77777777" w:rsidR="00614278" w:rsidRPr="00847A09" w:rsidRDefault="00614278" w:rsidP="00DD14E3">
            <w:pPr>
              <w:spacing w:line="18" w:lineRule="atLeast"/>
              <w:rPr>
                <w:sz w:val="18"/>
                <w:szCs w:val="18"/>
              </w:rPr>
            </w:pPr>
          </w:p>
          <w:p w14:paraId="51F93918" w14:textId="77777777" w:rsidR="00614278" w:rsidRPr="00847A09" w:rsidRDefault="00614278" w:rsidP="00DD14E3">
            <w:pPr>
              <w:spacing w:line="18" w:lineRule="atLeast"/>
              <w:rPr>
                <w:sz w:val="18"/>
                <w:szCs w:val="18"/>
              </w:rPr>
            </w:pPr>
            <w:r w:rsidRPr="00847A09">
              <w:rPr>
                <w:sz w:val="18"/>
                <w:szCs w:val="18"/>
              </w:rPr>
              <w:t>Control group increased Chance HLOC, which led to more anxiety and stress.</w:t>
            </w:r>
          </w:p>
          <w:p w14:paraId="6110241C" w14:textId="77777777" w:rsidR="00614278" w:rsidRPr="00847A09" w:rsidRDefault="00614278" w:rsidP="00DD14E3">
            <w:pPr>
              <w:spacing w:line="18" w:lineRule="atLeast"/>
              <w:rPr>
                <w:sz w:val="18"/>
                <w:szCs w:val="18"/>
              </w:rPr>
            </w:pPr>
          </w:p>
          <w:p w14:paraId="43463092" w14:textId="77777777" w:rsidR="00614278" w:rsidRPr="00847A09" w:rsidRDefault="00614278" w:rsidP="00DD14E3">
            <w:pPr>
              <w:spacing w:line="18" w:lineRule="atLeast"/>
              <w:rPr>
                <w:sz w:val="18"/>
                <w:szCs w:val="18"/>
              </w:rPr>
            </w:pPr>
            <w:r w:rsidRPr="00847A09">
              <w:rPr>
                <w:sz w:val="18"/>
                <w:szCs w:val="18"/>
              </w:rPr>
              <w:t>Intervention group had improved metrics and decreased stress</w:t>
            </w:r>
          </w:p>
        </w:tc>
      </w:tr>
      <w:tr w:rsidR="00614278" w:rsidRPr="00847A09" w14:paraId="2C812314" w14:textId="77777777" w:rsidTr="00DD14E3">
        <w:trPr>
          <w:trHeight w:val="321"/>
          <w:jc w:val="right"/>
        </w:trPr>
        <w:tc>
          <w:tcPr>
            <w:tcW w:w="445" w:type="dxa"/>
            <w:vAlign w:val="bottom"/>
          </w:tcPr>
          <w:p w14:paraId="118C5012"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4EE87078" w14:textId="5C06AD6C"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FxY2wPuF","properties":{"formattedCitation":"(Weinhardt &amp; Ruckert, 2022)","plainCitation":"(Weinhardt &amp; Ruckert, 2022)","noteIndex":0},"citationItems":[{"id":1649,"uris":["http://zotero.org/groups/4628070/items/ZFUFWDEE"],"itemData":{"id":1649,"type":"article-journal","abstract":"The COVID-19 pandemic has caused large shifts in our way of life and requires individuals globally to modify their behavior in ways that benefit their health and the health of others. Meanwhile, the climate crisis continues to unfold, with evermore direct threats to human well-being—making behavioral mitigation strategies increasingly pertinent. Yet still, there are concerning differences in the degree to which individuals are engaging the behavioral strategies to mitigate the spread of the virus and the worsening climate crisis. In this pilot study, we sought to better understand the psychological pathways to health-related proenvironmental and COVID-19 mitigation behaviors. We explored the relationship between these behaviors and the possible predictor of internal locus of control (LOC)—the sense of agency and power one feels they have to act on effective mitigation strategies. We surveyed 422 adults regarding their environmental and COVID-19-related conceptions of personal power to act effectively, as well as their proenvironmental behavior (e.g., reducing meat consumption, air travel, and fast fashion consumption) and COVID-19-related health behaviors (e.g., hand washing, mask wearing, and social distancing). In addition, we assessed demographic variables including age, race, gender, political orientation, and indicators of socioeconomic status. Multiple regression analyses revealed that control beliefs involving an internal LOC were a predictor of protective health-related behaviors. We discuss the possibility of individual-level interventions and the broader societal need to create conditions in which individuals can develop an empowered sense of control over their actions related to their health.","container-title":"Ecopsychology","DOI":"10.1089/eco.2022.0016","note":"publisher: Mary Ann Liebert, Inc., publishers","source":"liebertpub.com (Atypon)","title":"Internal Locus of Control Predicts Proenvironmental and COVID-19 Health-Related Behaviors: A Pilot Study","title-short":"Internal Locus of Control Predicts Proenvironmental and COVID-19 Health-Related Behaviors","URL":"https://www.liebertpub.com/doi/abs/10.1089/eco.2022.0016","author":[{"family":"Weinhardt","given":"Caleb B."},{"family":"Ruckert","given":"Jolina H."}],"accessed":{"date-parts":[["2023",1,22]]},"issued":{"date-parts":[["2022",12,30]]}}}],"schema":"https://github.com/citation-style-language/schema/raw/master/csl-citation.json"} </w:instrText>
            </w:r>
            <w:r w:rsidRPr="00847A09">
              <w:rPr>
                <w:sz w:val="18"/>
                <w:szCs w:val="18"/>
              </w:rPr>
              <w:fldChar w:fldCharType="separate"/>
            </w:r>
            <w:r w:rsidR="00E812A8">
              <w:rPr>
                <w:sz w:val="18"/>
              </w:rPr>
              <w:t>(Weinhardt &amp; Ruckert, 2022)</w:t>
            </w:r>
            <w:r w:rsidRPr="00847A09">
              <w:rPr>
                <w:sz w:val="18"/>
                <w:szCs w:val="18"/>
              </w:rPr>
              <w:fldChar w:fldCharType="end"/>
            </w:r>
          </w:p>
        </w:tc>
        <w:tc>
          <w:tcPr>
            <w:tcW w:w="1350" w:type="dxa"/>
          </w:tcPr>
          <w:p w14:paraId="462F92B2"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2A1B8E1B" w14:textId="77777777" w:rsidR="00614278" w:rsidRPr="00847A09" w:rsidRDefault="00614278" w:rsidP="00DD14E3">
            <w:pPr>
              <w:spacing w:line="18" w:lineRule="atLeast"/>
              <w:jc w:val="center"/>
              <w:rPr>
                <w:sz w:val="18"/>
                <w:szCs w:val="18"/>
              </w:rPr>
            </w:pPr>
            <w:r w:rsidRPr="00847A09">
              <w:rPr>
                <w:sz w:val="18"/>
                <w:szCs w:val="18"/>
              </w:rPr>
              <w:t>422</w:t>
            </w:r>
          </w:p>
        </w:tc>
        <w:tc>
          <w:tcPr>
            <w:tcW w:w="4703" w:type="dxa"/>
          </w:tcPr>
          <w:p w14:paraId="7E277AAC" w14:textId="77777777" w:rsidR="00614278" w:rsidRPr="00847A09" w:rsidRDefault="00614278" w:rsidP="00DD14E3">
            <w:pPr>
              <w:spacing w:line="18" w:lineRule="atLeast"/>
              <w:rPr>
                <w:sz w:val="18"/>
                <w:szCs w:val="18"/>
              </w:rPr>
            </w:pPr>
            <w:r w:rsidRPr="00847A09">
              <w:rPr>
                <w:sz w:val="18"/>
                <w:szCs w:val="18"/>
              </w:rPr>
              <w:t>Personal control, pro-environmental behavior in COVID-19 context</w:t>
            </w:r>
          </w:p>
          <w:p w14:paraId="4B9A02A8" w14:textId="77777777" w:rsidR="00614278" w:rsidRPr="00847A09" w:rsidRDefault="00614278" w:rsidP="00DD14E3">
            <w:pPr>
              <w:spacing w:line="18" w:lineRule="atLeast"/>
              <w:rPr>
                <w:sz w:val="18"/>
                <w:szCs w:val="18"/>
              </w:rPr>
            </w:pPr>
          </w:p>
          <w:p w14:paraId="6E64CFB4" w14:textId="77777777" w:rsidR="00614278" w:rsidRPr="00847A09" w:rsidRDefault="00614278" w:rsidP="00DD14E3">
            <w:pPr>
              <w:spacing w:line="18" w:lineRule="atLeast"/>
              <w:rPr>
                <w:sz w:val="18"/>
                <w:szCs w:val="18"/>
              </w:rPr>
            </w:pPr>
            <w:r w:rsidRPr="00847A09">
              <w:rPr>
                <w:sz w:val="18"/>
                <w:szCs w:val="18"/>
              </w:rPr>
              <w:t>Internal LOC led to higher protective health-related behaviors and more subject proactivity</w:t>
            </w:r>
          </w:p>
        </w:tc>
      </w:tr>
      <w:tr w:rsidR="00614278" w:rsidRPr="00847A09" w14:paraId="7170F606" w14:textId="77777777" w:rsidTr="00DD14E3">
        <w:trPr>
          <w:trHeight w:val="321"/>
          <w:jc w:val="right"/>
        </w:trPr>
        <w:tc>
          <w:tcPr>
            <w:tcW w:w="445" w:type="dxa"/>
            <w:vAlign w:val="bottom"/>
          </w:tcPr>
          <w:p w14:paraId="712B8550"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2DA6401B" w14:textId="6E3E953C" w:rsidR="00614278" w:rsidRPr="00847A09" w:rsidRDefault="00614278" w:rsidP="00DD14E3">
            <w:pPr>
              <w:pStyle w:val="Bibliography"/>
              <w:spacing w:line="18" w:lineRule="atLeast"/>
              <w:rPr>
                <w:sz w:val="18"/>
                <w:szCs w:val="18"/>
              </w:rPr>
            </w:pPr>
            <w:r w:rsidRPr="00847A09">
              <w:rPr>
                <w:sz w:val="18"/>
                <w:szCs w:val="18"/>
              </w:rPr>
              <w:fldChar w:fldCharType="begin"/>
            </w:r>
            <w:r w:rsidR="00E812A8">
              <w:rPr>
                <w:sz w:val="18"/>
                <w:szCs w:val="18"/>
              </w:rPr>
              <w:instrText xml:space="preserve"> ADDIN ZOTERO_ITEM CSL_CITATION {"citationID":"Vbh9qaxb","properties":{"formattedCitation":"(W\\uc0\\u252{}rtzen et al., 2022)","plainCitation":"(Würtzen et al., 2022)","noteIndex":0},"citationItems":[{"id":1644,"uris":["http://zotero.org/groups/4628070/items/RRRQRXXN"],"itemData":{"id":1644,"type":"article-journal","abstract":"Aim:The aim of this study was to investigate the possible impact of the Covid-19 pandemic on general health, mental well-being, and experiences of control compared to pre-pandemic populations. Our hypotheses were that we would observe a significantly lower level of psychological well-being and general health in the 2020 sample compared to the pre-pandemic samples, and that we would observe younger age groups to be the most affected.Method:Two representative Danish populations (2016, n = 1656) and (2017, n = 3366) were compared to a representative Danish population (2020, n = 1538) sampled during the first lockdown in May 2020. Two-tailed tests of proportions were used to investigate possible differences between samples in proportions reporting poorer mental well-being measured by 5-item World Health Organization Well-Being Index, general health, and internal locus of control.Results:Younger men (aged 18–24) and younger women (aged 18–44) as well as elderly women (aged 65–74) reported lower mental well-being during the early phase of the pandemic compared to the population from 2016. Both women and men in 2020 reported significantly lower levels of internal locus of control compared to the 2017 sample. This was especially true for younger men and women. There were no statistically significant differences in general health between populations.Discussion:This study partly supports the hypothesis that the Covid-19 pandemic affected mental well-being negatively among younger persons. However, longitudinal studies are needed to investigate possible long-term effects of the pandemic on mental health and well-being. Further, qualitative studies are needed to investigate the in-depth consequences of Covid-19.","container-title":"Acta Neuropsychiatrica","DOI":"10.1017/neu.2021.37","ISSN":"0924-2708, 1601-5215","issue":"2","language":"en","note":"publisher: Cambridge University Press","page":"93-98","source":"Cambridge University Press","title":"Mental well-being, health, and locus of control in Danish adults before and during COVID-19","volume":"34","author":[{"family":"Würtzen","given":"Hanne"},{"family":"Clausen","given":"Line Helene"},{"family":"Andersen","given":"Peter Birkelund"},{"family":"Santini","given":"Ziggi Ivan"},{"family":"Erkmen","given":"Jakob"},{"family":"Pedersen","given":"Heidi Frølund"}],"issued":{"date-parts":[["2022",4]]}}}],"schema":"https://github.com/citation-style-language/schema/raw/master/csl-citation.json"} </w:instrText>
            </w:r>
            <w:r w:rsidRPr="00847A09">
              <w:rPr>
                <w:sz w:val="18"/>
                <w:szCs w:val="18"/>
              </w:rPr>
              <w:fldChar w:fldCharType="separate"/>
            </w:r>
            <w:r w:rsidR="00E812A8" w:rsidRPr="00E812A8">
              <w:rPr>
                <w:sz w:val="18"/>
              </w:rPr>
              <w:t>(Würtzen et al., 2022)</w:t>
            </w:r>
            <w:r w:rsidRPr="00847A09">
              <w:rPr>
                <w:sz w:val="18"/>
                <w:szCs w:val="18"/>
              </w:rPr>
              <w:fldChar w:fldCharType="end"/>
            </w:r>
          </w:p>
        </w:tc>
        <w:tc>
          <w:tcPr>
            <w:tcW w:w="1350" w:type="dxa"/>
          </w:tcPr>
          <w:p w14:paraId="5DF610D1"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43F006EE" w14:textId="77777777" w:rsidR="00614278" w:rsidRPr="00847A09" w:rsidRDefault="00614278" w:rsidP="00DD14E3">
            <w:pPr>
              <w:spacing w:line="18" w:lineRule="atLeast"/>
              <w:jc w:val="center"/>
              <w:rPr>
                <w:sz w:val="18"/>
                <w:szCs w:val="18"/>
              </w:rPr>
            </w:pPr>
            <w:r w:rsidRPr="00847A09">
              <w:rPr>
                <w:sz w:val="18"/>
                <w:szCs w:val="18"/>
              </w:rPr>
              <w:t>5560</w:t>
            </w:r>
          </w:p>
        </w:tc>
        <w:tc>
          <w:tcPr>
            <w:tcW w:w="4703" w:type="dxa"/>
          </w:tcPr>
          <w:p w14:paraId="6A46AC9A" w14:textId="77777777" w:rsidR="00614278" w:rsidRPr="00847A09" w:rsidRDefault="00614278" w:rsidP="00DD14E3">
            <w:pPr>
              <w:spacing w:line="18" w:lineRule="atLeast"/>
              <w:rPr>
                <w:sz w:val="18"/>
                <w:szCs w:val="18"/>
              </w:rPr>
            </w:pPr>
            <w:r w:rsidRPr="00847A09">
              <w:rPr>
                <w:sz w:val="18"/>
                <w:szCs w:val="18"/>
              </w:rPr>
              <w:t>Mental well-being, general health, locus of control</w:t>
            </w:r>
          </w:p>
          <w:p w14:paraId="34588F79" w14:textId="77777777" w:rsidR="00614278" w:rsidRPr="00847A09" w:rsidRDefault="00614278" w:rsidP="00DD14E3">
            <w:pPr>
              <w:spacing w:line="18" w:lineRule="atLeast"/>
              <w:rPr>
                <w:sz w:val="18"/>
                <w:szCs w:val="18"/>
              </w:rPr>
            </w:pPr>
          </w:p>
          <w:p w14:paraId="4484F4A4" w14:textId="77777777" w:rsidR="00614278" w:rsidRPr="00847A09" w:rsidRDefault="00614278" w:rsidP="00DD14E3">
            <w:pPr>
              <w:spacing w:line="18" w:lineRule="atLeast"/>
              <w:rPr>
                <w:sz w:val="18"/>
                <w:szCs w:val="18"/>
              </w:rPr>
            </w:pPr>
            <w:r w:rsidRPr="00847A09">
              <w:rPr>
                <w:sz w:val="18"/>
                <w:szCs w:val="18"/>
              </w:rPr>
              <w:t>COVID-19 led to decreased internal locus of control and decreased mental well-being.</w:t>
            </w:r>
          </w:p>
          <w:p w14:paraId="3BAA0FB2" w14:textId="77777777" w:rsidR="00614278" w:rsidRPr="00847A09" w:rsidRDefault="00614278" w:rsidP="00DD14E3">
            <w:pPr>
              <w:spacing w:line="18" w:lineRule="atLeast"/>
              <w:rPr>
                <w:sz w:val="18"/>
                <w:szCs w:val="18"/>
              </w:rPr>
            </w:pPr>
          </w:p>
          <w:p w14:paraId="0628EA85" w14:textId="77777777" w:rsidR="00614278" w:rsidRPr="00847A09" w:rsidRDefault="00614278" w:rsidP="00DD14E3">
            <w:pPr>
              <w:spacing w:line="18" w:lineRule="atLeast"/>
              <w:rPr>
                <w:sz w:val="18"/>
                <w:szCs w:val="18"/>
              </w:rPr>
            </w:pPr>
            <w:r w:rsidRPr="00847A09">
              <w:rPr>
                <w:sz w:val="18"/>
                <w:szCs w:val="18"/>
              </w:rPr>
              <w:t>Effect is pronounced for individuals under 30.</w:t>
            </w:r>
          </w:p>
          <w:p w14:paraId="6AB9B566" w14:textId="77777777" w:rsidR="00614278" w:rsidRPr="00847A09" w:rsidRDefault="00614278" w:rsidP="00DD14E3">
            <w:pPr>
              <w:spacing w:line="18" w:lineRule="atLeast"/>
              <w:rPr>
                <w:sz w:val="18"/>
                <w:szCs w:val="18"/>
              </w:rPr>
            </w:pPr>
          </w:p>
        </w:tc>
      </w:tr>
      <w:tr w:rsidR="00614278" w:rsidRPr="00847A09" w14:paraId="30F2CD92" w14:textId="77777777" w:rsidTr="00DD14E3">
        <w:trPr>
          <w:trHeight w:val="321"/>
          <w:jc w:val="right"/>
        </w:trPr>
        <w:tc>
          <w:tcPr>
            <w:tcW w:w="445" w:type="dxa"/>
            <w:vAlign w:val="bottom"/>
          </w:tcPr>
          <w:p w14:paraId="159B3A92"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7F22A636" w14:textId="25925469"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QWusdOKR","properties":{"formattedCitation":"(Aviad &amp; Cohen-Louck, 2021)","plainCitation":"(Aviad &amp; Cohen-Louck, 2021)","noteIndex":0},"citationItems":[{"id":1672,"uris":["http://zotero.org/groups/4628070/items/NH9I2TA4"],"itemData":{"id":1672,"type":"article-journal","abstract":"The purpose of this study is to identify factors that can be used as protective factors against the risk for suicide in older adults, based on locus of control (LC), the belief whether life events are the result of one’s own actions or of external factors, and purpose in life or a sense that one’s life is worth living. Purpose in life (PIL) was defined as a mediating variable between locus of control and the risk for suicide. This cross-sectional study involved 195 older adults people, aged 65–100. They were reached through convenience sampling. Statistical analyses involved bivariate analyses (correlations, t-tests), and multiple hierarchical regressions to assess the contribution of purpose in life and locus of control to against the risk for suicide. Mediation was examined with the process procedure, using bootstrapping and 95% CI. There was a negative correlation between purpose in life, internal locus of control, and risk for suicide; purpose in life mediated the relationship between internal locus of control and risk for suicide. The combination of purpose of life and internal locus of control can serve as protective factors against the risk or the potential for suicide in older adults.","container-title":"Smith College Studies in Social Work","DOI":"10.1080/00377317.2021.1968323","ISSN":"0037-7317","issue":"4","note":"publisher: Routledge\n_eprint: https://doi.org/10.1080/00377317.2021.1968323","page":"295-308","source":"Taylor and Francis+NEJM","title":"Locus of Control and Purpose in Life as Protective Factors against the Risk for Suicide in Older Adults","volume":"91","author":[{"family":"Aviad","given":"Yael"},{"family":"Cohen-Louck","given":"Keren"}],"issued":{"date-parts":[["2021",10,2]]}}}],"schema":"https://github.com/citation-style-language/schema/raw/master/csl-citation.json"} </w:instrText>
            </w:r>
            <w:r w:rsidRPr="00847A09">
              <w:rPr>
                <w:color w:val="222222"/>
                <w:sz w:val="18"/>
                <w:szCs w:val="18"/>
                <w:shd w:val="clear" w:color="auto" w:fill="FFFFFF"/>
              </w:rPr>
              <w:fldChar w:fldCharType="separate"/>
            </w:r>
            <w:r w:rsidR="00E812A8">
              <w:rPr>
                <w:sz w:val="18"/>
              </w:rPr>
              <w:t>(Aviad &amp; Cohen-Louck, 2021)</w:t>
            </w:r>
            <w:r w:rsidRPr="00847A09">
              <w:rPr>
                <w:color w:val="222222"/>
                <w:sz w:val="18"/>
                <w:szCs w:val="18"/>
                <w:shd w:val="clear" w:color="auto" w:fill="FFFFFF"/>
              </w:rPr>
              <w:fldChar w:fldCharType="end"/>
            </w:r>
          </w:p>
        </w:tc>
        <w:tc>
          <w:tcPr>
            <w:tcW w:w="1350" w:type="dxa"/>
          </w:tcPr>
          <w:p w14:paraId="6F4F6824" w14:textId="77777777" w:rsidR="00614278" w:rsidRPr="00847A09" w:rsidRDefault="00614278" w:rsidP="00DD14E3">
            <w:pPr>
              <w:spacing w:line="18" w:lineRule="atLeast"/>
              <w:jc w:val="center"/>
              <w:rPr>
                <w:sz w:val="18"/>
                <w:szCs w:val="18"/>
              </w:rPr>
            </w:pPr>
            <w:r w:rsidRPr="00847A09">
              <w:rPr>
                <w:sz w:val="18"/>
                <w:szCs w:val="18"/>
              </w:rPr>
              <w:t>Questionnaires</w:t>
            </w:r>
          </w:p>
        </w:tc>
        <w:tc>
          <w:tcPr>
            <w:tcW w:w="900" w:type="dxa"/>
          </w:tcPr>
          <w:p w14:paraId="545B16F3" w14:textId="77777777" w:rsidR="00614278" w:rsidRPr="00847A09" w:rsidRDefault="00614278" w:rsidP="00DD14E3">
            <w:pPr>
              <w:spacing w:line="18" w:lineRule="atLeast"/>
              <w:jc w:val="center"/>
              <w:rPr>
                <w:sz w:val="18"/>
                <w:szCs w:val="18"/>
              </w:rPr>
            </w:pPr>
            <w:r w:rsidRPr="00847A09">
              <w:rPr>
                <w:sz w:val="18"/>
                <w:szCs w:val="18"/>
              </w:rPr>
              <w:t>195</w:t>
            </w:r>
          </w:p>
        </w:tc>
        <w:tc>
          <w:tcPr>
            <w:tcW w:w="4703" w:type="dxa"/>
          </w:tcPr>
          <w:p w14:paraId="458C5B71" w14:textId="77777777" w:rsidR="00614278" w:rsidRPr="00847A09" w:rsidRDefault="00614278" w:rsidP="00DD14E3">
            <w:pPr>
              <w:spacing w:line="18" w:lineRule="atLeast"/>
              <w:rPr>
                <w:sz w:val="18"/>
                <w:szCs w:val="18"/>
              </w:rPr>
            </w:pPr>
            <w:r w:rsidRPr="00847A09">
              <w:rPr>
                <w:sz w:val="18"/>
                <w:szCs w:val="18"/>
              </w:rPr>
              <w:t>LOC in older adults, Risk for suicide in older adults</w:t>
            </w:r>
          </w:p>
          <w:p w14:paraId="349CDEDC" w14:textId="77777777" w:rsidR="00614278" w:rsidRPr="00847A09" w:rsidRDefault="00614278" w:rsidP="00DD14E3">
            <w:pPr>
              <w:spacing w:line="18" w:lineRule="atLeast"/>
              <w:rPr>
                <w:sz w:val="18"/>
                <w:szCs w:val="18"/>
              </w:rPr>
            </w:pPr>
          </w:p>
          <w:p w14:paraId="011E6B7A" w14:textId="77777777" w:rsidR="00614278" w:rsidRPr="00847A09" w:rsidRDefault="00614278" w:rsidP="00DD14E3">
            <w:pPr>
              <w:spacing w:line="18" w:lineRule="atLeast"/>
              <w:rPr>
                <w:sz w:val="18"/>
                <w:szCs w:val="18"/>
              </w:rPr>
            </w:pPr>
            <w:r w:rsidRPr="00847A09">
              <w:rPr>
                <w:sz w:val="18"/>
                <w:szCs w:val="18"/>
              </w:rPr>
              <w:t>Negative correlation between purpose in life and risk for suicide</w:t>
            </w:r>
          </w:p>
          <w:p w14:paraId="070DDABA" w14:textId="77777777" w:rsidR="00614278" w:rsidRPr="00847A09" w:rsidRDefault="00614278" w:rsidP="00DD14E3">
            <w:pPr>
              <w:spacing w:line="18" w:lineRule="atLeast"/>
              <w:rPr>
                <w:sz w:val="18"/>
                <w:szCs w:val="18"/>
              </w:rPr>
            </w:pPr>
            <w:r w:rsidRPr="00847A09">
              <w:rPr>
                <w:sz w:val="18"/>
                <w:szCs w:val="18"/>
              </w:rPr>
              <w:t>Negative correlation between internal locus of control and the risk for suicide</w:t>
            </w:r>
          </w:p>
          <w:p w14:paraId="398CB5EA" w14:textId="77777777" w:rsidR="00614278" w:rsidRPr="00847A09" w:rsidRDefault="00614278" w:rsidP="00DD14E3">
            <w:pPr>
              <w:spacing w:line="18" w:lineRule="atLeast"/>
              <w:rPr>
                <w:sz w:val="18"/>
                <w:szCs w:val="18"/>
              </w:rPr>
            </w:pPr>
          </w:p>
          <w:p w14:paraId="662B94A8" w14:textId="77777777" w:rsidR="00614278" w:rsidRPr="00847A09" w:rsidRDefault="00614278" w:rsidP="00DD14E3">
            <w:pPr>
              <w:spacing w:line="18" w:lineRule="atLeast"/>
              <w:rPr>
                <w:sz w:val="18"/>
                <w:szCs w:val="18"/>
              </w:rPr>
            </w:pPr>
            <w:r w:rsidRPr="00847A09">
              <w:rPr>
                <w:sz w:val="18"/>
                <w:szCs w:val="18"/>
              </w:rPr>
              <w:t>Positive correlation between internal locus of control and the level of purpose in life</w:t>
            </w:r>
          </w:p>
        </w:tc>
      </w:tr>
      <w:tr w:rsidR="00614278" w:rsidRPr="00847A09" w14:paraId="4FE6164C" w14:textId="77777777" w:rsidTr="00DD14E3">
        <w:trPr>
          <w:trHeight w:val="321"/>
          <w:jc w:val="right"/>
        </w:trPr>
        <w:tc>
          <w:tcPr>
            <w:tcW w:w="445" w:type="dxa"/>
            <w:vAlign w:val="bottom"/>
          </w:tcPr>
          <w:p w14:paraId="6DC51A06"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3D845D07" w14:textId="1F671058"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wVy9JQ0a","properties":{"formattedCitation":"(Gore et al., 2016)","plainCitation":"(Gore et al., 2016)","noteIndex":0},"citationItems":[{"id":2942,"uris":["http://zotero.org/groups/4628070/items/UJ8464YY"],"itemData":{"id":2942,"type":"article-journal","abstract":"When examining the relationship of locus of control (LOC) with mental and physical health, internal and external loci of control have typically been defined as a single, bipolar construct, despite prior evidence that the two are orthogonal. Across three cross-sectional studies, we hypothesized that internal and external locus of control would each predict unique variance in well-being. Study 1 examined the association of LOC with psychological well-being, Study 2 examined the association between LOC and physical well-being, and Study 3 examined the association of three types of LOC with psychological, subjective, and physical well-being. Study 3 also employed three types of LOC assessments. In all three studies (n = 1181 for Study 1, n = 577 for Study 2, n = 271 for Study 3), undergraduate participants completed self-report surveys through an online data-collection system. Through a series of regression analyses, the results showed that external LOC was a more consistent predictor of well-being than Internal LOC. More specifically, perceived constraints (a form of external LOC) were the strongest LOC predictor over all other types. This suggests that internal and external LOC should be measured as two separate constructs, and that external LOC is more strongly associated with well-being than internal LOC.","container-title":"Psychological Studies","DOI":"10.1007/s12646-016-0361-y","ISSN":"0974-9861","issue":"3","journalAbbreviation":"Psychol Stud","language":"en","page":"181-196","source":"Springer Link","title":"Does Internal or External Locus of Control Have a Stronger Link to Mental and Physical Health?","volume":"61","author":[{"family":"Gore","given":"Jonathan S."},{"family":"Griffin","given":"Dustin P."},{"family":"McNierney","given":"Dakota"}],"issued":{"date-parts":[["2016",9,1]]}}}],"schema":"https://github.com/citation-style-language/schema/raw/master/csl-citation.json"} </w:instrText>
            </w:r>
            <w:r w:rsidRPr="00847A09">
              <w:rPr>
                <w:color w:val="222222"/>
                <w:sz w:val="18"/>
                <w:szCs w:val="18"/>
                <w:shd w:val="clear" w:color="auto" w:fill="FFFFFF"/>
              </w:rPr>
              <w:fldChar w:fldCharType="separate"/>
            </w:r>
            <w:r w:rsidR="00E812A8">
              <w:rPr>
                <w:sz w:val="18"/>
              </w:rPr>
              <w:t>(Gore et al., 2016)</w:t>
            </w:r>
            <w:r w:rsidRPr="00847A09">
              <w:rPr>
                <w:color w:val="222222"/>
                <w:sz w:val="18"/>
                <w:szCs w:val="18"/>
                <w:shd w:val="clear" w:color="auto" w:fill="FFFFFF"/>
              </w:rPr>
              <w:fldChar w:fldCharType="end"/>
            </w:r>
          </w:p>
        </w:tc>
        <w:tc>
          <w:tcPr>
            <w:tcW w:w="1350" w:type="dxa"/>
          </w:tcPr>
          <w:p w14:paraId="19F1B155" w14:textId="77777777" w:rsidR="00614278" w:rsidRPr="00847A09" w:rsidRDefault="00614278" w:rsidP="00DD14E3">
            <w:pPr>
              <w:spacing w:line="18" w:lineRule="atLeast"/>
              <w:jc w:val="center"/>
              <w:rPr>
                <w:sz w:val="18"/>
                <w:szCs w:val="18"/>
              </w:rPr>
            </w:pPr>
            <w:r>
              <w:rPr>
                <w:sz w:val="18"/>
                <w:szCs w:val="18"/>
              </w:rPr>
              <w:t>Surveys</w:t>
            </w:r>
          </w:p>
        </w:tc>
        <w:tc>
          <w:tcPr>
            <w:tcW w:w="900" w:type="dxa"/>
          </w:tcPr>
          <w:p w14:paraId="682CD0E9" w14:textId="77777777" w:rsidR="00614278" w:rsidRPr="00847A09" w:rsidRDefault="00614278" w:rsidP="00DD14E3">
            <w:pPr>
              <w:spacing w:line="18" w:lineRule="atLeast"/>
              <w:jc w:val="center"/>
              <w:rPr>
                <w:sz w:val="18"/>
                <w:szCs w:val="18"/>
              </w:rPr>
            </w:pPr>
            <w:r>
              <w:rPr>
                <w:sz w:val="18"/>
                <w:szCs w:val="18"/>
              </w:rPr>
              <w:t>2029</w:t>
            </w:r>
          </w:p>
        </w:tc>
        <w:tc>
          <w:tcPr>
            <w:tcW w:w="4703" w:type="dxa"/>
          </w:tcPr>
          <w:p w14:paraId="1A575BFB" w14:textId="77777777" w:rsidR="00614278" w:rsidRDefault="00614278" w:rsidP="00DD14E3">
            <w:pPr>
              <w:spacing w:line="18" w:lineRule="atLeast"/>
              <w:rPr>
                <w:sz w:val="18"/>
                <w:szCs w:val="18"/>
              </w:rPr>
            </w:pPr>
            <w:r>
              <w:rPr>
                <w:sz w:val="18"/>
                <w:szCs w:val="18"/>
              </w:rPr>
              <w:t xml:space="preserve">Perceived constraints related to External LOC were a consistent predictor of physical and mental well-being among undergraduate college students. </w:t>
            </w:r>
          </w:p>
          <w:p w14:paraId="24705DCA" w14:textId="77777777" w:rsidR="00614278" w:rsidRDefault="00614278" w:rsidP="00DD14E3">
            <w:pPr>
              <w:spacing w:line="18" w:lineRule="atLeast"/>
              <w:rPr>
                <w:sz w:val="18"/>
                <w:szCs w:val="18"/>
              </w:rPr>
            </w:pPr>
          </w:p>
          <w:p w14:paraId="05CACB4E" w14:textId="77777777" w:rsidR="00614278" w:rsidRPr="004F0619" w:rsidRDefault="00614278" w:rsidP="00DD14E3">
            <w:pPr>
              <w:spacing w:line="18" w:lineRule="atLeast"/>
              <w:rPr>
                <w:sz w:val="18"/>
                <w:szCs w:val="18"/>
              </w:rPr>
            </w:pPr>
            <w:r>
              <w:rPr>
                <w:sz w:val="18"/>
                <w:szCs w:val="18"/>
              </w:rPr>
              <w:t>Internal LOC and External LOC suggested to be separated when measuring well-being associated with internal beliefs.</w:t>
            </w:r>
          </w:p>
        </w:tc>
      </w:tr>
      <w:tr w:rsidR="00614278" w:rsidRPr="00847A09" w14:paraId="5FCD2E4F" w14:textId="77777777" w:rsidTr="00DD14E3">
        <w:trPr>
          <w:trHeight w:val="321"/>
          <w:jc w:val="right"/>
        </w:trPr>
        <w:tc>
          <w:tcPr>
            <w:tcW w:w="445" w:type="dxa"/>
            <w:vAlign w:val="bottom"/>
          </w:tcPr>
          <w:p w14:paraId="48F24CD5"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127A5E73" w14:textId="298A12EF"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02ZlmQwq","properties":{"formattedCitation":"(Kuwahara et al., 2004)","plainCitation":"(Kuwahara et al., 2004)","noteIndex":0},"citationItems":[{"id":1670,"uris":["http://zotero.org/groups/4628070/items/FAIXMWQU"],"itemData":{"id":1670,"type":"article-journal","abstract":"We assessed the reliability and validity of the Multidimensional Health Locus of Control Scale (MHLC scale) in a rural Japanese community.  The study subjects were 2388 men and 2454 women aged 40-79 years, who completed a questionnaire regarding socio-demographics, health-related behavior, such as smoking and drinking, and the MHLC.  The Cronbach α of the MHLC scale, which is an indicator of the internal consistency of the scale, was within the range 0.62-0.76.  Elderly subjects, women, and subjects with fewer years of education showed more “external” belief, which is generally consistent with previous reports from overseas. Subjects with adverse health behavior, such as smoking and excess drinking, also had more “external” belief. These results indicate that the MHLC scale has sufficient reliability and validity among the Japanese population. Use of the MHLC scale should help to provide a better understanding of health belief among Japanese, and development of health education programs to prevent lifestyle-related disease.","container-title":"The Tohoku Journal of Experimental Medicine","DOI":"10.1620/tjem.203.37","issue":"1","page":"37-45","source":"J-Stage","title":"Reliability and Validity of the Multidimensional Health Locus of Control Scale in Japan: Relationship with Demographic Factors and Health-Related Behavior","title-short":"Reliability and Validity of the Multidimensional Health Locus of Control Scale in Japan","volume":"203","author":[{"family":"Kuwahara","given":"Aya"},{"family":"Nishino","given":"Yoshikazu"},{"family":"Ohkubo","given":"Takayoshi"},{"family":"Tsuji","given":"Ichiro"},{"family":"Hisamichi","given":"Shigeru"},{"family":"Hosokawa","given":"Toru"}],"issued":{"date-parts":[["2004"]]}}}],"schema":"https://github.com/citation-style-language/schema/raw/master/csl-citation.json"} </w:instrText>
            </w:r>
            <w:r w:rsidRPr="00847A09">
              <w:rPr>
                <w:color w:val="222222"/>
                <w:sz w:val="18"/>
                <w:szCs w:val="18"/>
                <w:shd w:val="clear" w:color="auto" w:fill="FFFFFF"/>
              </w:rPr>
              <w:fldChar w:fldCharType="separate"/>
            </w:r>
            <w:r w:rsidR="00E812A8">
              <w:rPr>
                <w:sz w:val="18"/>
              </w:rPr>
              <w:t>(Kuwahara et al., 2004)</w:t>
            </w:r>
            <w:r w:rsidRPr="00847A09">
              <w:rPr>
                <w:color w:val="222222"/>
                <w:sz w:val="18"/>
                <w:szCs w:val="18"/>
                <w:shd w:val="clear" w:color="auto" w:fill="FFFFFF"/>
              </w:rPr>
              <w:fldChar w:fldCharType="end"/>
            </w:r>
          </w:p>
        </w:tc>
        <w:tc>
          <w:tcPr>
            <w:tcW w:w="1350" w:type="dxa"/>
          </w:tcPr>
          <w:p w14:paraId="7B8617CC" w14:textId="77777777" w:rsidR="00614278" w:rsidRPr="00847A09" w:rsidRDefault="00614278" w:rsidP="00DD14E3">
            <w:pPr>
              <w:spacing w:line="18" w:lineRule="atLeast"/>
              <w:jc w:val="center"/>
              <w:rPr>
                <w:sz w:val="18"/>
                <w:szCs w:val="18"/>
              </w:rPr>
            </w:pPr>
            <w:r w:rsidRPr="00847A09">
              <w:rPr>
                <w:sz w:val="18"/>
                <w:szCs w:val="18"/>
              </w:rPr>
              <w:t>Questionnaires</w:t>
            </w:r>
          </w:p>
        </w:tc>
        <w:tc>
          <w:tcPr>
            <w:tcW w:w="900" w:type="dxa"/>
          </w:tcPr>
          <w:p w14:paraId="624BEBE3" w14:textId="77777777" w:rsidR="00614278" w:rsidRPr="00847A09" w:rsidRDefault="00614278" w:rsidP="00DD14E3">
            <w:pPr>
              <w:spacing w:line="18" w:lineRule="atLeast"/>
              <w:jc w:val="center"/>
              <w:rPr>
                <w:sz w:val="18"/>
                <w:szCs w:val="18"/>
              </w:rPr>
            </w:pPr>
            <w:r w:rsidRPr="00847A09">
              <w:rPr>
                <w:sz w:val="18"/>
                <w:szCs w:val="18"/>
              </w:rPr>
              <w:t>4842</w:t>
            </w:r>
          </w:p>
        </w:tc>
        <w:tc>
          <w:tcPr>
            <w:tcW w:w="4703" w:type="dxa"/>
          </w:tcPr>
          <w:p w14:paraId="15A54A32" w14:textId="77777777" w:rsidR="00614278" w:rsidRPr="00847A09" w:rsidRDefault="00614278" w:rsidP="00DD14E3">
            <w:pPr>
              <w:spacing w:line="18" w:lineRule="atLeast"/>
              <w:rPr>
                <w:sz w:val="18"/>
                <w:szCs w:val="18"/>
              </w:rPr>
            </w:pPr>
            <w:r w:rsidRPr="00847A09">
              <w:rPr>
                <w:sz w:val="18"/>
                <w:szCs w:val="18"/>
              </w:rPr>
              <w:t>MHLC scores were correlated with health-related behavior.</w:t>
            </w:r>
          </w:p>
          <w:p w14:paraId="011C14C5" w14:textId="77777777" w:rsidR="00614278" w:rsidRPr="00847A09" w:rsidRDefault="00614278" w:rsidP="00DD14E3">
            <w:pPr>
              <w:spacing w:line="18" w:lineRule="atLeast"/>
              <w:rPr>
                <w:sz w:val="18"/>
                <w:szCs w:val="18"/>
              </w:rPr>
            </w:pPr>
          </w:p>
          <w:p w14:paraId="2D556A50" w14:textId="77777777" w:rsidR="00614278" w:rsidRPr="00847A09" w:rsidRDefault="00614278" w:rsidP="00DD14E3">
            <w:pPr>
              <w:spacing w:line="18" w:lineRule="atLeast"/>
              <w:rPr>
                <w:sz w:val="18"/>
                <w:szCs w:val="18"/>
              </w:rPr>
            </w:pPr>
            <w:r w:rsidRPr="00847A09">
              <w:rPr>
                <w:sz w:val="18"/>
                <w:szCs w:val="18"/>
              </w:rPr>
              <w:t>The use of the MHLC scale</w:t>
            </w:r>
          </w:p>
          <w:p w14:paraId="40DC4100" w14:textId="77777777" w:rsidR="00614278" w:rsidRPr="00847A09" w:rsidRDefault="00614278" w:rsidP="00614278">
            <w:pPr>
              <w:pStyle w:val="ListParagraph"/>
              <w:numPr>
                <w:ilvl w:val="0"/>
                <w:numId w:val="1"/>
              </w:numPr>
              <w:spacing w:line="18" w:lineRule="atLeast"/>
              <w:jc w:val="left"/>
              <w:rPr>
                <w:sz w:val="18"/>
                <w:szCs w:val="18"/>
              </w:rPr>
            </w:pPr>
            <w:r>
              <w:rPr>
                <w:sz w:val="18"/>
                <w:szCs w:val="18"/>
              </w:rPr>
              <w:t>S</w:t>
            </w:r>
            <w:r w:rsidRPr="00847A09">
              <w:rPr>
                <w:sz w:val="18"/>
                <w:szCs w:val="18"/>
              </w:rPr>
              <w:t>hould help to provide a better understanding of Japanese health belief,</w:t>
            </w:r>
          </w:p>
          <w:p w14:paraId="5CB67C58" w14:textId="77777777" w:rsidR="00614278" w:rsidRPr="00847A09" w:rsidRDefault="00614278" w:rsidP="00614278">
            <w:pPr>
              <w:pStyle w:val="ListParagraph"/>
              <w:numPr>
                <w:ilvl w:val="0"/>
                <w:numId w:val="1"/>
              </w:numPr>
              <w:spacing w:line="18" w:lineRule="atLeast"/>
              <w:jc w:val="left"/>
              <w:rPr>
                <w:sz w:val="18"/>
                <w:szCs w:val="18"/>
              </w:rPr>
            </w:pPr>
            <w:r>
              <w:rPr>
                <w:sz w:val="18"/>
                <w:szCs w:val="18"/>
              </w:rPr>
              <w:t>C</w:t>
            </w:r>
            <w:r w:rsidRPr="00847A09">
              <w:rPr>
                <w:sz w:val="18"/>
                <w:szCs w:val="18"/>
              </w:rPr>
              <w:t>ould be beneficial for developing effective health education programs</w:t>
            </w:r>
          </w:p>
        </w:tc>
      </w:tr>
      <w:tr w:rsidR="00614278" w:rsidRPr="00847A09" w14:paraId="34610903" w14:textId="77777777" w:rsidTr="00DD14E3">
        <w:trPr>
          <w:trHeight w:val="321"/>
          <w:jc w:val="right"/>
        </w:trPr>
        <w:tc>
          <w:tcPr>
            <w:tcW w:w="445" w:type="dxa"/>
            <w:vAlign w:val="bottom"/>
          </w:tcPr>
          <w:p w14:paraId="5D766D94"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2356C1A6" w14:textId="11698DE8"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aO01wkzU","properties":{"formattedCitation":"(Grotz et al., 2011)","plainCitation":"(Grotz et al., 2011)","noteIndex":0},"citationItems":[{"id":1669,"uris":["http://zotero.org/groups/4628070/items/2Q6D6NG8"],"itemData":{"id":1669,"type":"article-journal","abstract":"The present study aims to examine the association between sociodemographic variables and health locus of control (HLC) as well as HLC and health behaviour. Data from a representative sample of the German adult population, the Telephone Health Survey 2006 (GSTel06; N = 5542), were used. A German version of the MHLC (multidimensional HLC) scales was used. Associations between sociodemographic variables and three dimensions of HLC (internal, powerful others and chance) and between HLC and health behaviour were calculated. In particular, higher age, low socioeconomic status and migration background were associated with higher HLC scores on the powerful others and chance dimension. Subjects scoring high on the chance dimension did less sports activity (OR: 0.8; CI: 0.7–0.9), had less medical teeth protection (0.7; 0.6–0.9), fewer health courses (0.8; 0.7–0.9) and conducted less systematic information-seeking (0.8; 0.6–0.9), while results regarding internal and powerful others HLC remained mainly insignificant. High chance HLC can be regarded as risk factor of adequate health behaviour. The associations between high chance HLC, low socioeconomic status and migration background emphasise the need for treatments and prevention programmes tailored to modify the high chance HLC of socially disadvantaged populations.","container-title":"Psychology, Health &amp; Medicine","DOI":"10.1080/13548506.2010.521570","ISSN":"1354-8506","issue":"2","note":"publisher: Taylor &amp; Francis\n_eprint: https://doi.org/10.1080/13548506.2010.521570\nPMID: 21328142","page":"129-140","source":"Taylor and Francis+NEJM","title":"Health locus of control and health behaviour: Results from a nationally representative survey","title-short":"Health locus of control and health behaviour","volume":"16","author":[{"family":"Grotz","given":"Marlene"},{"family":"Hapke","given":"Ulfert"},{"family":"Lampert","given":"Thomas"},{"family":"Baumeister","given":"Harald"}],"issued":{"date-parts":[["2011",3,1]]}}}],"schema":"https://github.com/citation-style-language/schema/raw/master/csl-citation.json"} </w:instrText>
            </w:r>
            <w:r w:rsidRPr="00847A09">
              <w:rPr>
                <w:color w:val="222222"/>
                <w:sz w:val="18"/>
                <w:szCs w:val="18"/>
                <w:shd w:val="clear" w:color="auto" w:fill="FFFFFF"/>
              </w:rPr>
              <w:fldChar w:fldCharType="separate"/>
            </w:r>
            <w:r w:rsidR="00E812A8">
              <w:rPr>
                <w:sz w:val="18"/>
              </w:rPr>
              <w:t>(Grotz et al., 2011)</w:t>
            </w:r>
            <w:r w:rsidRPr="00847A09">
              <w:rPr>
                <w:color w:val="222222"/>
                <w:sz w:val="18"/>
                <w:szCs w:val="18"/>
                <w:shd w:val="clear" w:color="auto" w:fill="FFFFFF"/>
              </w:rPr>
              <w:fldChar w:fldCharType="end"/>
            </w:r>
          </w:p>
        </w:tc>
        <w:tc>
          <w:tcPr>
            <w:tcW w:w="1350" w:type="dxa"/>
          </w:tcPr>
          <w:p w14:paraId="524FD2F2"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5B5C7F5B" w14:textId="77777777" w:rsidR="00614278" w:rsidRPr="00847A09" w:rsidRDefault="00614278" w:rsidP="00DD14E3">
            <w:pPr>
              <w:spacing w:line="18" w:lineRule="atLeast"/>
              <w:jc w:val="center"/>
              <w:rPr>
                <w:sz w:val="18"/>
                <w:szCs w:val="18"/>
              </w:rPr>
            </w:pPr>
            <w:r w:rsidRPr="00847A09">
              <w:rPr>
                <w:sz w:val="18"/>
                <w:szCs w:val="18"/>
              </w:rPr>
              <w:t>5542</w:t>
            </w:r>
          </w:p>
        </w:tc>
        <w:tc>
          <w:tcPr>
            <w:tcW w:w="4703" w:type="dxa"/>
          </w:tcPr>
          <w:p w14:paraId="068EA00D" w14:textId="77777777" w:rsidR="00614278" w:rsidRPr="00847A09" w:rsidRDefault="00614278" w:rsidP="00DD14E3">
            <w:pPr>
              <w:spacing w:line="18" w:lineRule="atLeast"/>
              <w:rPr>
                <w:sz w:val="18"/>
                <w:szCs w:val="18"/>
              </w:rPr>
            </w:pPr>
            <w:r w:rsidRPr="00847A09">
              <w:rPr>
                <w:sz w:val="18"/>
                <w:szCs w:val="18"/>
              </w:rPr>
              <w:t>Sociodemographic correlates with HLC and the association between HLC and health behavior.</w:t>
            </w:r>
          </w:p>
          <w:p w14:paraId="289ECBF8" w14:textId="77777777" w:rsidR="00614278" w:rsidRPr="00847A09" w:rsidRDefault="00614278" w:rsidP="00DD14E3">
            <w:pPr>
              <w:spacing w:line="18" w:lineRule="atLeast"/>
              <w:rPr>
                <w:sz w:val="18"/>
                <w:szCs w:val="18"/>
              </w:rPr>
            </w:pPr>
          </w:p>
          <w:p w14:paraId="6F03BA3D" w14:textId="77777777" w:rsidR="00614278" w:rsidRPr="00847A09" w:rsidRDefault="00614278" w:rsidP="00DD14E3">
            <w:pPr>
              <w:spacing w:line="18" w:lineRule="atLeast"/>
              <w:rPr>
                <w:sz w:val="18"/>
                <w:szCs w:val="18"/>
              </w:rPr>
            </w:pPr>
            <w:r w:rsidRPr="00847A09">
              <w:rPr>
                <w:sz w:val="18"/>
                <w:szCs w:val="18"/>
              </w:rPr>
              <w:t xml:space="preserve">Higher values on the internal and powerful others dimension </w:t>
            </w:r>
            <w:r w:rsidRPr="00847A09">
              <w:rPr>
                <w:sz w:val="18"/>
                <w:szCs w:val="18"/>
              </w:rPr>
              <w:sym w:font="Wingdings" w:char="F0E0"/>
            </w:r>
            <w:r w:rsidRPr="00847A09">
              <w:rPr>
                <w:sz w:val="18"/>
                <w:szCs w:val="18"/>
              </w:rPr>
              <w:t xml:space="preserve"> Men</w:t>
            </w:r>
          </w:p>
          <w:p w14:paraId="7D0CAB7F" w14:textId="77777777" w:rsidR="00614278" w:rsidRPr="00847A09" w:rsidRDefault="00614278" w:rsidP="00DD14E3">
            <w:pPr>
              <w:spacing w:line="18" w:lineRule="atLeast"/>
              <w:rPr>
                <w:sz w:val="18"/>
                <w:szCs w:val="18"/>
              </w:rPr>
            </w:pPr>
            <w:r w:rsidRPr="00847A09">
              <w:rPr>
                <w:sz w:val="18"/>
                <w:szCs w:val="18"/>
              </w:rPr>
              <w:t xml:space="preserve">Higher powerful others and chance HLC </w:t>
            </w:r>
            <w:r w:rsidRPr="00847A09">
              <w:rPr>
                <w:sz w:val="18"/>
                <w:szCs w:val="18"/>
              </w:rPr>
              <w:sym w:font="Wingdings" w:char="F0E0"/>
            </w:r>
            <w:r w:rsidRPr="00847A09">
              <w:rPr>
                <w:sz w:val="18"/>
                <w:szCs w:val="18"/>
              </w:rPr>
              <w:t xml:space="preserve"> Higher Age</w:t>
            </w:r>
          </w:p>
          <w:p w14:paraId="6A1C1235" w14:textId="77777777" w:rsidR="00614278" w:rsidRPr="00847A09" w:rsidRDefault="00614278" w:rsidP="00DD14E3">
            <w:pPr>
              <w:spacing w:line="18" w:lineRule="atLeast"/>
              <w:rPr>
                <w:sz w:val="18"/>
                <w:szCs w:val="18"/>
              </w:rPr>
            </w:pPr>
          </w:p>
          <w:p w14:paraId="51F36AD2" w14:textId="77777777" w:rsidR="00614278" w:rsidRPr="00847A09" w:rsidRDefault="00614278" w:rsidP="00DD14E3">
            <w:pPr>
              <w:spacing w:line="18" w:lineRule="atLeast"/>
              <w:rPr>
                <w:sz w:val="18"/>
                <w:szCs w:val="18"/>
              </w:rPr>
            </w:pPr>
            <w:r w:rsidRPr="00847A09">
              <w:rPr>
                <w:sz w:val="18"/>
                <w:szCs w:val="18"/>
              </w:rPr>
              <w:lastRenderedPageBreak/>
              <w:t xml:space="preserve">The risk of unhealthy behavior </w:t>
            </w:r>
            <w:r w:rsidRPr="00847A09">
              <w:rPr>
                <w:sz w:val="18"/>
                <w:szCs w:val="18"/>
              </w:rPr>
              <w:sym w:font="Wingdings" w:char="F0E0"/>
            </w:r>
            <w:r w:rsidRPr="00847A09">
              <w:rPr>
                <w:sz w:val="18"/>
                <w:szCs w:val="18"/>
              </w:rPr>
              <w:t xml:space="preserve"> similar </w:t>
            </w:r>
            <w:r w:rsidRPr="00847A09">
              <w:rPr>
                <w:sz w:val="18"/>
                <w:szCs w:val="18"/>
              </w:rPr>
              <w:sym w:font="Wingdings" w:char="F0E0"/>
            </w:r>
            <w:r w:rsidRPr="00847A09">
              <w:rPr>
                <w:sz w:val="18"/>
                <w:szCs w:val="18"/>
              </w:rPr>
              <w:t xml:space="preserve"> persons with higher HLC (Does not apply for chance HLOC)</w:t>
            </w:r>
          </w:p>
          <w:p w14:paraId="0255E5E4" w14:textId="77777777" w:rsidR="00614278" w:rsidRPr="00847A09" w:rsidRDefault="00614278" w:rsidP="00DD14E3">
            <w:pPr>
              <w:spacing w:line="18" w:lineRule="atLeast"/>
              <w:rPr>
                <w:sz w:val="18"/>
                <w:szCs w:val="18"/>
              </w:rPr>
            </w:pPr>
          </w:p>
        </w:tc>
      </w:tr>
      <w:tr w:rsidR="00614278" w:rsidRPr="00847A09" w14:paraId="23843CE2" w14:textId="77777777" w:rsidTr="00DD14E3">
        <w:trPr>
          <w:trHeight w:val="321"/>
          <w:jc w:val="right"/>
        </w:trPr>
        <w:tc>
          <w:tcPr>
            <w:tcW w:w="445" w:type="dxa"/>
            <w:vAlign w:val="bottom"/>
          </w:tcPr>
          <w:p w14:paraId="09A37FE1"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606D7F4D" w14:textId="3C23735B"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cDW6Fz30","properties":{"formattedCitation":"(Moshki et al., 2012)","plainCitation":"(Moshki et al., 2012)","noteIndex":0},"citationItems":[{"id":2944,"uris":["http://zotero.org/groups/4628070/items/PMGXWWF6"],"itemData":{"id":2944,"type":"article-journal","abstract":"Accessible summary • The students are exposed to various problems that particularly their mental health is much affected. • For promoting mental health in students, approaches could be strengthened through their empowerment and participation in group discussion. • To improve the self-esteem and health locus of control predictors led to their mental health promotion among university students. Abstract The purpose of this study was to investigate the effect of self-esteem and health control belief on promoting students' mental health. In so doing, 144 students from two medical universities in the north-east of Iran were recruited into study. They were pair-matched and randomly assigned to case and control groups. The data were collected through Goldberg's General Health Questionnaire-28, Multidimensional Health Locus of Control and Rosenberg's Self-Esteem Scales. The results showed that there were significant differences between the groups before and after the intervention. The external components of health locus of control (chance and powerful others) showed a significant decrease but the internal health locus of control and self-esteem revealed a significant increase after the intervention (P &lt; 0.0001). Moreover, the students' mental health had a significant increase after 3 months of intervention (P &lt; 0.0001). The findings emphasize that the programme can improve the health locus of control beliefs, self-esteem and mental health promotion of the students. This will require additional monitoring and uninterrupted attempts to be effective.","container-title":"Journal of Psychiatric and Mental Health Nursing","DOI":"10.1111/j.1365-2850.2011.01806.x","ISSN":"1365-2850","issue":"8","language":"en","license":"© 2011 Blackwell Publishing","note":"_eprint: https://onlinelibrary.wiley.com/doi/pdf/10.1111/j.1365-2850.2011.01806.x","page":"715-721","source":"Wiley Online Library","title":"Mental health promotion of Iranian university students: the effect of self-esteem and health locus of control","title-short":"Mental health promotion of Iranian university students","volume":"19","author":[{"family":"Moshki","given":"M."},{"family":"Amiri","given":"M."},{"family":"Khosravan","given":"S."}],"issued":{"date-parts":[["2012"]]}}}],"schema":"https://github.com/citation-style-language/schema/raw/master/csl-citation.json"} </w:instrText>
            </w:r>
            <w:r w:rsidRPr="00847A09">
              <w:rPr>
                <w:color w:val="222222"/>
                <w:sz w:val="18"/>
                <w:szCs w:val="18"/>
                <w:shd w:val="clear" w:color="auto" w:fill="FFFFFF"/>
              </w:rPr>
              <w:fldChar w:fldCharType="separate"/>
            </w:r>
            <w:r w:rsidR="00E812A8">
              <w:rPr>
                <w:sz w:val="18"/>
              </w:rPr>
              <w:t>(Moshki et al., 2012)</w:t>
            </w:r>
            <w:r w:rsidRPr="00847A09">
              <w:rPr>
                <w:color w:val="222222"/>
                <w:sz w:val="18"/>
                <w:szCs w:val="18"/>
                <w:shd w:val="clear" w:color="auto" w:fill="FFFFFF"/>
              </w:rPr>
              <w:fldChar w:fldCharType="end"/>
            </w:r>
          </w:p>
        </w:tc>
        <w:tc>
          <w:tcPr>
            <w:tcW w:w="1350" w:type="dxa"/>
          </w:tcPr>
          <w:p w14:paraId="63B99F63" w14:textId="77777777" w:rsidR="00614278" w:rsidRPr="00847A09" w:rsidRDefault="00614278" w:rsidP="00DD14E3">
            <w:pPr>
              <w:spacing w:line="18" w:lineRule="atLeast"/>
              <w:jc w:val="center"/>
              <w:rPr>
                <w:sz w:val="18"/>
                <w:szCs w:val="18"/>
              </w:rPr>
            </w:pPr>
            <w:r>
              <w:rPr>
                <w:sz w:val="18"/>
                <w:szCs w:val="18"/>
              </w:rPr>
              <w:t>Experiment</w:t>
            </w:r>
          </w:p>
        </w:tc>
        <w:tc>
          <w:tcPr>
            <w:tcW w:w="900" w:type="dxa"/>
          </w:tcPr>
          <w:p w14:paraId="632480D0" w14:textId="77777777" w:rsidR="00614278" w:rsidRPr="00847A09" w:rsidRDefault="00614278" w:rsidP="00DD14E3">
            <w:pPr>
              <w:spacing w:line="18" w:lineRule="atLeast"/>
              <w:jc w:val="center"/>
              <w:rPr>
                <w:sz w:val="18"/>
                <w:szCs w:val="18"/>
              </w:rPr>
            </w:pPr>
            <w:r>
              <w:rPr>
                <w:sz w:val="18"/>
                <w:szCs w:val="18"/>
              </w:rPr>
              <w:t>144</w:t>
            </w:r>
          </w:p>
        </w:tc>
        <w:tc>
          <w:tcPr>
            <w:tcW w:w="4703" w:type="dxa"/>
          </w:tcPr>
          <w:p w14:paraId="0A6EA254" w14:textId="77777777" w:rsidR="00614278" w:rsidRDefault="00614278" w:rsidP="00DD14E3">
            <w:pPr>
              <w:spacing w:line="18" w:lineRule="atLeast"/>
              <w:rPr>
                <w:sz w:val="18"/>
                <w:szCs w:val="18"/>
              </w:rPr>
            </w:pPr>
            <w:r>
              <w:rPr>
                <w:sz w:val="18"/>
                <w:szCs w:val="18"/>
              </w:rPr>
              <w:t>Evaluation of LOC and Self-Esteem to determine responses to problems related to mental health and potential responses to LOC and Self-esteem constructs.</w:t>
            </w:r>
          </w:p>
          <w:p w14:paraId="5156202B" w14:textId="77777777" w:rsidR="00614278" w:rsidRDefault="00614278" w:rsidP="00DD14E3">
            <w:pPr>
              <w:spacing w:line="18" w:lineRule="atLeast"/>
              <w:rPr>
                <w:sz w:val="18"/>
                <w:szCs w:val="18"/>
              </w:rPr>
            </w:pPr>
          </w:p>
          <w:p w14:paraId="701CFF8A" w14:textId="77777777" w:rsidR="00614278" w:rsidRPr="00847A09" w:rsidRDefault="00614278" w:rsidP="00DD14E3">
            <w:pPr>
              <w:spacing w:line="18" w:lineRule="atLeast"/>
              <w:rPr>
                <w:sz w:val="18"/>
                <w:szCs w:val="18"/>
              </w:rPr>
            </w:pPr>
            <w:r>
              <w:rPr>
                <w:sz w:val="18"/>
                <w:szCs w:val="18"/>
              </w:rPr>
              <w:t>Promotion of mental health (intervention) increased I LOC and self-esteem. Student mental health also increased. E LOC decreased after intervention.</w:t>
            </w:r>
          </w:p>
        </w:tc>
      </w:tr>
      <w:tr w:rsidR="00614278" w:rsidRPr="00847A09" w14:paraId="7D70FC2D" w14:textId="77777777" w:rsidTr="00DD14E3">
        <w:trPr>
          <w:trHeight w:val="321"/>
          <w:jc w:val="right"/>
        </w:trPr>
        <w:tc>
          <w:tcPr>
            <w:tcW w:w="445" w:type="dxa"/>
            <w:vAlign w:val="bottom"/>
          </w:tcPr>
          <w:p w14:paraId="23206539"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2CD7FB3F" w14:textId="3D53E2F1"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bk7l0XdU","properties":{"formattedCitation":"(Holroyd et al., 2001)","plainCitation":"(Holroyd et al., 2001)","noteIndex":0},"citationItems":[{"id":1667,"uris":["http://zotero.org/groups/4628070/items/7BX7NVQI"],"itemData":{"id":1667,"type":"article-journal","abstract":"A total of 290 female Filipino domestic helpers residing in Hong Kong completed a concurrent cross sectional survey designed to provide an initial report of basic data which measured mental health symptoms, health-related behaviors, health locus of control and social support. The four top ranking symptoms of mental distress reported included waking in the early hours, loneliness, worry and taking a long time to get to sleep. In general, the level of health related behaviors was high, with a satisfactory diet and low rates of alcohol, nicotine and coffee consumption. However, few women surveyed had previously had a Pap smear. There were also low scores for other preventive health practices. Reinforcement for health behaviors was seen as either a matter of chance or being influenced by powerful others for two thirds of the women. The conclusion highlights the intersection between gender, immigration and social class by drawing attention to issues of acceptance and accessibility of healthcare services for immigrant within host countries. In addition, cultural directions for immigrant health education are outlined.","container-title":"Women &amp; Health","DOI":"10.1300/J013v33n01_11","ISSN":"0363-0242","issue":"1-2","note":"publisher: Taylor &amp; Francis\n_eprint: https://doi.org/10.1300/J013v33n01_11\nPMID: 11523638","page":"181-205","source":"Taylor and Francis+NEJM","title":"Filipino Domestic Workers in Hong Kong: Health Related Behaviors, Health Locus of Control and Social Support","title-short":"Filipino Domestic Workers in Hong Kong","volume":"33","author":[{"family":"Holroyd","given":"Eleanor A."},{"family":"Molassiotis","given":"Alex"},{"family":"Taylor-Pilliae","given":"Ruth E."}],"issued":{"date-parts":[["2001",8,13]]}}}],"schema":"https://github.com/citation-style-language/schema/raw/master/csl-citation.json"} </w:instrText>
            </w:r>
            <w:r w:rsidRPr="00847A09">
              <w:rPr>
                <w:color w:val="222222"/>
                <w:sz w:val="18"/>
                <w:szCs w:val="18"/>
                <w:shd w:val="clear" w:color="auto" w:fill="FFFFFF"/>
              </w:rPr>
              <w:fldChar w:fldCharType="separate"/>
            </w:r>
            <w:r w:rsidR="00E812A8">
              <w:rPr>
                <w:sz w:val="18"/>
              </w:rPr>
              <w:t>(Holroyd et al., 2001)</w:t>
            </w:r>
            <w:r w:rsidRPr="00847A09">
              <w:rPr>
                <w:color w:val="222222"/>
                <w:sz w:val="18"/>
                <w:szCs w:val="18"/>
                <w:shd w:val="clear" w:color="auto" w:fill="FFFFFF"/>
              </w:rPr>
              <w:fldChar w:fldCharType="end"/>
            </w:r>
          </w:p>
        </w:tc>
        <w:tc>
          <w:tcPr>
            <w:tcW w:w="1350" w:type="dxa"/>
          </w:tcPr>
          <w:p w14:paraId="74CE7AEC"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304EA42D" w14:textId="77777777" w:rsidR="00614278" w:rsidRPr="00847A09" w:rsidRDefault="00614278" w:rsidP="00DD14E3">
            <w:pPr>
              <w:spacing w:line="18" w:lineRule="atLeast"/>
              <w:jc w:val="center"/>
              <w:rPr>
                <w:sz w:val="18"/>
                <w:szCs w:val="18"/>
              </w:rPr>
            </w:pPr>
            <w:r w:rsidRPr="00847A09">
              <w:rPr>
                <w:sz w:val="18"/>
                <w:szCs w:val="18"/>
              </w:rPr>
              <w:t>290</w:t>
            </w:r>
          </w:p>
        </w:tc>
        <w:tc>
          <w:tcPr>
            <w:tcW w:w="4703" w:type="dxa"/>
          </w:tcPr>
          <w:p w14:paraId="53FD102A" w14:textId="77777777" w:rsidR="00614278" w:rsidRPr="00847A09" w:rsidRDefault="00614278" w:rsidP="00DD14E3">
            <w:pPr>
              <w:spacing w:line="18" w:lineRule="atLeast"/>
              <w:rPr>
                <w:sz w:val="18"/>
                <w:szCs w:val="18"/>
              </w:rPr>
            </w:pPr>
            <w:r w:rsidRPr="00847A09">
              <w:rPr>
                <w:sz w:val="18"/>
                <w:szCs w:val="18"/>
              </w:rPr>
              <w:t>mental health symptoms, health-related behaviors, health locus of control and social support</w:t>
            </w:r>
          </w:p>
          <w:p w14:paraId="2E61EF7B" w14:textId="77777777" w:rsidR="00614278" w:rsidRPr="00847A09" w:rsidRDefault="00614278" w:rsidP="00DD14E3">
            <w:pPr>
              <w:spacing w:line="18" w:lineRule="atLeast"/>
              <w:rPr>
                <w:sz w:val="18"/>
                <w:szCs w:val="18"/>
              </w:rPr>
            </w:pPr>
          </w:p>
          <w:p w14:paraId="7E2CFB73" w14:textId="77777777" w:rsidR="00614278" w:rsidRPr="00847A09" w:rsidRDefault="00614278" w:rsidP="00DD14E3">
            <w:pPr>
              <w:spacing w:line="18" w:lineRule="atLeast"/>
              <w:rPr>
                <w:sz w:val="18"/>
                <w:szCs w:val="18"/>
              </w:rPr>
            </w:pPr>
            <w:r w:rsidRPr="00847A09">
              <w:rPr>
                <w:sz w:val="18"/>
                <w:szCs w:val="18"/>
              </w:rPr>
              <w:t xml:space="preserve">Internal locus of control </w:t>
            </w:r>
            <w:r w:rsidRPr="00847A09">
              <w:rPr>
                <w:sz w:val="18"/>
                <w:szCs w:val="18"/>
              </w:rPr>
              <w:sym w:font="Wingdings" w:char="F0E0"/>
            </w:r>
            <w:r w:rsidRPr="00847A09">
              <w:rPr>
                <w:sz w:val="18"/>
                <w:szCs w:val="18"/>
              </w:rPr>
              <w:t xml:space="preserve"> be well informed about what is happening to them and more likely to take action to prevent the onset of illness</w:t>
            </w:r>
          </w:p>
          <w:p w14:paraId="1EB76CB5" w14:textId="77777777" w:rsidR="00614278" w:rsidRPr="00847A09" w:rsidRDefault="00614278" w:rsidP="00DD14E3">
            <w:pPr>
              <w:spacing w:line="18" w:lineRule="atLeast"/>
              <w:rPr>
                <w:sz w:val="18"/>
                <w:szCs w:val="18"/>
              </w:rPr>
            </w:pPr>
          </w:p>
          <w:p w14:paraId="7DD20DE1" w14:textId="77777777" w:rsidR="00614278" w:rsidRPr="00847A09" w:rsidRDefault="00614278" w:rsidP="00DD14E3">
            <w:pPr>
              <w:spacing w:line="18" w:lineRule="atLeast"/>
              <w:rPr>
                <w:sz w:val="18"/>
                <w:szCs w:val="18"/>
              </w:rPr>
            </w:pPr>
            <w:r w:rsidRPr="00847A09">
              <w:rPr>
                <w:sz w:val="18"/>
                <w:szCs w:val="18"/>
              </w:rPr>
              <w:t>low internal locus of control contributes to female immigrant domestic helpers being distinguished by characteristics of powerlessness such as withdrawal and passivity</w:t>
            </w:r>
          </w:p>
          <w:p w14:paraId="7E6B5E6E" w14:textId="77777777" w:rsidR="00614278" w:rsidRPr="00847A09" w:rsidRDefault="00614278" w:rsidP="00DD14E3">
            <w:pPr>
              <w:spacing w:line="18" w:lineRule="atLeast"/>
              <w:rPr>
                <w:sz w:val="18"/>
                <w:szCs w:val="18"/>
              </w:rPr>
            </w:pPr>
          </w:p>
          <w:p w14:paraId="78129F2A" w14:textId="77777777" w:rsidR="00614278" w:rsidRPr="00847A09" w:rsidRDefault="00614278" w:rsidP="00DD14E3">
            <w:pPr>
              <w:spacing w:line="18" w:lineRule="atLeast"/>
              <w:rPr>
                <w:sz w:val="18"/>
                <w:szCs w:val="18"/>
              </w:rPr>
            </w:pPr>
            <w:r w:rsidRPr="00847A09">
              <w:rPr>
                <w:sz w:val="18"/>
                <w:szCs w:val="18"/>
              </w:rPr>
              <w:t>Effects of level of LOC is examined in the survey.</w:t>
            </w:r>
          </w:p>
        </w:tc>
      </w:tr>
      <w:tr w:rsidR="00614278" w:rsidRPr="00847A09" w14:paraId="29E48E99" w14:textId="77777777" w:rsidTr="00DD14E3">
        <w:trPr>
          <w:trHeight w:val="321"/>
          <w:jc w:val="right"/>
        </w:trPr>
        <w:tc>
          <w:tcPr>
            <w:tcW w:w="445" w:type="dxa"/>
            <w:vAlign w:val="bottom"/>
          </w:tcPr>
          <w:p w14:paraId="7287362B"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4835F825" w14:textId="503D52DE"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GUvNo9T6","properties":{"formattedCitation":"(Cohen &amp; Azaiza, 2007)","plainCitation":"(Cohen &amp; Azaiza, 2007)","noteIndex":0},"citationItems":[{"id":1666,"uris":["http://zotero.org/groups/4628070/items/89BCWWQB"],"itemData":{"id":1666,"type":"article-journal","abstract":"Objectives: To assess the relationships between health-promoting behaviors and health locus of control (HLC) in the context of cultural differences between Jewish and Arab Israelis. Methods: A random, population-based sample of 358 Jews and 162 Arabs, aged 50–75 years, participated in a telephone survey. Questionnaires included demographic variables and details on three health behaviors, namely balanced nutrition, physical activity and regular checkups, and HLC. Results: Arab respondents, especially Arab women, reported lower internal HLC and lower engagement in physical activity, while external HLC, balanced nutrition, and attending regular checkups varied by ethnicity only. According to multiple regression analyses, Jewish ethnicity and male sex were significantly related to internal HLC, while Arab ethnicity, older age and lower education were significantly related to external HLC. Although internal and external HLC were significantly correlated with balanced nutrition and regular physical activity, the regression analysis revealed that only higher internal HLC explained the variance of balanced nutrition. The variance of all health-promoting behaviors was explained by ethnicity, while physical activity was also explained by sex, and balanced nutrition was explained by higher economic status and higher religiosity. Regular medical checkups were also explained by higher economic status. Conclusions: Health-promoting behaviors and HLC were each mainly related to ethnicity and sex. Messages to enhance health-promoting behaviors should be adjusted culturally, especially for women.","container-title":"Ethnicity &amp; Disease","ISSN":"1049-510X","issue":"4","note":"publisher: Ethnicity &amp; Disease, Inc.","page":"636-642","source":"JSTOR","title":"Health-Promoting Behaviors and Health Locus of Control from a Multicultural Perspective","volume":"17","author":[{"family":"Cohen","given":"Miri"},{"family":"Azaiza","given":"Faisal"}],"issued":{"date-parts":[["2007"]]}}}],"schema":"https://github.com/citation-style-language/schema/raw/master/csl-citation.json"} </w:instrText>
            </w:r>
            <w:r w:rsidRPr="00847A09">
              <w:rPr>
                <w:color w:val="222222"/>
                <w:sz w:val="18"/>
                <w:szCs w:val="18"/>
                <w:shd w:val="clear" w:color="auto" w:fill="FFFFFF"/>
              </w:rPr>
              <w:fldChar w:fldCharType="separate"/>
            </w:r>
            <w:r w:rsidR="00E812A8">
              <w:rPr>
                <w:sz w:val="18"/>
              </w:rPr>
              <w:t>(Cohen &amp; Azaiza, 2007)</w:t>
            </w:r>
            <w:r w:rsidRPr="00847A09">
              <w:rPr>
                <w:color w:val="222222"/>
                <w:sz w:val="18"/>
                <w:szCs w:val="18"/>
                <w:shd w:val="clear" w:color="auto" w:fill="FFFFFF"/>
              </w:rPr>
              <w:fldChar w:fldCharType="end"/>
            </w:r>
          </w:p>
        </w:tc>
        <w:tc>
          <w:tcPr>
            <w:tcW w:w="1350" w:type="dxa"/>
          </w:tcPr>
          <w:p w14:paraId="597D8C44"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407AEAF7" w14:textId="77777777" w:rsidR="00614278" w:rsidRPr="00847A09" w:rsidRDefault="00614278" w:rsidP="00DD14E3">
            <w:pPr>
              <w:spacing w:line="18" w:lineRule="atLeast"/>
              <w:jc w:val="center"/>
              <w:rPr>
                <w:sz w:val="18"/>
                <w:szCs w:val="18"/>
              </w:rPr>
            </w:pPr>
            <w:r w:rsidRPr="00847A09">
              <w:rPr>
                <w:sz w:val="18"/>
                <w:szCs w:val="18"/>
              </w:rPr>
              <w:t>358 &amp; 162</w:t>
            </w:r>
          </w:p>
        </w:tc>
        <w:tc>
          <w:tcPr>
            <w:tcW w:w="4703" w:type="dxa"/>
          </w:tcPr>
          <w:p w14:paraId="4694CC8A" w14:textId="77777777" w:rsidR="00614278" w:rsidRPr="00847A09" w:rsidRDefault="00614278" w:rsidP="00DD14E3">
            <w:pPr>
              <w:spacing w:line="18" w:lineRule="atLeast"/>
              <w:rPr>
                <w:sz w:val="18"/>
                <w:szCs w:val="18"/>
              </w:rPr>
            </w:pPr>
            <w:r w:rsidRPr="00847A09">
              <w:rPr>
                <w:sz w:val="18"/>
                <w:szCs w:val="18"/>
              </w:rPr>
              <w:t>external HLC, balanced nutrition, and attending regular checkups varied by ethnicity.</w:t>
            </w:r>
          </w:p>
          <w:p w14:paraId="5577968F" w14:textId="77777777" w:rsidR="00614278" w:rsidRPr="00847A09" w:rsidRDefault="00614278" w:rsidP="00DD14E3">
            <w:pPr>
              <w:spacing w:line="18" w:lineRule="atLeast"/>
              <w:rPr>
                <w:sz w:val="18"/>
                <w:szCs w:val="18"/>
              </w:rPr>
            </w:pPr>
          </w:p>
          <w:p w14:paraId="67D7D047" w14:textId="77777777" w:rsidR="00614278" w:rsidRPr="00847A09" w:rsidRDefault="00614278" w:rsidP="00DD14E3">
            <w:pPr>
              <w:spacing w:line="18" w:lineRule="atLeast"/>
              <w:rPr>
                <w:sz w:val="18"/>
                <w:szCs w:val="18"/>
              </w:rPr>
            </w:pPr>
            <w:r w:rsidRPr="00847A09">
              <w:rPr>
                <w:sz w:val="18"/>
                <w:szCs w:val="18"/>
              </w:rPr>
              <w:t>Lower internal HLC and lower engagement in physical activity &gt;&gt; Arab women</w:t>
            </w:r>
          </w:p>
          <w:p w14:paraId="5D5E15F3" w14:textId="77777777" w:rsidR="00614278" w:rsidRPr="00847A09" w:rsidRDefault="00614278" w:rsidP="00DD14E3">
            <w:pPr>
              <w:spacing w:line="18" w:lineRule="atLeast"/>
              <w:rPr>
                <w:sz w:val="18"/>
                <w:szCs w:val="18"/>
              </w:rPr>
            </w:pPr>
          </w:p>
          <w:p w14:paraId="7D7CE32A" w14:textId="77777777" w:rsidR="00614278" w:rsidRPr="00847A09" w:rsidRDefault="00614278" w:rsidP="00DD14E3">
            <w:pPr>
              <w:spacing w:line="18" w:lineRule="atLeast"/>
              <w:rPr>
                <w:sz w:val="18"/>
                <w:szCs w:val="18"/>
              </w:rPr>
            </w:pPr>
            <w:r w:rsidRPr="00847A09">
              <w:rPr>
                <w:sz w:val="18"/>
                <w:szCs w:val="18"/>
              </w:rPr>
              <w:t>Jewish ethnicity and male sex &gt;&gt; sig with Internal HLOC</w:t>
            </w:r>
          </w:p>
          <w:p w14:paraId="3B23C4EF" w14:textId="77777777" w:rsidR="00614278" w:rsidRPr="00847A09" w:rsidRDefault="00614278" w:rsidP="00DD14E3">
            <w:pPr>
              <w:spacing w:line="18" w:lineRule="atLeast"/>
              <w:rPr>
                <w:sz w:val="18"/>
                <w:szCs w:val="18"/>
              </w:rPr>
            </w:pPr>
            <w:r w:rsidRPr="00847A09">
              <w:rPr>
                <w:sz w:val="18"/>
                <w:szCs w:val="18"/>
              </w:rPr>
              <w:t>Arab ethnicity, older age and lower education &gt;&gt; sig external HLOC</w:t>
            </w:r>
          </w:p>
          <w:p w14:paraId="6646D645" w14:textId="77777777" w:rsidR="00614278" w:rsidRPr="00847A09" w:rsidRDefault="00614278" w:rsidP="00DD14E3">
            <w:pPr>
              <w:spacing w:line="18" w:lineRule="atLeast"/>
              <w:rPr>
                <w:sz w:val="18"/>
                <w:szCs w:val="18"/>
              </w:rPr>
            </w:pPr>
          </w:p>
          <w:p w14:paraId="4696FFEA" w14:textId="77777777" w:rsidR="00614278" w:rsidRPr="00847A09" w:rsidRDefault="00614278" w:rsidP="00DD14E3">
            <w:pPr>
              <w:spacing w:line="18" w:lineRule="atLeast"/>
              <w:rPr>
                <w:sz w:val="18"/>
                <w:szCs w:val="18"/>
              </w:rPr>
            </w:pPr>
            <w:r w:rsidRPr="00847A09">
              <w:rPr>
                <w:sz w:val="18"/>
                <w:szCs w:val="18"/>
              </w:rPr>
              <w:t>higher internal HLC explained the variance of balanced nutrition</w:t>
            </w:r>
          </w:p>
        </w:tc>
      </w:tr>
      <w:tr w:rsidR="00614278" w:rsidRPr="00847A09" w14:paraId="264630CF" w14:textId="77777777" w:rsidTr="00DD14E3">
        <w:trPr>
          <w:trHeight w:val="321"/>
          <w:jc w:val="right"/>
        </w:trPr>
        <w:tc>
          <w:tcPr>
            <w:tcW w:w="445" w:type="dxa"/>
            <w:vAlign w:val="bottom"/>
          </w:tcPr>
          <w:p w14:paraId="403F4E36"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57A84429" w14:textId="50EB42ED"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eYlKlsQE","properties":{"formattedCitation":"(Pieterse &amp; Carter, 2010)","plainCitation":"(Pieterse &amp; Carter, 2010)","noteIndex":0},"citationItems":[{"id":1665,"uris":["http://zotero.org/groups/4628070/items/22A97QY3"],"itemData":{"id":1665,"type":"article-journal","abstract":"This exploratory investigation examined the relationship between racial identity and perceived racism as predictor variables and perceptions of health status and health locus of control as criterion variables in a sample of 90 Black American women. Results of a canonical correlational analysis indicated a shared variance of 37% between these two sets of variables. This finding highlights the need to focus on perceived racism and racial identity attitudes as potentially important factors for consideration when seeking to understand health disparities in the United States.","container-title":"Journal of Health Care for the Poor and Underserved","DOI":"10.1353/hpu.0.0244","ISSN":"1548-6869","issue":"1","note":"publisher: Johns Hopkins University Press","page":"334-348","source":"Project MUSE","title":"An Exploratory Investigation of the Relationship between Racism, Racial Identity, Perceptions of Health, and Health Locus of Control among Black American Women","volume":"21","author":[{"family":"Pieterse","given":"Alex L."},{"family":"Carter","given":"Robert T."}],"issued":{"date-parts":[["2010"]]}}}],"schema":"https://github.com/citation-style-language/schema/raw/master/csl-citation.json"} </w:instrText>
            </w:r>
            <w:r w:rsidRPr="00847A09">
              <w:rPr>
                <w:color w:val="222222"/>
                <w:sz w:val="18"/>
                <w:szCs w:val="18"/>
                <w:shd w:val="clear" w:color="auto" w:fill="FFFFFF"/>
              </w:rPr>
              <w:fldChar w:fldCharType="separate"/>
            </w:r>
            <w:r w:rsidR="00E812A8">
              <w:rPr>
                <w:sz w:val="18"/>
              </w:rPr>
              <w:t>(Pieterse &amp; Carter, 2010)</w:t>
            </w:r>
            <w:r w:rsidRPr="00847A09">
              <w:rPr>
                <w:color w:val="222222"/>
                <w:sz w:val="18"/>
                <w:szCs w:val="18"/>
                <w:shd w:val="clear" w:color="auto" w:fill="FFFFFF"/>
              </w:rPr>
              <w:fldChar w:fldCharType="end"/>
            </w:r>
          </w:p>
        </w:tc>
        <w:tc>
          <w:tcPr>
            <w:tcW w:w="1350" w:type="dxa"/>
          </w:tcPr>
          <w:p w14:paraId="6D4BAADD"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0AE6D58D" w14:textId="77777777" w:rsidR="00614278" w:rsidRPr="00847A09" w:rsidRDefault="00614278" w:rsidP="00DD14E3">
            <w:pPr>
              <w:spacing w:line="18" w:lineRule="atLeast"/>
              <w:jc w:val="center"/>
              <w:rPr>
                <w:sz w:val="18"/>
                <w:szCs w:val="18"/>
              </w:rPr>
            </w:pPr>
            <w:r w:rsidRPr="00847A09">
              <w:rPr>
                <w:sz w:val="18"/>
                <w:szCs w:val="18"/>
              </w:rPr>
              <w:t>90</w:t>
            </w:r>
          </w:p>
        </w:tc>
        <w:tc>
          <w:tcPr>
            <w:tcW w:w="4703" w:type="dxa"/>
          </w:tcPr>
          <w:p w14:paraId="549B400A" w14:textId="77777777" w:rsidR="00614278" w:rsidRPr="00847A09" w:rsidRDefault="00614278" w:rsidP="00DD14E3">
            <w:pPr>
              <w:spacing w:line="18" w:lineRule="atLeast"/>
              <w:rPr>
                <w:sz w:val="18"/>
                <w:szCs w:val="18"/>
              </w:rPr>
            </w:pPr>
            <w:r w:rsidRPr="00847A09">
              <w:rPr>
                <w:sz w:val="18"/>
                <w:szCs w:val="18"/>
              </w:rPr>
              <w:t>Experiences of racism were associated with perceptions of health status and health locus of control.</w:t>
            </w:r>
          </w:p>
          <w:p w14:paraId="62F493DA" w14:textId="77777777" w:rsidR="00614278" w:rsidRPr="00847A09" w:rsidRDefault="00614278" w:rsidP="00DD14E3">
            <w:pPr>
              <w:spacing w:line="18" w:lineRule="atLeast"/>
              <w:rPr>
                <w:sz w:val="18"/>
                <w:szCs w:val="18"/>
              </w:rPr>
            </w:pPr>
          </w:p>
          <w:p w14:paraId="5BD8F254" w14:textId="77777777" w:rsidR="00614278" w:rsidRPr="00847A09" w:rsidRDefault="00614278" w:rsidP="00DD14E3">
            <w:pPr>
              <w:spacing w:line="18" w:lineRule="atLeast"/>
              <w:rPr>
                <w:sz w:val="18"/>
                <w:szCs w:val="18"/>
              </w:rPr>
            </w:pPr>
            <w:r w:rsidRPr="00847A09">
              <w:rPr>
                <w:sz w:val="18"/>
                <w:szCs w:val="18"/>
              </w:rPr>
              <w:t>Racial identity attitudes were associated with health locus of control.</w:t>
            </w:r>
          </w:p>
          <w:p w14:paraId="2CD55C14" w14:textId="77777777" w:rsidR="00614278" w:rsidRPr="00847A09" w:rsidRDefault="00614278" w:rsidP="00DD14E3">
            <w:pPr>
              <w:spacing w:line="18" w:lineRule="atLeast"/>
              <w:rPr>
                <w:sz w:val="18"/>
                <w:szCs w:val="18"/>
              </w:rPr>
            </w:pPr>
          </w:p>
          <w:p w14:paraId="103A43C2" w14:textId="77777777" w:rsidR="00614278" w:rsidRPr="00847A09" w:rsidRDefault="00614278" w:rsidP="00DD14E3">
            <w:pPr>
              <w:spacing w:line="18" w:lineRule="atLeast"/>
              <w:rPr>
                <w:sz w:val="18"/>
                <w:szCs w:val="18"/>
              </w:rPr>
            </w:pPr>
            <w:r w:rsidRPr="00847A09">
              <w:rPr>
                <w:sz w:val="18"/>
                <w:szCs w:val="18"/>
              </w:rPr>
              <w:t>HLOC and health behavior must be studied</w:t>
            </w:r>
          </w:p>
        </w:tc>
      </w:tr>
      <w:tr w:rsidR="00614278" w:rsidRPr="00847A09" w14:paraId="2637EEF8" w14:textId="77777777" w:rsidTr="00DD14E3">
        <w:trPr>
          <w:trHeight w:val="321"/>
          <w:jc w:val="right"/>
        </w:trPr>
        <w:tc>
          <w:tcPr>
            <w:tcW w:w="445" w:type="dxa"/>
            <w:vAlign w:val="bottom"/>
          </w:tcPr>
          <w:p w14:paraId="6DCB4C0A"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2B31097B" w14:textId="45741C4D"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W81DC58l","properties":{"formattedCitation":"(Egan et al., 2009)","plainCitation":"(Egan et al., 2009)","noteIndex":0},"citationItems":[{"id":1664,"uris":["http://zotero.org/groups/4628070/items/N8Q9UGDC"],"itemData":{"id":1664,"type":"article-journal","abstract":"Objective\nObserve and record the demographic and anthropomorphic correlates of health beliefs in American Indians using the multidimensional health locus of control (MHLC) scale.\n\nDesign\nSelf-administration or interview rating of Form B of the MHLC scale.\n\nSetting\nArizona, Oklahoma, and Dakota branches of The Strong Heart Study\n\nParticipants\n3665 participants (1468 men and 2197 women) aged 15 to 93 years (average 39.9) of Phase IV of The Strong Heart Study.\n\nMain Outcome Measures\nMHLC subscale scores, demographics, anthropometrics\n\nResults\nnull\n\nConclusions\nTo our knowledge, this is the first study to examine health locus of control in American Indians. The health beliefs of American Indians in this study were similar to previous demographic studies in other populations. The associations between certain health beliefs and obesity deserve further exploration to gauge prospective risk. Clinicians should continue to identify psychological issues and counsel American Indian patients in culturally sensitive ways for improved preventive care delivery and increased efficacy of health education.","container-title":"Ethnicity &amp; disease","ISSN":"1049-510X","issue":"3","journalAbbreviation":"Ethn Dis","note":"PMID: 19769018\nPMCID: PMC6097879","page":"338-344","source":"PubMed Central","title":"Multidimensional Health Locus of Control in American Indians: The Strong Heart Study","title-short":"Multidimensional Health Locus of Control in American Indians","volume":"19","author":[{"family":"Egan","given":"John Thomas"},{"family":"Leonardson","given":"Gary"},{"family":"Best","given":"Lyle G."},{"family":"Welty","given":"Thomas"},{"family":"Calhoun","given":"Darren"},{"family":"Beals","given":"Janette"}],"issued":{"date-parts":[["2009"]]}}}],"schema":"https://github.com/citation-style-language/schema/raw/master/csl-citation.json"} </w:instrText>
            </w:r>
            <w:r w:rsidRPr="00847A09">
              <w:rPr>
                <w:color w:val="222222"/>
                <w:sz w:val="18"/>
                <w:szCs w:val="18"/>
                <w:shd w:val="clear" w:color="auto" w:fill="FFFFFF"/>
              </w:rPr>
              <w:fldChar w:fldCharType="separate"/>
            </w:r>
            <w:r w:rsidR="00E812A8">
              <w:rPr>
                <w:sz w:val="18"/>
              </w:rPr>
              <w:t>(Egan et al., 2009)</w:t>
            </w:r>
            <w:r w:rsidRPr="00847A09">
              <w:rPr>
                <w:color w:val="222222"/>
                <w:sz w:val="18"/>
                <w:szCs w:val="18"/>
                <w:shd w:val="clear" w:color="auto" w:fill="FFFFFF"/>
              </w:rPr>
              <w:fldChar w:fldCharType="end"/>
            </w:r>
          </w:p>
        </w:tc>
        <w:tc>
          <w:tcPr>
            <w:tcW w:w="1350" w:type="dxa"/>
          </w:tcPr>
          <w:p w14:paraId="1345721A" w14:textId="77777777" w:rsidR="00614278" w:rsidRPr="00847A09" w:rsidRDefault="00614278" w:rsidP="00DD14E3">
            <w:pPr>
              <w:spacing w:line="18" w:lineRule="atLeast"/>
              <w:jc w:val="center"/>
              <w:rPr>
                <w:sz w:val="18"/>
                <w:szCs w:val="18"/>
              </w:rPr>
            </w:pPr>
            <w:r w:rsidRPr="00847A09">
              <w:rPr>
                <w:sz w:val="18"/>
                <w:szCs w:val="18"/>
              </w:rPr>
              <w:t>Interview</w:t>
            </w:r>
          </w:p>
        </w:tc>
        <w:tc>
          <w:tcPr>
            <w:tcW w:w="900" w:type="dxa"/>
          </w:tcPr>
          <w:p w14:paraId="6A370EAF" w14:textId="77777777" w:rsidR="00614278" w:rsidRPr="00847A09" w:rsidRDefault="00614278" w:rsidP="00DD14E3">
            <w:pPr>
              <w:spacing w:line="18" w:lineRule="atLeast"/>
              <w:jc w:val="center"/>
              <w:rPr>
                <w:sz w:val="18"/>
                <w:szCs w:val="18"/>
              </w:rPr>
            </w:pPr>
            <w:r w:rsidRPr="00847A09">
              <w:rPr>
                <w:sz w:val="18"/>
                <w:szCs w:val="18"/>
              </w:rPr>
              <w:t>3665</w:t>
            </w:r>
          </w:p>
        </w:tc>
        <w:tc>
          <w:tcPr>
            <w:tcW w:w="4703" w:type="dxa"/>
          </w:tcPr>
          <w:p w14:paraId="5D3B351A" w14:textId="77777777" w:rsidR="00614278" w:rsidRPr="00847A09" w:rsidRDefault="00614278" w:rsidP="00DD14E3">
            <w:pPr>
              <w:spacing w:line="18" w:lineRule="atLeast"/>
              <w:rPr>
                <w:sz w:val="18"/>
                <w:szCs w:val="18"/>
              </w:rPr>
            </w:pPr>
            <w:r w:rsidRPr="00847A09">
              <w:rPr>
                <w:sz w:val="18"/>
                <w:szCs w:val="18"/>
              </w:rPr>
              <w:t>American Indians</w:t>
            </w:r>
          </w:p>
          <w:p w14:paraId="43710501" w14:textId="77777777" w:rsidR="00614278" w:rsidRPr="00847A09" w:rsidRDefault="00614278" w:rsidP="00DD14E3">
            <w:pPr>
              <w:spacing w:line="18" w:lineRule="atLeast"/>
              <w:rPr>
                <w:sz w:val="18"/>
                <w:szCs w:val="18"/>
              </w:rPr>
            </w:pPr>
          </w:p>
          <w:p w14:paraId="61D9DA0B" w14:textId="77777777" w:rsidR="00614278" w:rsidRPr="00847A09" w:rsidRDefault="00614278" w:rsidP="00DD14E3">
            <w:pPr>
              <w:spacing w:line="18" w:lineRule="atLeast"/>
              <w:rPr>
                <w:sz w:val="18"/>
                <w:szCs w:val="18"/>
              </w:rPr>
            </w:pPr>
            <w:r w:rsidRPr="00847A09">
              <w:rPr>
                <w:sz w:val="18"/>
                <w:szCs w:val="18"/>
              </w:rPr>
              <w:t>Higher chance HLOC in women</w:t>
            </w:r>
          </w:p>
          <w:p w14:paraId="7D8EBA4C" w14:textId="77777777" w:rsidR="00614278" w:rsidRPr="00847A09" w:rsidRDefault="00614278" w:rsidP="00DD14E3">
            <w:pPr>
              <w:spacing w:line="18" w:lineRule="atLeast"/>
              <w:rPr>
                <w:sz w:val="18"/>
                <w:szCs w:val="18"/>
              </w:rPr>
            </w:pPr>
            <w:r w:rsidRPr="00847A09">
              <w:rPr>
                <w:sz w:val="18"/>
                <w:szCs w:val="18"/>
              </w:rPr>
              <w:t>Similar MHLOC in both men and women</w:t>
            </w:r>
          </w:p>
          <w:p w14:paraId="678E01CC" w14:textId="77777777" w:rsidR="00614278" w:rsidRPr="00847A09" w:rsidRDefault="00614278" w:rsidP="00DD14E3">
            <w:pPr>
              <w:spacing w:line="18" w:lineRule="atLeast"/>
              <w:rPr>
                <w:sz w:val="18"/>
                <w:szCs w:val="18"/>
              </w:rPr>
            </w:pPr>
          </w:p>
          <w:p w14:paraId="4DE7E99E" w14:textId="77777777" w:rsidR="00614278" w:rsidRPr="00847A09" w:rsidRDefault="00614278" w:rsidP="00DD14E3">
            <w:pPr>
              <w:spacing w:line="18" w:lineRule="atLeast"/>
              <w:rPr>
                <w:sz w:val="18"/>
                <w:szCs w:val="18"/>
              </w:rPr>
            </w:pPr>
            <w:r w:rsidRPr="00847A09">
              <w:rPr>
                <w:sz w:val="18"/>
                <w:szCs w:val="18"/>
              </w:rPr>
              <w:t>Lower Internal HLOC &gt;&gt; Higher age</w:t>
            </w:r>
          </w:p>
          <w:p w14:paraId="54FA2B90" w14:textId="77777777" w:rsidR="00614278" w:rsidRPr="00847A09" w:rsidRDefault="00614278" w:rsidP="00DD14E3">
            <w:pPr>
              <w:spacing w:line="18" w:lineRule="atLeast"/>
              <w:rPr>
                <w:sz w:val="18"/>
                <w:szCs w:val="18"/>
              </w:rPr>
            </w:pPr>
            <w:r w:rsidRPr="00847A09">
              <w:rPr>
                <w:sz w:val="18"/>
                <w:szCs w:val="18"/>
              </w:rPr>
              <w:t>Lower PO HLOC &gt;&gt; Higher Age</w:t>
            </w:r>
          </w:p>
          <w:p w14:paraId="1C661300" w14:textId="77777777" w:rsidR="00614278" w:rsidRPr="00847A09" w:rsidRDefault="00614278" w:rsidP="00DD14E3">
            <w:pPr>
              <w:spacing w:line="18" w:lineRule="atLeast"/>
              <w:rPr>
                <w:sz w:val="18"/>
                <w:szCs w:val="18"/>
              </w:rPr>
            </w:pPr>
          </w:p>
          <w:p w14:paraId="12F398C1" w14:textId="77777777" w:rsidR="00614278" w:rsidRPr="00847A09" w:rsidRDefault="00614278" w:rsidP="00DD14E3">
            <w:pPr>
              <w:spacing w:line="18" w:lineRule="atLeast"/>
              <w:rPr>
                <w:sz w:val="18"/>
                <w:szCs w:val="18"/>
              </w:rPr>
            </w:pPr>
            <w:r w:rsidRPr="00847A09">
              <w:rPr>
                <w:sz w:val="18"/>
                <w:szCs w:val="18"/>
              </w:rPr>
              <w:t>Higher education &gt;&gt; Lower chance HLOC</w:t>
            </w:r>
          </w:p>
        </w:tc>
      </w:tr>
      <w:tr w:rsidR="00614278" w:rsidRPr="00847A09" w14:paraId="403E9CAA" w14:textId="77777777" w:rsidTr="00DD14E3">
        <w:trPr>
          <w:trHeight w:val="321"/>
          <w:jc w:val="right"/>
        </w:trPr>
        <w:tc>
          <w:tcPr>
            <w:tcW w:w="445" w:type="dxa"/>
            <w:vAlign w:val="bottom"/>
          </w:tcPr>
          <w:p w14:paraId="4AD7652D"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44515B52" w14:textId="2F88F4C6"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CFwb0vxL","properties":{"formattedCitation":"(van Dijk et al., 2013)","plainCitation":"(van Dijk et al., 2013)","noteIndex":0},"citationItems":[{"id":1663,"uris":["http://zotero.org/groups/4628070/items/9KNGZ5GZ"],"itemData":{"id":1663,"type":"article-journal","abstract":"Ethnic inequalities in health in Western societies are well-documented but poorly understood. We examined associations between health locus of control (HLC) and depressive symptoms among native and non-native Dutch people in the Netherlands.","container-title":"Social Psychiatry and Psychiatric Epidemiology","DOI":"10.1007/s00127-013-0678-y","ISSN":"1433-9285","issue":"12","journalAbbreviation":"Soc Psychiatry Psychiatr Epidemiol","language":"en","page":"1931-1939","source":"Springer Link","title":"Multidimensional health locus of control and depressive symptoms in the multi-ethnic population of the Netherlands","volume":"48","author":[{"family":"Dijk","given":"Tobias K.","non-dropping-particle":"van"},{"family":"Dijkshoorn","given":"Henriëtte"},{"family":"Dijk","given":"Ad","non-dropping-particle":"van"},{"family":"Cremer","given":"Stephan"},{"family":"Agyemang","given":"Charles"}],"issued":{"date-parts":[["2013",12,1]]}}}],"schema":"https://github.com/citation-style-language/schema/raw/master/csl-citation.json"} </w:instrText>
            </w:r>
            <w:r w:rsidRPr="00847A09">
              <w:rPr>
                <w:color w:val="222222"/>
                <w:sz w:val="18"/>
                <w:szCs w:val="18"/>
                <w:shd w:val="clear" w:color="auto" w:fill="FFFFFF"/>
              </w:rPr>
              <w:fldChar w:fldCharType="separate"/>
            </w:r>
            <w:r w:rsidR="00E812A8">
              <w:rPr>
                <w:sz w:val="18"/>
              </w:rPr>
              <w:t>(van Dijk et al., 2013)</w:t>
            </w:r>
            <w:r w:rsidRPr="00847A09">
              <w:rPr>
                <w:color w:val="222222"/>
                <w:sz w:val="18"/>
                <w:szCs w:val="18"/>
                <w:shd w:val="clear" w:color="auto" w:fill="FFFFFF"/>
              </w:rPr>
              <w:fldChar w:fldCharType="end"/>
            </w:r>
          </w:p>
        </w:tc>
        <w:tc>
          <w:tcPr>
            <w:tcW w:w="1350" w:type="dxa"/>
          </w:tcPr>
          <w:p w14:paraId="002928D1" w14:textId="77777777" w:rsidR="00614278" w:rsidRPr="00847A09" w:rsidRDefault="00614278" w:rsidP="00DD14E3">
            <w:pPr>
              <w:spacing w:line="18" w:lineRule="atLeast"/>
              <w:jc w:val="center"/>
              <w:rPr>
                <w:sz w:val="18"/>
                <w:szCs w:val="18"/>
              </w:rPr>
            </w:pPr>
            <w:r>
              <w:rPr>
                <w:sz w:val="18"/>
                <w:szCs w:val="18"/>
              </w:rPr>
              <w:t>Experiment</w:t>
            </w:r>
          </w:p>
        </w:tc>
        <w:tc>
          <w:tcPr>
            <w:tcW w:w="900" w:type="dxa"/>
          </w:tcPr>
          <w:p w14:paraId="460F8D1A" w14:textId="77777777" w:rsidR="00614278" w:rsidRPr="00847A09" w:rsidRDefault="00614278" w:rsidP="00DD14E3">
            <w:pPr>
              <w:spacing w:line="18" w:lineRule="atLeast"/>
              <w:jc w:val="center"/>
              <w:rPr>
                <w:sz w:val="18"/>
                <w:szCs w:val="18"/>
              </w:rPr>
            </w:pPr>
            <w:r w:rsidRPr="00847A09">
              <w:rPr>
                <w:sz w:val="18"/>
                <w:szCs w:val="18"/>
              </w:rPr>
              <w:t>10302</w:t>
            </w:r>
          </w:p>
        </w:tc>
        <w:tc>
          <w:tcPr>
            <w:tcW w:w="4703" w:type="dxa"/>
          </w:tcPr>
          <w:p w14:paraId="5DA4FA9B" w14:textId="77777777" w:rsidR="00614278" w:rsidRPr="004F0619" w:rsidRDefault="00614278" w:rsidP="00DD14E3">
            <w:pPr>
              <w:spacing w:line="18" w:lineRule="atLeast"/>
              <w:rPr>
                <w:sz w:val="18"/>
                <w:szCs w:val="18"/>
              </w:rPr>
            </w:pPr>
            <w:r w:rsidRPr="004F0619">
              <w:rPr>
                <w:sz w:val="18"/>
                <w:szCs w:val="18"/>
              </w:rPr>
              <w:t>HLC contributes to ethnic differences in the prevalence of depressive symptoms.</w:t>
            </w:r>
          </w:p>
          <w:p w14:paraId="1D2F0492" w14:textId="77777777" w:rsidR="00614278" w:rsidRPr="004F0619" w:rsidRDefault="00614278" w:rsidP="00DD14E3">
            <w:pPr>
              <w:spacing w:line="18" w:lineRule="atLeast"/>
              <w:rPr>
                <w:sz w:val="18"/>
                <w:szCs w:val="18"/>
              </w:rPr>
            </w:pPr>
          </w:p>
          <w:p w14:paraId="2FCF1CF9" w14:textId="77777777" w:rsidR="00614278" w:rsidRPr="004F0619" w:rsidRDefault="00614278" w:rsidP="00DD14E3">
            <w:pPr>
              <w:spacing w:line="18" w:lineRule="atLeast"/>
              <w:rPr>
                <w:sz w:val="18"/>
                <w:szCs w:val="18"/>
              </w:rPr>
            </w:pPr>
            <w:r w:rsidRPr="004F0619">
              <w:rPr>
                <w:sz w:val="18"/>
                <w:szCs w:val="18"/>
              </w:rPr>
              <w:t xml:space="preserve">Higher external LOC </w:t>
            </w:r>
            <w:r w:rsidRPr="004F0619">
              <w:rPr>
                <w:sz w:val="18"/>
                <w:szCs w:val="18"/>
              </w:rPr>
              <w:sym w:font="Wingdings" w:char="F0E0"/>
            </w:r>
            <w:r w:rsidRPr="004F0619">
              <w:rPr>
                <w:sz w:val="18"/>
                <w:szCs w:val="18"/>
              </w:rPr>
              <w:t xml:space="preserve"> more likely to have depressive symptoms.</w:t>
            </w:r>
          </w:p>
          <w:p w14:paraId="37973E52" w14:textId="77777777" w:rsidR="00614278" w:rsidRPr="00847A09" w:rsidRDefault="00614278" w:rsidP="00DD14E3">
            <w:pPr>
              <w:spacing w:line="18" w:lineRule="atLeast"/>
              <w:rPr>
                <w:color w:val="333333"/>
                <w:sz w:val="18"/>
                <w:szCs w:val="18"/>
                <w:shd w:val="clear" w:color="auto" w:fill="FCFCFC"/>
              </w:rPr>
            </w:pPr>
            <w:r w:rsidRPr="004F0619">
              <w:rPr>
                <w:sz w:val="18"/>
                <w:szCs w:val="18"/>
              </w:rPr>
              <w:t xml:space="preserve">Higher internal LOC </w:t>
            </w:r>
            <w:r w:rsidRPr="004F0619">
              <w:rPr>
                <w:sz w:val="18"/>
                <w:szCs w:val="18"/>
              </w:rPr>
              <w:sym w:font="Wingdings" w:char="F0E0"/>
            </w:r>
            <w:r w:rsidRPr="004F0619">
              <w:rPr>
                <w:sz w:val="18"/>
                <w:szCs w:val="18"/>
              </w:rPr>
              <w:t xml:space="preserve"> Less likely to have depressive symptoms.</w:t>
            </w:r>
          </w:p>
        </w:tc>
      </w:tr>
      <w:tr w:rsidR="00614278" w:rsidRPr="00847A09" w14:paraId="71E8EA61" w14:textId="77777777" w:rsidTr="00DD14E3">
        <w:trPr>
          <w:trHeight w:val="321"/>
          <w:jc w:val="right"/>
        </w:trPr>
        <w:tc>
          <w:tcPr>
            <w:tcW w:w="445" w:type="dxa"/>
            <w:vAlign w:val="bottom"/>
          </w:tcPr>
          <w:p w14:paraId="3D0D0D89"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38CD0A33" w14:textId="1D8DBF1A" w:rsidR="00614278" w:rsidRPr="00847A09" w:rsidRDefault="00614278" w:rsidP="00DD14E3">
            <w:pPr>
              <w:pStyle w:val="Bibliography"/>
              <w:spacing w:line="18" w:lineRule="atLeast"/>
              <w:rPr>
                <w:color w:val="222222"/>
                <w:sz w:val="18"/>
                <w:szCs w:val="18"/>
                <w:shd w:val="clear" w:color="auto" w:fill="FFFFFF"/>
              </w:rPr>
            </w:pPr>
            <w:r w:rsidRPr="00847A09">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lX8sfXa7","properties":{"formattedCitation":"(Iskandarsyah et al., 2014)","plainCitation":"(Iskandarsyah et al., 2014)","noteIndex":0},"citationItems":[{"id":1662,"uris":["http://zotero.org/groups/4628070/items/AKZTND66"],"itemData":{"id":1662,"type":"article-journal","abstract":"The aims of this study were to assess whether Indonesian women with breast cancer havea higher external health locus of control (HLC) than healthy women, and to explore the association between HLC and symptoms of anxiety and depression. In this study, 120 consecutive women with breast cancer were recruited at the outpatient surgical oncology clinic at the Hasan Sadikin Hospital in Bandung. One hundred and twenty two healthy women were recruited from the Bandung area as controls. A standard demographic form, Form C of the Multidimensional Health Locus of Control, as well as the Hospital Anxiety and Depression Scale and patients’ medical records were used. Data were analyzed using descriptive statistics, t-test, Pearson’s correlation, MANOVA and multiple linear regressions. Women with breast cancer had higher scores on all external HLC subscales, i.e. chance, doctor, powerful others and God, and lower internal HLC compared to healthy women. High God LHC scores were associated with a high level of anxiety (β=0.21, p&lt;0.05), whereas none of the HLC subscales were associated with depression. Our results suggest that women with breast cancer tend to have high external HLC, while healthy women tend to have high internal HLC. A strong belief in an external source of control, i.e. God, might be negatively associated with patient emotional adjustment. Further research is needed to give an insight into the direction of this association.","container-title":"Asian Pacific Journal of Cancer Prevention","DOI":"10.7314/APJCP.2014.15.21.9191","ISSN":"1513-7368","issue":"21","journalAbbreviation":"Asian Pacific Journal of Cancer Prevention","language":"en","page":"9191-9197","source":"DOI.org (Crossref)","title":"Health Locus of Control in Indonesian Women with Breast Cancer: a Comparison with Healthy Women","title-short":"Health Locus of Control in Indonesian Women with Breast Cancer","volume":"15","author":[{"family":"Iskandarsyah","given":"Aulia"},{"family":"Klerk","given":"Cora","non-dropping-particle":"de"},{"family":"Suardi","given":"Dradjat R."},{"family":"Sadarjoen","given":"Sawitri S."},{"family":"Passchier","given":"Jan"}],"issued":{"date-parts":[["2014",11,28]]}}}],"schema":"https://github.com/citation-style-language/schema/raw/master/csl-citation.json"} </w:instrText>
            </w:r>
            <w:r w:rsidRPr="00847A09">
              <w:rPr>
                <w:color w:val="222222"/>
                <w:sz w:val="18"/>
                <w:szCs w:val="18"/>
                <w:shd w:val="clear" w:color="auto" w:fill="FFFFFF"/>
              </w:rPr>
              <w:fldChar w:fldCharType="separate"/>
            </w:r>
            <w:r w:rsidR="00E812A8">
              <w:rPr>
                <w:sz w:val="18"/>
              </w:rPr>
              <w:t>(Iskandarsyah et al., 2014)</w:t>
            </w:r>
            <w:r w:rsidRPr="00847A09">
              <w:rPr>
                <w:color w:val="222222"/>
                <w:sz w:val="18"/>
                <w:szCs w:val="18"/>
                <w:shd w:val="clear" w:color="auto" w:fill="FFFFFF"/>
              </w:rPr>
              <w:fldChar w:fldCharType="end"/>
            </w:r>
          </w:p>
        </w:tc>
        <w:tc>
          <w:tcPr>
            <w:tcW w:w="1350" w:type="dxa"/>
          </w:tcPr>
          <w:p w14:paraId="2D0D20AB" w14:textId="77777777" w:rsidR="00614278" w:rsidRPr="00847A09" w:rsidRDefault="00614278" w:rsidP="00DD14E3">
            <w:pPr>
              <w:spacing w:line="18" w:lineRule="atLeast"/>
              <w:jc w:val="center"/>
              <w:rPr>
                <w:sz w:val="18"/>
                <w:szCs w:val="18"/>
              </w:rPr>
            </w:pPr>
            <w:r w:rsidRPr="00847A09">
              <w:rPr>
                <w:sz w:val="18"/>
                <w:szCs w:val="18"/>
              </w:rPr>
              <w:t>Survey</w:t>
            </w:r>
          </w:p>
        </w:tc>
        <w:tc>
          <w:tcPr>
            <w:tcW w:w="900" w:type="dxa"/>
          </w:tcPr>
          <w:p w14:paraId="6BAB074D" w14:textId="77777777" w:rsidR="00614278" w:rsidRPr="00847A09" w:rsidRDefault="00614278" w:rsidP="00DD14E3">
            <w:pPr>
              <w:spacing w:line="18" w:lineRule="atLeast"/>
              <w:jc w:val="center"/>
              <w:rPr>
                <w:sz w:val="18"/>
                <w:szCs w:val="18"/>
              </w:rPr>
            </w:pPr>
            <w:r w:rsidRPr="00847A09">
              <w:rPr>
                <w:sz w:val="18"/>
                <w:szCs w:val="18"/>
              </w:rPr>
              <w:t>120</w:t>
            </w:r>
          </w:p>
        </w:tc>
        <w:tc>
          <w:tcPr>
            <w:tcW w:w="4703" w:type="dxa"/>
          </w:tcPr>
          <w:p w14:paraId="1B44043E" w14:textId="77777777" w:rsidR="00614278" w:rsidRPr="00847A09" w:rsidRDefault="00614278" w:rsidP="00DD14E3">
            <w:pPr>
              <w:spacing w:line="18" w:lineRule="atLeast"/>
              <w:rPr>
                <w:sz w:val="18"/>
                <w:szCs w:val="18"/>
              </w:rPr>
            </w:pPr>
            <w:r w:rsidRPr="00847A09">
              <w:rPr>
                <w:sz w:val="18"/>
                <w:szCs w:val="18"/>
              </w:rPr>
              <w:t>HLC among women with breast cancer and healthy women in the Indonesian population</w:t>
            </w:r>
          </w:p>
          <w:p w14:paraId="1B638E53" w14:textId="77777777" w:rsidR="00614278" w:rsidRPr="00847A09" w:rsidRDefault="00614278" w:rsidP="00DD14E3">
            <w:pPr>
              <w:spacing w:line="18" w:lineRule="atLeast"/>
              <w:rPr>
                <w:sz w:val="18"/>
                <w:szCs w:val="18"/>
              </w:rPr>
            </w:pPr>
          </w:p>
          <w:p w14:paraId="5557CAC9" w14:textId="77777777" w:rsidR="00614278" w:rsidRPr="00847A09" w:rsidRDefault="00614278" w:rsidP="00DD14E3">
            <w:pPr>
              <w:spacing w:line="18" w:lineRule="atLeast"/>
              <w:rPr>
                <w:sz w:val="18"/>
                <w:szCs w:val="18"/>
              </w:rPr>
            </w:pPr>
            <w:r w:rsidRPr="00847A09">
              <w:rPr>
                <w:sz w:val="18"/>
                <w:szCs w:val="18"/>
              </w:rPr>
              <w:t>Women with breast cancer:</w:t>
            </w:r>
          </w:p>
          <w:p w14:paraId="240B698C" w14:textId="77777777" w:rsidR="00614278" w:rsidRPr="00847A09" w:rsidRDefault="00614278" w:rsidP="00614278">
            <w:pPr>
              <w:pStyle w:val="ListParagraph"/>
              <w:numPr>
                <w:ilvl w:val="0"/>
                <w:numId w:val="1"/>
              </w:numPr>
              <w:spacing w:line="18" w:lineRule="atLeast"/>
              <w:jc w:val="left"/>
              <w:rPr>
                <w:sz w:val="18"/>
                <w:szCs w:val="18"/>
              </w:rPr>
            </w:pPr>
            <w:r w:rsidRPr="00847A09">
              <w:rPr>
                <w:sz w:val="18"/>
                <w:szCs w:val="18"/>
              </w:rPr>
              <w:t xml:space="preserve">Higher external HLC </w:t>
            </w:r>
          </w:p>
          <w:p w14:paraId="64DCE23E" w14:textId="77777777" w:rsidR="00614278" w:rsidRPr="00847A09" w:rsidRDefault="00614278" w:rsidP="00614278">
            <w:pPr>
              <w:pStyle w:val="ListParagraph"/>
              <w:numPr>
                <w:ilvl w:val="0"/>
                <w:numId w:val="1"/>
              </w:numPr>
              <w:spacing w:line="18" w:lineRule="atLeast"/>
              <w:jc w:val="left"/>
              <w:rPr>
                <w:sz w:val="18"/>
                <w:szCs w:val="18"/>
              </w:rPr>
            </w:pPr>
            <w:r w:rsidRPr="00847A09">
              <w:rPr>
                <w:sz w:val="18"/>
                <w:szCs w:val="18"/>
              </w:rPr>
              <w:t xml:space="preserve">Lower internal HLC </w:t>
            </w:r>
          </w:p>
          <w:p w14:paraId="08E0622F" w14:textId="77777777" w:rsidR="00614278" w:rsidRPr="00847A09" w:rsidRDefault="00614278" w:rsidP="00614278">
            <w:pPr>
              <w:pStyle w:val="ListParagraph"/>
              <w:numPr>
                <w:ilvl w:val="0"/>
                <w:numId w:val="1"/>
              </w:numPr>
              <w:spacing w:line="18" w:lineRule="atLeast"/>
              <w:jc w:val="left"/>
              <w:rPr>
                <w:sz w:val="18"/>
                <w:szCs w:val="18"/>
              </w:rPr>
            </w:pPr>
            <w:r w:rsidRPr="00847A09">
              <w:rPr>
                <w:sz w:val="18"/>
                <w:szCs w:val="18"/>
              </w:rPr>
              <w:t>God LHC explained a significant amount of the variance of anxiety,</w:t>
            </w:r>
          </w:p>
          <w:p w14:paraId="232349A4" w14:textId="77777777" w:rsidR="00614278" w:rsidRPr="00847A09" w:rsidRDefault="00614278" w:rsidP="00614278">
            <w:pPr>
              <w:pStyle w:val="ListParagraph"/>
              <w:numPr>
                <w:ilvl w:val="0"/>
                <w:numId w:val="1"/>
              </w:numPr>
              <w:spacing w:line="18" w:lineRule="atLeast"/>
              <w:jc w:val="left"/>
              <w:rPr>
                <w:sz w:val="18"/>
                <w:szCs w:val="18"/>
              </w:rPr>
            </w:pPr>
            <w:r w:rsidRPr="00847A09">
              <w:rPr>
                <w:sz w:val="18"/>
                <w:szCs w:val="18"/>
              </w:rPr>
              <w:t>None of HLC orientations was related to depressive symptoms.</w:t>
            </w:r>
          </w:p>
          <w:p w14:paraId="1BCCE4A2" w14:textId="77777777" w:rsidR="00614278" w:rsidRPr="00847A09" w:rsidRDefault="00614278" w:rsidP="00DD14E3">
            <w:pPr>
              <w:pStyle w:val="ListParagraph"/>
              <w:spacing w:line="18" w:lineRule="atLeast"/>
              <w:rPr>
                <w:sz w:val="18"/>
                <w:szCs w:val="18"/>
              </w:rPr>
            </w:pPr>
          </w:p>
          <w:p w14:paraId="1E6BDC57" w14:textId="77777777" w:rsidR="00614278" w:rsidRPr="00847A09" w:rsidRDefault="00614278" w:rsidP="00DD14E3">
            <w:pPr>
              <w:spacing w:line="18" w:lineRule="atLeast"/>
              <w:rPr>
                <w:sz w:val="18"/>
                <w:szCs w:val="18"/>
              </w:rPr>
            </w:pPr>
            <w:r w:rsidRPr="00847A09">
              <w:rPr>
                <w:sz w:val="18"/>
                <w:szCs w:val="18"/>
              </w:rPr>
              <w:t>Women with breast cancer tend to attribute their illness to external sources of control.</w:t>
            </w:r>
          </w:p>
          <w:p w14:paraId="2AF0C601" w14:textId="77777777" w:rsidR="00614278" w:rsidRPr="00847A09" w:rsidRDefault="00614278" w:rsidP="00DD14E3">
            <w:pPr>
              <w:spacing w:line="18" w:lineRule="atLeast"/>
              <w:rPr>
                <w:sz w:val="18"/>
                <w:szCs w:val="18"/>
              </w:rPr>
            </w:pPr>
            <w:r w:rsidRPr="00847A09">
              <w:rPr>
                <w:sz w:val="18"/>
                <w:szCs w:val="18"/>
              </w:rPr>
              <w:t>The perceived uncontrollable nature of cancer and the uncertainty of treatment outcomes might reduce patients’ beliefs in personal control over their illness.</w:t>
            </w:r>
          </w:p>
        </w:tc>
      </w:tr>
      <w:tr w:rsidR="00614278" w:rsidRPr="00847A09" w14:paraId="4BAF99D7" w14:textId="77777777" w:rsidTr="00DD14E3">
        <w:trPr>
          <w:trHeight w:val="321"/>
          <w:jc w:val="right"/>
        </w:trPr>
        <w:tc>
          <w:tcPr>
            <w:tcW w:w="445" w:type="dxa"/>
            <w:vAlign w:val="bottom"/>
          </w:tcPr>
          <w:p w14:paraId="0F747929" w14:textId="77777777" w:rsidR="00614278" w:rsidRPr="00847A09" w:rsidRDefault="00614278" w:rsidP="00614278">
            <w:pPr>
              <w:pStyle w:val="ListParagraph"/>
              <w:numPr>
                <w:ilvl w:val="0"/>
                <w:numId w:val="2"/>
              </w:numPr>
              <w:spacing w:line="18" w:lineRule="atLeast"/>
              <w:ind w:left="266" w:hanging="266"/>
              <w:jc w:val="left"/>
              <w:rPr>
                <w:sz w:val="18"/>
                <w:szCs w:val="18"/>
              </w:rPr>
            </w:pPr>
          </w:p>
        </w:tc>
        <w:tc>
          <w:tcPr>
            <w:tcW w:w="2160" w:type="dxa"/>
          </w:tcPr>
          <w:p w14:paraId="0258DF5B" w14:textId="44A800D3" w:rsidR="00614278" w:rsidRPr="00847A09" w:rsidRDefault="00614278" w:rsidP="00DD14E3">
            <w:pPr>
              <w:pStyle w:val="Bibliography"/>
              <w:spacing w:line="18" w:lineRule="atLeast"/>
              <w:rPr>
                <w:color w:val="222222"/>
                <w:sz w:val="18"/>
                <w:szCs w:val="18"/>
                <w:shd w:val="clear" w:color="auto" w:fill="FFFFFF"/>
              </w:rPr>
            </w:pPr>
            <w:r>
              <w:rPr>
                <w:color w:val="222222"/>
                <w:sz w:val="18"/>
                <w:szCs w:val="18"/>
                <w:shd w:val="clear" w:color="auto" w:fill="FFFFFF"/>
              </w:rPr>
              <w:fldChar w:fldCharType="begin"/>
            </w:r>
            <w:r w:rsidR="00E812A8">
              <w:rPr>
                <w:color w:val="222222"/>
                <w:sz w:val="18"/>
                <w:szCs w:val="18"/>
                <w:shd w:val="clear" w:color="auto" w:fill="FFFFFF"/>
              </w:rPr>
              <w:instrText xml:space="preserve"> ADDIN ZOTERO_ITEM CSL_CITATION {"citationID":"FZkGA90m","properties":{"formattedCitation":"(Poortinga et al., 2008)","plainCitation":"(Poortinga et al., 2008)","noteIndex":0},"citationItems":[{"id":1273,"uris":["http://zotero.org/groups/4628070/items/5NFQK882"],"itemData":{"id":1273,"type":"article-journal","container-title":"Preventive medicine","issue":"4","note":"publisher: Elsevier","page":"374–380","title":"Health locus of control beliefs and socio-economic differences in self-rated health","volume":"46","author":[{"family":"Poortinga","given":"Wouter"},{"family":"Dunstan","given":"Frank D"},{"family":"Fone","given":"David L"}],"issued":{"date-parts":[["2008"]]}}}],"schema":"https://github.com/citation-style-language/schema/raw/master/csl-citation.json"} </w:instrText>
            </w:r>
            <w:r>
              <w:rPr>
                <w:color w:val="222222"/>
                <w:sz w:val="18"/>
                <w:szCs w:val="18"/>
                <w:shd w:val="clear" w:color="auto" w:fill="FFFFFF"/>
              </w:rPr>
              <w:fldChar w:fldCharType="separate"/>
            </w:r>
            <w:r w:rsidR="00E812A8">
              <w:rPr>
                <w:sz w:val="18"/>
              </w:rPr>
              <w:t>(Poortinga et al., 2008)</w:t>
            </w:r>
            <w:r>
              <w:rPr>
                <w:color w:val="222222"/>
                <w:sz w:val="18"/>
                <w:szCs w:val="18"/>
                <w:shd w:val="clear" w:color="auto" w:fill="FFFFFF"/>
              </w:rPr>
              <w:fldChar w:fldCharType="end"/>
            </w:r>
          </w:p>
        </w:tc>
        <w:tc>
          <w:tcPr>
            <w:tcW w:w="1350" w:type="dxa"/>
          </w:tcPr>
          <w:p w14:paraId="267D6826" w14:textId="77777777" w:rsidR="00614278" w:rsidRPr="00847A09" w:rsidRDefault="00614278" w:rsidP="00DD14E3">
            <w:pPr>
              <w:spacing w:line="18" w:lineRule="atLeast"/>
              <w:jc w:val="center"/>
              <w:rPr>
                <w:sz w:val="18"/>
                <w:szCs w:val="18"/>
              </w:rPr>
            </w:pPr>
            <w:r>
              <w:rPr>
                <w:sz w:val="18"/>
                <w:szCs w:val="18"/>
              </w:rPr>
              <w:t>Survey</w:t>
            </w:r>
          </w:p>
        </w:tc>
        <w:tc>
          <w:tcPr>
            <w:tcW w:w="900" w:type="dxa"/>
          </w:tcPr>
          <w:p w14:paraId="3411353A" w14:textId="77777777" w:rsidR="00614278" w:rsidRPr="00847A09" w:rsidRDefault="00614278" w:rsidP="00DD14E3">
            <w:pPr>
              <w:spacing w:line="18" w:lineRule="atLeast"/>
              <w:jc w:val="center"/>
              <w:rPr>
                <w:sz w:val="18"/>
                <w:szCs w:val="18"/>
              </w:rPr>
            </w:pPr>
            <w:r>
              <w:rPr>
                <w:sz w:val="18"/>
                <w:szCs w:val="18"/>
              </w:rPr>
              <w:t>10,892</w:t>
            </w:r>
          </w:p>
        </w:tc>
        <w:tc>
          <w:tcPr>
            <w:tcW w:w="4703" w:type="dxa"/>
          </w:tcPr>
          <w:p w14:paraId="1333BE20" w14:textId="77777777" w:rsidR="00614278" w:rsidRDefault="00614278" w:rsidP="00DD14E3">
            <w:pPr>
              <w:spacing w:line="18" w:lineRule="atLeast"/>
              <w:rPr>
                <w:sz w:val="18"/>
                <w:szCs w:val="18"/>
              </w:rPr>
            </w:pPr>
            <w:r>
              <w:rPr>
                <w:sz w:val="18"/>
                <w:szCs w:val="18"/>
              </w:rPr>
              <w:t>Examination through multilevel modeling to identify HLC beliefs and whether a mediating effect exists between regional socio-economic status and health effects</w:t>
            </w:r>
          </w:p>
          <w:p w14:paraId="4311931D" w14:textId="77777777" w:rsidR="00614278" w:rsidRDefault="00614278" w:rsidP="00DD14E3">
            <w:pPr>
              <w:spacing w:line="18" w:lineRule="atLeast"/>
              <w:rPr>
                <w:sz w:val="18"/>
                <w:szCs w:val="18"/>
              </w:rPr>
            </w:pPr>
          </w:p>
          <w:p w14:paraId="14458FF0" w14:textId="77777777" w:rsidR="00614278" w:rsidRPr="00847A09" w:rsidRDefault="00614278" w:rsidP="00DD14E3">
            <w:pPr>
              <w:spacing w:line="18" w:lineRule="atLeast"/>
              <w:rPr>
                <w:sz w:val="18"/>
                <w:szCs w:val="18"/>
              </w:rPr>
            </w:pPr>
            <w:r>
              <w:rPr>
                <w:sz w:val="18"/>
                <w:szCs w:val="18"/>
              </w:rPr>
              <w:t>HLC beliefs mediated partially between socio-economic status and individual health and well-being</w:t>
            </w:r>
          </w:p>
        </w:tc>
      </w:tr>
    </w:tbl>
    <w:p w14:paraId="2AADBB07" w14:textId="77777777" w:rsidR="004158A5" w:rsidRDefault="004158A5"/>
    <w:p w14:paraId="468EF9B0" w14:textId="761FDABF" w:rsidR="004A4173" w:rsidRDefault="004A4173">
      <w:pPr>
        <w:rPr>
          <w:u w:val="single"/>
        </w:rPr>
      </w:pPr>
      <w:r w:rsidRPr="004A4173">
        <w:rPr>
          <w:u w:val="single"/>
        </w:rPr>
        <w:t>Reference List</w:t>
      </w:r>
    </w:p>
    <w:p w14:paraId="2A6D6828" w14:textId="77777777" w:rsidR="00E812A8" w:rsidRPr="00E812A8" w:rsidRDefault="00E812A8" w:rsidP="00E812A8">
      <w:pPr>
        <w:pStyle w:val="Bibliography"/>
      </w:pPr>
      <w:r>
        <w:rPr>
          <w:u w:val="single"/>
        </w:rPr>
        <w:fldChar w:fldCharType="begin"/>
      </w:r>
      <w:r>
        <w:rPr>
          <w:u w:val="single"/>
        </w:rPr>
        <w:instrText xml:space="preserve"> ADDIN ZOTERO_BIBL {"uncited":[],"omitted":[],"custom":[]} CSL_BIBLIOGRAPHY </w:instrText>
      </w:r>
      <w:r>
        <w:rPr>
          <w:u w:val="single"/>
        </w:rPr>
        <w:fldChar w:fldCharType="separate"/>
      </w:r>
      <w:r w:rsidRPr="00E812A8">
        <w:t xml:space="preserve">Ahadzadeh, A. S., Wu, S. L., Ong, F. S., &amp; Deng, R. (2021). The Mediating Influence of the Unified Theory of Acceptance and Use of Technology on the Relationship Between Internal Health Locus of Control and Mobile Health Adoption: Cross-sectional Study. </w:t>
      </w:r>
      <w:r w:rsidRPr="00E812A8">
        <w:rPr>
          <w:i/>
          <w:iCs/>
        </w:rPr>
        <w:t>Journal of Medical Internet Research</w:t>
      </w:r>
      <w:r w:rsidRPr="00E812A8">
        <w:t xml:space="preserve">, </w:t>
      </w:r>
      <w:r w:rsidRPr="00E812A8">
        <w:rPr>
          <w:i/>
          <w:iCs/>
        </w:rPr>
        <w:t>23</w:t>
      </w:r>
      <w:r w:rsidRPr="00E812A8">
        <w:t>(12), e28086.</w:t>
      </w:r>
    </w:p>
    <w:p w14:paraId="42418B9E" w14:textId="77777777" w:rsidR="00E812A8" w:rsidRPr="00E812A8" w:rsidRDefault="00E812A8" w:rsidP="00E812A8">
      <w:pPr>
        <w:pStyle w:val="Bibliography"/>
      </w:pPr>
      <w:r w:rsidRPr="00E812A8">
        <w:t xml:space="preserve">Akanni, O., &amp; Koleoso, O. (2022). Self-esteem, locus of control and religiosity in predicting death anxiety among students in a Nigerian tertiary institution. </w:t>
      </w:r>
      <w:r w:rsidRPr="00E812A8">
        <w:rPr>
          <w:i/>
          <w:iCs/>
        </w:rPr>
        <w:t>Journal of Clinical and Scientific Research</w:t>
      </w:r>
      <w:r w:rsidRPr="00E812A8">
        <w:t xml:space="preserve">, </w:t>
      </w:r>
      <w:r w:rsidRPr="00E812A8">
        <w:rPr>
          <w:i/>
          <w:iCs/>
        </w:rPr>
        <w:t>11</w:t>
      </w:r>
      <w:r w:rsidRPr="00E812A8">
        <w:t>(1), 28–28.</w:t>
      </w:r>
    </w:p>
    <w:p w14:paraId="6795F201" w14:textId="77777777" w:rsidR="00E812A8" w:rsidRPr="00E812A8" w:rsidRDefault="00E812A8" w:rsidP="00E812A8">
      <w:pPr>
        <w:pStyle w:val="Bibliography"/>
      </w:pPr>
      <w:r w:rsidRPr="00E812A8">
        <w:t xml:space="preserve">Amit Aharon, A., Nehama, H., Rishpon, S., &amp; Baron-Epel, O. (2018). A path analysis model suggesting the association between health locus of control and compliance with childhood vaccinations. </w:t>
      </w:r>
      <w:r w:rsidRPr="00E812A8">
        <w:rPr>
          <w:i/>
          <w:iCs/>
        </w:rPr>
        <w:t>Human Vaccines &amp; Immunotherapeutics</w:t>
      </w:r>
      <w:r w:rsidRPr="00E812A8">
        <w:t xml:space="preserve">, </w:t>
      </w:r>
      <w:r w:rsidRPr="00E812A8">
        <w:rPr>
          <w:i/>
          <w:iCs/>
        </w:rPr>
        <w:t>14</w:t>
      </w:r>
      <w:r w:rsidRPr="00E812A8">
        <w:t>(7), 1618–1625.</w:t>
      </w:r>
    </w:p>
    <w:p w14:paraId="7E7206BF" w14:textId="77777777" w:rsidR="00E812A8" w:rsidRPr="00E812A8" w:rsidRDefault="00E812A8" w:rsidP="00E812A8">
      <w:pPr>
        <w:pStyle w:val="Bibliography"/>
      </w:pPr>
      <w:r w:rsidRPr="00E812A8">
        <w:lastRenderedPageBreak/>
        <w:t xml:space="preserve">Aviad, Y., &amp; Cohen-Louck, K. (2021). Locus of Control and Purpose in Life as Protective Factors against the Risk for Suicide in Older Adults. </w:t>
      </w:r>
      <w:r w:rsidRPr="00E812A8">
        <w:rPr>
          <w:i/>
          <w:iCs/>
        </w:rPr>
        <w:t>Smith College Studies in Social Work</w:t>
      </w:r>
      <w:r w:rsidRPr="00E812A8">
        <w:t xml:space="preserve">, </w:t>
      </w:r>
      <w:r w:rsidRPr="00E812A8">
        <w:rPr>
          <w:i/>
          <w:iCs/>
        </w:rPr>
        <w:t>91</w:t>
      </w:r>
      <w:r w:rsidRPr="00E812A8">
        <w:t>(4), 295–308. https://doi.org/10.1080/00377317.2021.1968323</w:t>
      </w:r>
    </w:p>
    <w:p w14:paraId="7779CD49" w14:textId="77777777" w:rsidR="00E812A8" w:rsidRPr="00E812A8" w:rsidRDefault="00E812A8" w:rsidP="00E812A8">
      <w:pPr>
        <w:pStyle w:val="Bibliography"/>
      </w:pPr>
      <w:r w:rsidRPr="00E812A8">
        <w:t xml:space="preserve">Aviad-Wilchek, Y. (2021). Locus of control and the meaning of life as a salutogenic model that reduces suicidal tendencies in patients with mental illness. </w:t>
      </w:r>
      <w:r w:rsidRPr="00E812A8">
        <w:rPr>
          <w:i/>
          <w:iCs/>
        </w:rPr>
        <w:t>Current Psychology</w:t>
      </w:r>
      <w:r w:rsidRPr="00E812A8">
        <w:t xml:space="preserve">, </w:t>
      </w:r>
      <w:r w:rsidRPr="00E812A8">
        <w:rPr>
          <w:i/>
          <w:iCs/>
        </w:rPr>
        <w:t>40</w:t>
      </w:r>
      <w:r w:rsidRPr="00E812A8">
        <w:t>(2), 465–474. https://doi.org/10.1007/s12144-018-0122-2</w:t>
      </w:r>
    </w:p>
    <w:p w14:paraId="16C56C1F" w14:textId="77777777" w:rsidR="00E812A8" w:rsidRPr="00E812A8" w:rsidRDefault="00E812A8" w:rsidP="00E812A8">
      <w:pPr>
        <w:pStyle w:val="Bibliography"/>
      </w:pPr>
      <w:r w:rsidRPr="00E812A8">
        <w:t xml:space="preserve">Bennett, B. L., Goldstein, C. M., Gathright, E. C., Hughes, J. W., &amp; Latner, J. D. (2017). Internal health locus of control predicts willingness to track health behaviors online and with smartphone applications. </w:t>
      </w:r>
      <w:r w:rsidRPr="00E812A8">
        <w:rPr>
          <w:i/>
          <w:iCs/>
        </w:rPr>
        <w:t>Psychology, Health &amp; Medicine</w:t>
      </w:r>
      <w:r w:rsidRPr="00E812A8">
        <w:t xml:space="preserve">, </w:t>
      </w:r>
      <w:r w:rsidRPr="00E812A8">
        <w:rPr>
          <w:i/>
          <w:iCs/>
        </w:rPr>
        <w:t>22</w:t>
      </w:r>
      <w:r w:rsidRPr="00E812A8">
        <w:t>(10), 1224–1229.</w:t>
      </w:r>
    </w:p>
    <w:p w14:paraId="2ED1ABD1" w14:textId="77777777" w:rsidR="00E812A8" w:rsidRPr="00E812A8" w:rsidRDefault="00E812A8" w:rsidP="00E812A8">
      <w:pPr>
        <w:pStyle w:val="Bibliography"/>
      </w:pPr>
      <w:r w:rsidRPr="00E812A8">
        <w:t xml:space="preserve">Bianchi, D., Lonigro, A., Norcia, A. D., Tata, D. D., Pompili, S., Zammuto, M., Cannoni, E., Longobardi, E., &amp; Laghi, F. (2022). A model to understand COVID-19 preventive behaviors in young adults: Health locus of control and pandemic-related fear. </w:t>
      </w:r>
      <w:r w:rsidRPr="00E812A8">
        <w:rPr>
          <w:i/>
          <w:iCs/>
        </w:rPr>
        <w:t>Journal of Health Psychology</w:t>
      </w:r>
      <w:r w:rsidRPr="00E812A8">
        <w:t xml:space="preserve">, </w:t>
      </w:r>
      <w:r w:rsidRPr="00E812A8">
        <w:rPr>
          <w:i/>
          <w:iCs/>
        </w:rPr>
        <w:t>27</w:t>
      </w:r>
      <w:r w:rsidRPr="00E812A8">
        <w:t>(14), 3148–3163. https://doi.org/10.1177/13591053221089722</w:t>
      </w:r>
    </w:p>
    <w:p w14:paraId="3CB94080" w14:textId="77777777" w:rsidR="00E812A8" w:rsidRPr="00E812A8" w:rsidRDefault="00E812A8" w:rsidP="00E812A8">
      <w:pPr>
        <w:pStyle w:val="Bibliography"/>
      </w:pPr>
      <w:r w:rsidRPr="00E812A8">
        <w:t xml:space="preserve">Boyd, J. M., &amp; Wilcox, S. (2020). Examining the relationship between health locus of control and God Locus of Health Control: Is God an internal or external source? </w:t>
      </w:r>
      <w:r w:rsidRPr="00E812A8">
        <w:rPr>
          <w:i/>
          <w:iCs/>
        </w:rPr>
        <w:t>Journal of Health Psychology</w:t>
      </w:r>
      <w:r w:rsidRPr="00E812A8">
        <w:t xml:space="preserve">, </w:t>
      </w:r>
      <w:r w:rsidRPr="00E812A8">
        <w:rPr>
          <w:i/>
          <w:iCs/>
        </w:rPr>
        <w:t>25</w:t>
      </w:r>
      <w:r w:rsidRPr="00E812A8">
        <w:t>(7), 931–940. https://doi.org/10.1177/1359105317739099</w:t>
      </w:r>
    </w:p>
    <w:p w14:paraId="29EC4498" w14:textId="77777777" w:rsidR="00E812A8" w:rsidRPr="00E812A8" w:rsidRDefault="00E812A8" w:rsidP="00E812A8">
      <w:pPr>
        <w:pStyle w:val="Bibliography"/>
      </w:pPr>
      <w:r w:rsidRPr="00E812A8">
        <w:t xml:space="preserve">Brown, A. J., Thaker, P. H., Sun, C. C., Urbauer, D. L., Bruera, E., Bodurka, D. C., &amp; Ramondetta, L. M. (2017). Nothing left to chance? The impact of locus of control on physical and mental quality of life in terminal cancer patients. </w:t>
      </w:r>
      <w:r w:rsidRPr="00E812A8">
        <w:rPr>
          <w:i/>
          <w:iCs/>
        </w:rPr>
        <w:t>Supportive Care in Cancer</w:t>
      </w:r>
      <w:r w:rsidRPr="00E812A8">
        <w:t xml:space="preserve">, </w:t>
      </w:r>
      <w:r w:rsidRPr="00E812A8">
        <w:rPr>
          <w:i/>
          <w:iCs/>
        </w:rPr>
        <w:t>25</w:t>
      </w:r>
      <w:r w:rsidRPr="00E812A8">
        <w:t>(6), 1985–1991. https://doi.org/10.1007/s00520-017-3605-z</w:t>
      </w:r>
    </w:p>
    <w:p w14:paraId="681049BE" w14:textId="77777777" w:rsidR="00E812A8" w:rsidRPr="00E812A8" w:rsidRDefault="00E812A8" w:rsidP="00E812A8">
      <w:pPr>
        <w:pStyle w:val="Bibliography"/>
      </w:pPr>
      <w:r w:rsidRPr="00E812A8">
        <w:t xml:space="preserve">Chandra, Y., &amp; Yagnik, J. (2022). Experience of Perceived Stress and Impact of Health Locus of Control During COVID-19 Pandemic: Investigating Entrepreneurs and Corporate Employees. </w:t>
      </w:r>
      <w:r w:rsidRPr="00E812A8">
        <w:rPr>
          <w:i/>
          <w:iCs/>
        </w:rPr>
        <w:t>South Asian Journal of Human Resources Management</w:t>
      </w:r>
      <w:r w:rsidRPr="00E812A8">
        <w:t>, 23220937221076245.</w:t>
      </w:r>
    </w:p>
    <w:p w14:paraId="53E9E5A6" w14:textId="77777777" w:rsidR="00E812A8" w:rsidRPr="00E812A8" w:rsidRDefault="00E812A8" w:rsidP="00E812A8">
      <w:pPr>
        <w:pStyle w:val="Bibliography"/>
      </w:pPr>
      <w:r w:rsidRPr="00E812A8">
        <w:t xml:space="preserve">Cohen, M., &amp; Azaiza, F. (2007). Health-Promoting Behaviors and Health Locus of Control from a Multicultural Perspective. </w:t>
      </w:r>
      <w:r w:rsidRPr="00E812A8">
        <w:rPr>
          <w:i/>
          <w:iCs/>
        </w:rPr>
        <w:t>Ethnicity &amp; Disease</w:t>
      </w:r>
      <w:r w:rsidRPr="00E812A8">
        <w:t xml:space="preserve">, </w:t>
      </w:r>
      <w:r w:rsidRPr="00E812A8">
        <w:rPr>
          <w:i/>
          <w:iCs/>
        </w:rPr>
        <w:t>17</w:t>
      </w:r>
      <w:r w:rsidRPr="00E812A8">
        <w:t>(4), 636–642.</w:t>
      </w:r>
    </w:p>
    <w:p w14:paraId="4F1BF329" w14:textId="77777777" w:rsidR="00E812A8" w:rsidRPr="00E812A8" w:rsidRDefault="00E812A8" w:rsidP="00E812A8">
      <w:pPr>
        <w:pStyle w:val="Bibliography"/>
      </w:pPr>
      <w:r w:rsidRPr="00E812A8">
        <w:lastRenderedPageBreak/>
        <w:t xml:space="preserve">Duplaga, M., &amp; Grysztar, M. (2021). Nutritional Behaviors, Health Literacy, and Health Locus of Control of Secondary Schoolers in Southern Poland: A Cross-Sectional Study. </w:t>
      </w:r>
      <w:r w:rsidRPr="00E812A8">
        <w:rPr>
          <w:i/>
          <w:iCs/>
        </w:rPr>
        <w:t>Nutrients</w:t>
      </w:r>
      <w:r w:rsidRPr="00E812A8">
        <w:t xml:space="preserve">, </w:t>
      </w:r>
      <w:r w:rsidRPr="00E812A8">
        <w:rPr>
          <w:i/>
          <w:iCs/>
        </w:rPr>
        <w:t>13</w:t>
      </w:r>
      <w:r w:rsidRPr="00E812A8">
        <w:t>(12), Article 12. https://doi.org/10.3390/nu13124323</w:t>
      </w:r>
    </w:p>
    <w:p w14:paraId="7E4C4E46" w14:textId="77777777" w:rsidR="00E812A8" w:rsidRPr="00E812A8" w:rsidRDefault="00E812A8" w:rsidP="00E812A8">
      <w:pPr>
        <w:pStyle w:val="Bibliography"/>
      </w:pPr>
      <w:r w:rsidRPr="00E812A8">
        <w:t xml:space="preserve">Egan, J. T., Leonardson, G., Best, L. G., Welty, T., Calhoun, D., &amp; Beals, J. (2009). Multidimensional Health Locus of Control in American Indians: The Strong Heart Study. </w:t>
      </w:r>
      <w:r w:rsidRPr="00E812A8">
        <w:rPr>
          <w:i/>
          <w:iCs/>
        </w:rPr>
        <w:t>Ethnicity &amp; Disease</w:t>
      </w:r>
      <w:r w:rsidRPr="00E812A8">
        <w:t xml:space="preserve">, </w:t>
      </w:r>
      <w:r w:rsidRPr="00E812A8">
        <w:rPr>
          <w:i/>
          <w:iCs/>
        </w:rPr>
        <w:t>19</w:t>
      </w:r>
      <w:r w:rsidRPr="00E812A8">
        <w:t>(3), 338–344.</w:t>
      </w:r>
    </w:p>
    <w:p w14:paraId="5063C03A" w14:textId="77777777" w:rsidR="00E812A8" w:rsidRPr="00E812A8" w:rsidRDefault="00E812A8" w:rsidP="00E812A8">
      <w:pPr>
        <w:pStyle w:val="Bibliography"/>
      </w:pPr>
      <w:r w:rsidRPr="00E812A8">
        <w:t xml:space="preserve">Ganjoo, M., Farhadi, A., Baghbani, R., Daneshi, S., &amp; Nemati, R. (2021). Association between health locus of control and perceived stress in college student during the COVID-19 outbreak: A cross-sectional study in Iran. </w:t>
      </w:r>
      <w:r w:rsidRPr="00E812A8">
        <w:rPr>
          <w:i/>
          <w:iCs/>
        </w:rPr>
        <w:t>BMC Psychiatry</w:t>
      </w:r>
      <w:r w:rsidRPr="00E812A8">
        <w:t xml:space="preserve">, </w:t>
      </w:r>
      <w:r w:rsidRPr="00E812A8">
        <w:rPr>
          <w:i/>
          <w:iCs/>
        </w:rPr>
        <w:t>21</w:t>
      </w:r>
      <w:r w:rsidRPr="00E812A8">
        <w:t>(1), 529. https://doi.org/10.1186/s12888-021-03543-1</w:t>
      </w:r>
    </w:p>
    <w:p w14:paraId="1DD24105" w14:textId="77777777" w:rsidR="00E812A8" w:rsidRPr="00E812A8" w:rsidRDefault="00E812A8" w:rsidP="00E812A8">
      <w:pPr>
        <w:pStyle w:val="Bibliography"/>
      </w:pPr>
      <w:r w:rsidRPr="00E812A8">
        <w:t xml:space="preserve">Gore, J. S., Griffin, D. P., &amp; McNierney, D. (2016). Does Internal or External Locus of Control Have a Stronger Link to Mental and Physical Health? </w:t>
      </w:r>
      <w:r w:rsidRPr="00E812A8">
        <w:rPr>
          <w:i/>
          <w:iCs/>
        </w:rPr>
        <w:t>Psychological Studies</w:t>
      </w:r>
      <w:r w:rsidRPr="00E812A8">
        <w:t xml:space="preserve">, </w:t>
      </w:r>
      <w:r w:rsidRPr="00E812A8">
        <w:rPr>
          <w:i/>
          <w:iCs/>
        </w:rPr>
        <w:t>61</w:t>
      </w:r>
      <w:r w:rsidRPr="00E812A8">
        <w:t>(3), 181–196. https://doi.org/10.1007/s12646-016-0361-y</w:t>
      </w:r>
    </w:p>
    <w:p w14:paraId="26152F64" w14:textId="77777777" w:rsidR="00E812A8" w:rsidRPr="00E812A8" w:rsidRDefault="00E812A8" w:rsidP="00E812A8">
      <w:pPr>
        <w:pStyle w:val="Bibliography"/>
      </w:pPr>
      <w:r w:rsidRPr="00E812A8">
        <w:t xml:space="preserve">Grotz, M., Hapke, U., Lampert, T., &amp; Baumeister, H. (2011). Health locus of control and health behaviour: Results from a nationally representative survey. </w:t>
      </w:r>
      <w:r w:rsidRPr="00E812A8">
        <w:rPr>
          <w:i/>
          <w:iCs/>
        </w:rPr>
        <w:t>Psychology, Health &amp; Medicine</w:t>
      </w:r>
      <w:r w:rsidRPr="00E812A8">
        <w:t xml:space="preserve">, </w:t>
      </w:r>
      <w:r w:rsidRPr="00E812A8">
        <w:rPr>
          <w:i/>
          <w:iCs/>
        </w:rPr>
        <w:t>16</w:t>
      </w:r>
      <w:r w:rsidRPr="00E812A8">
        <w:t>(2), 129–140. https://doi.org/10.1080/13548506.2010.521570</w:t>
      </w:r>
    </w:p>
    <w:p w14:paraId="15C7C940" w14:textId="77777777" w:rsidR="00E812A8" w:rsidRPr="00E812A8" w:rsidRDefault="00E812A8" w:rsidP="00E812A8">
      <w:pPr>
        <w:pStyle w:val="Bibliography"/>
      </w:pPr>
      <w:r w:rsidRPr="00E812A8">
        <w:t xml:space="preserve">Halse, I., Bjørkløf, G. H., Engedal, K., Selbæk, G., &amp; Barca, M. L. (2021). One-Year Change in Locus of Control among People with Dementia. </w:t>
      </w:r>
      <w:r w:rsidRPr="00E812A8">
        <w:rPr>
          <w:i/>
          <w:iCs/>
        </w:rPr>
        <w:t>Dementia and Geriatric Cognitive Disorders Extra</w:t>
      </w:r>
      <w:r w:rsidRPr="00E812A8">
        <w:t xml:space="preserve">, </w:t>
      </w:r>
      <w:r w:rsidRPr="00E812A8">
        <w:rPr>
          <w:i/>
          <w:iCs/>
        </w:rPr>
        <w:t>11</w:t>
      </w:r>
      <w:r w:rsidRPr="00E812A8">
        <w:t>(3), 298–305. https://doi.org/10.1159/000520248</w:t>
      </w:r>
    </w:p>
    <w:p w14:paraId="2C805F63" w14:textId="77777777" w:rsidR="00E812A8" w:rsidRPr="00E812A8" w:rsidRDefault="00E812A8" w:rsidP="00E812A8">
      <w:pPr>
        <w:pStyle w:val="Bibliography"/>
      </w:pPr>
      <w:r w:rsidRPr="00E812A8">
        <w:t xml:space="preserve">Helmer, S. M., Krämer, A., &amp; Mikolajczyk, R. T. (2012). Health-related locus of control and health behaviour among university students in North Rhine Westphalia, Germany. </w:t>
      </w:r>
      <w:r w:rsidRPr="00E812A8">
        <w:rPr>
          <w:i/>
          <w:iCs/>
        </w:rPr>
        <w:t>BMC Research Notes</w:t>
      </w:r>
      <w:r w:rsidRPr="00E812A8">
        <w:t xml:space="preserve">, </w:t>
      </w:r>
      <w:r w:rsidRPr="00E812A8">
        <w:rPr>
          <w:i/>
          <w:iCs/>
        </w:rPr>
        <w:t>5</w:t>
      </w:r>
      <w:r w:rsidRPr="00E812A8">
        <w:t>(1), 703. https://doi.org/10.1186/1756-0500-5-703</w:t>
      </w:r>
    </w:p>
    <w:p w14:paraId="53D82936" w14:textId="77777777" w:rsidR="00E812A8" w:rsidRPr="00E812A8" w:rsidRDefault="00E812A8" w:rsidP="00E812A8">
      <w:pPr>
        <w:pStyle w:val="Bibliography"/>
      </w:pPr>
      <w:r w:rsidRPr="00E812A8">
        <w:t xml:space="preserve">Hillen, M. A., de Haes, H. C., Stalpers, L. J., Klinkenbijl, J. H., Eddes, E.-H., Verdam, M. G., &amp; Smets, E. M. (2014). How attachment style and locus of control influence patients’ trust in their oncologist. </w:t>
      </w:r>
      <w:r w:rsidRPr="00E812A8">
        <w:rPr>
          <w:i/>
          <w:iCs/>
        </w:rPr>
        <w:t>Journal of Psychosomatic Research</w:t>
      </w:r>
      <w:r w:rsidRPr="00E812A8">
        <w:t xml:space="preserve">, </w:t>
      </w:r>
      <w:r w:rsidRPr="00E812A8">
        <w:rPr>
          <w:i/>
          <w:iCs/>
        </w:rPr>
        <w:t>76</w:t>
      </w:r>
      <w:r w:rsidRPr="00E812A8">
        <w:t>(3), 221–226.</w:t>
      </w:r>
    </w:p>
    <w:p w14:paraId="26B1EB10" w14:textId="77777777" w:rsidR="00E812A8" w:rsidRPr="00E812A8" w:rsidRDefault="00E812A8" w:rsidP="00E812A8">
      <w:pPr>
        <w:pStyle w:val="Bibliography"/>
      </w:pPr>
      <w:r w:rsidRPr="00E812A8">
        <w:t xml:space="preserve">Holroyd, E. A., Molassiotis, A., &amp; Taylor-Pilliae, R. E. (2001). Filipino Domestic Workers in Hong Kong: Health Related Behaviors, Health Locus of Control and Social Support. </w:t>
      </w:r>
      <w:r w:rsidRPr="00E812A8">
        <w:rPr>
          <w:i/>
          <w:iCs/>
        </w:rPr>
        <w:t>Women &amp; Health</w:t>
      </w:r>
      <w:r w:rsidRPr="00E812A8">
        <w:t xml:space="preserve">, </w:t>
      </w:r>
      <w:r w:rsidRPr="00E812A8">
        <w:rPr>
          <w:i/>
          <w:iCs/>
        </w:rPr>
        <w:t>33</w:t>
      </w:r>
      <w:r w:rsidRPr="00E812A8">
        <w:t>(1–2), 181–205. https://doi.org/10.1300/J013v33n01_11</w:t>
      </w:r>
    </w:p>
    <w:p w14:paraId="1293949D" w14:textId="77777777" w:rsidR="00E812A8" w:rsidRPr="00E812A8" w:rsidRDefault="00E812A8" w:rsidP="00E812A8">
      <w:pPr>
        <w:pStyle w:val="Bibliography"/>
      </w:pPr>
      <w:r w:rsidRPr="00E812A8">
        <w:lastRenderedPageBreak/>
        <w:t xml:space="preserve">Imeri, H., Holmes, E., Desselle, S., Rosenthal, M., &amp; Barnard, M. (2022). A survey study of adults with chronic conditions: Examining the correlation between patient activation and health locus of control. </w:t>
      </w:r>
      <w:r w:rsidRPr="00E812A8">
        <w:rPr>
          <w:i/>
          <w:iCs/>
        </w:rPr>
        <w:t>Chronic Illness</w:t>
      </w:r>
      <w:r w:rsidRPr="00E812A8">
        <w:t>, 17423953211067431. https://doi.org/10.1177/17423953211067431</w:t>
      </w:r>
    </w:p>
    <w:p w14:paraId="42B90FAB" w14:textId="77777777" w:rsidR="00E812A8" w:rsidRPr="00E812A8" w:rsidRDefault="00E812A8" w:rsidP="00E812A8">
      <w:pPr>
        <w:pStyle w:val="Bibliography"/>
      </w:pPr>
      <w:r w:rsidRPr="00E812A8">
        <w:t xml:space="preserve">Iskandarsyah, A., de Klerk, C., Suardi, D. R., Sadarjoen, S. S., &amp; Passchier, J. (2014). Health Locus of Control in Indonesian Women with Breast Cancer: A Comparison with Healthy Women. </w:t>
      </w:r>
      <w:r w:rsidRPr="00E812A8">
        <w:rPr>
          <w:i/>
          <w:iCs/>
        </w:rPr>
        <w:t>Asian Pacific Journal of Cancer Prevention</w:t>
      </w:r>
      <w:r w:rsidRPr="00E812A8">
        <w:t xml:space="preserve">, </w:t>
      </w:r>
      <w:r w:rsidRPr="00E812A8">
        <w:rPr>
          <w:i/>
          <w:iCs/>
        </w:rPr>
        <w:t>15</w:t>
      </w:r>
      <w:r w:rsidRPr="00E812A8">
        <w:t>(21), 9191–9197. https://doi.org/10.7314/APJCP.2014.15.21.9191</w:t>
      </w:r>
    </w:p>
    <w:p w14:paraId="509AFBA5" w14:textId="77777777" w:rsidR="00E812A8" w:rsidRPr="00E812A8" w:rsidRDefault="00E812A8" w:rsidP="00E812A8">
      <w:pPr>
        <w:pStyle w:val="Bibliography"/>
      </w:pPr>
      <w:r w:rsidRPr="00E812A8">
        <w:t xml:space="preserve">Kaynak, H., Turan, A., &amp; Demir, Y. (2022). Locus of Control as a Mediator of the Relationships Between Motivational Systems and Trait Anxiety. </w:t>
      </w:r>
      <w:r w:rsidRPr="00E812A8">
        <w:rPr>
          <w:i/>
          <w:iCs/>
        </w:rPr>
        <w:t>Psychological Reports</w:t>
      </w:r>
      <w:r w:rsidRPr="00E812A8">
        <w:t>, 00332941221139707. https://doi.org/10.1177/00332941221139707</w:t>
      </w:r>
    </w:p>
    <w:p w14:paraId="64B4D1B0" w14:textId="77777777" w:rsidR="00E812A8" w:rsidRPr="00E812A8" w:rsidRDefault="00E812A8" w:rsidP="00E812A8">
      <w:pPr>
        <w:pStyle w:val="Bibliography"/>
      </w:pPr>
      <w:r w:rsidRPr="00E812A8">
        <w:t xml:space="preserve">Kesavayuth, D., Poyago-Theotoky, J., Tran, D. B., &amp; Zikos, V. (2020). Locus of control, health and healthcare utilization. </w:t>
      </w:r>
      <w:r w:rsidRPr="00E812A8">
        <w:rPr>
          <w:i/>
          <w:iCs/>
        </w:rPr>
        <w:t>Economic Modelling</w:t>
      </w:r>
      <w:r w:rsidRPr="00E812A8">
        <w:t xml:space="preserve">, </w:t>
      </w:r>
      <w:r w:rsidRPr="00E812A8">
        <w:rPr>
          <w:i/>
          <w:iCs/>
        </w:rPr>
        <w:t>86</w:t>
      </w:r>
      <w:r w:rsidRPr="00E812A8">
        <w:t>(C), 227–238.</w:t>
      </w:r>
    </w:p>
    <w:p w14:paraId="07DD4A99" w14:textId="77777777" w:rsidR="00E812A8" w:rsidRPr="00E812A8" w:rsidRDefault="00E812A8" w:rsidP="00E812A8">
      <w:pPr>
        <w:pStyle w:val="Bibliography"/>
      </w:pPr>
      <w:r w:rsidRPr="00E812A8">
        <w:t xml:space="preserve">Krampe, H., Danbolt, L. J., Haver, A., Stålsett, G., &amp; Schnell, T. (2021). Locus of control moderates the association of COVID-19 stress and general mental distress: Results of a Norwegian and a German-speaking cross-sectional survey. </w:t>
      </w:r>
      <w:r w:rsidRPr="00E812A8">
        <w:rPr>
          <w:i/>
          <w:iCs/>
        </w:rPr>
        <w:t>BMC Psychiatry</w:t>
      </w:r>
      <w:r w:rsidRPr="00E812A8">
        <w:t xml:space="preserve">, </w:t>
      </w:r>
      <w:r w:rsidRPr="00E812A8">
        <w:rPr>
          <w:i/>
          <w:iCs/>
        </w:rPr>
        <w:t>21</w:t>
      </w:r>
      <w:r w:rsidRPr="00E812A8">
        <w:t>(1), 437. https://doi.org/10.1186/s12888-021-03418-5</w:t>
      </w:r>
    </w:p>
    <w:p w14:paraId="4F837425" w14:textId="77777777" w:rsidR="00E812A8" w:rsidRPr="00E812A8" w:rsidRDefault="00E812A8" w:rsidP="00E812A8">
      <w:pPr>
        <w:pStyle w:val="Bibliography"/>
      </w:pPr>
      <w:r w:rsidRPr="00E812A8">
        <w:t xml:space="preserve">Kuwahara, A., Nishino, Y., Ohkubo, T., Tsuji, I., Hisamichi, S., &amp; Hosokawa, T. (2004). Reliability and Validity of the Multidimensional Health Locus of Control Scale in Japan: Relationship with Demographic Factors and Health-Related Behavior. </w:t>
      </w:r>
      <w:r w:rsidRPr="00E812A8">
        <w:rPr>
          <w:i/>
          <w:iCs/>
        </w:rPr>
        <w:t>The Tohoku Journal of Experimental Medicine</w:t>
      </w:r>
      <w:r w:rsidRPr="00E812A8">
        <w:t xml:space="preserve">, </w:t>
      </w:r>
      <w:r w:rsidRPr="00E812A8">
        <w:rPr>
          <w:i/>
          <w:iCs/>
        </w:rPr>
        <w:t>203</w:t>
      </w:r>
      <w:r w:rsidRPr="00E812A8">
        <w:t>(1), 37–45. https://doi.org/10.1620/tjem.203.37</w:t>
      </w:r>
    </w:p>
    <w:p w14:paraId="010BA1DC" w14:textId="77777777" w:rsidR="00E812A8" w:rsidRPr="00E812A8" w:rsidRDefault="00E812A8" w:rsidP="00E812A8">
      <w:pPr>
        <w:pStyle w:val="Bibliography"/>
      </w:pPr>
      <w:r w:rsidRPr="00E812A8">
        <w:t xml:space="preserve">Lee, D.-J., So, W.-Y., &amp; Lee, S.-M. (2021). The Relationship between Korean Adolescents’ Sports Participation, Internal Health Locus of Control, and Wellness during COVID-19. </w:t>
      </w:r>
      <w:r w:rsidRPr="00E812A8">
        <w:rPr>
          <w:i/>
          <w:iCs/>
        </w:rPr>
        <w:t>International Journal of Environmental Research and Public Health</w:t>
      </w:r>
      <w:r w:rsidRPr="00E812A8">
        <w:t xml:space="preserve">, </w:t>
      </w:r>
      <w:r w:rsidRPr="00E812A8">
        <w:rPr>
          <w:i/>
          <w:iCs/>
        </w:rPr>
        <w:t>18</w:t>
      </w:r>
      <w:r w:rsidRPr="00E812A8">
        <w:t>(6), Article 6. https://doi.org/10.3390/ijerph18062950</w:t>
      </w:r>
    </w:p>
    <w:p w14:paraId="364D3669" w14:textId="77777777" w:rsidR="00E812A8" w:rsidRPr="00E812A8" w:rsidRDefault="00E812A8" w:rsidP="00E812A8">
      <w:pPr>
        <w:pStyle w:val="Bibliography"/>
      </w:pPr>
      <w:r w:rsidRPr="00E812A8">
        <w:t xml:space="preserve">Lima, M. P., Moret-Tatay, C., &amp; Irigaray, T. Q. (2022). Locus of control, personality and depression symptoms in cancer: Testing a moderated mediation model. </w:t>
      </w:r>
      <w:r w:rsidRPr="00E812A8">
        <w:rPr>
          <w:i/>
          <w:iCs/>
        </w:rPr>
        <w:t>Clinical Psychology &amp; Psychotherapy</w:t>
      </w:r>
      <w:r w:rsidRPr="00E812A8">
        <w:t xml:space="preserve">, </w:t>
      </w:r>
      <w:r w:rsidRPr="00E812A8">
        <w:rPr>
          <w:i/>
          <w:iCs/>
        </w:rPr>
        <w:t>29</w:t>
      </w:r>
      <w:r w:rsidRPr="00E812A8">
        <w:t>(2), 489–500. https://doi.org/10.1002/cpp.2604</w:t>
      </w:r>
    </w:p>
    <w:p w14:paraId="4B2D2A8B" w14:textId="77777777" w:rsidR="00E812A8" w:rsidRPr="00E812A8" w:rsidRDefault="00E812A8" w:rsidP="00E812A8">
      <w:pPr>
        <w:pStyle w:val="Bibliography"/>
      </w:pPr>
      <w:r w:rsidRPr="00E812A8">
        <w:lastRenderedPageBreak/>
        <w:t xml:space="preserve">Mahmoud, A. B., Reisel, W. D., Fuxman, L., &amp; Hack-Polay, D. (2022). Locus of control as a moderator of the effects of COVID-19 perceptions on job insecurity, psychosocial, organisational, and job outcomes for MENA region hospitality employees. </w:t>
      </w:r>
      <w:r w:rsidRPr="00E812A8">
        <w:rPr>
          <w:i/>
          <w:iCs/>
        </w:rPr>
        <w:t>European Management Review</w:t>
      </w:r>
      <w:r w:rsidRPr="00E812A8">
        <w:t xml:space="preserve">, </w:t>
      </w:r>
      <w:r w:rsidRPr="00E812A8">
        <w:rPr>
          <w:i/>
          <w:iCs/>
        </w:rPr>
        <w:t>19</w:t>
      </w:r>
      <w:r w:rsidRPr="00E812A8">
        <w:t>(2), 313–332. https://doi.org/10.1111/emre.12494</w:t>
      </w:r>
    </w:p>
    <w:p w14:paraId="1EC5F7FB" w14:textId="77777777" w:rsidR="00E812A8" w:rsidRPr="00E812A8" w:rsidRDefault="00E812A8" w:rsidP="00E812A8">
      <w:pPr>
        <w:pStyle w:val="Bibliography"/>
      </w:pPr>
      <w:r w:rsidRPr="00E812A8">
        <w:t xml:space="preserve">Marton, G., Pizzoli, S. F. M., Vergani, L., Mazzocco, K., Monzani, D., Bailo, L., Pancani, L., &amp; Pravettoni, G. (2021). Patients’ health locus of control and preferences about the role that they want to play in the medical decision-making process. </w:t>
      </w:r>
      <w:r w:rsidRPr="00E812A8">
        <w:rPr>
          <w:i/>
          <w:iCs/>
        </w:rPr>
        <w:t>Psychology, Health &amp; Medicine</w:t>
      </w:r>
      <w:r w:rsidRPr="00E812A8">
        <w:t xml:space="preserve">, </w:t>
      </w:r>
      <w:r w:rsidRPr="00E812A8">
        <w:rPr>
          <w:i/>
          <w:iCs/>
        </w:rPr>
        <w:t>26</w:t>
      </w:r>
      <w:r w:rsidRPr="00E812A8">
        <w:t>(2), 260–266. https://doi.org/10.1080/13548506.2020.1748211</w:t>
      </w:r>
    </w:p>
    <w:p w14:paraId="2BC717B9" w14:textId="77777777" w:rsidR="00E812A8" w:rsidRPr="00E812A8" w:rsidRDefault="00E812A8" w:rsidP="00E812A8">
      <w:pPr>
        <w:pStyle w:val="Bibliography"/>
      </w:pPr>
      <w:r w:rsidRPr="00E812A8">
        <w:t xml:space="preserve">Mehta, R., &amp; Narayanan, M. (2021). </w:t>
      </w:r>
      <w:r w:rsidRPr="00E812A8">
        <w:rPr>
          <w:i/>
          <w:iCs/>
        </w:rPr>
        <w:t>The Relationship of Emotional Reactivity with Health Locus of Control</w:t>
      </w:r>
      <w:r w:rsidRPr="00E812A8">
        <w:t xml:space="preserve">. </w:t>
      </w:r>
      <w:r w:rsidRPr="00E812A8">
        <w:rPr>
          <w:i/>
          <w:iCs/>
        </w:rPr>
        <w:t>16</w:t>
      </w:r>
      <w:r w:rsidRPr="00E812A8">
        <w:t>, 47–56.</w:t>
      </w:r>
    </w:p>
    <w:p w14:paraId="0FE5EF40" w14:textId="77777777" w:rsidR="00E812A8" w:rsidRPr="00E812A8" w:rsidRDefault="00E812A8" w:rsidP="00E812A8">
      <w:pPr>
        <w:pStyle w:val="Bibliography"/>
      </w:pPr>
      <w:r w:rsidRPr="00E812A8">
        <w:t xml:space="preserve">Mercer, D. A., Ditto, B., Lavoie, K. L., Campbell, T., Arsenault, A., &amp; Bacon, S. L. (2018). Health Locus of Control Is Associated With Physical Activity and Other Health Behaviors in Cardiac Patients. </w:t>
      </w:r>
      <w:r w:rsidRPr="00E812A8">
        <w:rPr>
          <w:i/>
          <w:iCs/>
        </w:rPr>
        <w:t>Journal of Cardiopulmonary Rehabilitation and Prevention</w:t>
      </w:r>
      <w:r w:rsidRPr="00E812A8">
        <w:t xml:space="preserve">, </w:t>
      </w:r>
      <w:r w:rsidRPr="00E812A8">
        <w:rPr>
          <w:i/>
          <w:iCs/>
        </w:rPr>
        <w:t>38</w:t>
      </w:r>
      <w:r w:rsidRPr="00E812A8">
        <w:t>(6), 394. https://doi.org/10.1097/HCR.0000000000000350</w:t>
      </w:r>
    </w:p>
    <w:p w14:paraId="031811F7" w14:textId="77777777" w:rsidR="00E812A8" w:rsidRPr="00E812A8" w:rsidRDefault="00E812A8" w:rsidP="00E812A8">
      <w:pPr>
        <w:pStyle w:val="Bibliography"/>
      </w:pPr>
      <w:r w:rsidRPr="00E812A8">
        <w:t xml:space="preserve">Micheletto, V., Zito, M., Bustreo, M., Gabrielli, G., Circi, R., &amp; Russo, V. (2022). The Impact of Optimism and Internal Locus of Control on Workers’ Well-Being, A Multi-Group Model Analysis before and during the COVID-19 Pandemic. </w:t>
      </w:r>
      <w:r w:rsidRPr="00E812A8">
        <w:rPr>
          <w:i/>
          <w:iCs/>
        </w:rPr>
        <w:t>Social Sciences</w:t>
      </w:r>
      <w:r w:rsidRPr="00E812A8">
        <w:t xml:space="preserve">, </w:t>
      </w:r>
      <w:r w:rsidRPr="00E812A8">
        <w:rPr>
          <w:i/>
          <w:iCs/>
        </w:rPr>
        <w:t>11</w:t>
      </w:r>
      <w:r w:rsidRPr="00E812A8">
        <w:t>(12), Article 12. https://doi.org/10.3390/socsci11120559</w:t>
      </w:r>
    </w:p>
    <w:p w14:paraId="4D75EE8C" w14:textId="77777777" w:rsidR="00E812A8" w:rsidRPr="00E812A8" w:rsidRDefault="00E812A8" w:rsidP="00E812A8">
      <w:pPr>
        <w:pStyle w:val="Bibliography"/>
      </w:pPr>
      <w:r w:rsidRPr="00E812A8">
        <w:t xml:space="preserve">Mori, M., Seko, T., &amp; Ogawa, S. (2022). Association of Social Capital and Locus of Control with Perceived Health during the COVID-19 Pandemic in Japan. </w:t>
      </w:r>
      <w:r w:rsidRPr="00E812A8">
        <w:rPr>
          <w:i/>
          <w:iCs/>
        </w:rPr>
        <w:t>International Journal of Environmental Research and Public Health</w:t>
      </w:r>
      <w:r w:rsidRPr="00E812A8">
        <w:t xml:space="preserve">, </w:t>
      </w:r>
      <w:r w:rsidRPr="00E812A8">
        <w:rPr>
          <w:i/>
          <w:iCs/>
        </w:rPr>
        <w:t>19</w:t>
      </w:r>
      <w:r w:rsidRPr="00E812A8">
        <w:t>(15), Article 15. https://doi.org/10.3390/ijerph19159415</w:t>
      </w:r>
    </w:p>
    <w:p w14:paraId="404D4515" w14:textId="77777777" w:rsidR="00E812A8" w:rsidRPr="00E812A8" w:rsidRDefault="00E812A8" w:rsidP="00E812A8">
      <w:pPr>
        <w:pStyle w:val="Bibliography"/>
      </w:pPr>
      <w:r w:rsidRPr="00E812A8">
        <w:t xml:space="preserve">Morishita, M., Hattori, S., &amp; Miyai, N. (2017). Ability for Self-Care among Elderly Patients with Diabetes Mellitus and Its Association with Health Locus of Control and Social Support. </w:t>
      </w:r>
      <w:r w:rsidRPr="00E812A8">
        <w:rPr>
          <w:i/>
          <w:iCs/>
        </w:rPr>
        <w:t>Nihon eiseigaku zasshi Japanese journal of hygiene</w:t>
      </w:r>
      <w:r w:rsidRPr="00E812A8">
        <w:t xml:space="preserve">, </w:t>
      </w:r>
      <w:r w:rsidRPr="00E812A8">
        <w:rPr>
          <w:i/>
          <w:iCs/>
        </w:rPr>
        <w:t>72</w:t>
      </w:r>
      <w:r w:rsidRPr="00E812A8">
        <w:t>(1), 77–86. https://doi.org/10.1265/jjh.72.77</w:t>
      </w:r>
    </w:p>
    <w:p w14:paraId="6F600766" w14:textId="77777777" w:rsidR="00E812A8" w:rsidRPr="00E812A8" w:rsidRDefault="00E812A8" w:rsidP="00E812A8">
      <w:pPr>
        <w:pStyle w:val="Bibliography"/>
      </w:pPr>
      <w:r w:rsidRPr="00E812A8">
        <w:t xml:space="preserve">Moshki, M., Amiri, M., &amp; Khosravan, S. (2012). Mental health promotion of Iranian university students: The effect of self-esteem and health locus of control. </w:t>
      </w:r>
      <w:r w:rsidRPr="00E812A8">
        <w:rPr>
          <w:i/>
          <w:iCs/>
        </w:rPr>
        <w:t>Journal of Psychiatric and Mental Health Nursing</w:t>
      </w:r>
      <w:r w:rsidRPr="00E812A8">
        <w:t xml:space="preserve">, </w:t>
      </w:r>
      <w:r w:rsidRPr="00E812A8">
        <w:rPr>
          <w:i/>
          <w:iCs/>
        </w:rPr>
        <w:t>19</w:t>
      </w:r>
      <w:r w:rsidRPr="00E812A8">
        <w:t>(8), 715–721. https://doi.org/10.1111/j.1365-2850.2011.01806.x</w:t>
      </w:r>
    </w:p>
    <w:p w14:paraId="5208CCEA" w14:textId="77777777" w:rsidR="00E812A8" w:rsidRPr="00E812A8" w:rsidRDefault="00E812A8" w:rsidP="00E812A8">
      <w:pPr>
        <w:pStyle w:val="Bibliography"/>
      </w:pPr>
      <w:r w:rsidRPr="00E812A8">
        <w:lastRenderedPageBreak/>
        <w:t xml:space="preserve">Musich, S., Wang, S. S., Slindee, L., Kraemer, S., &amp; Yeh, C. S. (2020). The impact of internal locus of control on healthcare utilization, expenditures, and health status across older adult income levels. </w:t>
      </w:r>
      <w:r w:rsidRPr="00E812A8">
        <w:rPr>
          <w:i/>
          <w:iCs/>
        </w:rPr>
        <w:t>Geriatric Nursing</w:t>
      </w:r>
      <w:r w:rsidRPr="00E812A8">
        <w:t xml:space="preserve">, </w:t>
      </w:r>
      <w:r w:rsidRPr="00E812A8">
        <w:rPr>
          <w:i/>
          <w:iCs/>
        </w:rPr>
        <w:t>41</w:t>
      </w:r>
      <w:r w:rsidRPr="00E812A8">
        <w:t>(3), 274–281. https://doi.org/10.1016/j.gerinurse.2019.10.008</w:t>
      </w:r>
    </w:p>
    <w:p w14:paraId="36AA0666" w14:textId="77777777" w:rsidR="00E812A8" w:rsidRPr="00E812A8" w:rsidRDefault="00E812A8" w:rsidP="00E812A8">
      <w:pPr>
        <w:pStyle w:val="Bibliography"/>
      </w:pPr>
      <w:r w:rsidRPr="00E812A8">
        <w:t xml:space="preserve">Olagoke, A. A., Olagoke, O. O., &amp; Hughes, A. M. (2021). Intention to Vaccinate Against the Novel 2019 Coronavirus Disease: The Role of Health Locus of Control and Religiosity. </w:t>
      </w:r>
      <w:r w:rsidRPr="00E812A8">
        <w:rPr>
          <w:i/>
          <w:iCs/>
        </w:rPr>
        <w:t>Journal of Religion and Health</w:t>
      </w:r>
      <w:r w:rsidRPr="00E812A8">
        <w:t xml:space="preserve">, </w:t>
      </w:r>
      <w:r w:rsidRPr="00E812A8">
        <w:rPr>
          <w:i/>
          <w:iCs/>
        </w:rPr>
        <w:t>60</w:t>
      </w:r>
      <w:r w:rsidRPr="00E812A8">
        <w:t>(1), 65–80. https://doi.org/10.1007/s10943-020-01090-9</w:t>
      </w:r>
    </w:p>
    <w:p w14:paraId="33C44548" w14:textId="77777777" w:rsidR="00E812A8" w:rsidRPr="00E812A8" w:rsidRDefault="00E812A8" w:rsidP="00E812A8">
      <w:pPr>
        <w:pStyle w:val="Bibliography"/>
      </w:pPr>
      <w:r w:rsidRPr="00E812A8">
        <w:t xml:space="preserve">Pieterse, A. L., &amp; Carter, R. T. (2010). An Exploratory Investigation of the Relationship between Racism, Racial Identity, Perceptions of Health, and Health Locus of Control among Black American Women. </w:t>
      </w:r>
      <w:r w:rsidRPr="00E812A8">
        <w:rPr>
          <w:i/>
          <w:iCs/>
        </w:rPr>
        <w:t>Journal of Health Care for the Poor and Underserved</w:t>
      </w:r>
      <w:r w:rsidRPr="00E812A8">
        <w:t xml:space="preserve">, </w:t>
      </w:r>
      <w:r w:rsidRPr="00E812A8">
        <w:rPr>
          <w:i/>
          <w:iCs/>
        </w:rPr>
        <w:t>21</w:t>
      </w:r>
      <w:r w:rsidRPr="00E812A8">
        <w:t>(1), 334–348. https://doi.org/10.1353/hpu.0.0244</w:t>
      </w:r>
    </w:p>
    <w:p w14:paraId="0BA2A6EA" w14:textId="77777777" w:rsidR="00E812A8" w:rsidRPr="00E812A8" w:rsidRDefault="00E812A8" w:rsidP="00E812A8">
      <w:pPr>
        <w:pStyle w:val="Bibliography"/>
      </w:pPr>
      <w:r w:rsidRPr="00E812A8">
        <w:t xml:space="preserve">Poortinga, W., Dunstan, F. D., &amp; Fone, D. L. (2008). Health locus of control beliefs and socio-economic differences in self-rated health. </w:t>
      </w:r>
      <w:r w:rsidRPr="00E812A8">
        <w:rPr>
          <w:i/>
          <w:iCs/>
        </w:rPr>
        <w:t>Preventive Medicine</w:t>
      </w:r>
      <w:r w:rsidRPr="00E812A8">
        <w:t xml:space="preserve">, </w:t>
      </w:r>
      <w:r w:rsidRPr="00E812A8">
        <w:rPr>
          <w:i/>
          <w:iCs/>
        </w:rPr>
        <w:t>46</w:t>
      </w:r>
      <w:r w:rsidRPr="00E812A8">
        <w:t>(4), 374–380.</w:t>
      </w:r>
    </w:p>
    <w:p w14:paraId="79EA049E" w14:textId="77777777" w:rsidR="00E812A8" w:rsidRPr="00E812A8" w:rsidRDefault="00E812A8" w:rsidP="00E812A8">
      <w:pPr>
        <w:pStyle w:val="Bibliography"/>
      </w:pPr>
      <w:r w:rsidRPr="00E812A8">
        <w:t xml:space="preserve">Reknes, I., Visockaite, G., Liefooghe, A., Lovakov, A., &amp; Einarsen, S. V. (2019). Locus of Control Moderates the Relationship Between Exposure to Bullying Behaviors and Psychological Strain. </w:t>
      </w:r>
      <w:r w:rsidRPr="00E812A8">
        <w:rPr>
          <w:i/>
          <w:iCs/>
        </w:rPr>
        <w:t>Frontiers in Psychology</w:t>
      </w:r>
      <w:r w:rsidRPr="00E812A8">
        <w:t xml:space="preserve">, </w:t>
      </w:r>
      <w:r w:rsidRPr="00E812A8">
        <w:rPr>
          <w:i/>
          <w:iCs/>
        </w:rPr>
        <w:t>10</w:t>
      </w:r>
      <w:r w:rsidRPr="00E812A8">
        <w:t>. https://www.frontiersin.org/articles/10.3389/fpsyg.2019.01323</w:t>
      </w:r>
    </w:p>
    <w:p w14:paraId="21C028A5" w14:textId="77777777" w:rsidR="00E812A8" w:rsidRPr="00E812A8" w:rsidRDefault="00E812A8" w:rsidP="00E812A8">
      <w:pPr>
        <w:pStyle w:val="Bibliography"/>
      </w:pPr>
      <w:r w:rsidRPr="00E812A8">
        <w:t xml:space="preserve">Schreitmüller, J., &amp; Loerbroks, A. (2020). The role of self-efficacy and locus of control in asthma-related needs and outcomes: A cross-sectional study. </w:t>
      </w:r>
      <w:r w:rsidRPr="00E812A8">
        <w:rPr>
          <w:i/>
          <w:iCs/>
        </w:rPr>
        <w:t>Journal of Asthma</w:t>
      </w:r>
      <w:r w:rsidRPr="00E812A8">
        <w:t xml:space="preserve">, </w:t>
      </w:r>
      <w:r w:rsidRPr="00E812A8">
        <w:rPr>
          <w:i/>
          <w:iCs/>
        </w:rPr>
        <w:t>57</w:t>
      </w:r>
      <w:r w:rsidRPr="00E812A8">
        <w:t>(2), 196–204. https://doi.org/10.1080/02770903.2018.1556687</w:t>
      </w:r>
    </w:p>
    <w:p w14:paraId="63E41689" w14:textId="77777777" w:rsidR="00E812A8" w:rsidRPr="00E812A8" w:rsidRDefault="00E812A8" w:rsidP="00E812A8">
      <w:pPr>
        <w:pStyle w:val="Bibliography"/>
      </w:pPr>
      <w:r w:rsidRPr="00E812A8">
        <w:t xml:space="preserve">Sharif, S. P. (2017). Locus of control, quality of life, anxiety, and depression among Malaysian breast cancer patients: The mediating role of uncertainty. </w:t>
      </w:r>
      <w:r w:rsidRPr="00E812A8">
        <w:rPr>
          <w:i/>
          <w:iCs/>
        </w:rPr>
        <w:t>European Journal of Oncology Nursing</w:t>
      </w:r>
      <w:r w:rsidRPr="00E812A8">
        <w:t xml:space="preserve">, </w:t>
      </w:r>
      <w:r w:rsidRPr="00E812A8">
        <w:rPr>
          <w:i/>
          <w:iCs/>
        </w:rPr>
        <w:t>27</w:t>
      </w:r>
      <w:r w:rsidRPr="00E812A8">
        <w:t>, 28–35.</w:t>
      </w:r>
    </w:p>
    <w:p w14:paraId="40416262" w14:textId="77777777" w:rsidR="00E812A8" w:rsidRPr="00E812A8" w:rsidRDefault="00E812A8" w:rsidP="00E812A8">
      <w:pPr>
        <w:pStyle w:val="Bibliography"/>
      </w:pPr>
      <w:r w:rsidRPr="00E812A8">
        <w:t xml:space="preserve">Shin, S., &amp; Lee, E. (2021). Relationships among the Internal Health Locus of Control, Mental Health Problems, and Subjective Well-Being of Adults in South Korea. </w:t>
      </w:r>
      <w:r w:rsidRPr="00E812A8">
        <w:rPr>
          <w:i/>
          <w:iCs/>
        </w:rPr>
        <w:t>Healthcare</w:t>
      </w:r>
      <w:r w:rsidRPr="00E812A8">
        <w:t xml:space="preserve">, </w:t>
      </w:r>
      <w:r w:rsidRPr="00E812A8">
        <w:rPr>
          <w:i/>
          <w:iCs/>
        </w:rPr>
        <w:t>9</w:t>
      </w:r>
      <w:r w:rsidRPr="00E812A8">
        <w:t>(11), Article 11. https://doi.org/10.3390/healthcare9111588</w:t>
      </w:r>
    </w:p>
    <w:p w14:paraId="2768108F" w14:textId="77777777" w:rsidR="00E812A8" w:rsidRPr="00E812A8" w:rsidRDefault="00E812A8" w:rsidP="00E812A8">
      <w:pPr>
        <w:pStyle w:val="Bibliography"/>
      </w:pPr>
      <w:r w:rsidRPr="00E812A8">
        <w:t xml:space="preserve">Tsiouli, E., Pavlopoulos, V., Alexopoulos, E. C., Chrousos, G., &amp; Darviri, C. (2014). Short-Term Impact of a Stress Management and Health Promotion Program on Perceived Stress, Parental Stress, Health Locus of Control, and Cortisol Levels in Parents of Children and Adolescents With Diabetes Type </w:t>
      </w:r>
      <w:r w:rsidRPr="00E812A8">
        <w:lastRenderedPageBreak/>
        <w:t xml:space="preserve">1: A Pilot Randomized Controlled Trial. </w:t>
      </w:r>
      <w:r w:rsidRPr="00E812A8">
        <w:rPr>
          <w:i/>
          <w:iCs/>
        </w:rPr>
        <w:t>EXPLORE</w:t>
      </w:r>
      <w:r w:rsidRPr="00E812A8">
        <w:t xml:space="preserve">, </w:t>
      </w:r>
      <w:r w:rsidRPr="00E812A8">
        <w:rPr>
          <w:i/>
          <w:iCs/>
        </w:rPr>
        <w:t>10</w:t>
      </w:r>
      <w:r w:rsidRPr="00E812A8">
        <w:t>(2), 88–98. https://doi.org/10.1016/j.explore.2013.12.004</w:t>
      </w:r>
    </w:p>
    <w:p w14:paraId="5E501850" w14:textId="77777777" w:rsidR="00E812A8" w:rsidRPr="00E812A8" w:rsidRDefault="00E812A8" w:rsidP="00E812A8">
      <w:pPr>
        <w:pStyle w:val="Bibliography"/>
      </w:pPr>
      <w:r w:rsidRPr="00E812A8">
        <w:t xml:space="preserve">van Dijk, T. K., Dijkshoorn, H., van Dijk, A., Cremer, S., &amp; Agyemang, C. (2013). Multidimensional health locus of control and depressive symptoms in the multi-ethnic population of the Netherlands. </w:t>
      </w:r>
      <w:r w:rsidRPr="00E812A8">
        <w:rPr>
          <w:i/>
          <w:iCs/>
        </w:rPr>
        <w:t>Social Psychiatry and Psychiatric Epidemiology</w:t>
      </w:r>
      <w:r w:rsidRPr="00E812A8">
        <w:t xml:space="preserve">, </w:t>
      </w:r>
      <w:r w:rsidRPr="00E812A8">
        <w:rPr>
          <w:i/>
          <w:iCs/>
        </w:rPr>
        <w:t>48</w:t>
      </w:r>
      <w:r w:rsidRPr="00E812A8">
        <w:t>(12), 1931–1939. https://doi.org/10.1007/s00127-013-0678-y</w:t>
      </w:r>
    </w:p>
    <w:p w14:paraId="41C19126" w14:textId="77777777" w:rsidR="00E812A8" w:rsidRPr="00E812A8" w:rsidRDefault="00E812A8" w:rsidP="00E812A8">
      <w:pPr>
        <w:pStyle w:val="Bibliography"/>
      </w:pPr>
      <w:r w:rsidRPr="00E812A8">
        <w:t xml:space="preserve">Wang, R., Zhou, C., Wu, Y., Sun, M., Yang, L., Ye, X., &amp; Zhang, M. (2022). Patient empowerment and self-management behaviour of chronic disease patients: A moderated mediation model of self-efficacy and health locus of control. </w:t>
      </w:r>
      <w:r w:rsidRPr="00E812A8">
        <w:rPr>
          <w:i/>
          <w:iCs/>
        </w:rPr>
        <w:t>Journal of Advanced Nursing</w:t>
      </w:r>
      <w:r w:rsidRPr="00E812A8">
        <w:t xml:space="preserve">, </w:t>
      </w:r>
      <w:r w:rsidRPr="00E812A8">
        <w:rPr>
          <w:i/>
          <w:iCs/>
        </w:rPr>
        <w:t>78</w:t>
      </w:r>
      <w:r w:rsidRPr="00E812A8">
        <w:t>(4), 1055–1065. https://doi.org/10.1111/jan.15077</w:t>
      </w:r>
    </w:p>
    <w:p w14:paraId="39EA41B6" w14:textId="77777777" w:rsidR="00E812A8" w:rsidRPr="00E812A8" w:rsidRDefault="00E812A8" w:rsidP="00E812A8">
      <w:pPr>
        <w:pStyle w:val="Bibliography"/>
      </w:pPr>
      <w:r w:rsidRPr="00E812A8">
        <w:t xml:space="preserve">Weinhardt, C. B., &amp; Ruckert, J. H. (2022). Internal Locus of Control Predicts Proenvironmental and COVID-19 Health-Related Behaviors: A Pilot Study. </w:t>
      </w:r>
      <w:r w:rsidRPr="00E812A8">
        <w:rPr>
          <w:i/>
          <w:iCs/>
        </w:rPr>
        <w:t>Ecopsychology</w:t>
      </w:r>
      <w:r w:rsidRPr="00E812A8">
        <w:t>. https://doi.org/10.1089/eco.2022.0016</w:t>
      </w:r>
    </w:p>
    <w:p w14:paraId="6AE7B3F6" w14:textId="77777777" w:rsidR="00E812A8" w:rsidRPr="00E812A8" w:rsidRDefault="00E812A8" w:rsidP="00E812A8">
      <w:pPr>
        <w:pStyle w:val="Bibliography"/>
      </w:pPr>
      <w:r w:rsidRPr="00E812A8">
        <w:t xml:space="preserve">Wrightson, K. J., &amp; Wardle, J. (1997). Cultural variation in health locus of control. </w:t>
      </w:r>
      <w:r w:rsidRPr="00E812A8">
        <w:rPr>
          <w:i/>
          <w:iCs/>
        </w:rPr>
        <w:t>Ethnicity &amp; Health</w:t>
      </w:r>
      <w:r w:rsidRPr="00E812A8">
        <w:t xml:space="preserve">, </w:t>
      </w:r>
      <w:r w:rsidRPr="00E812A8">
        <w:rPr>
          <w:i/>
          <w:iCs/>
        </w:rPr>
        <w:t>2</w:t>
      </w:r>
      <w:r w:rsidRPr="00E812A8">
        <w:t>(1–2), 13–20. https://doi.org/10.1080/13557858.1997.9961811</w:t>
      </w:r>
    </w:p>
    <w:p w14:paraId="55EFE432" w14:textId="77777777" w:rsidR="00E812A8" w:rsidRPr="00E812A8" w:rsidRDefault="00E812A8" w:rsidP="00E812A8">
      <w:pPr>
        <w:pStyle w:val="Bibliography"/>
      </w:pPr>
      <w:r w:rsidRPr="00E812A8">
        <w:t xml:space="preserve">Würtzen, H., Clausen, L. H., Andersen, P. B., Santini, Z. I., Erkmen, J., &amp; Pedersen, H. F. (2022). Mental well-being, health, and locus of control in Danish adults before and during COVID-19. </w:t>
      </w:r>
      <w:r w:rsidRPr="00E812A8">
        <w:rPr>
          <w:i/>
          <w:iCs/>
        </w:rPr>
        <w:t>Acta Neuropsychiatrica</w:t>
      </w:r>
      <w:r w:rsidRPr="00E812A8">
        <w:t xml:space="preserve">, </w:t>
      </w:r>
      <w:r w:rsidRPr="00E812A8">
        <w:rPr>
          <w:i/>
          <w:iCs/>
        </w:rPr>
        <w:t>34</w:t>
      </w:r>
      <w:r w:rsidRPr="00E812A8">
        <w:t>(2), 93–98. https://doi.org/10.1017/neu.2021.37</w:t>
      </w:r>
    </w:p>
    <w:p w14:paraId="0E751D55" w14:textId="267CBC0E" w:rsidR="004A4173" w:rsidRPr="004A4173" w:rsidRDefault="00E812A8">
      <w:pPr>
        <w:rPr>
          <w:u w:val="single"/>
        </w:rPr>
      </w:pPr>
      <w:r>
        <w:rPr>
          <w:u w:val="single"/>
        </w:rPr>
        <w:fldChar w:fldCharType="end"/>
      </w:r>
    </w:p>
    <w:sectPr w:rsidR="004A4173" w:rsidRPr="004A41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656AAD"/>
    <w:multiLevelType w:val="hybridMultilevel"/>
    <w:tmpl w:val="6DDAAD3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1C4793F"/>
    <w:multiLevelType w:val="hybridMultilevel"/>
    <w:tmpl w:val="394EC6DC"/>
    <w:lvl w:ilvl="0" w:tplc="4CCC8DF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7864837">
    <w:abstractNumId w:val="1"/>
  </w:num>
  <w:num w:numId="2" w16cid:durableId="133722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278"/>
    <w:rsid w:val="0001783C"/>
    <w:rsid w:val="003411E8"/>
    <w:rsid w:val="004158A5"/>
    <w:rsid w:val="004A4173"/>
    <w:rsid w:val="00614278"/>
    <w:rsid w:val="00936570"/>
    <w:rsid w:val="00AC2AFD"/>
    <w:rsid w:val="00AF3FD3"/>
    <w:rsid w:val="00D748D3"/>
    <w:rsid w:val="00E812A8"/>
    <w:rsid w:val="00EA7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7943A4"/>
  <w15:chartTrackingRefBased/>
  <w15:docId w15:val="{061163EE-3A3F-5B4E-8770-483CA91C4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278"/>
    <w:pPr>
      <w:spacing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6142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42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42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42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42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42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42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42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42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2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42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42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42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42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42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42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42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4278"/>
    <w:rPr>
      <w:rFonts w:eastAsiaTheme="majorEastAsia" w:cstheme="majorBidi"/>
      <w:color w:val="272727" w:themeColor="text1" w:themeTint="D8"/>
    </w:rPr>
  </w:style>
  <w:style w:type="paragraph" w:styleId="Title">
    <w:name w:val="Title"/>
    <w:basedOn w:val="Normal"/>
    <w:next w:val="Normal"/>
    <w:link w:val="TitleChar"/>
    <w:uiPriority w:val="10"/>
    <w:qFormat/>
    <w:rsid w:val="006142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42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42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42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42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4278"/>
    <w:rPr>
      <w:i/>
      <w:iCs/>
      <w:color w:val="404040" w:themeColor="text1" w:themeTint="BF"/>
    </w:rPr>
  </w:style>
  <w:style w:type="paragraph" w:styleId="ListParagraph">
    <w:name w:val="List Paragraph"/>
    <w:basedOn w:val="Normal"/>
    <w:uiPriority w:val="34"/>
    <w:qFormat/>
    <w:rsid w:val="00614278"/>
    <w:pPr>
      <w:ind w:left="720"/>
      <w:contextualSpacing/>
    </w:pPr>
  </w:style>
  <w:style w:type="character" w:styleId="IntenseEmphasis">
    <w:name w:val="Intense Emphasis"/>
    <w:basedOn w:val="DefaultParagraphFont"/>
    <w:uiPriority w:val="21"/>
    <w:qFormat/>
    <w:rsid w:val="00614278"/>
    <w:rPr>
      <w:i/>
      <w:iCs/>
      <w:color w:val="0F4761" w:themeColor="accent1" w:themeShade="BF"/>
    </w:rPr>
  </w:style>
  <w:style w:type="paragraph" w:styleId="IntenseQuote">
    <w:name w:val="Intense Quote"/>
    <w:basedOn w:val="Normal"/>
    <w:next w:val="Normal"/>
    <w:link w:val="IntenseQuoteChar"/>
    <w:uiPriority w:val="30"/>
    <w:qFormat/>
    <w:rsid w:val="006142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4278"/>
    <w:rPr>
      <w:i/>
      <w:iCs/>
      <w:color w:val="0F4761" w:themeColor="accent1" w:themeShade="BF"/>
    </w:rPr>
  </w:style>
  <w:style w:type="character" w:styleId="IntenseReference">
    <w:name w:val="Intense Reference"/>
    <w:basedOn w:val="DefaultParagraphFont"/>
    <w:uiPriority w:val="32"/>
    <w:qFormat/>
    <w:rsid w:val="00614278"/>
    <w:rPr>
      <w:b/>
      <w:bCs/>
      <w:smallCaps/>
      <w:color w:val="0F4761" w:themeColor="accent1" w:themeShade="BF"/>
      <w:spacing w:val="5"/>
    </w:rPr>
  </w:style>
  <w:style w:type="table" w:styleId="TableGrid">
    <w:name w:val="Table Grid"/>
    <w:basedOn w:val="TableNormal"/>
    <w:uiPriority w:val="39"/>
    <w:rsid w:val="00614278"/>
    <w:pPr>
      <w:spacing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14278"/>
    <w:pPr>
      <w:tabs>
        <w:tab w:val="left" w:pos="504"/>
      </w:tabs>
      <w:spacing w:line="480" w:lineRule="atLeast"/>
      <w:ind w:left="720" w:hanging="720"/>
    </w:pPr>
  </w:style>
  <w:style w:type="character" w:customStyle="1" w:styleId="s25">
    <w:name w:val="s25"/>
    <w:basedOn w:val="DefaultParagraphFont"/>
    <w:rsid w:val="00614278"/>
  </w:style>
  <w:style w:type="character" w:customStyle="1" w:styleId="s39">
    <w:name w:val="s39"/>
    <w:basedOn w:val="DefaultParagraphFont"/>
    <w:rsid w:val="00614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9108</Words>
  <Characters>108919</Characters>
  <Application>Microsoft Office Word</Application>
  <DocSecurity>0</DocSecurity>
  <Lines>907</Lines>
  <Paragraphs>255</Paragraphs>
  <ScaleCrop>false</ScaleCrop>
  <Company/>
  <LinksUpToDate>false</LinksUpToDate>
  <CharactersWithSpaces>12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T Yang</dc:creator>
  <cp:keywords/>
  <dc:description/>
  <cp:lastModifiedBy>Alan T Yang</cp:lastModifiedBy>
  <cp:revision>2</cp:revision>
  <dcterms:created xsi:type="dcterms:W3CDTF">2024-10-09T19:18:00Z</dcterms:created>
  <dcterms:modified xsi:type="dcterms:W3CDTF">2024-10-09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nbTpmop"/&gt;&lt;style id="http://www.zotero.org/styles/apa" locale="en-US" hasBibliography="1" bibliographyStyleHasBeenSet="1"/&gt;&lt;prefs&gt;&lt;pref name="fieldType" value="Field"/&gt;&lt;/prefs&gt;&lt;/data&gt;</vt:lpwstr>
  </property>
</Properties>
</file>